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8827A" w14:textId="77777777" w:rsidR="002C0190" w:rsidRPr="002C0190" w:rsidRDefault="002C0190" w:rsidP="002C0190">
      <w:pPr>
        <w:rPr>
          <w:rFonts w:ascii="Times New Roman" w:eastAsia="宋体" w:hAnsi="Times New Roman" w:cs="Mongolian Baiti" w:hint="eastAsia"/>
          <w:sz w:val="24"/>
          <w:szCs w:val="24"/>
        </w:rPr>
      </w:pPr>
    </w:p>
    <w:p w14:paraId="5C76DF67" w14:textId="49A944E3" w:rsidR="00B70EC3" w:rsidRDefault="002C0190" w:rsidP="002C0190">
      <w:pPr>
        <w:widowControl/>
        <w:tabs>
          <w:tab w:val="left" w:pos="840"/>
        </w:tabs>
        <w:jc w:val="left"/>
        <w:rPr>
          <w:rFonts w:ascii="Times New Roman" w:eastAsia="宋体" w:hAnsi="Times New Roman" w:cs="Mongolian Baiti"/>
          <w:sz w:val="24"/>
          <w:szCs w:val="24"/>
        </w:rPr>
      </w:pPr>
      <w:r>
        <w:rPr>
          <w:rFonts w:ascii="Times New Roman" w:eastAsia="宋体" w:hAnsi="Times New Roman" w:cs="Mongolian Baiti"/>
          <w:sz w:val="24"/>
          <w:szCs w:val="24"/>
        </w:rPr>
        <w:tab/>
      </w:r>
      <w:r w:rsidR="005F6AB6">
        <w:rPr>
          <w:noProof/>
        </w:rPr>
        <mc:AlternateContent>
          <mc:Choice Requires="wpg">
            <w:drawing>
              <wp:inline distT="0" distB="0" distL="0" distR="0" wp14:anchorId="156A4ECA" wp14:editId="29C8956B">
                <wp:extent cx="3836027" cy="8188742"/>
                <wp:effectExtent l="0" t="0" r="0" b="0"/>
                <wp:docPr id="371" name="组合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36027" cy="8188742"/>
                          <a:chOff x="0" y="326003"/>
                          <a:chExt cx="3836027" cy="8188742"/>
                        </a:xfrm>
                      </wpg:grpSpPr>
                      <wpg:grpSp>
                        <wpg:cNvPr id="372" name="组合 372"/>
                        <wpg:cNvGrpSpPr/>
                        <wpg:grpSpPr>
                          <a:xfrm>
                            <a:off x="0" y="326003"/>
                            <a:ext cx="3808488" cy="5336594"/>
                            <a:chOff x="0" y="402783"/>
                            <a:chExt cx="4575442" cy="6593463"/>
                          </a:xfrm>
                        </wpg:grpSpPr>
                        <wpg:grpSp>
                          <wpg:cNvPr id="373" name="组合 373"/>
                          <wpg:cNvGrpSpPr/>
                          <wpg:grpSpPr>
                            <a:xfrm>
                              <a:off x="0" y="402783"/>
                              <a:ext cx="4575442" cy="3152462"/>
                              <a:chOff x="0" y="719400"/>
                              <a:chExt cx="7407458" cy="5630528"/>
                            </a:xfrm>
                          </wpg:grpSpPr>
                          <pic:pic xmlns:pic="http://schemas.openxmlformats.org/drawingml/2006/picture">
                            <pic:nvPicPr>
                              <pic:cNvPr id="374" name="图片 374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4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10467" t="12722" r="9615"/>
                              <a:stretch/>
                            </pic:blipFill>
                            <pic:spPr>
                              <a:xfrm>
                                <a:off x="158104" y="719400"/>
                                <a:ext cx="7123152" cy="4935275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s:wsp>
                            <wps:cNvPr id="375" name="文本框 5"/>
                            <wps:cNvSpPr txBox="1"/>
                            <wps:spPr>
                              <a:xfrm>
                                <a:off x="659708" y="2416949"/>
                                <a:ext cx="1792082" cy="10761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40A7F42" w14:textId="77777777" w:rsidR="005F6AB6" w:rsidRDefault="005F6AB6" w:rsidP="005F6AB6">
                                  <w:pP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LD-24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76" name="文本框 6"/>
                            <wps:cNvSpPr txBox="1"/>
                            <wps:spPr>
                              <a:xfrm>
                                <a:off x="2885006" y="2416958"/>
                                <a:ext cx="1920528" cy="10761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1C0D007" w14:textId="77777777" w:rsidR="005F6AB6" w:rsidRDefault="005F6AB6" w:rsidP="005F6AB6">
                                  <w:pP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LD-12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77" name="文本框 7"/>
                            <wps:cNvSpPr txBox="1"/>
                            <wps:spPr>
                              <a:xfrm>
                                <a:off x="5395535" y="2394063"/>
                                <a:ext cx="2011923" cy="10761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CF9A092" w14:textId="77777777" w:rsidR="005F6AB6" w:rsidRDefault="005F6AB6" w:rsidP="005F6AB6">
                                  <w:pP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8"/>
                                      <w:szCs w:val="2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Huairou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78" name="文本框 8"/>
                            <wps:cNvSpPr txBox="1"/>
                            <wps:spPr>
                              <a:xfrm>
                                <a:off x="0" y="5273751"/>
                                <a:ext cx="2971570" cy="10761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5F91B69C" w14:textId="77777777" w:rsidR="005F6AB6" w:rsidRDefault="005F6AB6" w:rsidP="005F6AB6">
                                  <w:pP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8"/>
                                      <w:szCs w:val="2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Changjiangyiha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79" name="文本框 9"/>
                            <wps:cNvSpPr txBox="1"/>
                            <wps:spPr>
                              <a:xfrm>
                                <a:off x="2866626" y="5265249"/>
                                <a:ext cx="2281168" cy="10761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4177A00" w14:textId="77777777" w:rsidR="005F6AB6" w:rsidRDefault="005F6AB6" w:rsidP="005F6AB6">
                                  <w:pP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8"/>
                                      <w:szCs w:val="2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Longcheng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80" name="文本框 10"/>
                            <wps:cNvSpPr txBox="1"/>
                            <wps:spPr>
                              <a:xfrm>
                                <a:off x="5451718" y="5231223"/>
                                <a:ext cx="1840249" cy="1076177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3B05174" w14:textId="77777777" w:rsidR="005F6AB6" w:rsidRDefault="005F6AB6" w:rsidP="005F6AB6">
                                  <w:pP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8"/>
                                      <w:szCs w:val="2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Liaofeng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  <wpg:grpSp>
                          <wpg:cNvPr id="381" name="组合 381"/>
                          <wpg:cNvGrpSpPr/>
                          <wpg:grpSpPr>
                            <a:xfrm>
                              <a:off x="45306" y="3377134"/>
                              <a:ext cx="4502991" cy="3619112"/>
                              <a:chOff x="41705" y="3377134"/>
                              <a:chExt cx="7892843" cy="7032204"/>
                            </a:xfrm>
                          </wpg:grpSpPr>
                          <pic:pic xmlns:pic="http://schemas.openxmlformats.org/drawingml/2006/picture">
                            <pic:nvPicPr>
                              <pic:cNvPr id="382" name="图片 382"/>
                              <pic:cNvPicPr>
                                <a:picLocks noChangeAspect="1"/>
                              </pic:cNvPicPr>
                            </pic:nvPicPr>
                            <pic:blipFill rotWithShape="1">
                              <a:blip r:embed="rId5" cstate="print">
                                <a:extLst>
                                  <a:ext uri="{28A0092B-C50C-407E-A947-70E740481C1C}">
                                    <a14:useLocalDpi xmlns:a14="http://schemas.microsoft.com/office/drawing/2010/main" val="0"/>
                                  </a:ext>
                                </a:extLst>
                              </a:blip>
                              <a:srcRect l="9812" r="13992"/>
                              <a:stretch/>
                            </pic:blipFill>
                            <pic:spPr>
                              <a:xfrm>
                                <a:off x="191210" y="3377134"/>
                                <a:ext cx="7454504" cy="6098312"/>
                              </a:xfrm>
                              <a:prstGeom prst="rect">
                                <a:avLst/>
                              </a:prstGeom>
                            </pic:spPr>
                          </pic:pic>
                          <wpg:grpSp>
                            <wpg:cNvPr id="383" name="组合 383"/>
                            <wpg:cNvGrpSpPr/>
                            <wpg:grpSpPr>
                              <a:xfrm>
                                <a:off x="41705" y="5963477"/>
                                <a:ext cx="7892843" cy="4445861"/>
                                <a:chOff x="41705" y="5963477"/>
                                <a:chExt cx="7892843" cy="4445861"/>
                              </a:xfrm>
                            </wpg:grpSpPr>
                            <wps:wsp>
                              <wps:cNvPr id="384" name="文本框 5"/>
                              <wps:cNvSpPr txBox="1"/>
                              <wps:spPr>
                                <a:xfrm>
                                  <a:off x="581414" y="5987789"/>
                                  <a:ext cx="2176912" cy="117077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E31A7EE" w14:textId="77777777" w:rsidR="005F6AB6" w:rsidRDefault="005F6AB6" w:rsidP="005F6AB6">
                                    <w:pPr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8"/>
                                        <w:szCs w:val="28"/>
                                      </w:rPr>
                                      <w:t>LD-24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85" name="文本框 6"/>
                              <wps:cNvSpPr txBox="1"/>
                              <wps:spPr>
                                <a:xfrm>
                                  <a:off x="3179543" y="5974940"/>
                                  <a:ext cx="2107379" cy="117077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20438AB" w14:textId="77777777" w:rsidR="005F6AB6" w:rsidRDefault="005F6AB6" w:rsidP="005F6AB6">
                                    <w:pPr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28"/>
                                        <w:szCs w:val="28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  <w:sz w:val="28"/>
                                        <w:szCs w:val="28"/>
                                      </w:rPr>
                                      <w:t>LD-121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86" name="文本框 7"/>
                              <wps:cNvSpPr txBox="1"/>
                              <wps:spPr>
                                <a:xfrm>
                                  <a:off x="5877644" y="5963477"/>
                                  <a:ext cx="1984360" cy="117077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66FEBE7A" w14:textId="77777777" w:rsidR="005F6AB6" w:rsidRDefault="005F6AB6" w:rsidP="005F6AB6">
                                    <w:pPr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28"/>
                                        <w:szCs w:val="28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 w:cs="Times New Roman"/>
                                        <w:sz w:val="28"/>
                                        <w:szCs w:val="28"/>
                                      </w:rPr>
                                      <w:t>Huairou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87" name="文本框 8"/>
                              <wps:cNvSpPr txBox="1"/>
                              <wps:spPr>
                                <a:xfrm>
                                  <a:off x="41705" y="9238562"/>
                                  <a:ext cx="3151710" cy="117077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5DE3DAA" w14:textId="77777777" w:rsidR="005F6AB6" w:rsidRDefault="005F6AB6" w:rsidP="005F6AB6">
                                    <w:pPr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28"/>
                                        <w:szCs w:val="28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 w:cs="Times New Roman"/>
                                        <w:sz w:val="28"/>
                                        <w:szCs w:val="28"/>
                                      </w:rPr>
                                      <w:t>Changjiangyihao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88" name="文本框 9"/>
                              <wps:cNvSpPr txBox="1"/>
                              <wps:spPr>
                                <a:xfrm>
                                  <a:off x="3157598" y="9238560"/>
                                  <a:ext cx="2271852" cy="117077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49F07973" w14:textId="77777777" w:rsidR="005F6AB6" w:rsidRDefault="005F6AB6" w:rsidP="005F6AB6">
                                    <w:pPr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28"/>
                                        <w:szCs w:val="28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 w:cs="Times New Roman"/>
                                        <w:sz w:val="28"/>
                                        <w:szCs w:val="28"/>
                                      </w:rPr>
                                      <w:t>Longcheng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  <wps:wsp>
                              <wps:cNvPr id="389" name="文本框 10"/>
                              <wps:cNvSpPr txBox="1"/>
                              <wps:spPr>
                                <a:xfrm>
                                  <a:off x="5843214" y="9238562"/>
                                  <a:ext cx="2091334" cy="1170776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97010B0" w14:textId="77777777" w:rsidR="005F6AB6" w:rsidRDefault="005F6AB6" w:rsidP="005F6AB6">
                                    <w:pPr>
                                      <w:rPr>
                                        <w:rFonts w:ascii="Times New Roman" w:hAnsi="Times New Roman" w:cs="Times New Roman"/>
                                        <w:kern w:val="0"/>
                                        <w:sz w:val="28"/>
                                        <w:szCs w:val="28"/>
                                      </w:rPr>
                                    </w:pPr>
                                    <w:proofErr w:type="spellStart"/>
                                    <w:r>
                                      <w:rPr>
                                        <w:rFonts w:ascii="Times New Roman" w:hAnsi="Times New Roman" w:cs="Times New Roman"/>
                                        <w:sz w:val="28"/>
                                        <w:szCs w:val="28"/>
                                      </w:rPr>
                                      <w:t>Liaofeng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</wpg:grpSp>
                      <wpg:grpSp>
                        <wpg:cNvPr id="390" name="组合 390"/>
                        <wpg:cNvGrpSpPr/>
                        <wpg:grpSpPr>
                          <a:xfrm>
                            <a:off x="77355" y="5569707"/>
                            <a:ext cx="3758672" cy="2945038"/>
                            <a:chOff x="77345" y="5569707"/>
                            <a:chExt cx="7894950" cy="6997883"/>
                          </a:xfrm>
                        </wpg:grpSpPr>
                        <pic:pic xmlns:pic="http://schemas.openxmlformats.org/drawingml/2006/picture">
                          <pic:nvPicPr>
                            <pic:cNvPr id="391" name="图片 39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2025" r="10992"/>
                            <a:stretch/>
                          </pic:blipFill>
                          <pic:spPr>
                            <a:xfrm>
                              <a:off x="159394" y="5569707"/>
                              <a:ext cx="7570401" cy="6129739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392" name="组合 392"/>
                          <wpg:cNvGrpSpPr/>
                          <wpg:grpSpPr>
                            <a:xfrm>
                              <a:off x="77345" y="8494588"/>
                              <a:ext cx="7894950" cy="4073002"/>
                              <a:chOff x="77345" y="8494588"/>
                              <a:chExt cx="7894950" cy="4073002"/>
                            </a:xfrm>
                          </wpg:grpSpPr>
                          <wps:wsp>
                            <wps:cNvPr id="393" name="文本框 5"/>
                            <wps:cNvSpPr txBox="1"/>
                            <wps:spPr>
                              <a:xfrm>
                                <a:off x="575159" y="8552923"/>
                                <a:ext cx="1761942" cy="115880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4B3CF698" w14:textId="77777777" w:rsidR="005F6AB6" w:rsidRDefault="005F6AB6" w:rsidP="005F6AB6">
                                  <w:pP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LD-24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94" name="文本框 6"/>
                            <wps:cNvSpPr txBox="1"/>
                            <wps:spPr>
                              <a:xfrm>
                                <a:off x="3329260" y="8507655"/>
                                <a:ext cx="1775280" cy="115880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CCD0A12" w14:textId="77777777" w:rsidR="005F6AB6" w:rsidRDefault="005F6AB6" w:rsidP="005F6AB6">
                                  <w:pP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LD-121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95" name="文本框 7"/>
                            <wps:cNvSpPr txBox="1"/>
                            <wps:spPr>
                              <a:xfrm>
                                <a:off x="6043363" y="8494588"/>
                                <a:ext cx="1751271" cy="115880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6108411C" w14:textId="77777777" w:rsidR="005F6AB6" w:rsidRDefault="005F6AB6" w:rsidP="005F6AB6">
                                  <w:pP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8"/>
                                      <w:szCs w:val="2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Huairou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96" name="文本框 8"/>
                            <wps:cNvSpPr txBox="1"/>
                            <wps:spPr>
                              <a:xfrm>
                                <a:off x="77345" y="11408784"/>
                                <a:ext cx="3138417" cy="115880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14B6B0A8" w14:textId="77777777" w:rsidR="005F6AB6" w:rsidRDefault="005F6AB6" w:rsidP="005F6AB6">
                                  <w:pP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8"/>
                                      <w:szCs w:val="2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Changjiangyiha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97" name="文本框 9"/>
                            <wps:cNvSpPr txBox="1"/>
                            <wps:spPr>
                              <a:xfrm>
                                <a:off x="3280960" y="11367765"/>
                                <a:ext cx="2135404" cy="115880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3FA3DC92" w14:textId="77777777" w:rsidR="005F6AB6" w:rsidRDefault="005F6AB6" w:rsidP="005F6AB6">
                                  <w:pP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8"/>
                                      <w:szCs w:val="2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Longcheng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  <wps:wsp>
                            <wps:cNvPr id="398" name="文本框 10"/>
                            <wps:cNvSpPr txBox="1"/>
                            <wps:spPr>
                              <a:xfrm>
                                <a:off x="6038294" y="11380342"/>
                                <a:ext cx="1934001" cy="1158806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0C51A815" w14:textId="77777777" w:rsidR="005F6AB6" w:rsidRDefault="005F6AB6" w:rsidP="005F6AB6">
                                  <w:pPr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28"/>
                                      <w:szCs w:val="2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Times New Roman" w:hAnsi="Times New Roman" w:cs="Times New Roman"/>
                                      <w:sz w:val="28"/>
                                      <w:szCs w:val="28"/>
                                    </w:rPr>
                                    <w:t>Liaofeng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w14:anchorId="156A4ECA" id="组合 37" o:spid="_x0000_s1026" style="width:302.05pt;height:644.8pt;mso-position-horizontal-relative:char;mso-position-vertical-relative:line" coordorigin=",3260" coordsize="38360,8188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4TPaGkBwAAsywAAA4AAABkcnMvZTJvRG9jLnhtbNxay46cRhTdR8o/&#10;IPZ2Uy+KannGcuzYimQlozhR1gxNdyN3AwHmtY/iZJdVNskm+/xBpPyN7d/IqQKKfjC26YyR2ovp&#10;ARqq695z77n3VPHg4fV65VzGRZlk6YlL7nuuE6dRNkvSxYn7/XdP7wWuU1ZhOgtXWRqfuDdx6T48&#10;/fyzB1f5NKbZMlvN4sLBIGk5vcpP3GVV5dPJpIyW8Tos72d5nOLLeVaswwqnxWIyK8IrjL5eTajn&#10;+ZOrrJjlRRbFZYmrT+ov3VMz/nweR9U383kZV87qxMXcKvNZmM9z/Tk5fRBOF0WYL5OomUZ4wCzW&#10;YZLiR+1QT8IqdC6KZG+odRIVWZnNq/tRtp5k83kSxcYGWEO8HWueFdlFbmxZTK8WuXUTXLvjp4OH&#10;jb6+PCucZHbiMklcJw3XAOntPz+9/u0Xh0ntnqt8McVdz4r8RX5WNBcW9Zm2+HperPV/2OJcG8fe&#10;WMfG15UT4SILmO9R6ToRvgtIEEhOa9dHS+DTPceo73ms/erL9zw+aX99oidp52RP7OStiXTPRDOP&#10;g2zcnGtnqBfwADGvDRWM+ULx1potQzncEewZyoUUHK4xj+NZxn1zz3BD2Z6hZqCDDN2ca2vo1kwZ&#10;EZT7/YhKorjX5Fm0bBGV3JNctH7ymSdooP10i6F5Ek3x1yQAjvYS4P1EgaeqiyJ2m0HWHzTGOixe&#10;XuT3kKt5WCXnySqpbgzvICv1pNLLsyQ6K+qTzVzirf9f//Hv219fIZdMHOhn9G31Q6E26nkWvSyd&#10;NHu8DNNF/KjMwVlgUuON7dsn+nTrF89XSf40Wa2cIqt+SKrli2WYI3+JoSL9ZWMsCG+HMHr8VZPR&#10;kyy6WMdpVbNrEa9gd5aWyyQvXaeYxuvzGGRRfDUDW0Rg9gq/lxdJWtVhXhbRtzBA0y3xuI+U18ZQ&#10;SRHUmIXyiWhurIq4ipYac21Wa0ntyRJM08MtRAQY1HWQW5th1cakJFRHYp09XDFBpfkxG1Twd1FW&#10;z+Js7egDmIGpGl+Fl8/Lqo6/9pZmYvVUzBwxT80oKFRl61ic7bl2EBcbxDAFPexm/Ig2ft78/urN&#10;n3+/+etnx9jS3Kep2Kmuv8hAriZU9PVbvAYekR5SDV6jnPiKqxqB1m1EKuoFjduIJ30iDfEf6rZw&#10;mmY6KLU7u2npo+r6/BpX9eF5NruBCVeovCdu+eNFqDOzqFaPM1OoNfhl/uiiwkgGl+6ZZlRgMBoY&#10;/j4YvvahnhRAGwIGDQKBtqVDAySIkcKpRQNgaDI0JeCjo2Eqvw2gowIF1FJ3K12GNP3KYFAEU0Iw&#10;pJxOEYZ6VVfdDhT0ZkRR1FRd1scBpelLjixTELe7oJj4PiBT0K3D2eBwJoWJ0A04lCRC4obx4Gi6&#10;pyODQ+3DYcj/ADho4Ps+rYlLUB8N304ZoTQgxB+VuExL1VWG46gmAeJ2N0eIaZAPQEVwQSSpi7tA&#10;90NBUtvlJED3DqhGTBXbp9xNOem0nS64jcyrDzcapmBPvOKKKdGD1CsXrCnOjElJWCPe2uLMhUeV&#10;0p0vqIn5RBGyq3o4kV5dSbZG2JA+gaIBb2qJ9BilaGkxU9tudQa3wgKN5/FIH91J1vHdSh9cgX26&#10;y/9EpI/uld8pfVSAuNB6hzClmggpDxE8ilBwgy6EW9HUxiM0NEISikjHo++pAAywFUt3o3huTbq9&#10;VYZ6SWPgKkOXMkL5jNfqo6v2cjNhOMeygd/0A3bx6JYRbkm6jTFuSTrNxB9f5AV2kaBrYS15DtQV&#10;UMac1NJYqEDCZzoOOidSIn0EU1MHwFFSGgljHTAwUt4t8oyssBLpburASJj0CG9ryEBMGJS10Eyv&#10;+1glOYTFLigeutu2OI8CipVIRwVKjwC3hgwERSA5fN5mSg/dEIXq7LfiYhRQrEQ6KlB6BLg1ZCAo&#10;HX9DZQeiXUpuyxxW9dDljgqJlUlHBUmP/LaGDIQEPpeoJIa8alB2yYtCeLSrrWSUPOlk0lGh0qPC&#10;O0sGwiJATrQp9L25Qj1FGHRLLfjGgeWOFxA7AWTWem33uXn9diWorL5utzFxZbgSlJKJWscJ4WMB&#10;3dSbrp/ColTgy6afogpdOGsWcm1TihF4zwhbTSlXoqE1XykZ1O2z7ck6g49SCWqhvK0EceXTUoJa&#10;xr9TCRLqUQSBloLe/5OC2A3GXrLpJfsCUmJBlHvN0oRPqJLMUL8NpoENvtnx2t/8ssnYaLx2Zx0q&#10;t8HaZp1RogOlYJczAdplgZ30LRUDWdNlDLaQmec16ron67ZGuCXrNsawjtrOunFkh7JK+g6kINbL&#10;BWoOVEcgBNX7FltOhBLEnryVgnAylrxwh3XAwEj5AClYr0poVx5T4dbptrtSe7AWZABCqwqDCjZZ&#10;UVx2UJHY9rM97iioHOWmhupR6IeKQd/jeEenVuhbdNEqD4JcQp/bdlOjoHKUuxqqR6Ifqga7IkAI&#10;9wKJdbKtVGGEBVCMo4Ji1+WOisB6JPrBehDkpBoCI4T5WEXZYTBKmODtYjTBuzoj1BVLx0cFS49M&#10;P1gQ+hAe0B+msACXwGPtq5WWw/Aaodd2hiPhYgn5bnDpWrIeRYg3Y03z0rzFq1+93Tw3T3TvGp/+&#10;BwAA//8DAFBLAwQKAAAAAAAAACEAt17z4fB5AQDweQEAFQAAAGRycy9tZWRpYS9pbWFnZTEuanBl&#10;Z//Y/+AAEEpGSUYAAQEBANwA3AAA/9sAQwACAQEBAQECAQEBAgICAgIEAwICAgIFBAQDBAYFBgYG&#10;BQYGBgcJCAYHCQcGBggLCAkKCgoKCgYICwwLCgwJCgoK/9sAQwECAgICAgIFAwMFCgcGBwoKCgoK&#10;CgoKCgoKCgoKCgoKCgoKCgoKCgoKCgoKCgoKCgoKCgoKCgoKCgoKCgoKCgoK/8AAEQgCaQRPAwEi&#10;AAIRAQMRAf/EAB8AAAEFAQEBAQEBAAAAAAAAAAABAgMEBQYHCAkKC//EALUQAAIBAwMCBAMFBQQE&#10;AAABfQECAwAEEQUSITFBBhNRYQcicRQygZGhCCNCscEVUtHwJDNicoIJChYXGBkaJSYnKCkqNDU2&#10;Nzg5OkNERUZHSElKU1RVVldYWVpjZGVmZ2hpanN0dXZ3eHl6g4SFhoeIiYqSk5SVlpeYmZqio6Sl&#10;pqeoqaqys7S1tre4ubrCw8TFxsfIycrS09TV1tfY2drh4uPk5ebn6Onq8fLz9PX29/j5+v/EAB8B&#10;AAMBAQEBAQEBAQEAAAAAAAABAgMEBQYHCAkKC//EALURAAIBAgQEAwQHBQQEAAECdwABAgMRBAUh&#10;MQYSQVEHYXETIjKBCBRCkaGxwQkjM1LwFWJy0QoWJDThJfEXGBkaJicoKSo1Njc4OTpDREVGR0hJ&#10;SlNUVVZXWFlaY2RlZmdoaWpzdHV2d3h5eoKDhIWGh4iJipKTlJWWl5iZmqKjpKWmp6ipqrKztLW2&#10;t7i5usLDxMXGx8jJytLT1NXW19jZ2uLj5OXm5+jp6vLz9PX29/j5+v/aAAwDAQACEQMRAD8A/fzA&#10;9KRlGOlLQTgZoABjoKM1Gi7ZCQDy1OLNu24oAVsFcE9aRU29KRj83TtQ0jKQAO1ADi2CB60mADmh&#10;3K4wOtNMXmDlu+eKAJMYOc0UiDau0GloAKKKKACiiigAooooAKKKKACiiigAooooAKKKKACiiigA&#10;ooooAKKKKACiiigAooooAKKKKACiiigAooooAKKKKACiiigAooooAKKKKACiiigAooooAKKKKACi&#10;iigBrDJHNHzDoKdnnFFADNrFsfrShdq4HNODA9KKAGguRk/lShjnG2kAUninD0zQAEA8kU05zgGn&#10;HpTcc49qADZ/E35UBe9OzTVcYzn+KgA+bJAWjac8tTmOBmjORxQA0nacU4gNTT1xjtQrBBgk0AOA&#10;A4FFNLcjNB5GV9aADLMduPxpQvOSaSNwwIHbrShsnFAAV3UvQYAoooAKaZFB25p2aa4X72KABsl+&#10;KVWLDJFIo2jIoTJOc0AOooooAKKKKACiiigAooooAKKKKACiiigAooooAKKKKACiiigAooooAKKK&#10;KACiiigAooooAKKKKACiiigAooooAKKKKACiiigAooooAKKKKACiiigAooooAKKKKACiiigAoooo&#10;AKRkDjDUtBOBmgBERUGFFLmgHNIeuc0AIV2jrRtyOtOIyMUZHTNABQQfWgHmjPzYoAKKKD0oAM0U&#10;1c7ycU6gBrMyABU3U7IHeg4xzTGUN908UAP70hLYyBSIzH7y0uW9KAEjLEZZdtOoooAKKKKACiii&#10;gAooooAKKKKACiiigAooooAKKKKACiiigAooooAKKKKACiiigAooooAKKKKACiiigAooooAKKKKA&#10;CiiigAooooAKKKKACiiigAooooAKKKKACjnOQaDzxRnaKAA9KRSMUm8FtlBBAwDQA7p0FNcqPvU7&#10;NMbJ4K0AOCgdKD8vzGl9qaQxX5qAHZ4zSbwW20vQcU0L82/FACtkjikjTA5FLx0zSgAdKAGtnON1&#10;OJpNozmloAaXAOMGl+8M0hxuxS/MF4oADyvFHAGM0ijjkdKUigBNoycDrRtwd2aFbd0p1ACbvmxQ&#10;WAOKTYBzig5L8UACsdvTvinU0Lx8w75pwz3oADyMUDgYoooAKKKKACiiigAooooAKKKKACiiigAo&#10;oooAKKKKACiiigAooooAKKKKACiiigAooooAKKKKACiiigAooooAKKKKACiiigAooooAKKKKACii&#10;igAooooAKKKKACiiigAooooAKKKKACjJz0oooAM9qKPfFNckcCgB2R6035ieKCuBkChST1FADqM9&#10;qKaSwbhaAHUUUUANy26nE9hSDOTmkydxFACnO38KEJxzQM4wTSgY6UAIGz1pRnvSbR1pNwJ2qwzQ&#10;A4EHpRR+FFABRRRQAUUUUAFFFFABRRRQAUUUUAFFFFABRRRQAUUUUAFFFFABRRRQAUUUUAFFFFAB&#10;RRRQAUUUUAFFFFABRRRQAUUUUAFFFFABRRRQAUUUUAFFFFABRRRQAUZB4pr9KUgA5JoATA38U7nd&#10;TcYbI9KFLE80AKvBpeppCDuzSLux96gBR160tN+brTqACiijOOtAAQCc0Y96KQZJzQAtFFIx44oA&#10;XAozigkDrTX3EfLQA4EHpRSHIHAozg80AKAB0FB6UUHnigAGc0hCg5NLTWBPFADqKBnHNDZxwaAC&#10;igdKKACiiigAooooAKKKKACiiigAooooAKKKKACiiigAooooAKKKKACiiigAooooAKKKKACiiigA&#10;ooooAKKKKACiiigAooooAKKKKACiiigAooooAKKKKACiiigAooooAKKKKACiiigApOd1LRQAUUUU&#10;ABIHWkUk9RSMCeDSqTigA3LnGaWmlVOd1KGU8A0ALRRRQA0eZubPTtTgMcnrRQTjrQAhPbPahScc&#10;0jsv6UISRnNADqQAZzilJA601y2PkoAdmikBHTvS0AFFFFABRRRQAUUUUAFFFFABRRRQAUUUUAFF&#10;FFABRRRQAUUUUAFFFFABRRRQAUUUUAFFFFABRRRQAUUUUAFFFFABRRRQAUUUUAFFFFABRRSENu4N&#10;AC0UUUAFFBOKaHOelADmG4Yprdf50AkmnCgBoJxg0opSR3NNLYPy0AOpoJLUrMBSM2w5C0AGGznN&#10;OpqsWGcfhQxI6GgAYkHANOxnrTVIY8inUANdgO/tTl6U0gFhk/hR8woAdkU3nORQrb+CtKAAMCgB&#10;QO5oppYqME80LnPJoAHYgZFAY52mhgWbFDbgcg0AOprbs8GnUEZoATOOtCtk4z0oKg9aQ5HT8cCg&#10;B1JhsY3UKwYZBpTntQAUUUUAFFFFABRRRQAUUUUAFFFFABRRRQAUUUUAFFFFABRRRQAUUUUAFFFF&#10;ABRRRQAUUUUAFFFFABRRRQAUUUUAFFFFABRRRQAUUUUAFFFFABRRRQAUUUUAFFFFABRRRQAUUUUA&#10;FFFFABQTg4oooAQgk9KWiigBqAlfmpwGKCSR8tN3gnCmgB1NwQ/Ap3PrR70AFFFFABkdM0UHJHFH&#10;4UANbaflI9qcuMZApMbucUgDDpQA4gHqKMCmurMQQaUDB4oAAMHJHeloooAKKKKACiiigAooooAK&#10;KKKACiiigAooooAKKKKACiiigAooooAKKKKACiiigAooooAKKKKACiiigAooooAKKKKACiiigAoo&#10;ooAKKKKACgntRTSMnpQAKS3HNOAx3oPApqEkUAKTjoKFORS9KQg5ytACnPam7iCVI/KnA5pCAPmo&#10;AaNwNKnXilBJ70uOc0ANYsBzRkMNoowx4NOAxwKAGqu04HSlxzk0tBJA60ANGQ33aGkAbbilxuFI&#10;UBbcRQA3ZtIxUgIxmj8KaU7gUALgY2ilpOi5IpaAGndjlacp4ppc7too3segoAGyTgUB+OlKD/eF&#10;G1fSgBQcjOKCcc0U0th89sUAOBBGQaa5Geabkljt+tOUFuWFAAAVO0U6kKg8mlDA9DQAUUUUAFFF&#10;FABRRRQAUUUUAFFFFABRRRQAUUUUAFFFFABRRRQAUUUUAFFFFABRRRQAUUUUAFFFFABRRRQAUUUU&#10;AFFFFABRRRQAUUUUAFFFFABRRRQAUUUUAFFFFABRRRQAUUUUAFFFFABRRRQAGmnJHBpScnb7UKCF&#10;waABQR1pQAOgpGDEYU0m18YBoAdnnFFN+6MZ/GkUsHwW4oAfRRRQAfhQckYFH4UUAN3YIU06j8Ka&#10;yuWyGoAdSMGP3TSKGBAJp1AAOlFIAQc0tABRRRQAUUUUAFFFFABRRRQAUUUUAFFFFABRRRQAUUE4&#10;FRfaNpwyn60AS0VCLtXOEQ/73agXDOcbNvvkUATUVCl1GwO05/vEdqhvdZsLFPMu7uOFfWWQLn8z&#10;QBcorzv4k/tZfs1/BzTJdX+KPx08K6HBDGXkbUtegiYADJ+VnBz7YrwmX/guv/wStgV5JP2uNA2p&#10;1ZUlI/RKxliMPTdpTS+aLjTqS+FNn11RXyDpX/BeT/gkzq00cKftp+FLdpZhGn2yaSIbvqy4H48V&#10;9ReEPiH4K8f6Da+KPBHiqw1bTb6FZrO+0+8SWKZGGVZWUkEEelXGpTn8LTHOlUp/FFo3KKqm/G9Y&#10;wp+b+LjA/wDr1JFdK6ZT5v8AaBFWZk1FR+YcbsfhTTdSCXy/sknXG7K4/nQBNRUfmlVLbS3tQZwV&#10;yVK+xoAkopsb7xmnUAFFFFABRRRQAUUUUAFBB7UUUADdKah460Md3C0KpHLdfagB1IN2eaUHIzSf&#10;NjGaAFyBQeVprYAyRSr93igBArjkGgEjhzzSAOGwWp/4UANdtvehXz1NJIdy4FCq2OvFAD6aQxPJ&#10;oRgRilAb+KgBaTndSMcA4NIhbdnPagB53fw005CfMfyp1Ndm6AfxUAAbI+ahnwMigrxgUHgZI70A&#10;OHTJpvX7oo3nOccU5enSgBpUnGaXcM4paa+Dg5oAcGz0prAluKXb6UpIAyaAGgndhj+lO6U3YSd2&#10;6gEltpoAU/MODSMAFxTunQUm3nkUAKOnFFFFABRRRQAUUUUAFFFFABRRRQAUUUUAFFFFABRRRQAU&#10;UUUAFFFFABRRRQAUUUUAFFFFABRRRQAUUUUAFFFFABRRRQAUUUUAFFFFABRRRQAUUUUAFFFFABRR&#10;RQAUUUUAFFFFABRRRQAUMSBkUUjHtQAgHf2pxYL1B/KkUFRS0AFFNcnIxTqAG8M+3NOwMYxQBgk0&#10;UAFFFDDcMUANJL5UUrfdpaKAEyQuQKUHIziikK5bdmgBaYJPmwfWngYooAKKAc0UAFFFFABRRRQA&#10;UUUUAFFFFABRRRQAUUE4qEyLuYBh60AOlnWM4J/Ok+0b1J2kY/WvkT/goR/wWK/ZN/YFaTw74t1x&#10;vEHjJbcyW/hHRZA9ycj5Q/aPOR15r8qPjj/wcU/8FJfjEX1j4WeH/Dnwz0RpiIbf7Kt7fOmTgs8o&#10;2qf91Rgng14+Oz3LsvuqkrtdFuaezly3P338a/E7wD8O9MbV/Hvi3T9HtlUs02oXaxAAfX+XWvlL&#10;42f8Fxf2Dfg1NeaavxBbxFqFupYWuhwb/MYdgzEDqK/CD4uftQ/tB/tJ643if47/ABe1HU5pIcTK&#10;t44jZcddi8D8BiuPmj8EPcLcWuhxzSlTuuJJXyewLds18niuNa07rD01Hs5O7+5f5hyxsfrN43/4&#10;Od49TSTSPg9+y5fSX0kjJbXWragvlL/dZwnI+ma8j8Rf8F7v2/L7T7r/AIqL4f6LId0cccdrv8hu&#10;3LnmvzlXXbX95ZF7vZ5gzGk3A98ntUd7aQ32pK07M0Kxg+WjBtxz3xgZrxp8SZtU+Kp92i/BDVux&#10;9lXf/BVn9u/VYW1HU/237qS6kYtJZaFp0Kxx5PA3fjXk/wAXPij8bf2gdZg1r4p/H34hapIuFghh&#10;8SMkAb1MasFA5z0zXjtrrfhzRJvselaWlnbt8x2w/Mxx3PYE0l/4km+228Vh5beWqzTFZs/N+B5x&#10;6evNYPO8RJWnJter/wAx88jbf4UfAqe/urL47+K9YmumdjbysyyBuPlUsQc/mPxrE1v9m39mu4EN&#10;to+plXuG2wx3VxtAJPGeP8Kdrfj3xJqMklrqGjQuImPkh8fK2BntWZL4x1/W2OkayLWONW5WOMZ/&#10;3s4rNZn7OL5F/X3mntJRimmaV3/wTt8NXQ+02Evhqe3Eil2W7bfgnp9a9O8E/CjxX8HNFtoPgz+0&#10;X448D6hYXGN3hTxRdW6RqDkEx7zGw9sV5PoOt32j2rLpfiyZW8/5UMzbvy5zWynxA8QwoW/tG4kh&#10;kAEhjl2v9OKf9vSpyWkv/Am0EsVWlGzdz234wfGv9rn4y6/o/iD4j/8ABR74jNJolssdrc6Tff2c&#10;pVTwTFCEV5G7uwJOOc16Kv8AwWe/4Km/CHTNN8EeDf2ktL1qx0u3WM3virwfazXU6DgF5RgyHsWI&#10;ya+QrvxDLq1tHLf6u0io6/6Mxzu6gZPfH9ayZbu9jdobOdmjRMyxlshRt579qzlxJmH/AC7m153O&#10;dLU+0rz/AIL0/wDBU+5Xzv8AhcOg25cj/UeFrMKMDoN6k807S/8Agvx/wVXtW8w/Evw7cKGysF14&#10;VtTkY6EqqkfhXxFHJcXAWKeaaYDgfNtC+35e/aus+HXinRNG1OSx8ZeH5NU0ua3P2eRZykqjPVT7&#10;H+Vccs8zqOqxEvm2VJW0P0P+Hf8Awcu/tdaJpccPxE+BnhfXrrjNxb+fbeZn0CFh1r6C+F//AAcm&#10;/CLXbNY/if8AAvVtNvNypcLp18sihj6BwpI49a/HfUPEGgtr01z4Rs5LezkQD7NcTlmXtnnvWtpX&#10;iCyuNSa4vNLhkH+1Idw9+RjOKulxnn2F3qKX+JX/AOCHu7H9CXwt/wCCtP7GHxAEMF58QpvD00yp&#10;+716weFFYjoZVDR/+PV9BeEPiJ4I+IekrrngXxXp+sWb4KXWm3iTIc+6E1/ND4T+Ip8FXn9raPKb&#10;i3nXF1a3V0fLdTwQV79+9ew/Dn4oeIvhdqdv45/Z18e6t4X1TzElvrfS7xkjk3dQ69CPqPWvrMt4&#10;+p4j3a0FfrZ6+qvo/vFyn9CvmHG7NSA57V+W/wCzr/wXn1nwxrtj4B/aw8GKyzXCQJ4i01QjHPAd&#10;4wNpH0I/Hiv0q+HvxD8H/E3wza+LvA2v2+pabdLmG6t3yD6gjqCO4PIr7bL83y/NIt4ed2t11Xqi&#10;LWN6imhx0Jpd3OBXpALRRRQAUjNtGaWigBuAnzU4HNFFABSBgTgClJwcYooAa2WOAKCOc0BwWxTj&#10;05oAaoUcAUo5bP4U1SGwQMU+gBu3LcilOFXpSscDNIxwucUACkMMgUoBHemqcrwKIxgYNACPk9Fp&#10;VUdRSsu4YzSg4O2gBpPIycU4HIzTSADnFCnPzUAOAxzSMCRxRvFIVD85oADwMH86OVHLUrqGHNKP&#10;WgAHIpCuccUpOOaFbcM4oAaQ3Y0EMQcinA5oAx3oARRhcUvfpRR3zQA1iwPFOGc5opAWJ5FAC0UE&#10;4GaAcjpQAUUUUAFFFFABRRRQAUUUUAFFFFABRRRQAUUUUAFFFFABRRRQAUUUUAFFFFABRRRQAUUU&#10;UAFFFFABRRRQAUUUUAFFFFABRRRQAUUUUAFFFFABRRRQAUUUUAFFFFABRRRQAUUUUAFB6cCiigBq&#10;7icsO1OJwcUE45ppAkw1AB5Z/vUp4XmhhnvSkA9aADPaigHnFFABRRRQAUEZ4NAOaKACkwS24Nx6&#10;UFiDikBKDbQA5hkYoHAxQRmigBF/rS0UUAFFFFABRRRQAUUUUAFFFFABSO2wZxS7lzjNQ3zr9mbk&#10;/wDAeooAc8nybs1+dP8AwWK/4LZfC/8AZB+HWr/BL9m7xxp+vfFzVFazt7fT5hMmgMww08xHyh1H&#10;SMnO7BI4weB/4L1f8FoNQ/ZZ0qT9jX9mPUkk+IuuWeNa1qGQMNBtm4Kgg8TsOmcFRz16fiD4f0iW&#10;3mm1fWL6TUNUv7jfeXN0GeR5DyzMxzzk/rXyGf8AEKwcXSoay7/5GkY8x0FnDdyeIbjx18Q9cvNf&#10;8VaszXera5f3HnSzSPksc545o1G81DWdI8qz0iSSFSwaRYycfj/nms291G0N9HZrKVk4WT5VC47g&#10;nPQY6Zp1vrGu6Zpn2XRdSEdxqlwYoY2mAVVH3m9q/Npe2r1HKb3/AK+42lJSjZBaXReSE72VY4cY&#10;kxytOe/mhJhhit1j5xJI+WZs/dH/AOqsmLTtd0+zM2siGRJWZV8uZW3Z7YzxUNzaBrWOOyljkUN9&#10;3cw2nJ45659s0/ZJS1OUuPrBuHMNzp4XHAJk2gnH696s6drcQ25PkNGSZI5CAvoMdzz71kBy0nnR&#10;Q5dhh45BwOnfPf6VIbp7hVYJD8rYzwgAHXqBkZodOPQeptyTXk1t/Z1/HbqsfzkRAg47Hk884qSW&#10;ewjjW3hZvMMOWYL+B/U1mLNut95lLdTncu5McY54NXPLmmji8mSBI/JbdM2BhvTOMYP4CsJx5t2P&#10;UtTXMl7JHNiP5o8+Ukx65xTbNFleO4V9rbf9XKoyOff8ahi0j7JFHABBcLHy00cnzDJzkDuKvLay&#10;yaW91Ba+YseQWbBYc8cf1rKT5XoF+g27ZoWKxNGVZvmK847lRz0+nrVzRmvkf+0bKQRrJCNx/ukt&#10;0/I+tZq3kl3iKK6CrHHuZWjwMZx6ZrasTqC2SRTTRNallEYEfB7dueDjrWFT3VqxEUsULxyyyLF5&#10;yxqgUen97Hqc+3T06xRWyWbQyzqvktliyxle4GTn3z16Vq3YuzYMZdsiySCIELhvM59ecgD8DUUN&#10;q3mtAZkkbarFbrkeuM8gjP8AnpWPM0LYyksTPvjU7UDbvMyNvJ96n0e1YLIWeRriOT92SwJQYz2r&#10;VFrLJHHHEsMarJvOxuD7jPfPb6VXitJIJ5LxmdWVgY8rtZuOT+h9M9qmVS+lw9pIvxW9vO0sttK7&#10;Msf77avzMT1+pHtmrlnOlqEEcSmM/LIJo9z+w9jUOgWn2jcfsgVpF3q0Ew3knGAFznP/ANetLT47&#10;mS6bSyGLAZLbeq9znHWvPraMDUaFVgt5YrCZVkUjcqnj5hjr0GK6PwTrniWw8RLaJDHNZuMXS7yC&#10;q9j9P61jeHobxnmhuLzDKvlw9Rv57e/FdNYSXFpfT6Zrh+zrdR5jkuH5YYPI44/WvLqVZU6nNDcp&#10;8x0HiKSw8Tww6ZcaVLBI7F7a7aMtGroeCSMcnAr3b9ir/gon8Yf2Xbibwff+I/8AR2vUdYZow0cq&#10;7vmXBOMH1HODXz23iTWbPw/P4Ks4Y7m2ujHLA8kYMlsw/ijbGQDz6is9rye6jbTLrSppJoSpiZx8&#10;4Veuc9PzrfCZ9jsDiI4mjO01vbRPyaKjKLVmf0Nfsu/tW/Db9p7wZDrnhXUoVv0jH2/T93zRN3IB&#10;6r/LvXqkOAdmfyr+ef8AZk/aT+KP7PvjePWvh5r95Zx28nzW+AS6g9Du6j1xX7Af8E9v28/DX7Xn&#10;haa21mWCx8U6flbnTlbaJ4wf9aik5+o7V+58J8cYHiCKoVPcrdn1t2JaPpzI9aKj8wb8Y7cVIOlf&#10;eEhSM2O1LRQAm7jOKTf7Uf6tMGk5Z8UAOVt3akD+opw4FNfa2AW70ABfAztoLbhjpkU7IXgmmuOM&#10;0ACjaMFqUtt5IphZty46VJmgApu/nGKcSByaNw9aADNIOuaU8imrlFCmgBxOBk00hW5JpxG4YNNA&#10;w+KAHdOKCCRjNNZlyPmpqXMUjbUkU/RhQBJtAGBQo2jFN85N20MM+maN7FchaAFZdwxmk3ALxQWY&#10;LnHNKQOtACfecGnUZpu7DbcUAKvynbSA84AoD+1KrbqAFoozSZ29TQAA5OKTB6b6F5NOOBzigAFF&#10;A6UUAFFFFABRRRQAUUUUAFFFFABRRRQAUUUUAFFFFABRRRQAUUUUAFBPOKKaz7TigB1GajZyDhW/&#10;Oo5jJnKPQBYzRWHrfjzwv4Ys5L7X/ENnawwLmZp7hV2/rXj/AMUP+ClH7JXwqsPtmvfFOwkZvuw2&#10;syux/WsKmKw9H45pfMrkk+h72zBetMMmW64r4J+JH/BwP+x/4R1AWeiat/aC9PMWTGDj0APevG/F&#10;P/Bx74fsm1LU/D/hm1vrO1gaSG3t1drh8fwhcck1wSzzK4T5faq5oqM2fq0X2jJPNAk3DAevwduP&#10;+DpjV7nVpLrX/h/450K2abMXmeH1kXb+BrotP/4ORbzVNSjFl411VLWUbxNdeGXVVX09c/hVVs2w&#10;tGN53sbLBVHG90fuBuyNu/2zTYwwJEjt161+Gup/8HQPxJ0U3lv4X+CXibxO0Q/0W5t7FIIJT9WJ&#10;b8hXoH7Nf/B1H4P8T6Cum/tI/CO+8G6w2pfZ4pJIZJrcxkAiR3CrsweDx7045tg3Hmb0Jlg6sFd2&#10;P2QVgwyKM18IeEP+DgT9gzWYrddT+KmnLJJJtkaCRmVOevK1674Q/wCCtX/BP3xxqMOl6F+054YN&#10;xOQsccuoKhJP+9itaeZYCp8NRfeY+xqdj6Sz2orl/CPxd+G3jyPz/B/j/R9UX+9Y6hHJj/vk10Iu&#10;GcZhZWX+9ursjKMtYu5FmT0VCssw5cfrUu4Y61QhaKKKACiiigAooooAKKKKACiiigAooooAKKKK&#10;ACg+lFGaAEztHNKGB6GmlucUA44FADsA80U3OwU7PGTQAZ5xRTCOd4570ofPAoAdRRSMxUZAoAWj&#10;NAJPUUH6UAGRTWXcelDA524oVcfNQA4DAwKOc9KRiRSj1xQAUUAnuKKACiiigAooooAKKKKACiij&#10;NAFO7UNIspLcfwqa/Pv/AILu/wDBWe+/4J/fBi3+HPwWnSb4meMlaHR9wLDTIcFWuXU/xZ4UdM8m&#10;vuz4i+OvCPwr8I6j8R/HviC303RdIs2uNQv7yYRxwRKCWck1/Kn/AMFGf2ydT/b4/bo8VftARXfm&#10;eF7O5fT/AAqrdDZRnargdg2N3r81eHnuYfU8LaL1f5f8Hb7+xUJRjL3jykQ67q2r3/jfx/rtzrGv&#10;atefaNY1PVLpmmuZGbJO4985qSHW9cEEtjbpHJHM7NLcNjcuB0BGOOlUbq3F5LJNcMpYt8q7htHs&#10;MVeNwlo6wi58yNcH7PGMbjt7npg/0r8wq1JVJub1bK57aLQrTubdlsLp9+5QzTKc7e/oPp1pk8kd&#10;ysYs5cL5oXdIrHHPOfX/AD6Ua5cx3F3JcWke2F0Bxu3bCeMD/P8ASkELyrHaphGDfLJJ3IGfz9Px&#10;oUUifelcmf8AtG2C21qkTIsmRCY9rJn6/wD16ZBeCGdku7JZdsfzGOYhWUn6j9f8KdZ+JfsM+b+2&#10;N0n8QlhO2PHcHPNOudU028ikvbO0VWjdjt8v5nXHQjOMU+V9USW55re+lxFYrasqrJlWLKBtxzz0&#10;/Go5LpNsbTG2jUcLMc7mPc47/lVYajc3cjFf3eLfahSP7+P4akt5VvrrfcWsabN26SOPhMgcVk42&#10;1AvW8fl7mB3BpN0e3ovTsa2Z9HjuoY7qzvw73C4uLUE4UfgMZPtWGt5dWyzP57YHODyD05GK6PwD&#10;4MbxnHNdnW/sU0ylrcfwsVzzxwO1c0o9QWrsN05VVtkBnjkLMkKrzGNvPpgf54rSvnEemy3Nq+2b&#10;zNsiriTPqcen603x78PvEHwn0Ox1q81ySQTAMy7+Azfqc1m2+pzX8AnuXaPdGHcryqsD7D+tc1Sj&#10;y+8x7aGpa2OpXg+2T3CAr+7WNFAzyOvcfhmtxLRLDTYbqCINHMhFxsk+5yPuktwCe/pzWRb6vrF6&#10;qz3emyb2jVY5Y5Nvy+pA6/XNdPoeoz6jbXCxjyUdPLnVYx69RnueO9ediJuO4inb6NLcGDT7S2ja&#10;UMSgZpACeh5yeSScHHGPrTbi01qwu5LmSwCxJF5axyqx46kZPQZrY0aBJdWt7bU/3KcBbhuM7T93&#10;rx9c981N4mN3p84t/tbyW4l+UNGCH79emcVxSrPluBiR6dDPClxBaTF2VQ0ssa9CCW4JA64qC7Xy&#10;VWaRN0cZHnbQcfKMfd3Hjr2xXRz2Wm3sEcn2gxmPDSRy5ZcEHB4HXn1qlcM1tfypHq0EiFQ0bLDt&#10;bLLjnjrn+lNVE3djb7FHw8Ft7+O50h8tNanzv3gTaME7Vyq44+vWtFfEBspWvrOzkik3L8rSY25H&#10;P3SOSffHtU/haWV1WfUYftPlzcFkG7kEAD8SPrVTVbf/AImlxpd7a/dk2M/I8s4J2+/+cVlUlz+g&#10;i/b67DYavHrOtQs9mv8Ar0tJAJGU8buCf1Fe9eGPhB8Evin+0J4Z+GbePdX/AOEdvtDa4DRqDewX&#10;YiL+UflBYEjjjFeE6Nc/DODwtcJrnhq8uLuZcC4imAEWB2HcV6V8HhfX7TXFrPMtnaWO7S9WjkIu&#10;7VgMgo4w2OxrkrezglJK7/rr/wAOdmFlR19oNtba207xDq3hrWmSM6PeXEFubyzfzniRiFyMgZPH&#10;41Dqr2d7frHPHI0c0ePLjttjBj/exnAPrmtbw1Y3N7fq2sXc2oT3Ekpa4mUb2ZhyxJOWJPXNTtJM&#10;0RsHug0lk0f2eUDtydp9QCeDXzdbEQd5R0Wv9f0jOty83uoRbXR9O1u3v4La6hht4dp/fHlscYI5&#10;/Amu4/Z8+MfiP4GfFC1+JPhrXRa32n3UcjLIpUtCzfODg8jHbnNc1AsU1tNC2qyMrrvkjmQnGOQw&#10;OPWtHRvDWs69aXGsjS4Zbe3tcTTBjvKbuCcd+tctPHYjD4qNajJqUXzK3RrXoYH7zfBD4v8AhT4/&#10;/C3S/id4VmWaG+tg+1JP9XJjkZB6Z6eorvV4UZr8lP8Agj1+2NqPw0+I9v8As/8Aji/zo+uzPBpv&#10;mMcRT5/dg/3QT8v41+sxlDHCtyMZFf1rwjxFR4kyWGJi1zLSa7SW/wB+6F0Js0jb/wCEUkeduadX&#10;04DXGVzQCM8USt8hCnmgsq5YGgBcnbzSbAcEjpzQpDLvApckYyaAGt83HvStuC8U1mA+Zadk7Mmg&#10;ATBXinKoUYApo3b8jpinZoAa4ytG0Y+anEgdTSHJORQAoGOBTWb5sH1pxOO9QzSoo3bunNAE1RtI&#10;qvgsOfU003UbQ+bu+XbmvA/2pP8AgpB+yd+ypot9L8R/ivp76vbQsYPD2lyfab2aTHCbI87MnjLY&#10;A61jiMRQwtN1K0lFLq3YEm9jg/26P+Cxv7G37B3iZ/h/8RtX1bXPFi2vnt4b8NWjXEsa7cr5rEhI&#10;844yc98V5X/wT9/4OIP2Q/27v2gLb9mNPBviLwT4w1OOSTRbPxAI/KvyqlvLWRG4kKKzbSOQpxk9&#10;fyM+P+vfEj9pf9oLXv2gdM8MLpcnii9a9uIdTuQ5TdlVU5PAC7cDpxXIeBP2ctf+HPxa0X406D4s&#10;0/Q/GWg363tj4la/ZRAYwduAq44zj3r89o8bVJYqU5xfs9bJLfte/c9CMcP7FqSd+5/VUmxJlLP8&#10;20hdx561YVk7N+tfiB8Pf+Dhf9o34VWa6L8R7vQ/G00P3buGzaHzf+BKVz9cV02of8HSPxAs7XNr&#10;+y1p8z9Nzas6j64xmvfpcZZFVim5tPs0/wBLr8Tk9jI/Zl2T+JqGKno1fjv4R/4OkNe1GdY/Ev7J&#10;1use3czW2usM/Tch/nXsPwd/4OX/ANjXxpq8ei/EzwP4k8JyOwVryW3FzAp6csnIH4V10eJsjrS5&#10;Y1lfzuvzQvZz7H6SoSDg04Betec/Bf8Aas/Z7/aF0yPUPhN8VtH1hZVDLHb3QWT/AL4bDfpXoysv&#10;RXr26dSnVipQaa8jOzW47HrTMf7PekEm7g/pTifmqwHCg4IwaTPODSbFzmgAzg8CjcGGDQyelBGF&#10;5NADqbI7KMquacvSkc/LQAISy5IpabE2RjFOoAKKKKACiiigAooooAKKKKACiiigAooooAKKKKAA&#10;00swJ4pWcCs7xH4q0Dwno9x4h8SarDY2NtGXuLq4kCpGo6kkmlKUYxuw3LktwI03swG3rmvmf9qb&#10;/grT+xb+yjqV34a8dfFO3vvEFovz6DpLCacN/dbB2oeO5z7V8J/8FPv+Cy/j/wAfarqXwQ/ZI1S4&#10;0vTbSQx6l4khYBrrsVjI6L7jk1+dV14TtNQ1S413xHcpeX11+/urq8kLTGQ8kljz6mvzTPPEChha&#10;joYJczW8ul/I7Y4R8qcup9z/ABv/AODlH9pnxbrc9p+zx8ENH0HSt7La6hrrNczOP720FVU+xyK+&#10;XPiR/wAFK/8AgqB8a9T/ALU1v9q7XdJt2+b7J4fjjtIk7c+WAenvXnj6no2mW7W2m6RBJsJDTO3J&#10;464rJutakg/eQzIgVS0lu235uOnA7V8RV4nzbGVLyqvXsbexj0Q7xNr/AMfPH19PJ4z+Pvii+e45&#10;uEudelbzM9yC1Yl/8D/GMDwvaPJqVvJwJLq4LhTj68VcTxJ8PRpnnNpWqnWAx8uZrhfs4J/2evFR&#10;R+IvEt3H5cutTKi5CrGQq8Vg8ZPl/eybv5mcve0RzupfAb4uCKU2HgmSTaw+ZGH+PNZNp8LvjFHq&#10;3kavoepaVbjP+k2sZPP/AAE8V3Fzrviuxj+1jULyJZHYK/nnDcfWlh8SeMLRNs99fLDOpDZkOSPX&#10;nrWscwowjbl+ZEqN9yhpXwR+PmtRrDpvjtmjVtn+lSMML26g8dK0NW/Zk+JOmwtqfi342aZa7lw0&#10;LrKzx+4VRyPpVq+8YeK7uwXT4Ztqq33lYqV6f0rDvNe1xbphqU0lwynELSy7mA9Oe1b/ANsRlHlS&#10;v6hy8uzL178IPEGlxQnwt8W7fxNtj/eWViJ7coev8aYPPvUtv8HPEbWiP4p8OTyRMd8atKHO7J7n&#10;r78VUXX/ABJbtm31Wa3VuW8tdp6dM9xVOXU9dvbnfd+JdQdI3OVWXYc45A9qz+vU6kfeumOMtTp7&#10;+fwtYWi2dl8IYbnEZWVprZkVG9QRj+VZV7p9i4U2vw50u1VVGyS2mG9W9eeaz7TUtXhT7INSkZWb&#10;94rsWBOavql3aHzbiJmRj+8ZeiVx1sdJ6J7le+9Yuxv+BfiT4u8Dj7DoL6xp77izXWk6pJCyk/xD&#10;aeSK9c8Bf8FIP+ChXwfsvI+Fn7U2t3dpDtf7J4khF1nnoGbmvB3icLHeWryBs7ue30NaGnaheWtz&#10;ukulVJFLlW7+xqaGcYzDtezqNW7MXNLaR+hvwM/4OXfjV4Cjg0n9qr4ALqsCxrv17wurbivd2iPf&#10;2Br9F/2Qv+CpH7Hv7aFhbj4SfFfT5dUlj3S6JdyiG7hPcNG2G6+2K/noTUC0EVybSTftxIcFlOT0&#10;yDgVlRaCtvrEPi7wNeXOh63bSZt9V0uYwzRsDwQykcfzr63LePcVh7RxHvIzlCMtj+rlLlZE3RjN&#10;JHcM5wcV+Bv7KH/Bd79rr9lnXtL8HftGyt8QPCceyO41mFQLy3i9T0EhHrwa/an9l/8Aaq+Cf7W3&#10;wzsvil8E/GVrq2n3UamRYZP3kD90deqsPQ1+k5XnuAzaP7qWvY5+U9PoqFbyNv4WH4VNnPSvaJCi&#10;iigAooooAKKKKACiiigAooooAKD6UUe9ACYABIFAGRnFKelC9OKAG7cnkUMu4YoDEtjFObGOTigB&#10;vzBsAUOPlyTSjJbNJMcRnFADqRie3rS0jEjp60AIxOMrSgjuaUDHApAgFACMxI+Q0Ix6NSMMHA9K&#10;EVt240AK/wBKFbJwDTuc9KQIAcigBaKKKACiiigAooooAKKKKACqk91NHuCn5u2FzVs9Kw/FPiDT&#10;fCehX3i3V5QtrptrLcTMW+6iKWY/gBQ3yq7GtT8cf+Drz9s3UYvDvgb9gbwD4iaO78SSnWvGUNtO&#10;yH7HFlYYmA/hZ9zYPXaK/HOxtl0iE6dBAyhI8KoQbR6DpzXd/tf/ALRXiD9tH9tz4lftLeItQkur&#10;e+1iS10NXkYrDYxHy4419FAGePWuEElxfzyW1okbbNoV/MBwM+mfU4zX5jnWKeMxj7L+v8vxN61K&#10;NNr0CSc3AW3uArSRtuXBPT+lTX2tCyRorWzWPlSFBPzcdam8O2thbzyXerzrG0eRGrevORWT9out&#10;S1hmWdCsY+VZl4A9f/r148ad5XOcuQSeZIJdVvIhIISY0WIFWHvjviq8kVtvkkjkx5cZ8nDZyKbH&#10;FbiJDF5zyMxLEjCD1x3NLay2sg8q8hba/P2yNTlG7D6ZquX3tB8zA3MtxBCv2kKrY8vaNu0+n0pE&#10;mMs0rxR7v3Lfekxn6D9fSmW5En7qVl2tFubdGdpb2qLb5kKu21mVgGWPO4cd/atFHuI0dMukWLzV&#10;UyS/dRZkGF7kA89Pwq7aefHdLAknzNISyjHTH48fhWVpbtFM0WzftmVlVV3JtPBOD3zW3aWAS784&#10;ytIPuL8hDenTtya56yUQGyrNEzrDGxVMkIuMMMdPoetdV4K+IvhbSPDUfhnWYr23VZiYprWPeyBu&#10;o9D06e9YZjufuCdlZVBmjBHzD2/+sfyp0csFt5000rLG0TMyN8yrg45x35rj5oSVmrjTsaXiTxZc&#10;+LbuSKC8aaGHd9nnvlxJIg/hxyBU2k63qC2txbmyilXbukMse1mIP3dwx9fWsiDT5L7YIkKwr9zd&#10;tJYDnvjj3xzWxBBOtqssjReYp2ttt92Tg8HHSuefJCOg+bm3Nvw1YPqFlNqPnKrzNhVMwBXByR7D&#10;+Yrp/BV5t1L7M7tNcJ8gaOTGMHjP51ymmaUsdw11HbTLHIiD5egfqcA9f/1V1mmadDa6pa3DSKzX&#10;KxySQSLhlPtzxXi4qzegjUvGh+a4heRHjYCV423GUg8qR09D9fpirF7Fptnu1Ce8uoVuFQW9u9tu&#10;VGxj5852j9cVPodncX7sjW8091PIu+2jA3AckMBjOOv4fWr7aNqkssQ1m28uHyVYrNhZgmehbkE5&#10;7EdO1eXGXTe446GDOIZtPQWMcq3FvGW2oodShPO3v3HbgY96uTeHl8Px202pWySrMgljuG+6zt/C&#10;3+7TtS1e0g0RVsYI4kW5MNtstQsuABuUkHHJ5/pXbakSvwUt0OnafsulD280sn74vuOVIPP8gaq+&#10;9uiv9zH7rloecJp9xFeTQWsdri6CsxDbFUBu3pUuvlbfXLqe3VdjLuS4OGyduCF55zxVrw/Bbw3L&#10;fa0kLR2hWSaGUHcDnkf4dKjuNHiAaxhnWORGLxxqxyFx1DdMngnHcEVHM+RepnsVNI0ybUtX8jT5&#10;d0gVjI0MYXcuMZA/DrXq/wABdKmvYbnToLpWVizS/asbMDr0PXHFeZ6LeLFr0cVpq7YkRo2Crhl9&#10;Rkc4P869S8BRL4dvmsJtNvnZbfY3+jsAFPV+OSOep456mvLzCo4RT7bj5uh0Nnpt4NUW1sbBmkhY&#10;l/KAkX/ZODzx9agk8NyQa1s1axkRVXDbZCpLD5S/Tu3YdK1db0XTtPgAsjNuMYdYWLKj7idwLADH&#10;86nt7jTZtPm0+fTdQkDKotDCxZo2ByRyAQCffrXyEqnJ7ret9tym2ZFn4flgebVp5PtKsyoyqTxg&#10;5JwOvvW3oE96+jXVhoizrHNcGWVEYDKkY2/T8qkgtneH/iX2txDIAV8uT5lkJOM4GST09qvaray+&#10;G7s2lvNHcMbcR3KLwys3cDPbj6d65ZYiT1Xo2vMnWxzr+Hr7TmtPEek65FZ3Bvt9nINwkSZDkEen&#10;Izu6cV+5X7HHxoT4/fs2+FfikZ2kur7SkTUMjlblBslB99wJ/Gvxm+GNl4m1X7dBHDD9jtbCd/Mu&#10;rdSAxGMDA5+g5Nfof/wRA8XQ6z+zlrngh79Zp9J8SSTYVSFSOZEIABzj5kb86/Y/B3MqmHzp4a/u&#10;1Yt/OFtfzA+3IJGdcsV/4DTnbbxTLW3S3i2IKkbB4Nf0qAhAxkrR5Yzn1p3XikDgsV9KAFAAGAKa&#10;4YkU7NJj5s5oAbjI+Ud6UbhwRxQGAySaUkj5qAE+b+EUDLHmnAhhxSKMDmgAddwpJGMUeVUt7UO4&#10;jG5q4H9on9oPwZ+zf8KNS+K3jq58u1sY28mD5d9xJj5UUZ6k/pWVatSw9GVWo7RirtvokG5sfEz4&#10;t/Dr4ReGZvF/xM8X2Oi6fbJumuL64CAe3Xk+wzX54ftTf8HCfhHwkbrRv2WPhm3iho5DCut6rL5N&#10;u0npHGPnYV8Nftk/ta/FL9sTxLf+LvH+uXUekLeP/Zui2858uJF4UYzya8b0PWl8EWpvRoJWO8h8&#10;uOZ7dWeLnl0J7571+J5x4lYvFV3Sy/3IJ25mryfmr7J/f5mjUY7n1h8Xv+Cpv7e3xK8EyP8AGDxd&#10;o/g/wzqUJxYaBAYdQmX+4hBzyOMnpXxT4w8XxXmoTXWheHp9O82TzHvru4M1xc5/idmzz9K1BCms&#10;Xja7rsF5eDziIY7m4J6nqar+KNNMFvHqyRt8snzW4b5cfh2r4/FZ1jMxqL203L1d7fp9xKm76HIz&#10;6tqlkfMuLqRFl+9uz8w9aqat4j1rVLY27Xkwt2+STdMfmXPHHpVrXf8ATXa5klZuo+b5lXJz0rN8&#10;mx837BcuGYLnd5m0Z7Cqo8u6NOdmVeokS+XGpwvyrz1qmH8ht+OvChRn9anmuytx5Kou5WxuVgwH&#10;vUEyIjbG3Mf+Wir0r0oJ9SE2RPI5ZhFNhtv3V5q3B4mvbOBre2tI3Zlw0irz09Kq4eKFLcN8p5zn&#10;Gear3NtI8Ulwof5VyArbSpreMYyepcXP5G74S+I3i7wRqcer+CfF2o6FdW7Bob7S754ZEYHg8Hmv&#10;0P8A2Nv+Dhj9oH4Itpfh39pMN468NKEim1DaI9SgXvJu6S/Q/nX5h2TaXPdLa6vLJHEy/wCti+fa&#10;fcV0HgrXvCmqBvDPiaOaG4hVktbyKQL5sfbIJr28txmNy+V6E2vLp9xXx7n9V/7Mf7VHwT/a4+GF&#10;n8Wvgf4zt9W0q8XLKrBZrZ+8cqZyjA+v4V6QrqwyDX8rf7N37Sv7SP7E3xQ034q/ALxs9vNaMp1H&#10;R/MYWWsQZzsmTO0kjv1Ff0Ff8E4f+ClPwl/4KC/CtfE3hRjpniTT1WPxB4bumAltZsckf3kJ6Gv0&#10;3KM8p5glTqe7U7dH6f5EyouMeZao+myMjFFNjZiuZKUfMMmveMRQQelNf5hgGhgQuBQox8xNADhw&#10;MU1xletOByM0jdKAIhIUm2DuuamHSqt6zRDeq/d4/CrETBlyDQA6iiigAooooAKKKKACiiigAooo&#10;oAKKKKACmyyiNcmnZqKcqxCE9aAINQ1Sy0uxm1O/ukjt4VLzSyEKqADkk1+QH/BXL/gqNpHx8urr&#10;9mb4Fa439i291s1jVIZdv2t1OCikdFHP1r3f/gvn+2F4k+EPwd0/9nX4bal9l1rxwGW8uoXIkt7N&#10;T82CDwW6fTNfkdYabo3hLRmPltcXSffmaTd5jEZzz6V+T8ecTVIylluGlb+Z9fQ9DC01H35fIpXt&#10;pa+HiVtNYaRtwb7Ox9PXNUdb1u81Eh5LqKPdHgsrA8/hUWqymWOSfV7ja5xtZVztPp+NVBAvlmdN&#10;23yxnK4BP86/JYx0uzolJ7lO9R3tJFkumVht27VPPNZt9BGRm4IaTaPnZQAPXjvxWpNpqy7py7b1&#10;GNrMW4P0rPniLMqG0x+7x8qZI5rspy2sZ+9IqpYoZvLlkXy2b5Qrf07VsW+m3S7XtZE2r/rGaLc4&#10;X196o28SxyRwT+Xt3DdmPLc88V0ulxTaKZIbBGm8xQOY921T34JqqlTlsTymHeLNfxGPe23HzFSQ&#10;DVS3hmnSMrcTeSrbWjwcD6VpyKzZ1G9gkRTOY1Vfl3cdSOgFP0m3v7+9Gl2G2ZpnxFEhG0/rU80o&#10;xLuOtbOAwf2eB5ZkZmO7B7dTUl74W0h7CR4b5jdZX5R8qkdxzW9qFlpktrHZmx8u8TCzR7c5IB5B&#10;/OqVqk0LSPeN+7zznoeOOK5vbSjInljLc52PR2hmD3EMcaspK7WwWHTmpz4fgmt45m/eRvIVbbGG&#10;dfxHatiOymAj8233bmAVjk5U844rYtbLTxbGW2tkjEW4xr90AckkeuaUsU4q4no9EchFpiWzHLLt&#10;6KWHJHvWnpVleqJJoFafy+CjMK3l02J0YSJHNGxxG205HGcfX8KmsdFMNu1xDbsbbOcbjjOe9c8s&#10;YTJ8sTm7XSdRk0+VrmCZm8zEcLIMLzng0n9gXzQRgWLKCcqrNtLc/wAq7u/sYri0g09G8uQyZX5u&#10;v09KHg/s6bZFMdw+UrJh856jmsJY58xjeUtjiLW1uTrEmn3NjJIjRbn2sfLOD0U1ZvdG8LxW+RrT&#10;W88koH2eeMjbkZHTrXRX/h3Vru2R4omWRm+Q4AX/AHc9xWf/AGTrc+iyX/iSK3l2sxWW3t/uduev&#10;6V0wxEZq7ZPNLS5zZ0+BIjZTzCTcf3kPp/hXTfs8/tSftDfsBfEmH4z/ALNuoL9laZRr3hdrhntt&#10;TgHJDDOA2OjAZBrEk0DVTqU+n21jHeQtZh7ebzlSTdn8Mj6iurbwdJc+DYorlLeGaCJQ5/jRz6jG&#10;D9a9bA5hWy6vGrSeq13Kkua7Wh+9H/BPP/gol8Ff+ChvwdtfiL8NdTW31SGNU1/w/cSD7Rp0/wDE&#10;rDuM9GxyK+jN4CgZr+X39kf9pPx3/wAE8f2vNN+MHguVxpd7cxW/iTTlysN5as2CxHqvUV/TB8Nv&#10;iFoHxR8AaR8QvDN4txY6xYx3VrIhyCrrn/6xr984bz6lnWF/vJHO4ysdIrBhkUVHbEmPJqSvpCQo&#10;oooAKKKKACiiigAooooAKD0ooIJPWgBqFiuWpwweRR2xSKNtABwvek3p03UMCSKCg7mgAdsDjrTJ&#10;3HlEt60/ZlixNR3K4iO2gCaggHrRSNux8tACfPmg78cU4ZxzRQBGfM7j9KcCwIU0MwHHfFAY9M0A&#10;OOc03D+venUUAFFNBYtinUAFFFFABRRRQAUUUUAFfMf/AAV68eap8KP+Cbvxd8b6PfPDcWvhG6Ec&#10;ynlTJ8ufp82K+nDnHFfFP/BwVqk+j/8ABIL413bzKp/4R1I42/3rmIY5784rHFKUsPNLszSn/EXq&#10;fzDeBH/s3wZb621kWW4jYvJuBzIWHIH45P0qW8vvJvI7u0kRvLUiSQL1z9euOnFSWaGy+GFnp8Kx&#10;+ZuWVlZwcLtU49jj2qrcNC26KOFkaWMOyK25WJPUe/8An2r8tlGMqspebKxD/eE0VxdXUiwxieTd&#10;IxZpGG0MfT8jU2nSJLeCEWzNG8Z8xGfp1/Wo9EtJbm1kubeCaUiQfvN33XDDjGP6U4yxi4aZoeqs&#10;Cwb5lfPB2+nes5b2MVsSRS3a7Ulikwy/KoU8c9f/AK9QztI0m12kjVR+7jYDbgHj8ak+0rC6Xxn+&#10;0NlQPmK4A64HamOguI2laRt3RV45Bzz+HT8amO4LcltDAY9rGXbIeVJ6deB+NJbm5YxoFYN/FLtC&#10;44yAD0PApLO1W91W3sZb/wCyhpBC2XCiI9znH6E1vePPB0XgPxENGtdVtdQj+xqVuVkU/MR0ABK/&#10;zND2uGhm2VhBM8kiqyqMKnTcuec9eefb+ta3hCG71W88qPUZd7Bi0gbbjAzj0z74rGsozJd+SVcN&#10;tUsFZVAGPfPPv711PgLToZLm4aVJEjaPq8xUoQM9OOvt3rlrcvLqMuRW2mxyqbuRlkLbY4V6Hj7z&#10;ED9M9qp/6SLqZZHjBijbyY1mIVumQeelaERaMNLdvsfcS27lQOwHv9aoWVvdXmqwx2/yq02ZWZsD&#10;bkcV5sdbCLWn2sVxq6pLGsnJErRzfcPY/StkTq0TxRWsrRzSeZJ8oXDegPUjjms7wfo+sTeKbjw7&#10;poEZgnZGZpACy9mB9/8AOa2/EOmXthdPBdn5l2qoiAYEevI/Ws60ZRdgI9FZwkltb28slvHu2GJy&#10;2JCcZ+X6AfSuw0bRby8hjjkMcawwsskwJVpCCMtk9x14P1rhvCVxqdvM0Ec7NtmJVWZgTk88DjgD&#10;ngcV6HoQIu4w024QZt4FkR23SNj73sec9+BXj4z3ZXYHZfCnxDfafcNLBJbtd2kZjX7UWZfLYjac&#10;jGMcmrHiJbjQ9TkhuLKKO6uIdzSW9y0iXCtyD8xwD0+XP1rK0CeCK5XTreya6ZpvKkhhXDyHB+XH&#10;PHv07cda1/HOhtE9nrfibw9c2en4heUwaivmTwjgrF3Q56Ag49a8fmk1u9H5/Ppvp3KTT0ZiyX+p&#10;6RZppqvbrbyymeazuIUkXgHgOvKsBk+/4mvSo9O0j4peEIfh/wCEXs9cvLG3823s0V4rkDHzFBkI&#10;cHOM15z4hn0B72GbwPBFpdjNMQF1BjNI6jJ+dugfOPStyGPwBoHgXT/FXw7+JF1Dr8Unla3dRxv8&#10;iscqQTgKMDGM81tGEm2r3Vrb9Lra9vXYUfM5vxBpl74CvJbHW9IuoWZlR7W4mXcuOxwcgf59qz9d&#10;lcai0H2iS4+0Luj3IFMS45KsP97H1Fafjn4Y6h4X8NSfE228QJqE013HttZ9ytcRSA/vQD1BOcdf&#10;8KWu6NFZ+GdP1hYZ0kukY/Z2bJjTdg8epPNVKjKnT27PdXBtbMq+HW8rxH5l5FIkSsVaEsB5vGNo&#10;fqT09DzXr3w41G31fxHb3+tTtDZrbNBGrXZfCBTgHuR7fXtXkelGNjJaxXaq0MDHfMvzLIORjJHO&#10;fWvbdG8L3/hrwzZeLP7Uh23Uf7znzGEhXp0O4HPr369z4eZX5dFotWTb3/kdx4N1XStQ8ZRy3V5D&#10;Ja/ZxGryKSiccgjHzc8DPT9KpalDq1vqs84EkhEzFRbyDaYyeHXGAQV7+56VL4B1nR2tr6CLRoI5&#10;liO+e5Y4Z+eUVeOCM+3tzRGEkMb/AGweW0Y23CuM7RyFxyOvoMfhyfk6vvRS7tvT8mP3joPg7pN3&#10;rvi6HQ/DupwwZt5HKqQ8ioMHGCDgccfQ+tULC2t/GXxNMeruG2sYZGtVXhQzcv2yB/kV2H7Muq+E&#10;/BvjJvFt/JeRzagVsLa9W3V41mYcK2cEBiQOAP51j6t4dTw/4q1zTpdWjjutLuJo7hYg3EzNkDIU&#10;gqQ2SMjrWfs1HDwknf3ndX06Wv66lRjuivoWoWsd3q/huz1W+lVY2U31u4UzDHA2A4zn+VfYX/BB&#10;PUri3l+Ieg3DsxQ2kjB+ud8/P0wRzXyLp1vGmq2ceiRW9nMYgzLx5cjLwfLwMDv1/Cvrn/gijql3&#10;N8TfH2nXlpHA8NnDEFjPzYVsjdjucn3496+88M5unxhhktrzWnnFu34l8u7P0fgmMqg+5DVJUNkZ&#10;GiDv3qY57V/WxkGO9NY7fmAoOf8Aao2nOTQAoII3Yo3DGc0vAHSmsCWUgfWgAkIC8d6Cf4BQV3Ej&#10;FOGcc0AIo2jFIXAbbTj6U3ai84oASXaFya/Ir/guR+0hN46+Kdj8G9I1uY6X4fmdby1hk4luCoJL&#10;f7pOBX6ufEXxPF4I8Dat4tukLJp9hNcMq9W2KTiv55fir4jv/jN8Ste+IuvXDPc6lrEtz5Ukx3LG&#10;7kjHpivyjxWzp4HKYYKL1qvX/Cv83YpPl1OJ1LQdRgsngt1aT5leJWb5h6jFVTYXM9vI2qTR5t+Y&#10;0ZcgEDOB7V2KvLp8s0TmRIZOA+35j75PSsDxJbxwN5emXkbRtl2JUsU4/rX4DRxEpaEnL2t8t9++&#10;vZWzlj8gx0HBx/k1g6xcXUkhBmVeo3Z+8vpXc+OPHC+LZdBjtfDmn2P9h6MLSQ2Nrsa9bcf3suOr&#10;ds1wWv3AST7MYRH/ABSSbOR7V7OHScrrUm+qMXWDHtZVK/LGcfWsO/jxG1124XdjGW9K2tWaKSCT&#10;T47XyztJ8xm3M+eQaxNRllysAuZNu3lccc/Wvfww+eRjtADKY0nVVx8390VFJdmFysZ3KeFbbkM3&#10;tVqS2a5UQpcLHu4ZivFULyaDSkktVgjvpmxum3FfK+nqa9enHmLY27N9ZBLi5s1jXOEaRuHx1xTY&#10;tcs5N/myrtkT92I1JK1Sm1x5bb7JJZ7tp+RpZD+79dvPWqkV5Z6PBK0nnCaSFlgZcYBPbpXdToqV&#10;rjjIi1HW47e7ljtpGhXbwGUZY460SWFr4iuoZbuSOzXyd3ntnauD1OO9cbqXiaWO4ktU037RMv35&#10;mkPy1raVrM0Fh9tvZv8ARpIjE0KOAQx+vX1r1Y4OVOKZry1I69DrrXxBd6Rpi2sd+0rW8mNrMSsi&#10;dttey/sP/tt+L/2Lf2hvD3xu8I37w2P25LbxJp5yUubRjht3uM5FfO8tpoWm2weDxTJeSSbTZMg+&#10;VJCfmVs9ce1XdXvYLey/sm+t5JJg2ZJo5htOR14p04zoVIzi9VqghWcdGf2CfCf4k+G/i98NdH+J&#10;fg3Uo7zTda0+O6tJ42GGVlB6j8q6aJmZdzDnvX5J/wDBsL+2m/j74Uaz+yV4m19rq68Mt9s0GSST&#10;cWtG+9Hzz8rD9a/WiNy3Ib8q/VsBio43CRrLrv69TGceWWhJJ93r3o25GRR8zcGlJ2jmuwkUZxQe&#10;aKKAIpVVyVYfKRg1BpF0tzCwcEPE5RgfbvVwjPeqVrafZ72aYNxNgn6igC7RQucc0UAFFFFABRRR&#10;QAUUUUAFFFFABRRRQAN0qne3UVpFJczMqrGpZmY4AAFXD06Vwv7R3jmD4bfBbxJ43ntvNWw0maQx&#10;564XpWVapGjRlUeyTY4rmlY/DX/gq78e5vjh+3Pqur2OoLNp+hxiwtV8zhSvXHJx3r5p1rW4JFMM&#10;Nt1kZt3mg8g+x5NXPH/jGDxh4m8QeO7Yqs+q6vJLIjZZlUuenNc4bhBulgbnbtj3oOa/l7McRPHZ&#10;hUry+02/xPZb5UoroRTXaXDtLNIw7hXBxuz1z0qS3tJLqRkcsWC7grEcg9qIoIywgE2M4Cow7+vv&#10;XRW2nWMyNLbRMzKuQ9v39skdK45TjFaGOpgt5sFktniPzMbW2tlsZ4J+lUb2ylF4qxNudNpZSx3N&#10;nse+K6W6jEduVSSGR3wHVockAH1qi+nzrNJPPaSKzcvtC9PqKdOt1Qbu5lXFrcWx/wBGtj5hZdm4&#10;k9f6VvCS6geL7HA7TBF3JCp3MSOn0qhp1y1mm2JXZQ2TuPy+2R1NbN1pF/qU3257loVaMbVDHI44&#10;xVSqXD4o3Od1XSNctvFQudasJre2htyfs81ymJWx2TOSasaVpo1HVLPT9FxBNIwK7iVwCOSP8KNV&#10;0O08Qpa/2pbXF7Npt1vtppJeVbP5/wCe1bfhywtpvEWXEqr5RyWXlGz/AAnHfpzW+JxFH2cXHotS&#10;eVmn4s8LWnh+3jnS7i81BiSTzMseM5/MkVg3e2SMTSwKisOqtnj3ya6rxd4f01fCD6rfP9nvlnUr&#10;CXOHjOP4fXj2rDi05LhraKG3zkYUAZJ4/Lv0z2rzHOPLzdwcSzYaXfYt0YtHDjK56AY6jP8AKtGK&#10;wsp9ImWa6kh+z8/aI7fcrcfT+lWp9LbTk+xyedIrsH2xNlhke44Ax0FO8P2X2278mO9NvEsmZPM+&#10;Uuq/XtXJOo3UMeeVirHpFqklvdQedNG0OXjWEIfMzjB9Rj6Vaj8u6jxOdqL/AMs1zt69xUkCwPN5&#10;S+Z5KSMrMsnA549K0tJXRL7zLQeYH2jcskR/eD2YDH41y1Jylewcy6sxzHbz3SlLlPMj3FQ7DIA7&#10;+uMVet4LnxR4l022vpIbO1u7hIJNSXIWHnBdwOcD86s3Utkw/s5rC3jmiUrnydsjA+/9OKu6BCkN&#10;oggjl25Ks3H68Vn7WMXZak27FTULDSdO+J1z4An8Q/2hYRztGmqeWwidR3XPOD71larpOqeF7mfT&#10;bq+sZLFpC0L23LIvbJzkGt7QPCMGqXv2SxjZp2ZnfcclFz2A/wDr1T8SeHr/AEzw7eG5025CtdbF&#10;bactjoCc/wBK2jiItWSt5mzUOXUwdP0a11xmk8O2V4si8Mqwn943qRjla29G/tLw5qCateK15Z3U&#10;Pk3FvNGsPktnAx1Nev8Awr8N6VdfsmWfi3xGbewvNLkuI7XUlz9qmmLfJb8HkY9QeK4u78O/8J8l&#10;p4jv2e2Gmt5l1YzRlZZXT0wOn1FdnvU6mj3V0ZylFbHkf7Q/w5uYfE/9m61btYx3dnvs5JJs+Zxx&#10;hhX6Rf8ABt5+3pe+MPCGq/sWfFHW92seGmafw79ok+eW1z8yD12nn8a+Dfi94k8WfH1YrjxHtQaS&#10;qx2E5+VVReikd8Vwv7P/AMZJP2WP2yfAvxq0+78m4sfEkNrqk0Mm1JbeRgrg+2D3r7vhDOPqePi4&#10;3abOeUZRsz+o6Fjs+7jntUlUPDmraf4j0O017TJ1kt7uBZoJEbIZWGQfyq/X9DRkpRTXUzCiiimA&#10;UUUUAFFFFABRRRQAUbgDiikK5bdQAMSKXnPFNIVjyKAwPQUACNnjNOpCMcqKGJ7UALzmorvPkkj1&#10;p+5w3I49abccxc+tDAkoOaKKAAZxzSMGPRqU5I4poDBuTQA4ZA5NNYjOR17UNnrR5i9KAHUhBP8A&#10;FQQT0pRnvQAUUA5ooAKKKKACiiigAooooAK+Iv8Ag4g0d9Z/4JA/GS1eUx+Xo9vKHXvtu4W/pX27&#10;Xxb/AMHCEVxd/wDBIX4zW9oP3jaBEBx/08xVhiv93l6Mun/ER/MTp087eCLEW11u863Xd5ce1twU&#10;dz97jtVW2lVLb9xcKe7LJGRIo68fWrOmwWn/AAjtrJDOsiNaROWk+9C4UA8fh+tV95+0M0kzSfu2&#10;8tl5AXd15xX5crc0vVjq/G2TwyS+V9ssYmh3kCQ7vlY4OTt/Hr7Cm2K2677zzVjYp8i7sk++fb39&#10;Kk09rQRNI1z9+RWDY3KP5e3X1qE2ElvE1xNcxMCux3O47QTkY4P88cUvUxRZjkcLGUdGJYZ+T5jk&#10;dffIqbzYyklvDAsjs+FxGQNuOeM4PPb/AOvVa3MIt4m8vEi7B8vIK5xz39PpUlpPEV2Ce4OznDAi&#10;MHof0qGlqUStaRX23yp44lVP3m9QuT2z6Z6Z4/Gk0xtNj86K6ZWk3KP9Xux7rz1HWpZg9pdyQzFv&#10;LkCqm1SvBxz17ZPXj8KtWr2RupIdOlRmYfPuhOdoGCCOgOe/Sp5vdAS0sXOq+V5HnL5YVgkhQuuO&#10;Dk+nNdB4Qt910t3bW8sZmZQqKob5eBnOOe+eK59be/glW2RVeGYqFtI9oz2znPBB/wA+vSeCx4ot&#10;LWaz0RI1baGPzr5nljrzlsnuMCuPER5o3GWvEUlhpdjca1r87xwxMzMsdv8APIQcYOM9sdu9V4Fs&#10;tbntNd0mebT9NvoiYftylA4A+8BjnuK2fEvgq41DVNPvbnW4bG3hVWmguLeXM79cdMAYHcYznjpW&#10;n8VrvSrzxhavp+qlrG0tFVV2YVHA6AEfoM1yc1CFFL7X9fiI5fS7eWXUPNsZl8xYy6z8AyYzgj1G&#10;Px9q29S+3QQ/a9Rv1uJnXamWDlVOPw7/AMql8B6Cb/W1t9QdAbWFZZ5d2Ny7c7R06/T071a8QNaL&#10;Kh0u1WzltVUKJJg6FSevUZGAcDtg964Kktdyo7lXQY5re9MFncSTzfxMrbtjMccev6/U131lBJbe&#10;I7e3hZftNvcZu5mmALnPLAdMf41w+j34XxXb6pZ263DQKiu0kZgUNuyc5+8f5+ld14RstR1vVG1m&#10;KWNY51Y7brAYjPAxgDHTPANebjX27he53HwXt9QvfiUt7Y2f2yaGGQ3K+Zu8tXBQSEcYxnIPNO+I&#10;WiePIfKuLDRJINP0/UpIbY3wU/acD51DHGep5rQ+EWmy+EvjZZalp95bSHUI449Uj0/d5dxhiEQs&#10;Rt5bbx35qP4s6/4m8X+LdQsvGSXmmaffa9dS2kPmjy7bam0INvK5HPoa82Ki46Nt39O34EnAX7XW&#10;vi40+0sriOCRhKkce3MbKOV3HgqeuPpW7+z9bWUkOuWV8PM08280l/pM9oW8zjjkHKkEemORXI+I&#10;mttO1PT9H1yyPkfNLG8zGTy41HGXXjkgfpXV/sy/GzS/hn8Qn1PQfDVnrceqQFFW7hK+SWyCVJPT&#10;r97iu5QlScZPRdXb9A6nIeO5dP1OW18QQW0i6faxtZWsMjklMZZV3kdhz6dquan4h0RvB2h6BJZr&#10;50kBlvL5ssTNniMjPyqFPHJ9qs/GPT9TS6/si1v1W1mupLqOGN1CweYSfu53EAEgde3rVbRtS03U&#10;zqngVobXT9K1RbZ7i4mXe8MkUeN6cBkzgkqOuamMVKnae+xMn2Rqafp8ujSLY6vYBfMh3JGqczL1&#10;znv/AJ5r0rwVNdRRQW93p0s1mtvny2bouRuAHQEdPavPdIUaho1i0HiEXVuWNrbSTkDedxG4r/CC&#10;oUZ46eor2XwBBNdeCo9dutCaAaeGhK2U0S+auF5YE9e4x7V8zmVL33GL89fIuMlzWPQNE8OaPaab&#10;p+pR6i9nb3zOZWDrmFWDDBU8ZzgnpnNTanPoF5omk6BpN1p88Me+S4u5Cscx2nGzGOmOnUYWrKm0&#10;TTLDULu+u499iB9mmRD5ZyMO4A7n0/8Ar1p2uht458Lx6hpr6Na31jeS2zWMKyNeSN5mOAEIwR2O&#10;eD3rycRRXI4q2q26taN+S+75iv3L0Fn4K8L/AAr1bTNE122k8SNdQ32miWNSjgkFowQPmOBxgZBP&#10;oTTPHE1h/wAJJP4iE1ubTW9OF5rNlCG3QzYC434wCNq579fausv9C1S0g8N6j4c0q2b7PqyXkEMF&#10;0zyQiNvnEkbY4cdTkADBrmPHPiTw82j+J9QfWtQj0/xFq0y6fDa26eTbXAb5onPXbwcY9OtZ16Lp&#10;x2SSSt9zd9X52fQqKavcztEsPF1x4EtNcVrayvo9Ymkh0281IfPCoznHJ246Z59+Ofpz/gic8Uvx&#10;a8f3liLzyri1jKyOP3Ej5ydh7kdPbivkjwzNYwPZ6fqfgKEXU1h5MOpSTO0a4wPO8sD0PUnFfYf/&#10;AARfe60v4oeNvCMbyTWOlxhLeZsnzGO0yPnp94498V9Z4c03LivByWycu+/J2aXTtc6ly+xkfo3a&#10;Sq8KjdkgYY+pp7vtOMVX00t5eS275mI+bPGatE461/WBxsM8ZNAOaAQwzSFlBwaAFPSmqxPWnDpT&#10;chTQAFlHNLu+bAphxs5/vU5t2PlIzQAEnzMY7Up255pFbPBFAbJwRQBwH7VDSL+zr4zdWK7fD10x&#10;ZeTgRkn9K/ACytdP1XVWjM8qfaJl+zxLGCzKTwetf0PfFTw6/i/4ca54Xt1jaTUNLuLdVkGVLNGQ&#10;Afxr8D/GPw51vwD4mk8O6rbQ3Go2bEXMcT/c2nlB6HPFfgvjNRq+2wlZRvG0lfzutA8zK8S+CbzR&#10;9QuNIbUM3DXixLIEBC/Xg1d0PwTf/EPx2dKu7KE+XZ7LuPT7baRsTJYgAdhzXb6T4d8L+IrrS9X0&#10;e4uLGe/mEFxY3TbpEmUcPhucHpXT23gXxtrnxH1K08PzxW95Y2c0d1NZ5ikMYiJYjkHkcV+X4PLf&#10;be+trrRPdb7/APAC58wappemWurS6XqdgsNm1w6QTeby0atjjB5rgvF/ho2OsXl1pW6SzHKtLySm&#10;OK9ohOkDxTHa22lx6xZS24XS5pJdyWsin5mYjv1zmuW8X6bLb3E2u67YeVYSXUi+bDD8nT/V5Xj3&#10;rahKVOy87bbfPsG546dIt4zcG9ePYoBabbuCjsAa53xTpsNrKsoulVP+WYYff+leh3OjX1x4WvNY&#10;TQRJp73RRJmuAOCNoGOuR1HFVG8K6X40uEtdYslszZ2e1bq3jaRPlBO5hXv4epySXMTszzD7Pq8U&#10;TPZWcjgLmQKm4YH8qzbLwqNYsb3W7XXbO38o7ha3Mm15B7ZrWnuJ4UuG029mURsR5sMxG4Z64rl9&#10;fsbzUrxrkO10nlKXkVcY9jivo8JroyuhW8RTQLPb2yanDd/udzbFbETH+HoOlVjpXiXWtLuJdLaT&#10;7LpaGaZpmHy59Paq81zZLciLUbpoodwDssW4ha6x/By2ul3Hhy216NLC6tftdvrCNxIpH+rcA8c+&#10;texTtTsyoxuzy7S/D1xexT3hMZVtxZlkyWx146imSWLvqBtZ2SOOMfMqfMB9eetamhaJfW9ldXjS&#10;+ZaoWWR48DcwP9apFDLC1xZHnzMeTJzu47V6ntG5PU2nUvBJDrq+0a/8N6daQ6NHZ/Y7hvtl1DIz&#10;ST5PGUPTA9KZDPEbvZDC3lc/X64/pTLR0aWMSRtGSpdtq/Nn6U2wZ5Lma4uNQSNhyFk4aQe2BRL3&#10;r+RzdT6v/wCCMX7TFx+zD+3x4L8SzyudP1rUP7L1BVbapim+XP4Eiv6oraRZYkkik3LtByGzX8aO&#10;k6uPCeoaP4v0t2aTSdRiuVKrt3Mrbse9f1wfsc/Gaw+P/wCy74J+L+hyedFrXh21l+90fywHB9ww&#10;NfVcMYj3Z0X6r9f0N5JezVj1YYApuN3OaaA2Mk/nTxuzzX1hiKOBRRRQAU3YvWnUUAFFFFABRRRQ&#10;AUUUUAFFFFABRRRQAUUUUAI33a+X/wDgr38SNf8Ahl+w34u1nw7bLJNPb/Z23NjCsOTX0/I21c18&#10;j/8ABbCW4T9gjxR5Ecbb9it5i7sA9SPevJzxyWT17fys0o/xEfgXK1h/Y1qBcL9quI/NkaPO0fN3&#10;4HNU3mhcsk0bKzDG5WAA9h6flUPly6ho0MNjZtLcJDiTy2I2AY7kVGl4ml20UE8G2Rmy5ZWIx+XX&#10;nrX83+xPWkbmnRzTW63nmRqyIy8YZj2A6d63dHuNW0q0zaafsMoJkaMg719x/DWBo7CONpnt2eHd&#10;um3PtyO1d54G8PWsUTX6StGtxGdoE/MS56/SvOxEpJmUn7ph31tdafp8l1eWENusi4/fN1b6ev40&#10;3xV4H8a+GNF0/Xtc0S+tLXVLXdpt08Y8u6HfaehxWn4r01vDvjPTdJ1/UrK60u9jS5kaOcSK67sB&#10;Txw1P8Y6Xraatb6LdeMNTXSYbhpdB0+SVvLt1J7AnCK1a06aUbsiMuY5FfOtUgnvYldWkxtkYLnH&#10;fj/PFdFa6Ja6xbb9NvVsfs8Zf52cGTHbOOnpzXJWeoy/8JFcWlwzO3nfvcSBty5wdpzzXo+p6H8R&#10;v+Eu0/RfA+kLdabLpW3bDMvnBzn5SK1jQnKT8tSk1Y4HVTPql0ZUdo2DqysufmI712fgm0S5uvI1&#10;i2USTLlXkQsH46bh3rJ8Fwf2v4wbTbrSPsepafJ5d1aTRESsw4JPFdv9g1a1uJtPsIWvNUu7gRWN&#10;jbuHIbPGBk4z0965MQpxspFcrexg+NNLvTqNrHcJEybxGFUkLjHbPp71T0wa3ZapaqLzzN9w/wA0&#10;eDtT0rW8T6b4k8JQ3MHjbTFsL61kUNY3H3kkzySueP51qeFdC8WeJUt9N8GeFJNSvbqbCpZwlnEr&#10;ZwoA/i46H1rlvKKs0TJe6Up7eOFmngum+1K3+rVSflP8utW9JtV1C6P22ZflUkloyCOP55xS6laa&#10;pourXXh3xno17pOsWPy3Frq0bW7oQOF2tjNT+HdJub+8S9uZGVSwEclrgtyOnJ5rhqRl7S0l8jGK&#10;XM0Um0ySBf8AiX35ZWm+baoBX1yD0zV/SZ4286Ay/NBw5ZcBj9fTFZuo6HPYmbUbyZ2WSTbG0km1&#10;mIbj5T/kU+wOpLKNqyzBvkkdAxB59OOPesp6RuZOLb1NS7HmSLO9uGMa5jmVdze4FSWFldarprNp&#10;tvLtj+Z4yTvznnFWtL0jw/dDyJ76WOdRnaxAX6c//Wrd8K2YuILyzWzjHlgGG4uGK+W2f4Rnkfp6&#10;1xTlL1Nb2VhvhPRZW1O3lh0xobiSPZ9okG1mx27j86p+PtEuYrYFL2KeUz5uLXzNpj5+8eMf5611&#10;XiHW9X03wbok+g6iLWT+0WglVcFpSccNt6/kKy9Z+F3j/a2vaJHHfr9sUz2skOFAJ+ZaqMJys1q9&#10;/KxDlGUrFHXI9G0TTNN8P6N4xmvtP0/y7iaAr+4iunxn/eIHU9qq+ONQE3iOJ4Y9ltPCIftSkhGJ&#10;+8Fzzur2vwv8HrzxBFrnwu8U6XaoRbJeCG1kzJYx7NwfOPu/0Brhv2fvgVq37Qeq+IvD/gjxb4Xt&#10;7PwhFcXl5LcSFo7hVB43k9eOQK9inhMROmrK/N+DXQU5e9Y4O98PWHjO5g8P+B7OKa9lvvKt7SKd&#10;TdLhCxO3j5Tj3rwX9qzwf4W1D4cN4r8Mz3S6iuoKLiGRzuEyNzgdsEcV694Q+IPinwfrt3J4c17S&#10;42tr4TJqS2IjnjIBTELHGRgngdetcR+0ALuLwktp9rjvI7qdp1d4wJRluXJHv9a9fKa31XFxklrp&#10;6E/xI2Z/RP8AsB6zLr/7GXw11a4maSSbwjZGRm6lvKGc17BXif8AwTqRov2KvhzE7szL4Xtg27rn&#10;YK9sr+psBLmwNJ94r8jGfxMKKKK6yQooooAKKKKACiiigAooooAQKB0FJtOacDntSK4cZFAC55xQ&#10;fpRnnpRQAYB7VFd8QcetS1HcDdHj3oYElFFNfpQA7NHvTVQqeTTiMjFADd49KVSrcgUgG080hQ7u&#10;tAD+nQU13CDLU4fSm7MHdn86ABCGG5e9Oo6dBRQAUUUUAFFFFABRRRQAE4Ga+af+Ctfwy1L40f8A&#10;BN34yeBNJs911N4JvZrWPaWMjQp52AAc5Pl4HvX0tWT4j0HS/E2h32gazbrNZ39rJbXMJH3o3VlZ&#10;fxBNZ1qftaUoPqmioy5ZJn8aPhfU7TUvBulRXiLG0dmbeUqgBZgx6+/61Whso5JY7e8H3dx+7guo&#10;/h6cV3vxa+Hlr8C/2mfin+z1cQOyeFfHN7ZWXmYIW3SbKD15XHfoa5LxLaWKeKrubTopNqt+7WZi&#10;TkjG3P16V+W1qcqOInFvr+f/AA5tiIr2l0UtZFldSyR2qKoXkRxtltv5nnpUtvqF1byyQR2ytIuW&#10;Zmw5ZcdMDjsO3X1qAm0uZGaKDaocpu4zHj6ckdKRjFHI1zbSLK27ejRsSf8A9Ywfas0nsznRKL9g&#10;y3CWkgG7cxkPJboPYc//AFxUnn6Vcwi/j0/y7qOMeZCp3K4OSSeeOnbuffiJlWKxRQs32prjO6Fx&#10;5brjJ9z9OlM0q1e6vY/stzDDLIuQ1w23bye5GOcfh+IocQfxWNlNJ1t5MxweWHjJzLIAjKASV3Hq&#10;QOapT3E65+2iRiqoFkmwyltw4DYyf/r85q5faxrqSf2Nf6v5kEeNjRtuByuGAdRyMfrmhnXyIfNi&#10;VfIm3pE3+rAzkZ/vYOMVjL3bAOutC8Q6fFb6vLp/7uRjJG29GxGeScHkY/ma6bw/BbwQLqKoyeTb&#10;u0M0a4MjHtjjA9Dzj071l6xq+ua3YNpWpWQgDWphMyrtUqCCMY75rpvAviOL/hFYNO1eO1kbTRII&#10;Z5MFeoPAHVs44/rXHjJN07rcpR925Lr+keLIJrS5Gui9ExDWU1rIXmA67SDzx/P1pbu6lvftg1PS&#10;7y3nSRS0d980kmF+/wBRjPp2/Wui8ISaqZmdLBfJ523TW4YBvYnkcY5z70P4f1TUWmuZ7liUumjk&#10;THDepzuyAOuMV4ssQtmgjG5Q0S0ubfX7e7t7vd522aNmYFSAOY3A6fj2Nbup6b/a2uvbG0tbO3ur&#10;tDM/l5SPJwOVGQPx/Km+DfCt1ey3V/Bp9zdQwrtXCHAGDt5OG47469Kd4rtdWvdLXbYS+XbyeTO0&#10;e7JXg8+3XnpXHKspTt8w0G6Lol54Y+IOoeBtYfzFmG23uLdxJCHyCGOc4wDj/Cus8CXWhaPYzaX4&#10;g0qP7Z/ajeRexgsGA+8ApJAHGeRiuF8VW9/ol1ZiTxA8q7Y2jdZSXgyN2CR3AOP8jPrPjLxB8JNZ&#10;j0iDwt8PrzT7iOxgeT7Ll/tMyod77nPy57gYBP644yXNDp/X4Em5oulLpfjTwz4XsGiv7nXNNGqf&#10;2Pp8zrdEByVc4XGRj7ucjvir/wAUPCfxDbxr/Yfjjw2tjY6lcZs7pYTELfCnIbnOT3bjNc94D8Ee&#10;L/HviGx8QRW1vunW3FraBtlzBl2HJ3fIMDoDz1GK2fjF8L5dC8UpYad46u9LvNQVLhrHVL77QFC8&#10;SpAu77zsOeuea5KMYa2TS09G+236j21Z5LqEUFt441g6RczNHZFLa4t5roBZC43Zi6hsY59/ernw&#10;VfR9R1mOe60nVGvIbpkW3lsdpWMfxjb1yc9QOvrVXX9C0XTbObVfCd5cag0sZF1N5YEkDgNj5fwO&#10;DxXRfABfEV78UbO08O2l7qN7NZ7/ALNFzK6hOWC5I3fiTx2rtlUi7K3Vef8Aw4e6ZvxVfTJviJM0&#10;90JbKO1Ajv5VELeZn/V4wCemenSsO9t9ZsYLN7y2m+2TMWt7eG2Ty5Ebo2XGDkdOff1ro/iL4Y8T&#10;eGfGl14c8baHqE/2pjcSSalGocu5PH1HTr0/IZ2sQNeX+jvaWkupG2mjH9m2twEwnQ7ifQAfhntX&#10;OpRlo+5lzdjS8Paen2+3sYdAkjmugUMjdEcHChgCcYPbjr6V9LeCviX8J/h3r0PwinsNN13R1ktm&#10;1K3tlxM9+wAuI1Mi/MoIPGcDHtXlfh/wqniz4g6Bew6KlnDNrkE0tms6eX5UbAvuCY5I559K9Q8H&#10;aL4AsP2gL2LxRHY6HZw6o8sesXk6GLTvMB+Yvk7juIAJ+6a8HF1VGpdPVtLbT8uuhotNWd34Y0bW&#10;IrTWPiF4o0a3tfDMOpPBYtGyMYFyCqMqkFlHCnAOC2enNeqtoHw01XSNS8d+Bfh9N4ZuVu47j+ym&#10;upv9IIzG8yHd6gsBgZyOnBrndY8I+HrKwvPCg1fUk1Sa4ldryNh9jljkAwFTG3JADbsZ+etzxD4k&#10;0+x0/wAO+HrDUJWs5Jxb2tuhWNRCqbTnbt3ZbIHas6NNRuqtrJdbXu3bR9Lf02TZylZGf41XXPF3&#10;xMs7ufxVp839k+D22w2N75CFwfu4ZvncbmGCST/PyuLTo9d8MsNG1WAxWepltS02SLAWRyMsFHK5&#10;GeteteP/AIKw+IfCviye08P3dvNb2cb2L2DZWBwuW4Ug87RkHPWuB+Hmhw6P4Re1aO1hvrmWOSe4&#10;nt2GcfLnIxz1HXnBrlx2DqyxDhUjo1J3u/JW1t29LHRzaamvpfhrwvFq9r4r0KEWl5Y6TJbL94iH&#10;5S5KofvZ4HIPtX1l/wAEWfBviiPQfF/jbxRPb3C3lxGljd27MfNjZmclgejYK5+lfL3jzSB8Jvg/&#10;4p+Ifi3VpJ/ElzM1vpccMI8uO0YquFJPHykAt29+tfd//BJPwRH4P/Yr0zV4rdFbXtQutRjUTF9s&#10;TMFRcnqAE47V+heG+F9txNTly25ISk/K9krruUpONJrzPqWxKGLKrjLE9OasEE9DVTSElS1VZs7u&#10;+c+9W6/og52IQcYFIF+b5uacTgZooATcAcUmSWBzRtO/dmnY9qAI3Kkcf3qkA9RTW2gc07cNu6gB&#10;riTd8oX8TRsYj5jQXP3qUNkZNAEM7PgBk3fNjjt71+UH/BSj9mTxN4T/AGw5NW8N6M0ul+M4mvLV&#10;baMFkuo03MAOOMgniv1imAcYHrXzH/wU5+Eur+Lvg+vxM8Gwv/bnhN3nhaIEs0DLiRRjocV8Xx5k&#10;8M4yCd1d02pq2+m6+auNH5i+NbS7ur3R/Enhm5g1Bo5PMuvlMT28keMjI6da9b+Jmkap4a8FWXxd&#10;1XwfeWOoXmm7pLhC5ZomUhWPHHrkjmvKtIvtKvNFkt/B9vcRTLbia8hmYsJCDywJ5U5rotSvvHvx&#10;UsdQj0W78VNZ2elxmS4klEscECJ8ykZ5UnOPrX4LhJU6UZz3cknpsml00/q5HLKTsjw/xX4Hn0rW&#10;LXQdAWC1tfEFr9rjvGuVhtmkBzJ8x9+3HNcePGK6J4f1Twxq7x6rDdMVW2bcI4GU48zIHfs3Svpr&#10;xj4Gh8P/AAU0TVrjwpHdWt1p6S3ls2klnijcnM0Uh+UkdSmc15DJ4i+EOpT/ANnWni1rS30hlisd&#10;QTRhGbuI8lZMH+E1y1MP7HEcykldaej6du+p0YZxjpUWx4rp/hbwZq/h2Pxlpmjaklvc3z2VxFJe&#10;ZS0ukIIwwzkFTnBFXLbxJfeFfFMknhmeG8mtYy1qjKP3gK4dCP4uCf510dzfHwR4g8Tat4A1HTLj&#10;T9TvluJobizHlOyjAkQf3hzyKzPBN/4W1D4vaXrHiPTIrLTL64aKPVY28vyJipw55wRu6g13S9nO&#10;qlB9vL7n2NK1Onq4nkt7qNjNoGq+FdO8Iq15qkxmjaHrFjlhknpXkOoXIs2jbT7q4WZfkmEycA+3&#10;qK+iPiF4T0bVNXvdX0jxTYtqFvcyRzRKGi+0pn7yEccivJ9fbwxPNJaP4Wt4Y4icyRzM0rN/te1e&#10;7luIjy6/1qc1jze/8q7VpbqNBIshKhvuvz3x0FaFvfi11a3n8M2cdrHMyRtZfaPMTIxkEHsfeoHt&#10;YpLiSWOCRkViV77fp6f/AFqi06K6uLtEsCw8mZZS2Mkkf0r6FT92wo83NoddpWm6t4d8b3kd1Z2G&#10;qWMtibnUIBbhlteem0HrXCeOndtOs/E1pcw2b3F80cOn2sYXyVB+8frmvQYvFWoaausXE2jaVcTa&#10;/AkFveW915XkS99y9cccjpXl2t+IoNPhUal4RVb63ZzJ5MxEMy44Y59/SuzBqVSV1YqTXLYr+IdQ&#10;8V6TqStcajFcX1xGI4LgMPlyOmB9e9aN34e8LeFLPSbPUftF1qWoQsb9pl2iKYNyseP9YpHfNUdF&#10;SzvLDR7jV1tWW4vmnmRVbzIkJxyR2rS1bW9H1HxpDfzLeXFjokZNh9ljMieYDlWYHnae9el15Pvs&#10;ZxI9Tgijs/sVtdq0KOxDSIVwf7pz3r+nz/ggy10f+CX/AMN0vG3MtjIFYNkbfNbGK/mW+IV7b694&#10;VXxS2p2sl1qGZJ7GHcnke+O9f1D/APBFjwBqfw7/AOCZvwp0DVYzHcSeHI7pldSCBKTIP0avY4bp&#10;v65KXl+qN5XUbM+qPvJgUoGDk0qjAxQTgZr7YyCigHIzRQAUUUUAFFFFABRRRQAUUUUAFFFFABRR&#10;RQAUUUUABGRivGf2/fD2heJP2TfGlh4j0+O5tV0eWRo5FDAFVyGwfSvZXBIwK4747eA7H4m/CXxB&#10;4C1SWSOHUtLmhkaL7wyp6Vy42nKtg6kF1T/Iqm+WaZ/MDd3reFvEtzpyiC4sHlZUuY1Pzq3HzEHH&#10;HsKhmbT9SsrrQDOtxNEvmWd1Z3mEKj69Tjr0rS+LvhbRvAHxI1rwj4avp2k0bWri3Fvc53HDHkAm&#10;uP1y1SOCF4izSSQnzl2lcHr0/wAa/nJU+Wo4y3TaPYlGxtaHqR1q7XQdJimz5Kt5j4KsQPmHbGK9&#10;S0vSLc6DNex3+14VhWPT87mlUnDEFQfrXinh/Ubq2uPt+jhYQsX75NwUZ/Pr9MV6h4A8ZSWmq+Xd&#10;zTM19biGRlY7oePvjnHFeVmFBOWhjuXPHk2na/4dtfDugaXIutWas1zdXUiyxhM5UKuzqB7iuUW8&#10;uNOE0OsatC8z2aorS58kx554Izn09K6vVbyawv8A/hHrK1udyyM7XPnbvPB6Sbe3Fc5430288U6f&#10;b2N1Y+XLZyfM5Ty8RjsQeMn61OHla0ZaIOX3rnP+OPE2g+INc06/8PlrWe1tRDLI9qI4dwOF2hOv&#10;uxOa7NPH+oaDplp4rjt4Zr6GIwyXSRtu3cDcuCMnk1x9/c3kepabZp4ViUQxMqyxk/vTngnJI/AD&#10;FdrpGqaH4fghm17S7VtzBruNk3MCScEL9Oc+vTvnqrVI+6C0Q3zLfSbez+IvhXWrjVNUuLsrqF7G&#10;rfK5H3ZAe+OwHGOa7jwBP4isLiXxHodzDJfS2n2iNbTak8Tockc8Af7XGK4+yl02y1RrvwV4njht&#10;bqVpLeC3+UrLjHzJjqen0ruPgZruk+FPi3pnjPxLqOkaTDvm0bxJZ6gpnkeCaMhpliOORwQfauWt&#10;yVaib0SKPKfi1498TF5/ineaJq91IPECWWpWdnL9pm2n70gc8PxX0N4R1fWvEPw3W9+FfwattP0N&#10;Y2vtL83xXPDeXt7GVXz2Xcf3nOdiEAAdK4e9+KUnhf4Vap8H9E8Kf2jpNh4r+1R63Jbr5L25OV3K&#10;Rldw9+nFerftDeM/grYeC9L1D4Z+B4bG103Q7e4sToOqNJDZ30wJkPlr93IzwOBnvW06mH9haMVd&#10;db6u/wDkTKKlE8o8S+IvFV545m8U/GzUtW8QX93On2qaa6H7lguBHGzAggcZHWnpYLAZL3dJpe24&#10;DIWc7uRkYGeR74rL0iC78QWsOjS332pJZGuZoJGOBORxjHf8a25Rpc/hf/TNNvpbyRAGuppDmNl4&#10;AGRzivn68/ayvLf+upn8Jha5qLz3baxPNmFI9nlRqzFmPfJ/Gtzwdb6tFpbXNnYFmVfOkjumAUr+&#10;Pf8AGsvwV4BvviBYz3/2uG302wkZbm6nYbUmJOxT6E13F78Pta8A/Ah/GOv+Ik/tr+1ktodKuGU5&#10;tzk7wQfmU1n7GbinbYwk5NaHO+G9Zh1a/GpXOmNa2lxJJHJFdQ7ShHAIYHoT0PFdZ4M/4SWy0CaO&#10;8NvHqslw0W61V9vls3yk5Y9uprM0F9LvI10a/vtsa7pZPLX5ScfKR34P4Vf0CbVZpZvF+lai1xPp&#10;IwNpZjI38GF6detcqcdUo7/evmP2bte57R8ANB1zxd8ZNC+FPh7wQrapb6dcPa6hDdKEk2rlmIk/&#10;iPbHPtXmeqeJ/FWkfEnVvDWiaVeSajFrUltqljqDbs7shmJGETHODXtnxQ+IXjDw18Jvh34w8GXM&#10;7eImuPO1a+s1EUlhP/DkgZ2ke9eZ67releJvBviK1l8eWsfi/U9WSXVkW4+a8QtwA2Ad3OSBXdWw&#10;9Omo01fTVPTW629SI8u51F78d3f4N+JtRs9M1ixvtUtY/D1vrdnIHdpIifk8zZtAPThskV5d4B+H&#10;WmaR+yf4l8R+JPB3iHT9YtdWVLMafcSR+bv+/NL5Y5jA7HNXdT1fwf8AA/ULr4V/EfVNW8Q6a9lD&#10;deH9I0uQLa2N+wO6WTknI4zTtK+J37RXgbRPFHw0tvGN5LoGqaX511DZQoonYrnJlxu6cFc816lG&#10;cYx5Z32a06Pz/wAxS1dzyvxF4ts/G+vaHpF9b6HdWukwxpqN1cRtDI0JP3N6gElev3Sa534hTS/H&#10;v4u6P8J/AXhxbe3uNQj06wihDsZ49/8ArAx+YjHNdV8OtB8P+EvGE/ivxloWl6homoLHZSf2g5C2&#10;8rgNnAycjFe9/wDBIP8AZx8OfGr9uW8+KRsLabQ/Ct60lh9mkJQSfwkAjp/jXpZHhJ5hiqVGKV5N&#10;BySp2bP2V/Z5+HSfCf4MeG/h5Gxb+ydJhgYt3YIM9vWu0qO2wEwKkr+n6cI06agtkkjF6sKKKKsA&#10;ooooAKKKKACiiigAoPPBFFB5GKAAADoKAAOgoooAKM0UDigAByM1HdtshL1IRkYFQXQYQtu/PrQB&#10;PR16iikYZFACgg9KQtjtSk4pofLFQPu0AO4PUU1pAvApWHynimRoerGgCSkYkdFoVQgwKUDBzQAU&#10;UUUAFFFFABRRRQAUUUUAB6VTDorsDJnd2z6Zq5UH2aJZ2kVOW656UAfzTf8ABwZ+zLrH7Ov/AAVR&#10;1rx3DaSf2D8VNJj1uxm24X7ag8maIEdwYw3rh/z+N9ctrO80uaVIY9/lxlvLb7zA4KngZOQa/pG/&#10;4Lp/8E2Lv/goP+ylj4eBYfiD4Hujqvg+4XCtM2P3ttuP99Rxnjco9a/nNu7DxNpGp3fhHxroklnr&#10;2lyvDqFvdQ/MkysQy4xjOQOnvX53xDhZYfHc62l/X/AK5pSOL1OySOFbmK1809FmVdu1hnHPP8ua&#10;qx+ZFmeCOTCkBgzcg+ufausv7RLbT45pDIsnD+UWx8pwPu44OecVzN7p1xHc3MMs7SGSAOylv9v1&#10;/wAK8ejU5lyvoSMt4lkjZlOxdu9WRsYAY8H3/rT5lktpfPhnDSLPhctj5cZzznB/Gs+ykhuS3nzN&#10;ujYhV3DO4EDBz069asNPHJFJLGzec2AshYDaOMg49625eWQmWLWeWZ2guVbawLIyu3yv2xx0/wA8&#10;Ve09nksLe3PzFTsUq27e27O4gk7QMe/0rPdwpV2ut3lMWWVGPy8cdvx96taajJI4nhkZhIhZlkBE&#10;nG70/DrWVT4QNzzTOI01CSSParrCy/MJGJ69PQDtXQ+H4bC5iNs955pnYG4aVMLyMHpjJP0/xrA0&#10;uSzuR9pFwoXlod2SVJPPPbHrz1rf0S7htbaBJrgeZ5zIqhfl2Adzzz16142Kk+VotNnqXwwupLvV&#10;rfQLaIt567FRcEoyrznqP8n6UeMIrvTNVurbSbmVmW6Zbr958gOQB09c9j9ayPhcutzeJzc6Gq28&#10;g+ZHJG0LkDp056dhmvU9T8JW2u63HOl3bied3Te648yRcE8DgdyM/TvXyeJreyfLvqX7PqY/w50m&#10;3ll1SG5vppnkgPkxbSEjYngHk7uccjoBmlu9D1LStLuJZbCe3aVv+WLnZIu4Dgfnkg+3rXVfD7wr&#10;qM3iS7GPtHk+YLpY1RTuII3cg9fTpx71ma5oWq6t4cuoXZti3Um+3jmzhVOeufX3rgjinOSfqKUe&#10;Vnkl/byyrNatfF5Ut9xEmSFTj5W/T2xjng16t8KPEsE48O6bfwRKmm2nEyMVDpgkK+c8cHuMe9cD&#10;ewRf2xcCysPIjWxCvP8Aw8+2fvdvwrqvhRM39qW3hy9F5JDe2YDW0Sq218nj5f4SuSfw/HrrVG6K&#10;UH2HHltqerXPh/U7X4o+HpILe2tF1C9kij+y3CrGGyBE5HXgktjBxjjtnof2l/Duu6J8YNB+Gmnf&#10;DafVrrTdKkmXxIV+6+47wrHgbsZAJz81cdoPgKXxDrdloHiLTo5L7THN7YeTG250DZ3Ahshtp6YH&#10;Iq/8RtU1cap4g8QaJ4h1rUIbhLdIbeS+4t5kwpj8vaH7biQRkcc1zYepThGTfV9+vX8erXkZyTvY&#10;8K1XULTStX1C3k1Brf7RexhrcneqDGO3zBs7sqRj0NdV4KtPE3w+8UWus+DLia11S1+eG8s5jFKp&#10;Zc8segI5xgcZ9Mjndb02fQ9btbvWrPStQuLi4Ev2q1yqqD045ORkZU49fWvX/Bt/rHh+xtr7S9Ls&#10;ZbyGRXk81fvOMKhUM3zcYyP8MC8VUeiTd/L9EJato4TxJrGpfEDV18RfEmK/mvI5pPKaQJ5kchHB&#10;AJyQOcDrnv0q94Ii8C6ffyR+NvDd5qi3FtJtmtZmSZZmUMj5wR8p7Ec9qk+K1vY3eqza74z1KSO5&#10;KiPT2t7MqqTPhmVhjJOBgN249sVbbSPF+ieCLf4g23hW4t9Du4pFW+WEttlRsZfnKEjpgYOKyl7S&#10;Wur66r89yNIyOn8KappvheHT/H+nSJNareSaZYpeSNIY5iuGZiMBSAQASB0r0Pwh4f0nxN8OF8I+&#10;IvDtvfWN9cQ/briSzDEwvIHxuzgkEDv61yfhOGbR/hFZz6NGt1Nr+s+fNJ9lDRbI1AALHGOSdx75&#10;z2r3j4E+ENEn0qM67e3D+THunm8tWilZmJITA5QdjntXg4he0xEadN2du/Xf8vu6GnS56pYaTo95&#10;4LaPUNGZYLeQ29rcqPJebYmxMA5P93nAyPXFYvgqw0LWdUjvvFttK9j4a0WKS20+S4jLXk4TcFOe&#10;MbgOoxnjitK4vtI17W7jwt4e8U2DRw28kl1cNtJh2jBCngDnbyemevXDfBd1p17ok+i+FvDt1p/2&#10;q9j+16zqdtDMFjTKgIcHIIAPvmvRpzp1q0Ve6Wnq19+z76EwjKmiP4nfHrxO/wCz7da7rehtpviO&#10;+1BFl0fR7cCFoGAVQzdS2DyCPy7c3430Twdo+o+HL6XU7y1hv9Njtr9rid/s8980jugTI278eh4P&#10;HPOeg8UaDo+p+PF0TTNd1BpFmWMLcI0cc5PIfpjBOce/4VoeNfBNvrNpL8Pta0n7bpaq08sU2GYs&#10;Bj93j7jDk5HP1zW2MjKvFym72slfuu9u/UpyZm6x4J1PxgY9I8a61q02m+ZHHHp8igsJJMdDgZzk&#10;DrjOM4xX6qfA3wNB8MvhB4b8BxQrENM0eGAxqvyqwTkfnmvkn/gn5+zR4Q1O6tPG9vE/9jafarFY&#10;abdF5A0inhmaTLMPlyD9BX3OsSkAn0r9m8M8jeCwU8fUVpVbW78q9el9kGvLZix42AhaGUlg278K&#10;dQRkYr9QENZgvUU5TuGRRTVBDZJ/WgBVyF+ajcKWkUkjJoAQ46N60ZByuKCqsOVoMeRgmgA2jbQo&#10;BXJpduE2ikRSowaAAlTgkVW1nSrLWtMuNKv4FkhuIWiljYZyrDBFWWjJ6GjlUxSklJWYH5LftlfB&#10;aL9nPx3feDZtDNtY3V/JeaRrkcQKtBL96FsdAG/nXlXhy0Twnqultr+tXWm6TdXLJq+oaHcM8z2j&#10;54wuQcf3TX65ftOfs3eE/wBo/wCH9x4U8QRKtyIW+w3WwFonI/ke4r8ivit8GvHn7OHjG88IeIgx&#10;isbhvMtJJN2Yz0kUHAIPt0r8C4y4ZrZPinXpq9CT0a+y73s7dPudhx0ldF7TfHs3gnUJvCl3411D&#10;XvBf2iZotLurh0jnjfIVyuPkYZzjpntXgvxA8HxfDrU7GPXrnT9S0e7gmlsbaxus3Ea7shHIH3vY&#10;16E+vx+GLSSb+1YY1uivmR3VqZGaNj1HPykA15d4v0i88candXGgxR31vpshDtHIITJu4yK+Gryi&#10;4Rgt1st9PxbWhcJPVs5iTV/hvNrUMXhKC8mt7nT5IprDVML5FyScMMHDAcH8KyvEnizT57SPw1fQ&#10;6eY47dYWaxtwp8xWz5npk9CRWXc6D4g1HXbqfQktbP7GDJMbu6jjkUAc7ckbj9Oa4mHWbDU7qMNF&#10;cybXddtuu6Rm5yxBrrw9KVSOmz+4Ofuem+AdI8L6/c3Wnz3yteTfu4fM2nI7hfQ1598RPhJ9mvr+&#10;a2hgvLG3vvIvLiG98twx6HB+8B7VU8N6vZWwupZtVFuI32xbiVbee4PqKuwaRptwUur3VNTtzNOx&#10;kW2UsXI6N155rsoc2Hkun9dRnnuo+EbrRmm09AVt1fcxK7lPpzVGy0OCCf7bDH5bfxTI5H6V6De+&#10;HJtXvJpZ5LmYu2GmmUg8cDP0qvqngy809lu0/eKg/hIwa7FmP2ebUXLpdHnPiaB7a1Fm1qjeZced&#10;b3W35kBGCOODXLaz8Pb/AFPRj4jZpFVZSu6Q5Y/Qelen+JNHj1G3E8rLBH91VKdDiuJvraW1h8l9&#10;V2RfMipvO2vewGMfKnFkqMpdDldKknsLJkk1Fd7x+WgTJ2L3rV+GlhrdjrVz4j0m7U2drbmPUJX4&#10;WWNjym09fwp2naK8866Ho+m3F5cXBxDDZwtK7t6YUE819zf8E+P+CGX7Y/7XGq2OpfETwtJ4A8Bs&#10;6yXmp6pZ7bq8i/uxRkg5I7kcV9FhIYjFVOWlFtv5DjDueTf8E4f2HviF/wAFMP2mdN8EeFfDDW/g&#10;3QtQjm8R65HCUhhtVbJjxjBdsYAz3r+pHwf4X0jwf4a0/wAI+H7UW9jpdnHa2sMfCpGihVAx7AVw&#10;f7KP7JPwV/Y7+Een/CD4KeELfTdPsYQs0qRDzruTvJK3VmPv0zxXqS/Iv3a/Qssy+OAo2esnv/kK&#10;Urqwu75c0vUU1wSnBpSuRjNekSLRRRQAUUUUAFFFFABRRRQAUUUUAFFFFABRRRQAUUUUANkLbflF&#10;V7g78I8XykcnbVqo5GXeoNAH4E/8F6P2Vb79m/8Aatj+NFhp2fDvjPdIrQ2/7uG4x8yn3J5Br4fW&#10;LUJHXzreL7K23zGUhWwefxr+jT/grV+xzaftn/sf+IPAdhao2tabH9v0WTb8yyxgnaOD1GRX84DM&#10;dIvbvwn4iDW2qaLeNZ3EMwZWwpwSQfTFfjPFWT/UcwlUgvdlqvn/AME9KnW54pPoWbcxw6jMIopP&#10;LMeI9qkj2yAK7TRdQuUuY9Q3hWWNQxjkG4/XtXENdSSrLNbDy9zKC2M7cHk1r6fdXlve/PqEVxCn&#10;DbUxgZ4r4nFU3KmVHTU9Wu31HW418QXWrW+ns0f2bdCy7wuAD0HWsDU7DfdC11LW5rm3EBj+0K2J&#10;A3PJ5yRxUlj4xvtR0iXTXjsUaFlZWRRlyMEEk8e3Wq1veLqH2iW4DJdQwtiKKEsvJ6Z5715PvxlZ&#10;jvEgh0ZmdV0+68nbGVjuphnYe2B711Pg7XJ/Hslq/iHQdNmv7Fgs80NuV+0wIMAEKeCOCfXOfWsq&#10;w0PUrqBdTu1ks44SI5njfLZ7cVU8KX194W8brd+F9R+1XEkbxtG3G/PVOeM/jWlOo5JxYvh3Og8H&#10;v4A8TeKgLvS3tL6G6YWjWUIEKvklQxLcDj86PEWuahaeLrjxnqWiLcfYruJJriWMTKpHy7mXuMZp&#10;vg/TI9J1241XxRockVw0Z8vepYxSgZG4D9KWy8XXPhXxY2pazAs1vJJsvtOeMHzMDPOehPHuaylK&#10;9RLUNkem/G3w/wDE248DeE9Gn8Z+CNS0e8jh1DT7zQWQXFzEz4VbhF+6U5G0jPHNcv4m8A+INDh1&#10;7V9Blt10MCFvIs7rKbh947h3/wBn3qr/AGv8P7jVdH8YfDqKKPzIZh4i0+YnZZ5ciPG7vz274qPT&#10;dPv7FLrR/D17JqVwtyka27fdPmZ5wOCOg/Giu/e1QlL3W0Hg690qWWe0WWSFmkWWPzJRjaOnzEc9&#10;adc21xaeGr7Vb4XRgt7zyEa3c7RKwypIPPNZEngnVtN8ULp1/rlnbxw30AuJbdywiBIycYyACDxj&#10;HFeo/GHxxr0XhXUPBHhfwxpzeF9W1pBd65BBG1xeTIvymPPKcDoOprilh1z6/cZVJc2iOF+E03ib&#10;SvGbWEdmuvR3mGvNJt1O11IGWwejAdzwM5rvL3wHqHiHXZrPxdPf2VksbTaVp8Lm5aIKOA2CdoPc&#10;5rzv4feNrf4YfECL4geHLma+jglWGGG5whmG35kcjp6e9e4/sk2vjz41fEvxL4g0iz1aG8bQ7i4i&#10;tdDhDJDERuw+734FKVL2lSMerf6GfvKJz3hqSbV4ZtUvNAltfsloLVFlUjzBnGdoH6j8al+HFvqG&#10;qfESDwd4Wnt7FbiF0kuZI2dVIGSSOT7Djiufv9d8eQXdnrXiBZoEhLlppmDMByAHUdDn1rpf2ZP+&#10;Eghl1e60qOOHUbmdzLJdN+5MGfm2nO4ED0rKnRpyqRi7p/izNVJbH0B+y1qvgTSfgx4403UtJni8&#10;QadJI8eqXkYZJZQh2hUkz8v1wfpXhfwE+HXjLX9XvPi74f8ACkfiKa1ErSW8uEWOTq0nynGFHIr2&#10;7S7X4L/DnS4tL8F+K4/F2v8Aij/QlVd8a2JkGWJLYDAcjPoK43VfG2tfs86X4j+HfhG2bTd9uy/2&#10;g0uBIX4IQ/xDr0r1p4eCp0vaS0gntrq9V5XCMtTi/h3aa18db69+I2seCbFbPS7yaO8vI7oJ5jDh&#10;UKsSWH+1xWz8S/Cmi2fw7vtR8BSX1gNQkjgWa8VyoVMNJtI7Zz0NUP2ePhNp+tapc+ENT1mx0W3u&#10;4Y5tW1S6kbzDEfm3hGxjJzyRzWp+0F8Wvhx4Y8S6d4S+G3xHfVtF0+zltbqK6tR5SOfvsMcEntiq&#10;pxpxwjnNW5urte5T3sjyHQrK5FlqHxAt7ya+j8JWhkjjnGIrm7mOxXRf9le571+nX/BB34B2/wAO&#10;vgVrHxKudGNvc+JdSaZZpWy0i8ZI4GBmvz1+DfgDxP8AHb4h2+l+FLN4fCuv6xZ6ZDDawqo1FkO5&#10;hjqFUclhiv3Y+Dfw10P4QfDjSfh54ftVhttNtFiWNfXv+tfo3hzk1SeK+uSXuwVl5t9fkjStL3Ej&#10;rISCmQKdTYj8v3cU6v2g4wooooAKKKKACiiigAooooAKKKKAGlyByKcGB6UEZ70UAIxI5FKSR2pu&#10;z3p1ABUN8cWzfhU1Q35xbMcdxQ9gJqM460UjLuGKAE4bqKdSBcfxGlJwMmgAJA6mmrjPHamucsAB&#10;1p6rsXaKAFpr8jA9adTBGPMLZoAcoIHNLRRQAUUUUAFFFFABRRRQAUUUUAV7hPObZIoK4+biv5xf&#10;+C8f7FGsfsq/tv33xc0XQGh8K+Ork3EN7FuCJK4HmLnoMEn8BX9IBiy+8mvFf28v2Jfhp+3X+z1r&#10;HwQ+I37n7XEW03VFiVpLGf8AhkX6HGR3xXl5vl/9oYRwXxLVf5Afyu3VhfvEyRzfaf3m1WuOdydO&#10;M9ByPWuY8Q6Y2obhaK3mrHjauSxGcZ6Y6/oK9s/aT/Zt+Ln7Hnx11T9nX48Wckep6bcMljqCptt9&#10;Us+fLuYmHByBkjt0PNefapYmG9+ylWVlztmU44PfPr3P0HrX5ZNVMPWamrNOzK5W9UeR3Eh0/ELQ&#10;OTnAbad4fd1PrnH6j0rQ08z3NsZEZV/iVeFfI9SO3NdF4l8K3csbX1xZtuWXZM20fNjvwTnp0rmb&#10;VbiG7UHdGo2+Z5fOB3ye30r0Y1o1qd1oRJSUjS0kxTmSdodpztGY9ygfT9c471cs4xGP9HsW5Vd9&#10;x5m5cgfl7dDUlxoF9YaotpLMWhuIVaN1XG/I45/irSttGW8to7cOTtZGkO0DOBg+vHBx16VxVq0Y&#10;7scU+oy0jka7VzhtxIVWJYRtwMY7j2//AFV2dzaLbeHLOKW48zcpWTy4T8rDjJH9ehrLstIkuriO&#10;9uoGhUdW85SFUgfNjqDkegya6DSrT7eLfSfOkaSRi0kkmATt/wA/r1rxMZXVtDSNtUztfBVqbeyV&#10;VspPlkWaGZrfd5gBBxkcYxn8a9T0bUbfTRA0MmwSbLiITQlyrY+b2/lyMnHSvJ/CWp3Gm3UGktay&#10;eXHLIWWOQ57cHn8/avXIdWS5srR9Xtrea1QeYjEEYXcMjOQTkZHfGK+LxylKTaZteKVi74d1HTdK&#10;0+8Ol6XJNqMu4W+1W2zDb95+ePU8DFWfA/gi91iw8UXeiPCbjS7A3E9vPNwuPvHJxk+gxk1D4ZM1&#10;x/aHjKxYNZrdbJbeNthjTnBAPPf+tbXhW7tjrt3beH/DepWtvqFvsuoUtxJ57gggHdwF9+BXl05e&#10;zlG/S+3npf7zG/MeL+ILW30y8867WRYbhfuNH5b7mIwB1JA9QetaXwFls4fjHo99ql4sdqqySXjL&#10;MR5iIclc9iR2GMeprb+Pdhqem+O2spNCtz9ls0EkbLgLuXpkcflWR8PfB9pea1YauWZvtF8yTraj&#10;5ol53NjjIIx3r1I1PZ07bi5rRse3aT4d17T/AIpzeM/B9s2uRtpDxWqNdIT8zMULMTwDyuccc9um&#10;L8av+EZ8J3cy+H/iOtt4mm0zz9S0aGMkWdwfmYBivReme+fevSPhff8Aw90/4U39pp11JqFzazLA&#10;qWqmKQxp+8ZmfGcYJ645GBXi/jHVvGV74lhsdF8PXFnJqk2dL1B7pb5p42IyGJBKqfQ5x7VMbRpL&#10;rfVa7a20tv8Af8ielzm/hJL4Z8LCw8U/EXwWniq10++33NlJM8ZuA6t824EdCc49R9RWnYy6rren&#10;XGs64n+g3MMgs1mutpgiViViHTDKpAyMH3rorf4ReONR8a3Fxp0WjLDoNvbSaw11eW9tBFNu+6Uk&#10;kDSZxyFBzXG/HTxrrut6w2mTXmkSGOFhcWuhw+UsAJGGwOeefbiqXtJX51s+ytfz8l27iW9yLwJ4&#10;Vi8d2819p2k6iujafMZTcXt5vgM2T8vnNwuOvfOOvNdNo2qfEXxF4g0/4QadrsOs+G49ShuVs7VU&#10;ZZ5dpYIrggFRkjBJqvrnirTL74UeEfgb4X1e6vC0327xE1iqxpZZb5ty5G/rnLZruov+Fe/Dr9na&#10;80L4axXXjBpr6Kfw/caYVs5XumOJVdx8xMY6beCeua2rwtH3ZWfdtWd+n/Dq1zuwtKNTWZ2GrWmr&#10;y+Kv+Fa6r490bVNP8O2s1/beFNLvEildtu94D8mDgL15H1r2jWda8a/Dn4O+E7628F7b7xnbxzpp&#10;c2oKi2NsUYrIxRPm68DAz9a+ffDHg/4nfHHxV4aPiLwWfC/h/wAPyR2lw1vGI7+W3ZcOGnZQZWY5&#10;Zi2c59AK9w+JHxOe119/hVZeLIbjWtN0e3S109rRiVtzhIz5hG0MCc/L0z71w06MoxqVldXVk93f&#10;sr76Jpa/IWK9iqiUWV9FOo2vw+bwXpvg6xutalu5Jta17Srg741fc/lMCBuGFx0OfeqNjqFzcQgW&#10;8OrCxuJj/pEcIWON8KXU87dwP8I6AHGM1vf8Kn8S+AtP8J+MnutY+yzfbLvUFtJ1hW+vkTEALDMg&#10;WNd2U6Nu71Jpfwz8e/D6DVPHfib4hSf8Id4g0mz1TTfD1/YywtbXk0SeczT7A4ZnJwrABQ3YYrmj&#10;h6lKneXu8qvZ9F06W63bv+hzSlzaWNjw14Q13xjBN4ivNRt7WztLNWhvby4Ks+0/KBghvoAM4Nam&#10;jX3gzxFr+nfD/RbRrrWo7jdHLDvd5/MPzEtnGOvX6HHWuX+Kfimyu/Dmj2Xivwva6WLe6WDTb64m&#10;BS6lYDCAtkO3rjOQK+h/+CZ/wKvPFXiW6+LOvaZbwfZpAsc0Kfex2AIwpPtzjvXTkdHGZ5nlLAUI&#10;3TacpNPZfF00t07kqMbH2X8GPhrpPw58AaZo1jYrbtBbKZETOA23n3ruB0qrHCQgi3/d9v0q1X9a&#10;YehTwuHjSgrKKsiQozRRWwDdwBODShstjFIUzzmgAKck0AOoJxSFsdKaA+0EgUAPXHUCml8Egihe&#10;OppJO+KAFypOadketNCZXHrRswOtAAHJOKXvkmkAAOc0OO9ACsNy4Bryf9pX9kH4P/tP+F7jRfiD&#10;4ct5Lzy8WupLGVmhbHByDyM9q9XHypmhGLDnFY4jDYfGUXSrRUovdNXA/DX9rX9kb4q/sdeN7m18&#10;TaA03h2aXdp+qQxtNBJGD/Ex+7x1Br578V6fPpmow+LfD2rWc8d7J+7t7B2jKMOdu38c+lf0ceM/&#10;A/hbx9os3h7xloNrqVjOpWazvIFkjce4Ir5B+Of/AARM/Zr8dyy618Jp7rwfqDOXWG3UTWu72jb7&#10;v4Gvx3O/DKt7Vzy6ScL3UXo469Hs162NIyj1PxT8W6cL/S5tf1Xw4lw7XDfa1uMo27H3hsIIPfFe&#10;d6n4Xj0/Rl8WaP4hWadptos13JJH2wW7iv1a+JP/AARc/a+tZrgeGk+H/ii3UbbYXDTWbsOmWByN&#10;xHfkV5QP+CNn/BSRLhbPRPgN8NdPkWYmO+k1vzFRT6jnOOvSvHo8J51hpcjpSfyb/L/MPdPhz4R+&#10;LrX4QQXXifx5+zLp/jC3uVxDHqOoHEGerAYIPPcjiu6+F3xS8IftI6xqUngr4UeBfBVxaSCKw0WH&#10;w9qWv6tdyFflaGK1McYXPBLsMV9/fAz/AINwvGPiXWF179sb49R3GnM6vJ4X8GwGCN/VWkIBx9BX&#10;6IfsxfsV/szfsgeF18Hfs+fCHTfDttuzPcQx7p5z/eklbLufqa+7yfhfFctsRFRj5pOX9erLjUjD&#10;V6n49/s7/wDBMv8A4KTfHyGGTxn+zHo/gnQ7qMCa61XxEbeZ+eJltikrJkfwHp619Vwf8G8fw51i&#10;K1n8X/EeaxYaesMy6SCMSdTICRyfqAK/TVI1U7getDKD82a9r/UvIZz56tPmfm/8iJVHLpY/KvxR&#10;/wAGyXwd1zTZLPS/2mvEFuZFxDJNpcEjxc9uQD37Vf8AhH/wa0fsR+CLtdY+LHxH8aeNZkwWgmvE&#10;tYHPptiXOP8AgVfqGkKFetOKAYwa7cLwzkmD/hUrfNv82afWKqjyp6Hgv7PH/BNr9iH9mXy7v4Lf&#10;s+eH9Nu48BdQmtfPueB/z0lLMP0r3aCBIY1iSMBV4Ax0pVRV+ZBt9fenh+cYr2qdGlRjy04pLyVj&#10;BtscBjgUUGmgODzWggPypilGT1oBJXNKM45oAKKKKACiiigAooooAKKKKACiiigAooooAKKKKACi&#10;iigAowPSiigCG6jUoSyrt9PWvxh/4L3f8Er7Tw/4pm/bK+Cfhn/R735PEul2MA2pJ18/HHXnPvX7&#10;QzjKVhePfA2g/ETwjqHgvxNYR3FjqVq8M8cihgVYY/rXl5vltPM8HKlLR9H2ZpTnySTZ/J74buo9&#10;Qt5EtYVbY2Jhszyox92tLSre4ub66tRYRwyJHvgmduo7Zr1b/gpN+yJ4s/Yc/a91TwnqMH2XQdUm&#10;efR7qNCI5IXJIyfUdD/nPlNgk829SzTQqfmkgU8fjivwfMMLPB1ZU5o9DSUbo3NNnSNWEsiwyRxg&#10;Lbsud/uPxFWLPXtQttUa4s7pi+xY5JVXaM++MDFc/wDa4pDiKKVWB+9k8qPrU1vdTO7Rxv8AvmQD&#10;BXAUfj1zXjyp6jjojvLfxJHbC4sLXSoZFvI/mXzCzeYD1UmsrU7rR7TTLPxFp0/2e8hZd1rfIQHb&#10;dgNkfrnFZGmXN1YWx0+41S3mDsfLkVSdvHTPH41G2krqSeRcazthXhbiSMsqk/5/Ss6dJQqWZLOu&#10;vf7MvdTiutf+I091dXW19TsrG7C4xjG1ucgDAwD2rpLjw54V1f4rvbafbrqRvNMEkMWpMY4oJgvL&#10;uw64/vcV4TqNjBbRf8I5q8bTL9oX95GSjbN33wRz0rt9H1rUNInaTQVa+skwszXz/wCqi78g56/W&#10;uitRSgmn8v8Ag+ZF9dUei6f4r8I6F4eu9M8V+F4Lq/8AsrQ2racwWKOXedzOesgx0b1q18LvC/jr&#10;U9DvNe8KGOyawujLbXE02GuPTbnriubtbSC58Bago0xro3B8tZmP+qLggBfQ10Hwy8R+CvBnwpbw&#10;h4++JsWm6nHfKmlx3F2n2htud67OrHmvPw+H+sbavXRK2i8yXU5Xd6EPwe07w1N8b5vEOsX0UyzR&#10;tPqV3cTMv2qZeAhVvu85+7Xs/wAW7228ReKNF8BxWmm+HYbi2aWWO1VJmuvLUt56nrHxx9a4L4Ma&#10;F4W1D45aHa281jr2k/YZnd7pxCxkdMLkdchuxqj8UdG8S+CvjAF8V3koh0aJoPs9vh2eIgtu3gkj&#10;IPT0pTcnD3/Tu9Nk2c8pe9ocNe2sGsa9b6VBbLJ5F0zedHjbcLv75POR1r02+8X2mn63qx8KX9x4&#10;Ua70uO1tdLs5nVbzbgFWZDltxPGK8z127stanjutDhk0+NZsh0hDFlBy3OeuK1vBuspoXj+x8bxm&#10;G+h0nUElht79QVnYHhTnPfHFcyjytXel/wCmPnfKaWqeGp0t4oW8Px6Zqqo32zT/ALUygIBwSjkn&#10;Peuu+Cuoah4S0eXx7o+oR3k0N19nsbK10uSZRcHszj5cH0rl/jF4wt/Gfim58b654d1C+1/VtSDa&#10;xM0wVI4GYBIolB5AXjpX2T4x8L6/8MP2Z9DsfhJB4a8M6TqEe641LWJmWQSMuGHl7TlvRvXvXRRw&#10;qq1JVIyen9fIy97qeOeNtd+LXxpm/wCEt03xbosF9B/o9vpNjthlEyqASiKM9+TzUHx28DaZ8LbH&#10;QdD8Q6hceLdfgiWfxFHeXriC23j5I1/iBXPJz2rT/Z7sPhl4K8R6t8RfFfguaD+w7QPpetXcjo10&#10;wH76dUJ9eBxyK4rxP4nPxr+O+qfEi60iObT7qH/RUa4KxyJjAkfJ+9nt3oq0f3Cf25Pve3nYfNsR&#10;eHfDC3ni3UviLNowtbhdNSGSaSaSRXjUEBeW6YIxXC61aX1lqkvgvwto3nXusMFhtY4dwct7cnP5&#10;YroviJ4puPKh8JeFSutXlxMqNb6XvWS0AIHP8LKRwB19a/R7/gmR/wAE0NGtbmx/ad+NWk79Wkt0&#10;Gi6XKPlt4wOHb+8xr08lyPG59jI0KfT4pdEv62HCXLe53H/BKX9hWf4MfCfw/wCPvi5occfiKO1J&#10;060I4sVfqwHZiOtfbCRhRyKihgRIxGkahV+6q9BU46V/R+WZfQyvBww9JaJfe+5MpcwUUUV6BIUU&#10;UUAFFFFABRRRQAUUUUAFBGaKKAEY4XNJubIG3j606k2jIJ7UALSKSSaXNMUhdxB70APIDDaar3yA&#10;QHJ+XjiplYlqJIklTZIvFADqKKCT2oAKDyMU1WYnBFOJIHAoAavHFOz2pMZ5NIxO7AFADhnuKKDn&#10;tQc0AFFFFABRRRQAUUUUAFFFFABRRRQAUydC6YA/izT6CM0AfJH/AAVe/wCCYHgL/go78FV0id10&#10;nxx4d3XXhDxFbrteKbH+pkPUxNxlc8Hmv54/EXw58d+AvGWufAX4xaLJo/jbwvPLbXNvcKF+2IjE&#10;hxuXBDA8Edu1f1nyJubNfD//AAVh/wCCQngD9vXRh8TfBHlaJ8StJtdum6xGoVbxBz5UuOp+UBW7&#10;Z546fO53k0cbB1Ka9/r5/wDBKjJ7H88epG70+72Xds0cnWSO4kLKegyq4x7dTmuf8ReD7HUnbVLY&#10;rC2AWjmUruU/UcYJ7f8A6vdPiV8Hfih4I8bXnwj+P/gq+8O+JNLvPs/nPblRcLu4cA/eyOjL2596&#10;4XWPBniTwtra+GdQga6j3Mp8x/nkj574w2BjHcfrX5vVp1cJJvVdNd/maTjHY5L4eJe+INKh8Bah&#10;tFylxjS9SmkCeW/XYSeo59cDrjmprLQ9Ts9UNje6e32jzdn7on5gM8Dp/DyB6Z9asSeGrdrmNAjQ&#10;zWchIbcdqKMcjjqM9+n4Vt2tv4gl1AWms3FxM1uI2tpZJshlUMQ2cdxgZ9Pyrz8Rioyi2TtoyxpN&#10;qsjzWFlZygKu+ZZIxtOcHIPbPYc4xzVrTtOkvo/sMlvMkqKJAG4zxnAb1GP1rQ0Vru1nmgXTlT7L&#10;saZZvvFmGNx9sZ6deK3bbwPqmsxte6VGo3M0ojkuQCcDJGcgHp+tfP18RG5KuULOxe5hXWbfdDcL&#10;MyeW2AxGwYfsrDr6Gus8NWxvrm1t7nxMIA24rNDjy4x12nnu38zVDw1ol3pd+ZteSdGU4ktzubfz&#10;jHfj68Y5roLvQLew87U4reP+z41X98gLNAxbOzHG3v19K8nEVI1Ntf8AIcX7252Ou/EDTtG8E2vw&#10;5vvB8KWupMPsutWd0rLu3YLkg8AkHJ6gV0PxU+EHxB+Fq6PoNzcwX0OoaYt9pix3+TIh5YZDc8Zx&#10;znp6CvPtO8MJqln/AMI9Z69M3mSebbfuWCWzgjcSTxgjaCp4zzzXpXxIsm8Fab4b8W634h+2Wuk2&#10;MUd1rraq0yW2fl2+R82M9MgYGe/bnnQVam5WeiSVn+i37CqJpaM5f9qHSPCc/gzRviN4T1S6t4p4&#10;7ePUbbVJjI0lwAwJhIzkL93JPWuX+B/hS8v/AIgwW2n3sLRw6fNeXU2/Ii2j7uN3LdAcmum+ISQa&#10;z4Mt5bbU/wC19Hmil3R3FwAkPJcFB7kDjGM0eAJL658KX0vgb4fa5fahqCraTW+i3EkaomzljhCX&#10;JH8GOvftXQuWVRJx13a7+lrhGLZ0VnqGk+GPhPda74P1ae/1HxVrFzpt9Y2Fo8H2C2CALcvgcAuT&#10;ySB8prkJfEni/wC3x3/hjxdNY/2LCDfa3c3CEzKuEZo0GSM4zx1PWuh+K958SIdd0j4afCvwJBP4&#10;Z/dm+s9Rumt43uMFSztt8xz3CMQMjIzXI/FyXSrLXLPwroGkG31WzsY7e+/sWXcqggBoyrrjIPOR&#10;j6V0/U6lKEZWslp8739dw0ZzOr6rIl5N4uHjiDXphqKP5V4D5z9TuLMdvtt9KydUew0G9vvi74/s&#10;dP8AterZS1tprowmRWG0MI/u44rSjsbLRvEtrdt4YuNWmkT5LNZEX51+UuwCfLknqR/OrfhvwxDa&#10;X2jeMPGtxNr19DcStb+FZZF8u0VWwrF9rgqP7hC8ZrWlKlRbcnbuuv8AwS0ldGr8Evh34h+Hy6t8&#10;QPEOt3Vzea9HHJb+H5reJnuLVlG3a+SVU8HBA6Zr2v4PeHdLTxDpFzo8rW1rpUgSeyaNbiOy3Al2&#10;Vc4zx1I445rkvA/ifwxF4k1K98J/CHxHZ+JLy4hjW6jupGs0tCqjARVH8WdqlduABXsHjL4m2fwF&#10;1BL/AMa+FIb6x1CFXTUtQuHgOSFGCkKHJGcYwOlclRLFVPaTl7sbdH8tvTt66mtSr7nLE7C48TeM&#10;PBmj65pviL4pWZ0LULlLjQZLjSdtwu04eIzAkZORgEcA1zui2/gfX9R/4XZ4m1+8h1jQbpLjS7O1&#10;05pBMFfcsUhA2MDzxxwcV4fffHC1+I/j+fxPd6VrljeWDA6Fo9vGJbO5QKS0UgfGQy85xx07ZPp3&#10;hy28QeJNLHjufxDb6Pp7R2zwWF5dLHJFIxVfKjA5B3N3UgBhk1wY7HVrfu48yWqX5PfS26RjToyl&#10;G57B4U8XaR8WPj7pv7RXxW0/xnrFv4f0u4tbXw20Jt9GiMwGyeSBPld9y7eTyMfh6d8S/i74v8fa&#10;/FB47+HFrb+G4ZZYNa0aztVmVnDCOKeTGXXYkQzECFGODUmg698QrQ6X4L8HXmiahHCqzX0Eenqk&#10;88uwdcdQD37legr2j4Jfsf8AxR8VJNq3xLmtbT+0tPih1K4hG6S8YbiztkkMxJzuxk5zmvey/J83&#10;zyCoUm5Xer5Ul8972/zI5Ixu1oeb/Ar9nzVfj34ljstO0OK38J2dwLhmubD5TJggFN4yuAex4z+X&#10;3Z8NPhj4X+Fvhi28J+ENOjtbeBfm8tdvmN3Y+p4q94N8H6R4L8PWvh3RrbbBaxhF7lsdz71sRqVH&#10;Ir904Y4XwvD2HvpKpL4pW/BeSFp0HYHpRRRX1QBSHd2paKAGlx0DDNG3P3hSlAaWgBAfl/CkV2PW&#10;gHnaaAoUYoARst2zSqijtSgKvSloAPbFABAxSZO7GKUkDg0AR43H5h/9enAttztoIb9adkd6ADnH&#10;IqNTjANPDKeKQhD1FADuowaQAgYpQc80UANbJIINBYb1GaFT5eaXYKAFAxTWAPJFOoPrQA1VAGQa&#10;AT0o2nNDK2floAIwQORS5OeDSk+tHToKAG7v9mlUY5NG0daTkdKAHZx1prNgZFO6jkUgVRwBQAit&#10;nqKdTcYUGnA57UAFFFFABRRRQAUUUUAFFFFABRRRQAUUUUAFFFFABRRRQAUUUUABGRgim+Umc4p1&#10;FAHzv/wUA/4J7/B39vz4TTeBPiHZfZdUtlZ9E1qCMedaTdue6nuK/AP9qn9jj47/APBP34kXHgD4&#10;r6PdNpMrf8SrWrfPlXPOV59cD9a/qCdPl4/WvK/2q/2SvhD+1z8Mrz4Y/FTQYbiOaNja3nljzbWT&#10;HDqfrXy/EHDdHNqTnTVqn5+v+ZtTqyjo3ofzLprDXFsdT0zU/KmMYE1uy5+U+mc0xJbuN4byO7kk&#10;Pl4aNGyRyOCB719P/tX/APBG39sn9ljxJqj+G/BUfjDwm7s9jqGm584RjJCleoOAPrXzSf7QttYf&#10;w54g8Nalotwiq0kN1Dtccc9ga/F8fl2My+bjVi1Y7Obm2I5oLiGffaZVXYMhjj2lOcnNXru3j1Bm&#10;VLcxecu3crcSMO4qS1ttIjmxp+rzKjRgThhnLE+pH6VtWtjFY30JKK0DLvjZox/h/OvFqVOWSJbk&#10;cLr0l7HNH/a/h+8W3SfyUMOPM3HPy7iRxxXWazZjU9GgtvhEy2OoQxqBJrDs7yk/eRgvB46Z9Kue&#10;I/CFrrnhq60vVbW1+y2119vWWa6xJvx2K84x1Has7wl4Tu3u7fUdQ8Xw2ejzur2se/dukA4G/wC8&#10;PcV6eHqUpxi1ut7rQh80m7m98PvilPongfUPC3i6B3ub2SG3t47KEuPOD8t6qMfrWZ8SPhla2PxC&#10;tdQ8ReD7LyWvGOm3l1sW4VioyRznnNdJZN40utbmk+Hngz7bcSbds1jbs8c7ggbRx1J54PeveZP+&#10;CTv/AAUk+NOiaf8AEi0+DNrDNNAJrW11LUo45IsjhgHOV+hq8LgsZWk5YenJvVe6tLMipG0Vc8o+&#10;Eeh/DPwTrFj8R/GXnLY2urLFdWKxs0ilVJVjzyu7riuX+KOt6h4n+JXiDx1q2v3NxDrUmyFY5NkM&#10;cQHARccfKMV9EWn/AARy/wCCqOo6ZDo1x4ItWaO88+Z7jWLfZIx65Oc4FanjL/ghf/wUzk8GSzWn&#10;hnwfdz9V0+HxEqye2GYbf1rSPDefbQoyt1dv8+hChGW7PivUZdNsdQhmufEjwwKwlkso5/nfPXaD&#10;xntXbaJ410bxHqdl4U+HNldWxKSXVzHfgSMxVeoHb8K9w/4dhf8ABULw/wDBm6+F/iT9j/wzLHb3&#10;DXMOtQzRz6gXI7SK2SB2FeMJ+zH/AMFC/hTHqCw/s6662obfKWSTRZPMAxghH29Me9dEshxlOSjU&#10;pv1sbU4qO5W8A/C/4hfGfxDb6Xotjb2oubr/AEy91nUPIjVd3Xe2MAfXNe7ftdeIdf0/QtA+EF78&#10;Y/Dus+G9OcQzto+sGdg6BTmTHpjA5r5p079lf9tzWdOW38a/BLxhDBFJ+7tRp8j7yep4/rXqPwg/&#10;Yw/bQ+LGjf8ACofBP7M91o9vC5mubzUrFlec/wB5mPTiuWeU1o81KnCXN5f1qVVjG25Z+K/7Rln8&#10;ZdF03wF4RiuG+yQ/Zprq4XIuUUjYqjPygDrWpoXgPQ38G3HgrR9Pm1zxJr0kduircNssxuzkIOjV&#10;9D/Az/gg/wDtGa54Yhh8Varb6DcTTOGuGYYhjY84HLbvyFff/wCxl/wSy+Cf7KmkW93qDN4k16P5&#10;m1TUF3Yb/ZB/rXsZdwXnWZYjmqR5I7cz6LyXf1OT3bHy3+wB/wAEkfina+IdN8cfHC6Wx0Oykjuo&#10;dOX5p7xwOPMbqB7c1+oWn2Nvp1tFZWMCxQxKFSNFwFAqSGDbGFVVXbwOKkRNp3V+vZHkOByHC+xw&#10;633b1bJlJyAIobeBTqKK9wkKKKKACiiigAooooAKKKKACiiigAoLAdTRSOMrjFABu9KXNNAwvNGD&#10;n5RxQA7HOaTAApcY+7TQWJwwoAUsFXJNKCCMimuBtwRxSAlBigB9BGeooooAKaep3dKdQRkYNAAp&#10;B+7R1PWmlQq5BoQggMTzQAqnPeloC46UUAAz3ooGfWigAooooAKKKKACiiigAooooAKKKKAEbJXi&#10;ohCzJ8xPXj2qaigD5j/4KI/8Ezfgz/wUJ8B/8I74uuLvw94ksdsmh+LtJQefbSA5VXB/1sfqpIOD&#10;wRX5C/tTf8E0f2if2S/tWnfHnwJrHibRIztsPiJ4fsfOsSB0NwkbGS3JzyXXHX5q/oVKgnNV7rTL&#10;S8h+z3dussZ+9HIMhh6Ed68vHZPg8frNWff/AD7lKTtY/lmvfhc8VxNJ4E1/T9WtXXdut7hZIxgn&#10;5SCdynA6HJ+tYkGn6rpCC31KwUybiWWH5mHBG35hwOfbA5r+h39oX/glb+yB8Z7m48TwfBnR9F1q&#10;dt91qOiw/ZJLgjn5xHhHJ9WXPvXyr8Vf+CCfhjXtRgu/BvjTXbOaONlj/tG1hmiJ6cmMqRx3x0Br&#10;4HNuB8TKPNhHd9r2RSlc/LGw0u28T6stkL29sf8ARwyx3TBi0gXBCkgg5PvW1pOjajpazRXFm6ra&#10;lfMW4hKeZkc4GCGz7e3rX2Z42/4IQftueHJvtXwzPhfWcSMFeXVDCzJjGcSA88cc8ZrNtf8Agkt/&#10;wU+0W3sY7P4LaHqjWasJE1DxZA0bt26uT+B4HGK+DxXCWfe0cHQn6pXX9IGvM+Y7PTtNupvKn+Xd&#10;taSFbckSqq8Af4811lnZW/w/s9Q8S2t3aQ6bqFntl02/YNGUIJKsDy3QYyOCeOtfSmkf8Eif+Cif&#10;jPTbfT/E3wg8E6CYZDIzyeLf3IyOPlhjkbI9BgV9D/sq/wDBBHwN4E1Wx8b/ALV3j1fGepW8wnj0&#10;Gyjb+z0kBzz5mWkAPGMKCO1XlvAufVa6Xsml/NL3bfLVv0W5X7uJ8c/Az9jf4v8AxY0+TXfgr8DG&#10;vLHVLeB7Ga6WQQxTYIZw54Cc98jAGM19UfDL/gjT+0b4isbeD4yfFXS7PT5FVdQ0uxtkkZ1HIH3N&#10;oOfr09+P0l0fRdK0HT49K0bS47O1gjWOC3t0CxooGAFA6DFaEalRzX6bgPD3J8PFOu5TfXW0fuX6&#10;3Ic+x8B/EX/ghd8N/F/hT+ztO+I2qR6nCqiwurgKY4VUk7dgAGDk9K8/0j/gjN8b/h7Yf2n4f1vT&#10;Na1XTroz6XLf3Rh5PUZjxjj1yfev0+pCo5OOor2v9Uch9pzxo2e102gjPl6H4zXn7Cv7Vkr+JvEv&#10;xj+Eeq+EdXvYpIf+Eh8NXkmqWMoGSrvBtVkzk5dMn9K8V1f9gv8Aa/t0XXfDfgSx1aGGPdJ4g0WZ&#10;/NxxkvG6Bt3sxz9K/fxYE8raI+Om30qKHTrO23Lb2Cru+9tA5rlrcG5bVjaMpL5/1/mP2nZH83Oi&#10;fDTxXoPi2e58cSeIvtPlsl5C2iyKQ3IzvAPTnGMe1Tafe+HvCc1xE+ja1qz/ACoxt9FkjYA5wNzr&#10;1z+nNf0V3Xw1+H+oXDXN94E0uSR2y8sljGSx9+Krr8HPhSvKfDXQ92c7v7Kh/wDia8Kt4d0Za0qt&#10;n3cb/qUqn8x/PH4i/ab+M8emT6P8OPhTq9v5kSRR3k1iXuYUA6LtUY4+p5pPhr+w1+2t8U54dYi+&#10;Gmt/YdRVpWvL6NpNg4JYq3zE8ngAH0r+iGP4WfDmD/U/DvRoz2I02LPT/drUh062sUWC0063jjTl&#10;Vj+X9AKwXhrGrL9/iLryj/m2vuRN6fNdo/Ar4Wf8E4P+ChfxV8WtY/C79lu903SbaVoLrxZ8QNVO&#10;jJJyQ0tvboGmx12k4JwMivtP9m7/AIIE/Cay8Taf44/aE1TXvFFxo0wbT7fxBqbTfvc58wkKpcA5&#10;2hgeOtfpOhaM75ICv+1u6809I3Zl3xfxZ+bt+le9heA8jw3LeLdt9d35/e/LyOuWYVPZ8kEoryOL&#10;8AfAL4c/Doq+h+FYpJto/wBMuI1aQDHTIAruFhVUXZHtx29KmHAxRX1uHwuHwlPkoxUV2Rwt3d2R&#10;QrMRulPfp6VLRRW4gooooAKa9OprKWoAUOp6NSscDNMMZC4FLhicelAABk76ViMgGlyB1pB/tUAI&#10;wHUmhj8uBTXIYYPPNOC5Gc9aAHLnHNNYgcmndBim4/vmgBxbFRnJOc+9Okz1FKvC5YUAMHPzEdKM&#10;E/NTgFPIoAYUAKD2xRu+bFJtO7NB4+7QA7NNB2sSTnJowwbgUPhhgno1ADqTndSJnqRSndng0ALm&#10;kJJPy0mCvCjiiOgAVhIORTjntTQCD0odv4RQAK4JxinU0MuelOBzyKAEYntSjB5FB6c0gxj5aAAl&#10;c7TSN0xmm8hlzTvlYjmgB1FFFABRRRQAUUUUAFFFFABRRRQAUUUUAFFFFABRRRQAUUUUAFFFFAAe&#10;eKYYgX3j6U+igCrcaclwrRSRI6N95XXINeFftTf8E3v2Vv2s9DbS/iX8M7OO6wTDqunRiG4hb1DL&#10;jP417/RWOIw2HxVPkqxUl5opSktj827T/g29/Zit7T+zX+IPiFoVlZ/9fhmHYE+1efeIv+DbW90/&#10;UrpfAXx9k/s24OEt9UtzI8S/7J9etfrKQD1pu35s7a+fr8IcP4iNnRt6Nov21Q/JPwz/AMG2erW9&#10;zaweI/j3cSQxsRczQrhnjJPAGODXv/wp/wCCAn7GvgWeO78XW+p+JGiwVj1G8Yxg4/ujivu8Af3a&#10;PwqsPwlkGHlzRopvz1F7aZwPw1/Zq+CPwi0G18PfDr4XaLptrZ/8e6x2Kbk98kZz712iRTRrghRz&#10;wKtUV9BTp06MeWCSXZInm7ldoJSNwb/vmnJbtjDN+dTUVoSQeTMOiL+NKlruP7+KMj6VNRQBWOmW&#10;h62kP/fApIdPSKVnSCNdzfeVRk1aootHsFyNom/hA9806NNnAFOooAKKKKACiiigAooooAKKKKAC&#10;iiigAooooAKKKKACiiigAJ7U1MqPmoZQT70BfU0AKScjFIrEnn1pTkdKAo9KABsEYNIBG3TmlIyc&#10;fnQFGcigBaCQOtFDKG4IoAMj1oowOuKKAGsxOdrdqRQRgUrDHC0FWLKaAHUc+tITjrS85yDQAi7v&#10;4qWiigAooooAKKKKACiiigAooooAKKKKACiiigAooooAQqrdRSeVHjG2nUUAJtXGMUnlpjGKdRQA&#10;3Yv+TTioPBoooAPbFFFFABRRRQAUUUUAFH4UUUAGM0YFFFAAQD1FGO1FFABRRRQAUUUUAFFFFABT&#10;WUsc7qdQTigAzgcijIzTWww60oAzxQAjJu6mhUbuacDnmg/WgBoQA9KUtjt0pFb1NEh+U0AOByM0&#10;0nccChT8u00BQpzmgAEfzZLfpTmGR1opsnK0AKMDgHNJl/SlTO3mkZsHFAArEk5pWXI4FAPJNIHB&#10;OKAD7uAKTYWOQ31p+AaYTtOBQA89OKFB6mgdKRhnkCgBRnHNNUjpRu+WlUcZNAC0Y74pu3aeKdQA&#10;0Y5zR3IxxQ+4DIFAbAxjmgBw6dKMY6CmoCfmIpWOOaAFwe5pMYOcUgBK4NKBjqaAFooooAKKKKAC&#10;iiigAooooAKKKKACiiigAooooAKKKKACiiigAooooAKKKKACiiigAooooAKKKKACiiigAooooAKK&#10;KKACiiigAooooAKKKKACiiigAooooAKKKKACiiigAooooAKKKKACkYkLkUtBPOKAGneeVoL/AN2n&#10;e2KMD0oAaCwxk0pYhckUuAe1DEAZIoAaQSN3ShWwMk0bgW2+tBTPbvQA6im7lB2luadmgAJwM0gY&#10;HvS5GOaaI8dDQA7g8007t3FDZVepoyByaAGht33gak6UmFPakOSeKAAElsU4nAzigADoKTcO9ACb&#10;16E8/WjcVGWowhfOOacQD1oARWLdqXNNRgBil3Ke9AAHBGaOc57UihCMIad0oAM9qCTTSqbtxFKe&#10;ehoAVSSOaM0iLsGM0KAvANAC5GcUhbBxilx60MMjFACBju24pQQelIVOcg0qgigBMkrkClDZ7UDA&#10;6Gm/x5xQApYg9KXdSFaACBQAiuCcUqtuFG3nNAGO1ACk4ppbuvNOIyMUmAo4oAQSZONtOzjrSLnr&#10;QRng0ADNgZFLRtGMUUAG7nFGR0zRkZxRQAE4GaASRk0EZGKachaAHUZoHrTW68GgBSTuxiloGc0U&#10;AFNJzyKdQQCOlABRQM96M84oAKazcdKcTjtR+FADCmTnFLs5+9Tqa4DLQAuecAUjHmlyAOlDHHag&#10;BjDcfl9e1OCZXDGgAEFcYpSDjAoATChs98d6aSxOSKcUOc5oACnPrQASZ28CgBSOnWkZXJ+bkUoB&#10;CjFAAuFHWj5m5pwGB0oIyMCgBuCpJ3U3kMaftGcmkCnvQAillIGKV+eKCrdBRsHU0AKD8vNLnjIp&#10;CD2FIqkdaAFVs0gHzZwadQTigAHTpSE5OBSHeelGwZyBQA4njIpqnJNK/wB2lAx2oAM+1NYbzTgD&#10;jBpCwXigBCSo6UMTjIoySKApxhuaAHA5GaKKKACiiigAooooAKKKKACiiigAooooAKKKKACiiigA&#10;ooooAKKKKACiiigAooooAKKKKACiiigAooooAKKKKACiiigAooooAKKKKACiiigAooooAKKKKACi&#10;iigAooooAKKKKACiiigAowM5ooJxQAEgdTTW5Iw1BXLbqAnrQA4exppyT83SnAY4FHXqKAE24JIp&#10;aKKAGMvzdKcd3ajK560tADWUsMA96CGHShtyj5RQp+XJoAHzjIoK5bB9Kd1pCD1FACKgXoKcABwB&#10;TMuD92nbgOpoAASc0gA6EUuSRx60h3A5FAAVH3h6U7tg03dk4HpSBvegBGQ7sn0xTtigYWnZBGaR&#10;TlQRQAgATovX0pSSORRuX1ozkYFADB1Y4p4GFxTEzv4FOOQc9qAFB45pNw7UffHFAUjjHegB2aaz&#10;UZ4P1pe2cUAIQCcU6kbPYUpbFACfd6Clxzk0A5GaGPHNACENnINLnnFA4GKQnB6UALRTSMd+9OIz&#10;waADPOKCMjFIflO40oORmgBOFFLnIpCobrS5wcYoAMe9HfrSFgDil98UANxg0AttyRQT81OoAKD0&#10;5oIyMU1zzsxQA7jGaTIJ6UtNzzgLQA49KAaKRgT3oADnNKc5oooAO9Apv3fzpQ2TQApzSYPrRvHa&#10;lzzigAPIxQBgYoJx1prHJ4oAUrk7qUjPak3cc0nfdigBwGOlBzjikDZpN2GIxQAoY5wwpT0yaTOR&#10;nFBOBuIoATKscYoC4HBP50Lt4wKdQAU1s44/nSq24ZxSM+2gB2e9NLFXJNLn2600cvg+tADlYEUo&#10;OelNfAXpQvyrzQAuScikY4ahn/hxQp39RQAbvlzRy/Shtqj7tLkA8igBAdr7TS7xnHvikyHPA/Gl&#10;Iz2oARu9OBzzTS2OSKN2FzigB2ecUYz2qMyYfOOgp4ORmgBAcLkj8qU5AzmgDjGKQ57+tADh0ooo&#10;oAKKKKACiiigAooooAKKKKACiiigAooooAKKKKACiiigAooooAKKKKACiiigAooooAKKKKACiiig&#10;AooooAKKKKACiiigAooooAKKKKACiiigAooooAKKKKACiiigAooooAKKKKACkYZ60tFAAD2xQSB1&#10;ozxmmsc9qAHA56UNk9KAMDFIWC9aAFooooAaQS+cU6g57GgntQAdeoppPynCmlGdtIgwTzQAICM5&#10;pcHOaUnHNNGd2cUAOpCisckUpODjFBz2oAAKa4f+GgAgZJodsDg/WgBvzE5Hp6U8KBSK258g8U4n&#10;AzQA3aR93pTsYGBTV3E7s8U4Ekc0AN2nvQv3mp1BIHWgBpUBsr96lb0zSKwAwTQDgE4oAcBig9MU&#10;A5GaM84oAQAEUtBz2FNWQM23FAC4A5xQBk7qWigBBwAMUpGaNoJzignnFACBSBjNIB8vNOIBGCKM&#10;4oAaVz3pQpHelooAaPmBNOooIzwaAAnAzikLd8UoAHSgjJzQA35d2T+tOyD0NFIo2jFAAAOtLjnN&#10;GaKAAjPBoAI70UUAFISQcbaVjxihc46UAAB6mijJz0ooAM00hhtAp1FACHAbk0hG44NOJI7U2Md6&#10;AHYHTFIVGd1AGMmkLkDJWgABD54oVSpwOlC5KU4DHFACYydwNJ82csPpTqaVO7JNACqOM4pSM9KG&#10;JAyBScsvIxQAo4prKQOPypSMc+lKaAGqoxwaBHht2acTgZooAANvApv3jgr0p1FADXOKABjIFOoB&#10;z0oARhuGKCuT1pSecUUANYAHdTgMHNGM9aKAEx82cUuAeooJA60UANLc7QtOoooACAeCKY609TkZ&#10;xRQA1UGdx7ilIwRilozQAA/rRSbuelLQAUUUUAFFFFABRRRQAUUUUAFFFFABRRRQAUUUUAFFFFAB&#10;RRRQAUUUUAFFFFABRRRQAUUUUAFFFFABRRRQAUUUUAFFFFABRRRQAUUUUAFFFFABRRRQAUUUUAFF&#10;FFABRRRQAUUUUAFFFFABQ3SiigBqqCOaNpGADTqTOTxQAtNdWbtSlgOtKDkZxQADgYooooAbgl92&#10;7ilP3hSAfNkelCrt70AOAxRTST6UqgjgmgAIyc0jHJwpp1Nwd2SKAF2/LjNKGBoz6U1twbC0ACOH&#10;GRSlVbqKFAHQUvagBrkIN2KA+RxSEMzdacoxQAuaaGyeKd7UYA5oAKa2M5zSnJXIoZRjpQAbQeaC&#10;wBwaQcNg04jNADS4K5BoXg9aCiquKB83PvQA5hkYpNozmlzRQAUUZ45puCWDCgB2aCM0EZpo3Dr6&#10;0AOobpyKTdzilbGOaADNFRs4ByOeKjur+0sITNd3cUUajLNJIAB+dDaWrAsUV5D8Wf27P2VfgpJ9&#10;m+IPxo0SzuCuRbi68x/yQGuZ8Ff8FSf2GfH6zLoH7QOirJDw6XjNCfwDgZ/CvLqZ1k9Gp7OeIgpd&#10;nJX/ADK9nLex9CUE84rhPB37S3wL8fagmk+Efinol9dSDK28N+hduOwzXbrNHIodWB+h6130a9HE&#10;R5qUlJd00/yE01uOIGdoNKFA6UiAHnNOHqa1EFFAJI5oOccUABGaD6U1dwODTqAAcDFBGaAT3FBO&#10;KACjOelAyRyKAMdKAA0Y70HdniigBqnC5NDjjcppW7fWloAYWJPJxS4wMe9OIB6ikPXmgBPu/MaM&#10;FwRml69RSj6UAIFwu3NKelBzRnIoAj5JzTmbnigjC4FC47igBxG4cGkC470tNk6jmgA2kDrSoCBz&#10;RtGMUKcigBaa7ADBpW+7QFI6mgBF5TrRk5xmlbhTxSI24ZoAVVx3oY4FKTg4xSEhvlBoAQqAuRQv&#10;KdaAmDnNLgLQALkLgmkx796Cp28GkVnC5C0AOZiDgUuOc0mMndQ4yuKAFprjIzQo2jmgOc/WgBVX&#10;bSNgjrTjzxTfLw24GgAAJAO6lLADNKo2jFMwSAvvQA8HPNFBJA4FA6UAFFG7nFC5xg0AFFByR8tN&#10;YsAKAHUU0MwOGH6UBiDg0AOopFJIyaDkjIoAWimqSOtAySQDQA6ijnOc0jZ7UALRTV3Zw1O3DOKA&#10;CigUUAFFFFABRRRQAUUUUAFFFFABRRRQAUUUUAFFFFABRRRQAUUUUAFFFFABRRRQAUUUUAFFFFAB&#10;RRRQAUUUUAFFFIxI6UALRTSGBHzUu70oAWik2k/xUpzigBGPFIgAPy0AEHkmnYHUUABGTmm71Vtt&#10;OprpnmgB1FAJI5FFABRQTg9KAc9KAGuxA+7TY8NkY71IcY5pB16UADHaMmjd8u6lOMc03Kk7cUAC&#10;fKME5NAJYDj3odfShBxu9aAFUjtSSHAzQHG7bjvQ5UA5oAFPoKGfb1FIh+enkZoAarBvmFEg3LTg&#10;MdBTZDgc0AKnTpS02POM9u1OJNACZzyBS5x1pAT/AHaa27OaAFbqCKEPahuADQq5OaAHYB5ooGc0&#10;NnbxQAEZ60DjikU4GGpaACkbOOBSO+1dwrmfit8XvAHwS8F33xB+Jnii10vSrGPfNcXUgX/gIBPJ&#10;9AKmco04uUnZLcDpHfavOOK8J/aT/wCCkP7Jn7LZk074l/FSw/tNF/5BNhIJrjOOjKudv41+b/7b&#10;v/Bez4ifGrUr74Qfsc2suj2Nx5lvNrkkf+lyKBy0eeEz2718Mz2sGtJqnjjxX/aLSRwj7TqN9GZL&#10;m7ujywLMeOTX53nnHlLCt0sBFTl/M78q9O51U8PzfEfo58aP+DhfWNU17+xvgb8OStqchdQvo2Ck&#10;djz379K+V/i9+3F8av2itRvdV+KnxH8UWtgqAwW+kXDxwOO44I4rwO0Ml3o81pFE8sdxb5WOc7GV&#10;+OnqRXqHgPSvE+l+GptZ1W2+1aZp+mqJrKO3EuyMrySM5BB5NfleZcRZxm8uWvWlbstI/O1tPvNv&#10;Zxp7IyyuheIrltRtLe6uppl2ql1N5jKoHXJNRN4a8MyKbaOykmmVcxwx7RubHJOBkgVa0s6VN4Ru&#10;Ne/sJtNiknFtaavJlUdn6AD+En17Vo6rI3hS8uPDuvWseivNZ2z2Nxb4kdT1bLDoGHJr5WpFRir2&#10;9f6/Uv3pDfBvgrxzoUMnivwjq95amP8AeLJauVkgI6EHOcD+lfYH7K3/AAUa/ai+Fc2m+D/GWtTa&#10;1pn2dnkutZjPmeXgkHP4V8wXPii2fWfPsribVNQtzCtr9kwYXg25bOCMnPtXTX+s/EPxBoket6zo&#10;UC79osZElK7Iz0Vo+4wPpXRgc4r5LXdXDVZRa3S1T9Vt/W5o1GUbSR+ofwc/4Kt/A3xzfx6L4rn/&#10;ALJnk2hp5G3RAk8ZI6V9PaD4l0TxPp0Or6Bq9reWtxHvhmt5QyuvrxX4aCLRrDSj4Xv/AA7byTah&#10;CWub62kbaWK4UoB90r3HSvdfhp+1h8WvB3hrw+fhzrzrNoNj9hv9N2gxXAQcN/vEfrX6xw94lVK3&#10;7vHJPzW/o11010MqmFpy1hofrKGXH3hS18o/AP8A4KXeFPFniiz+G3xg0mTw7rF5Cj2U93GUhuAR&#10;2J75r6otLqK6hW4guEkV1yHjPB9xX6llubZfm1J1MLUUraNdU+zXQ4alGpS+JE1GaPejHOa9IzCm&#10;/eyppwAXoKRVC9KAFooooACMnNFFFADSCw7U7OOMU1VwKGB3cUAGW/u0YBfJ64p1GQKAG4y3ShWJ&#10;PIp2eaRc45FACDOMHrSj60mCWyaAMHpQANknGKUDnPpQQBxmhc45NACnHemsMkNnpQwLNinBcDFA&#10;DQx9KcOnSmhCBgNThQAMSBwKKATnpRnNACMe1AwOMimMY95DNQWUH5mHAoAkJA6mmrjOc968h/aG&#10;/bv/AGTP2XLCW8+OPx18P6HLDHv+wSXwkuj9Iky5/KviTx5/wdHfsU6F4kl0DwP4A8Va4sTMBeNa&#10;rbxyEdlBLMc+4FcWIzLA4V2q1En2uVys/TvI9aRsEYJr8htR/wCDt/8AZ6tnks4f2XvFXnLwrSah&#10;Dtz74GRWh8Nv+DtH9lnxLr0WieNf2fPGmnrJu8y80yNLpF/D5Tiso5xl0tp/g/8AIk/WkHA5pCdh&#10;CgV8W/s2f8F7/wDgnD+0z4h/4QnQ/i5N4e1ppNq6f4osWtCx9nOU/WvsTQ/EWi+JrKPVdB1e1vbW&#10;Rcx3FpMJEYexBrtpV6NeN6ckx2saAORmjNNQxr8oagJ1OetaiHNyKZ93Cj86Viw4AoQfxGgBwOe1&#10;GaAc8igjPWgAzTckfMfwpSDTUx/EaAHjpRmgZz1oIyMUAJ1bINKQD1pq5ByQadQA0Mx7UMxx0puS&#10;W2qKcyrjmgBw5XkUhQHkikJ2LgUFjkACgBwGBik2qOnekO4tTiM0ANALDFChgT8tJ8/QCnigAyd2&#10;MUUH0zTcsgyxoAACeaO+TR827d2oBO4kUAOooBJHIooAKKKKACiiigAooooAKKKKACiiigAooooA&#10;KKKKACiiigAooooAKKKKACiiigAooooAKKKKACiiigAooozigAprjcVxTqOBxQAhAzkmlAA6UEA9&#10;aagAGB60AOoopDk8A0AGc/LTcsOOaXbjnNOGDzQAAY70Y7UEkdqMigAooooAKReBzS96KAG5JPI/&#10;GjZzuU0couDTsgCgBCpYYJpCADkU7I9aCNwxmgAIDdaAMUZpCcHmgAJA5IpA2TginEZGKZ5Z6mgB&#10;SowTilwSBS9Rij8KAA01FIGCacwyMZprgnpQA7HGKQDHOaWgjIxQAU1gGOcdKXAA5pQAOlADcll4&#10;oXjgmhiwIAoALHrQA4n0oopMjdjNAAQS1IxwQc06sjxz4z8O/D7wpfeNvFmrQ2Om6XayXN9dXDBV&#10;jjUZLEn2pSairsDmP2kP2ifhv+y98H9Y+MnxT1yKx0rSbdpGaRhumbB2xqO7E8Cv56f+Cg3/AAU0&#10;+KH/AAUB8d3F3qGp3Gl+E7W6zoegwuVVVH8b4PzMferv/BXD/gqx4y/4KKfEO48B+A4W074a+Hb5&#10;/wCy4QxDanIDj7RJ65xwOwr5Y8PJG0C23lHMcf8AEOtfk3FufTx0nh6MrU09bdfXy8jqpw5bPudp&#10;4cvk0WKO+0C9WK+uIGDSKvK569uuK09N1W6s9LbQ9TnvJo7iRZW3ykYbucY5rlNMu7YzJJFJ5cm3&#10;GFrVN9eXM0dmb122vuHHzfTOa/NcRzPRGyly7nf/ANk3N3Fpt9GxkZpiu0cEpjriu4fxvNZW1rLp&#10;mmLayRwtBPI8x/0gD++g6iuB8G+JXuWjiXy0li3K3m8lQe4rovCGlXOoa1OPtEe63t3mIf5g6jqP&#10;rXz2I9qpe7uaRlGT1Og8QQ/EX4taffCDSTaaFbxQPcTLIFWNFYAGOPpnd0xXVfEa70LV7tzpOkrB&#10;9gijSYXcXzSYjALZPdielcfovxM1K10680O30f8A0O7h8v7MXICn+9n2PIrY0xhceG4vN86S4kvN&#10;szSPuV1xwee4rzsViqkqXLf1Nvd6HolxrnhDU/h3pOuaN4ZhtNQ02dFt005hGq22Pm392JbNV9S8&#10;QXHim4g1NpL4vaWpih81QCQOQOOvpWD4TtZ9c01pZUj8qO4MW5flAbGRxW7AkBikhXUmiWNdzY5Y&#10;keleDjMdWcrS8vnbqZqVtDS8G6TdeIriRxfi1SNt3lyDbs46AjoK67wt4VvoNRXTNO1G4tnvfNkt&#10;Zo5BvkYDgDI71y3hSPVLnV/sGlzlppwn7sJyYx3PpXYeFlN94m3XOtx2Nzpt40XnP6lSOK2y/HOK&#10;Vt773t62+R0RlHl1H+PNR+JlzZ/8IJ408QJfR2MkbabeahGv2q2I5wJVwcY6CvqT9g39ufWPCt3/&#10;AMK6+LHiBrjT45oobe9uJMtG0hwoyf4a+XNG0TxFfWGp6TchryaGXNxeTHPyd2BpkmkaFrK28d5F&#10;dWbRrvi8nrIy8Zz3PcV9PkfEeOynMI4rDSfN1TbtJXtZ+ncun7KtH2VT/hj9p7O8gvbaO7tZ1kik&#10;XcrLyCPWpA/8VfLf/BNr9og/Ez4azfDPWtUaTWvDn7lZJm5lgz8p+o6V9RwLti2Y+vvX9a5RmVDO&#10;Mup4ultJfc+q+R4uIoSw1Z05dB5zmkBOeaXGeoowDXpGAZzRRRQAEHrmhc45FISd1LQAAnHNAIPQ&#10;005Y8UAhfl70AAbBwT9KX5etIMZzuoG05AoAXIJz6Ub1Hem4AO786UbDxigB2aKQkKKNw25BoAMZ&#10;OTQflGRSEkjp3p2MjBFADQWoJJ+7TtoAwBSABaAFpvme1AbIB9aCEQfMaAHMSBmqera1pmgafNq2&#10;s6jDa2sCl5ri4kCJGo6kk8AV5n+1F+1x8Kv2XPCra3441mI3kqMLHTVmAklYDOT6D3r8Wf8AgoL/&#10;AMFWvjP+0BdXWi6P4xjh0k3Ahi0W0m22m1s/fPV8Dqc15GaZ1g8rp3m7y7dSuVn6Lftdf8F5v2M/&#10;2cI7zSPC3iKPxdrMKsscWmyD7P5g/hMn+FfnH+05/wAF6v23v2iYE8OfCXVNH8K6LqNv/pFv4eDS&#10;akilipJYn5cDuMV8U6l4r0r/AISaOHVNFgNiFaZpJoRIkkmfmCeo9PSu+g+I/gqDw5ceMPCOm2uj&#10;znZYNb2cSLNKrAZLHHyp9Oa/PcbxNmWMi4uXIu0e3qUrI5fx9DoU+q3XiXxJBqGta0oWTUtc1p5L&#10;re7HILEMQOe2aPEd5p9yNL1LWfBsGj/a/lfVW0nyVuGXGGDEY5HpTLzxI8muf8I9LDby6eIWl8yO&#10;RkhefbkOx6tj8s1r+JvEWtfGn4RaX8PtMbULrVdFuGuriaYFlJ6LHEuOBjqa8GNaUpasfN2POdaO&#10;mpcmwtvDWmNHcTErqEVuXVufuf71V9P1vSfDS3MsME1rBZyf6QtjtRkPQ7d3Wui1W38LQ+EpvDfi&#10;nUf7LutHvwv2q33edcTNjK44XC56is/xT8OtE07TLfw74nummuNQaSWTUkuhJvVTlOmdue+a6ada&#10;1m2Kzexn+K4vhz491CLWdRubqC8js932i4dY5GXtjYBkj3r3/wDY3/4KNftZ/siRLc/CD4rXGraP&#10;YuqS6TqFx542E9CGOMD9K+cfFes6d4YFwvh3T4Lz7JDby297vEkoOMNGdvG36jNc3b+L9N8V6/Zj&#10;WZG00s3lzTWkYhWN2PB3L1GfavSo1sXGSnCTTXVGqnTif0R/sQ/8F/P2cPj1a2vhT44XUXhHxIVC&#10;yzPzaS9Pmz1TP4j3r7y8J+OPCHj7RofEHhDxLZ6nZTLmK6srhZEb8Qa/kB8RXl9o2p23hDxTdRSS&#10;eaBb3itt8wZ65HTIr3j9nb9t39p39jzU49T+C/xm1SzG5W/s3z/tFnJz/q2jJx+Ve/heLMRh7RxU&#10;OZd1v9wlTp1PhZ/U8siEYBoVvm27a/Pv/gnH/wAFyfhT+09Zw/D348zWfhbxlbxqs0nmBbW5bgAg&#10;n7pOelff1lf2l9bR3tpcpLFKu6OSM7lcHuCOor7PCYzDY6kqlGV1+K9TGUZRdmTqNi4pcgcE0HkU&#10;3BLciuokcDnpTX6Y96cOBwKGGaAEIJXGaMgcE0vTnNNbY3WgB1NL5O0ilGQ2O2KNq+lACRrtFLuU&#10;8GlJA4NNbB6mgAfB796XKg0uB6U1lwcqKAHZ5xTXz2pQD1NB3Z4oAReFG6lVs9qaiMPlangY6CgB&#10;rY6mmhS3U5p5wxwRSkZFADR1Cn0pRjqKQADk0IMrQA6iiigAooooAKKKKACiiigAooooAKKKKACi&#10;iigAooooAKKKKACiiigAooooAKKKKACiiigAooooAKKKKACgjPBoooAOgppJyCKdSFQeooARGLdR&#10;RGMCncCjgCgBrE4OKVfrSIckg07p0FACEZ70gDDAzTgSe1FADeV6mmsCehpz9RmnAAdBQAAnHNFF&#10;FAB70A56U0kltuOKVRhcGgBeDTWTf1oQEClBIGWoATaA3HenUg+YZpu59+BQA4/epRnHNNL8cUm5&#10;z2oAfTWPHFOPPFR4w/AoAdkjGKdUZZcYHanLkLgmgB2RnFGR61GyscbqVRlcmgB+e9IBzuzTMk/J&#10;Twu0bQaAFOCOaOnemsSTspcZxmgBHI4xSqQeRSLkHaaNwI+WgB1HvQM96CcUANcsOFr8f/8Ag5T/&#10;AOCgWpaTYad+wt8L/EBhudZjW78YTQy7WS2z8kB7jcevsK/Vb43fFbw78EvhXrvxW8V30dvp+h6b&#10;Ld3MkrYG1FJx9TjFfys/tC/H3X/2qf2g/F/7SHjGLdN4g1iSW1jZs+VbA7Y1H/AQK+T4szKWDwPs&#10;oP3pfkdGHp80rnJ6Vp9vZWbJbmNNvyx5bOPWtPTLmOZid2cDny+9Z0GJFZUP3slV6AVZsLeVX8qH&#10;5jMg/wBX0HrX4/U97c6Ixt8RraNbOsqtHE+G4B55rqtN018MXt+VP7uHncx9axdKZhbRgysv2fiP&#10;/arb0Zne8aU3Mits+Za8XFS97Qrl1NrSbVopFt5IPn2/LIo6t+FdZ4Xv9S0zUY9StLXLGPy2weGz&#10;xWL4X08XGLi+nVY4zjcy/l+tdl4LSXQr06jHDFcKku5cjKMe2RXzeKqWKjGzL39n6rprQz+I9Knt&#10;7e5PyXUtqwjf6HGCe1bWnCPTzEtqkjW3nll3fxH1ov8AxN428eWMcGu67NdRwTM8dnK+IolHOFHS&#10;rf8ApkWkiK52sjQh9/oOMAfrXhYqWnu3saJ2N7wLpGjahZa81xqotX08R3VvbSNgT7mwceprTstM&#10;stRbFveiFW2lcj7349q5fR4La0laZ7ld9xbqv7wfcwOvvXUWESpaxm3nMhkQBtzcY9RXgY3l500v&#10;Uz6nWeAtBk0vX4bm58yUTxta28cc2NzPxvLdgMV0HiDwtaaGdJ1TWJo45PtTjU9jb3dlbHb25rI+&#10;HCXJsEtvtMcLTzeS24/KMg9D6itkCKbVlsLtvOnS1za3LSYXKjqfrWcGvYpJbvS/R6P1e36BUXLo&#10;aml+I7zTdVvk0TU7WG2vtLKzRKvmGSItyrZ+6wI61n6greHdUt4oLouIZCI5tm/CEA8fTtTo7n+y&#10;NEfU5rWFZtTkIkaKPgqT0+mRVfWWnm0pJrMNH5ce3fG3TJ6j0Nephqslq3rv6J9BU5OMkbXwR+MX&#10;i79nT4x6D8UrNZItPuLw2eoWjLj7RDKQfM99vJr9ePCmvWHiTw5aeINPuFkgvIFmjkXoVYZFfjp8&#10;Q9F1R/B1nfhrl2tV8iaVYwwMx6AehxmvuL/gkt8eLz4o/BKXwfrmrR3F/wCHphAqhvmWE9AR7Yr+&#10;gPC3PHQx08sqydqi5o36Nbr5/oelmdH6xgY4mK1jo/TofXdA69aahwMULgnIr92Pmh1FNYkfnStk&#10;jigBfejNAzjmigBudo6UH514oYEnpQBleKAAgheBzRGCGJNCkg7TSjg80AIFwvzHpTsAdqD05pqZ&#10;6E0ALyR8wpNhJoViTTqAEOAPmNGW6gUg3FqdjAwKAGhix4pzZxwKaBjtRuO7BoAN204Arwn9uD9t&#10;z4c/sgfD9tV8SaxD/bN8jJo9i3WSTHU47A16b8YfidoXwh8A6l4812ZVhsbZnVCeZGxwo+tfhF+1&#10;r8bdU/bc/aabXNamdrXSdIkuPJub77PaxDJ+dsnJ/uqq8mvn8/zj+y8OlTt7SWi8vMqKPOv2kf2g&#10;PiT+2d401zxN4r1u8vJ7O6x50ch+zwQOcbUA715J4U1PT/hTrc+seJPhvZ6jp5jlg01tWYErJjAm&#10;EeeQDzzXdeM9Hs/gz8J2stHmjur3xpq0W+eGYx3NvbK+GVIup5J5rifA3witPiz+0PqWgeHfFnna&#10;Ho9lJNPfeIFIKQRJlgR67vzr8ixEq1ar7Sq7z7+fb7huTOH0DxFNod1eWs0NrfXt3J+7uLqJWggV&#10;juyo7YPavQLDw58MtdtLO3+IPxJsxfTOXMOh2OdgwPmdVGTgZqt8A/A/gTxN4/a38SKsmlW801y0&#10;zP5arGmcKQezVfOu/s4S/EzXzoXxA1TSLM2cglksdJDNKf7kbt90E8Z44rmUpVE+q/rXoQpHF38H&#10;wk0jVNQt9PvdSurO3jaOPULyLyfN7YVeoP1q54AvfiR4M8W3Wi/DrztNkmjjkae4VWJjK5UEc4zX&#10;J6hoEuv3MljYyanqhklX7DYrCHmMeerbe+Kd4Cs9U8U/EfUoLLXYfDclhaPcNdX0zCObywP3ByeS&#10;eldlGKlFOP8AkXfU6eL4EeMvB92vxD/aDvIV0dL37b5LBZhKXfJzg/JXEeMfiBpsWl+NLTw5pVpp&#10;t9faoYNNktZAzfZTkhV5wBjGWHrTPiL408Y/GHxhpVzqE0cDxrFp9v4ctZJJIrxgceZg8fNXAa4b&#10;nQPE19bvZhLqC6aOGOPlYiv3gAfTmvUo00rS3FzdiTw5a2Okj7TH4kit/PsSJlLeYwYjkEdhmq+q&#10;xTXukW+n21/bqGk/fR+X8ysOhPsajN3e6nq7Xl1bQvtj/eeXGFyOwPvUayX8V60sdwkJaTLCOMPn&#10;j7tdX273J6WLtnq+veN9Q0z4dXkUN4ftJjWSKHcyjH8LDk1d1Av4JtN11bNJcXCyIsaM6BSGxu9c&#10;+1Z2l+K/FXhbV4dRsNJt7aZk2289vCEkHuMdD6mstr3xHrGs3F2jJeSTMzXDyOX2+rDPQ1pKnGdu&#10;wlLl2Ol8Ian4qls5NY0AXTXEDK0kyHaR3HzZzX6ff8EjP+C+3iT4M6hp/wAC/wBq+e8vPD9xcC30&#10;/VZDvey5xgk8lR+lflP4U8R6f4XvWv73Xbq2ZZAzW8K587np6DFXtQjsdfmkiWSS3uFuGnjaTOSr&#10;HIIxV4erVy+qqtFtX/rY1hU6M/si8KeL9C8a+HbLxX4X1WO80++t1ntbmBgyyRsMhga1Swxmvw4/&#10;4IO/8FldS8GXuj/sfftC3m7S5ZltPD+vPJlY2P3Ucnp6V+4UVxFcIs0T7kYZVlPBB71+j5fmFHMM&#10;Opw3WjXZkyXYlUkjOKASTSKRjnigMzdBXcSD4xzTcDHWpDjqaYeGyo+tADwRjiky3Qik2kj0o3rn&#10;BoAFywy1K2Mc0qjAxmmkkNwvegBwORmkIyaRnwce1Abnk9qAFOFGaRN3enA54oAwMUAFFNRi2cij&#10;OHxzQApOOaC2BmmyDNObhcUAITl9uO1KmMcGhQD82KXOKACiiigAooooAKKKKACiiigAoooJxzQA&#10;UU1pAuCR1oEqk4oAdRTS4AzUa3IeTywjZFAE1FFFABRRRQAUUUUAFFFFABRRRQAUUUUAFFFFABRR&#10;RQAUZozRjvQAUE460m7nAFIfmx60ANHPK05s7aai8YA4qSgBq4HOOe9OpuGzTicDNACMR0pVBAwa&#10;bt3ENSqoXpQAMu6lpoJ+8TTqACiiigAAwMUUUUAApGAIxml6U103/wAXQ0AOo4PIo6CkTAHFAAT2&#10;FLketIQSc0jKS244oAdTTkE4FOppUk5oAUAY6UEAHdSKu3mlO1u9ABuWmOG4wvenbF7UN0AoAFXB&#10;5p2eM01Q3Vj3o6DB6UAIrPk7hS7jupTyMA0gxjaaAELZORSBWUdO9OK4PTvTicc0AFIfu80hPoaJ&#10;CQjGgD8sf+Dn/wDak1X4b/s5aD+zt4avJI7jxtfH7d5chBNtHglTjoDX4m6YsUOkR2E1usar93no&#10;MV9jf8F9/wBoS4+PX/BRLUvBkd4zaV4Gs0sIY+wmxlz+dfG8cscgUJbuqtk7e5r8d4mxn1rMp22W&#10;n3aHZblgkSNPI21ocoinbjjn3qbSnhW5AErFl+XcVIGKqyzxh8qBv2/KseSfxrQ0uK9kvIf9GdfM&#10;4XC9frXy9T4To+KKZ03h65t3K/aBLsVtu2Rf1HtXWQppdjG0cNqQXxumkY/pXPaLYTJeG3EivJEu&#10;6TcPlWux0PSjdXHlr84aH5iTwG9K+bxkuXYFH3TY061kt9JhlmuVkWTnym6ium0ia8mjWE3Zit2b&#10;5m2+nWs2w0rUJ/L01LVZmWI7UhXooGWP1rS0/UYYZY9NNpJtZMySdjXzeK956aF9i8sUdkGKarG0&#10;bNmPax3HNbf2C61CykjgupJYoVjXKnHOOQKwlsluVYrGrRxvuhj6nGea67w9qmlxaU1rBby+fcLn&#10;yw1ePiLegqm10N0uD7XZ/ZVgf938s1xJ0GDXWWz262QjU5hijwv94nOMVz2jaeZZJra3fYhj3bWP&#10;O7Oc/hW7pVu1wVtU8vzPmDKRy2Oc14OK975jhrr5m9aLeWksUVtcN5aTI7KD90+n15rrmupLeziu&#10;ZNJHz6g1vHK38QU9Mdq4/S7m2dobVreRpomLNxnJ9T6DpXaa/Y6dBouna7dz3l5e3csc7xo2I4VI&#10;P4Z7Vy0ZSipNPa39f8MXViXfB1xC7aprV5aTMkdvJHbwyLuBy2MKP7wpNb8OWYjt9Ku/tCfbtLa4&#10;tRGpKl933SR2GMmm+A9ag0nU9Qja+aO3kti6C4UFbclurHtyau2fjPXJmbTLizt43uIXSxYf8sou&#10;hl5/hPNerTdP6vFN736f1vsiYw93ToZXifxpf+EPA0M99cR+VDqiSySSH5TgbQcfWvTv+CcvxCsf&#10;hd+1mvhnTZ41s/ElqrSeWcby4Jz+BIryfx8yWXh17OBFu1a4ijiFwvyyAt9Ome9ZmqX2r/s+ftCe&#10;DZ9d1KNf7P16GTUbyFdixwyFGSIZ9Mj8K+14VzOWBzSjWb+CUPld2a+aPay+Ua2DqYeXVM/byIhx&#10;kelPB7VS0G/h1LSrfUYGzHPCrqcdQRmrvvX9jRlzRTXU+Oas7AM5oooqhBQCcZYUZ5xikb7tABkE&#10;ZzSBht4oxkkUMFAxigBWJHQUDDc4pGB9e9KAAuFFACsAwwaAMDFAz3oOexoAaQAwJpc56UjAlqFH&#10;y8CgB1NAYDJOaDuHLH8qdQAwMS2fakcZXcxqQjviuX+LnxD0z4XfD7VPGeqyhUsbVnUHu2OB+dTK&#10;Spxcn0A/P/8A4Kq/tO33j74lQ/sz+GdQ/s+wtVEmta1KxWCCIghiSOrZwAo5Oa/N/wASeNPBvgz4&#10;iQ6N4b8GWOvrDYrb6XHfq4muJIicSybSABnLAE+ma9c/aY+KHxB+P3xBubGISWOn3WufabyYOEJh&#10;Uk/Mx6D2ryDxR4r+KPw08X6i2ieHobpdfh8mz1aaMNb2kZTaRGxHJC5JPrX4fnWbSx2OnUu9HZO3&#10;TyX6hze9Y5L4h+FdH/aEgbxN8BvCWpaXqHhvRnv/ABRqmr6lhQRJ83kqCQgzwMnmvKPDHiTWNLtN&#10;Ui0vW7i1e4tWN3dQwhpJmP8AAXPQE9a9V0LwX8UvGU+taJ8L/ENxP4a0/SR/ajz3C28L7z3xjcu8&#10;5Gc1o/EX4B/DT9n258P+BPG2qzahq1xape6lb6NITJOsnIOW6KB9M14f76ced/8AAFUR5hrPgn41&#10;WGk6X8TNQ8JxzaPNGluWt23R7gDhJcH75HO01i63b+Il8NzQ6Jotk08U/wBruGtNPaSW2Qt91iPl&#10;Ax61P4nutdur64XS4tT07wzdam9xY2c94xV41O0Oyd2I74pmieJLyx8PX1rb+Iby0sbq6H2y1hj2&#10;mSId/c9ua6I+5K5zczvoanw18TSNq03ia6+IM0Udnbeb9ga1Fr9oYjBUMvJAHpXPv8V7TUvCI8ID&#10;wDZ21nJdTPazcyzOx+8Wkfr14qvqlnr/APYNx4td/s+iRxtbaS13Eu5i3HTua5XUdRXSdPsYn1b+&#10;0Io4XDWsluY1jXsc465r0KSvFX0No1HJGNr2q2Eeu2cvhj+0LZbUsIL1rgeasynO4Y5UA/WsnXZr&#10;aKJJofFq6hNNdNNeXUkJVjI3UFuSetXda0nR9J8uaHUFu/tEO6RYxuZZD2FYN3avcv5dvpbeU7A7&#10;khPP4/WvYo25eVD5u5qaLdW1tb/2xaw2d6zXAW4s2Zt4XrntxV7UB4WjmXULvTp7OCYbvNtl3c+g&#10;56Vm6Bp+jXOmXc+piVbyOTEfPyxqPWpvD1j4bmu7WLW9YS1juPMSR5wxVB/Dj0zTklzWHFqUbkLr&#10;qia9G2gMEhm5jjmbzDxz37kVJ4hupGhhEtnDpLIw87zEImlznoPT2pt14fm0LUZbkefItux8ma1J&#10;eJTng896Nb0a1vYNP1qbxh/amo3cyo0ccJIg7hCT39ulaU7OXoBloPDyvNZW1pIyu4X7VfYUKe4r&#10;W0dfEPh15La1hWK4MWUvI181dvbnBA/GorG103X/ABBqEXxF1BbG1s4fOFvbqNzsOB9GrV+G3j2f&#10;StPuJbC1XULfa0EjXf3QD90/gK1mnFX/AKRVO3NdnLaB4u8ZeGPFX9qafdyLeWsglYrwdwOQ6+46&#10;1/Sh/wAEXf8Agpj4Y/af+HNl8FPG3je1uvFml6bE1q8swWW7iVRuBUn7yn06iv5zNWtrXT7dfE89&#10;gsk0MwZpkuAcKfQDsK6P9nj4v/Ez4E/FfRfjJ8Gdflt9Y0q68+2aO4x5wHLRkdwR1FdWBzGpgK6q&#10;xWj+Jdzs5Iy0R/YZkbd5NPiII3DvXzT/AME1v2+PB/7cnwJ0vxjb3sSa0tqo1K0VhkSAYYgfWvpK&#10;JXDcHjng1+i0K1PEUVUg9HqcsouLsyYjNNTaPkB5p1HHXFakhTWU5yKC+D0p1ADdxGMihiuOB3pS&#10;innbSMVxx1oAGAxuYUOpPC0bT/G3FNLHd1oAdyrcmnUind1FLQA1WwMYoLHOQKVuBkCkG1hgCgAG&#10;HGSKceRimq5LbSKcelAAOOM03GCAaQN8/NPoAKKKKACiiml8Z46UAOpvmpVXWdd0vQNOm1fW76Kz&#10;tbeFpbi6uJRHHEijJZmPCgDua+Iv2rP+C+f7EX7PlnLp3w81q6+JmvJIYl07wfIrQhxnIe4b5QBj&#10;qoauPGZhg8BDmxFRRXm/03KjGUnZH3I9yEXIQmkS6DDO39RX4g/Fz/g5M/bY8bwNZ/An4F+EvCQd&#10;eLjWWm1K4TJxnAMSZ9ip/GvB/H3/AAVn/wCCr/xI2prH7UUmk+ZG0bQ6Ho1raxt6jAiznHvxXzVb&#10;jjJqf8O8vRaGyw8up/RF4h+IvgbwnZtqHifxZp+nwqceZeXiRrn05IrzXxt+3z+yZ4Elntte+M+l&#10;rNAuWihm3lsdgRxn8a/nD8ZeMv2yPHEUTeLPjR4s8SW87Mdz606rG57Hax/WvNdc+HHxwJ/tCfwT&#10;4gvGDENI7PIcenOT1/DNcFTjapKVqNH72Hsox3uf0LfFX/gur+wV8JvDq614q+Jh07zpmjtF1hlt&#10;VuGXBIRiTu49Bj3rk9M/4OEP2Ndc099R8PeLNAvY4WXzTb+NrDKKejHcwwK/AXSfAnxT1mDydY8G&#10;2atBMWj0/wAQaGswPIywd42UdfXgVu6b+yT8VNSeS7t/hv4C01m+X7ZNYQw5A91jOM+uAK0p8VV6&#10;lP3laa7WaNKf1f7UWfvHrX/Bwd+xL4NW1l+Ifi3T9DivEL28l14gt5PMUZ5AjLFunGAc10X7PH/B&#10;fb/gml+0hcahpngb48W8N9YXMcDWuqW8tmbhpCQnkm5SITZKn7me3qM/z/2nwJ8R6Ik13beJPh/J&#10;eRyqv2G3XdcsOvyF4Ap+obHbNE3wH1LxErXnin4fyRxs6/vl02IOrLjAynP9cHPasY8YVox96N35&#10;Wa/r5luOGlGyTuf1MeGv2nfgj4pe3g03x/ZLNdf6mC4fy2J9Pm4z+NdpZeINI1Hd/Z9/DcbfveTK&#10;rY/I1/KO/hj4c6BFHbaV4O8RLNtH7+2v5IBHJnnLup549eK3PCvxP+KXwy1P7d8MfHfjnw/J3az8&#10;ZXDM0eexEnX8PoKP9fKdP+JSv6P/AIBk6NPa9j+qNLgHkhqQ3SjnDflX88nw+/4LE/8ABQfwBBav&#10;4U/aI1a4jtc/8S3xhpMd9FcKBwN5HmAevOa+hfgv/wAHK/x+8LaobL9pz9mjTtc05ZUEmqeBbqSO&#10;eFWB5ME2Q/boy/yNerheNMlxElFtxfmv8jP2L3TP2aSQOu4U6vlf9jn/AIK/fsQftpSR6L8Ofivb&#10;6d4iZ9r+E/EB+x6gG9BFJgyfVNwr6iS8jaPeqsa+no4ijiI81OSa8jKzJqKjguBMcBT+NSVsIKKK&#10;KACiiigAooooAKKKKACkwSME0tFACbQB0pFyx3mhgx6GgfKMGgAGF+XNOGQOaYxLH5RSlT2agB2a&#10;Q/NlSKQKeuaA4ztoACAq8elKp4peOho/CgBCvYUtNYkYp1ABRRRQAm75sYpaMd8UUAB5FNOUHH1p&#10;xOeAaY+C3IoAcpDLxSgYpBgL8ooznpQAYC96RSSSDTsZ6imgOGHAxQA6mOXByDxTl3d6QsBQA1mk&#10;7U4KPTnHNAC9DQEwcj0xQA4kKKaMtyR/FQ2442jPrQwIxigBrl2GFFPAJHNLgDoKDmgBh4c460nz&#10;GTk0H7zEU4KD87dcUAByeRQMDqaMApwcU3bu70ASZ44qjr+qRaRot5qs8myO2tnldvQKpP8ASrm1&#10;l5Aryz9tjxdF4F/ZT8feKprr7Otn4Xu287ONp8pgP51nWn7OjKfZNlRXNJI/l+/aQ8cT/F79q74l&#10;+PYpRu1PxddCPe3zMolOMfgKyNDs7e3might5JLrcwKTcKBj/Guc8DaFqHiE3mspJ5pjuXuWk3Yw&#10;WY/MT+NdRo5t7EyXV5FJMyyA+c3f296/BMxqc1aTT1Z6Uo8xpXvg2Wx0n+2Z2WFictiPG0fXvUEE&#10;94ZzG95uCqNoXjHuK17rxRDqvypCvllMLDIw446isK3nD3+0jajNtZmXk1415yumWlZWNU6nK5YW&#10;lmzyNjzpMcFfSvSNG064WGzt7a4jjmaMNMqyfdJrgVlXTmSRrI8fL8rdR1rvE1K2iC3EUu1ri3Vc&#10;lDuTjp9a8nGP3L2HualjrWsWniKXThatGsa4+0QzhmbPpW5BIljagXFiwdW2xiZtu7PU/WslZruO&#10;3hzZQsrRqFn45x61v24gaNbqSaKZlw6GXPHFfP4iUebRWK23JfCdzDqUjGIt8rMj5fBUdq6LTLMr&#10;bx2NjLEt205SNV5d89h6VzsNlF899aOBI8yK0cK9RjrW5orTJci9t9nmW0m5GXvx1x614+J5XsT9&#10;k6SwtoLdthulSSONlZN+SvJ/rirVteaubT7al3tVdy+aEHykdAaz7S4mvGW5aCNmkBCFY8cZ74rp&#10;bHOlzW72bKWtbgPJERlHJHQ56ivnsRYmPZF241nSI9R0230nT5khazVb+SSYbriY53HI+6vI4rql&#10;f7dodrZ2+qTNbWodre3k+82OgDDqAc1i+I9aPjHXbrxJeWdul3NtVjbKFRCqjooH8qgh1C7WyguL&#10;6yea1VGhtLhSVUt7471xupHml29Ldi6lro27LV9W0bxLb+HtUhgS31CVWvo2j3LKj8qp9h2962vE&#10;FrqmmeOF8NSyR6fcXumxmC8kdW8q13MShzwD098Vxpkl1G6W4cTxyWpXEytjaR7nNbniCLTL27li&#10;8SzXl9rUkUItZ5H+RCx3dB1GOldNGr+6a13Vnf8ADbd9LdRQl0L1pfWPiS68Q6LHcRxxwaUIreaM&#10;sxMxcYYjnGcdvWuZ+Pni8fGDWtT8VeL9Kjsb9dLs47GKFWKia1jCeaxPG47a7D4f+PdEstD1jxjq&#10;OnQWNxDiOOK4g2tKyjbvA7nFcL4p1prfTfEmneJIYLhdPj823gQZ3yTH5QSOgr3cDzQ5Xzb3b7aX&#10;tftbWx6VGnKnHnP18/YX+JE/xX/ZX8G+MruUyTTaNHHPI3UvH8hJ9/l/WvW1JI5r5F/4Ix6/c3f7&#10;IFv4ZvSTNpGqTRsrE/KrnzAB7c19cjJOcdq/tLhvFyx2QYau95Qjf1tqfN4hKNaSXcdRSLwtLXtm&#10;IE45oPSg8jFAGOtACZx1pv3+9KxGcEUjhQcAUAK4JH3fxpVBUYJpcA9RRnAoAKKaS4Of4adkUAFN&#10;G5T0oBDHIPShskfLQA7qORSNnHFIA2MUqgjrQAbvlzivh7/gsP8AtYaV8IfhbceELOSOa9WzkuDb&#10;tIMvJgBBg9eTmvtXUr6HS7KfUbp9scMLSSN6KATX4Yf8FCf2i9N+Pfx+8TeH28I3WrS2qtNYNNGG&#10;jjjRs8jI4OMV8rxfmTy/K3GD96eiBvl1PMfgRr3ww0T4Y+JNZ/aS1NtQ8Z6xZx/8IPpM103lmeZz&#10;80ijjao5+lLNrGiwfCm/0bx3FH4q1GeRrPRnt2eO1sOcuexXH64rhfhfp6zfFW2+Knjzwjqzf2TY&#10;yXtvarprC1jAXbGilhg5bGKi8ear8SviHew/DvS7dtEmvtVWTUo49qRQNuJHzYyeOtfibl8Nnbdb&#10;b36+f6GPNLcq6brNxoHwo+waP4nNvdyTLBH4a3DNzsb77seQnoPQV0HxvvbhvFVl8S/Fen6frFpd&#10;eVDq1lod0I5J5lgA8jzMkiMADIHHWua+KvwG07wfqulzaX8WtK1K81jUls72O0hM7RSDl34PAVeS&#10;fUVdsfDvinwP8SI7nwR4L/4WB4Phlli0eKRkDahPs+aVUB3YDZ6joK0VOp8L8uv/AA/4C9rzLU8z&#10;+MnxGj+I/jDTfiJYaP8A2a1hYrDHpUqhreER8RpGB/Dt6571a13w/wCGfh1pXhbx7eav/bFr4kaS&#10;TVIbG3Cm3bOPLGTgAe9Yetz+JZpYviD4m8PWtutxrEsX9l7gqxMG+6V9B0/Cuh/aO8B6L4R1LQx4&#10;Us7641PUrQyXGiuR9ntuOJI1Uk/N159K7qfNJvnE0lqchrMegyabdeItNubu4s4bgyWy6gflUD+H&#10;BO3P4VB4p8QWt3odrqlnHb3Foqg3K/Z9kgTuQRx14q9p1l4OuPAUlvq32rSdStZAlxBeMWhuFPV9&#10;mOormBYaJeTxnT9YRbVlKSXFxCUt2QdTjNdlLQjm5UcH411jQ9T11tc0fS5oLVVCR280oLD1bjFV&#10;7vX3WGOz0C7YW7xgSZ6k98/jT9eJ1LX7hIGgZYZCtutupCzAdx3qhb6Xrd0rQ21vJLI2R5MaMdqn&#10;1x0Fe1GyiiIykJpKfb2aA3qQRGXY8hyFJz3rr9M8DaRrPh2+Q30JnhgaS1nkugI8qOV5HX0FZfhn&#10;xb4h+HtrDZ6z4St7zT55iv2eWEZdgemetVvF9ppGnWNw8EN5DLeNvtrFZN0cJxyDWns/eTOqD0M7&#10;TfG2pWenxQ6lqEktl9qWFoSm3cCeoNeieJ/2efiL4b+z+N/BV5bXFrNAjrDDhmi4yGb3968o8Q2t&#10;nH4UtpE1lWvPtRX+zQv3eM7s9Otep/Bb4v8AiPwj8LprLxD4bnkhJwbpWO7Gf5fWuiVOMY86LV9m&#10;eZ6Zc6HHqV9oXi3w7Nqmpz3Q2z28hXLZ+YHHWt6703TNEvmubP7V/wAI2rAXsKgRt5237p6/nVHV&#10;oJNR8VTeN/CeowxWdxdFGkuCqGNu/H9aRbbW4ba+0i0DSP5wkLRkSRzHPUmnUd7AbPwx0LTtR1S8&#10;0K6sEut8Pn6Tb/auq4J2t6n+tWvC0GmQeM7D+wrxtPkgus2rzJuVZccxuD27Z5rP1XXJryy0nwZp&#10;x0++vLpluLWW0j8uSFzw0L9CKs+DvCvhnVfHMPhDU9Tmh1K7nz5gYsiOF5TPrWFSEnqb06j0R9vf&#10;8Ee/2wPFX7K37U9l4D1y7W30/X9QZ7SNSRCzkjzIwf8AaHIFf0c+HtYtde0q11qxfdDdQLJG2eoI&#10;zX8jPia1udC8OWWsaH4mNxN4f1yO8s2imzIjRnLDjvx61/Sp/wAEkv2kE/aX/ZC8O+K7i4DXUNoq&#10;SjPI46fmK+n4Xxmjw8n5o6MVC9NTPqKimhcH71K3I619icIEgdVpDnOc07r1FNbqKAAbt3P4UNHk&#10;5pArAjI/GnbfSgAxlcNSZCjinAcYprLxgUACsxNOpqr3NKxIIoATDMuDQox1oJYcn9KAuV5oAd74&#10;oJwM00sd2BR8xJFAAGYkU45zxTQCGwaFHOaAHUUU2ViqEqKACR9q5xXE/Hr4/fDH9m/4b33xT+Ln&#10;iWHStJslw0srfNJIc7UQfxMccCtT4jfEnwj8KvAWsfErx/q0em6PomnS3mpXk33YoY13M2O/A4A5&#10;J4HJr8J/2/P+CjfjX/goJ4/8iw024sfh/pF0/wDYuntkCcKxHny5+8zYHptBxXy/FHElHh7B8yXN&#10;Vl8Mf1fkvxOjD0fay12D9v8A/wCClPx6/br8Uz+FtF1i88O/DkPJBD4esbw/8TCME/vpymC59FJI&#10;GMDGTXy1Fo3hTw1bq0GlRuV+7H5JUMAcBj1BIBz0zmp7/ULDT71f7KtmhVWI8yOQPv5+v0/yKxdS&#10;nSZWnkmkOR95j19Rgd+a/AsVmOOzLEOtiJtt/wBKyPQapqyS0LGsa+rOSyQ26pkR/Z4vuZz7H65G&#10;KzF8WeHGluX1/wAIS6m/yi3uLfUHgVCP4igHz+/OPYVXlMEk8l3bWzYbDbedp59CcetVEtWnPmpb&#10;yMY2yy7lbvx1P6VrRm476+pjKTehctNa8S30ap/atyq9UjhYqF7gcZyAfoaLnVfFNiFjGqXEfnNh&#10;hHetjJboTu4rQ0XR11SNvsZkQwLukj3FQevB6Gqd7a+czRMwa4jwAn8WQR+FP6xLm3f3hGPclj8T&#10;eL9PkWG+1aZmt2Hk/vtwGRjgEn14PXPWq2u6z4wkEz3uqMdzZkgjdgjLzwVB7ke9XNJ0R2l3WiRt&#10;uQOdjBtu3kgZxWnbW9pHPv1bS97LIPMikkITr+vHH+FTLGVIys2xOPY5aPXteRQ1lcm0dWZcQ444&#10;7+/58YqO/vtbvJ1kvde1Ro0O5Ee7Kq3B4yo44+h5xXRXWgQLdyNGrIvmb1gXBGCck/QY9ehqaHw+&#10;Z4mZbKRW80AblIR17k4PIzjkn8KazBx2ZPI4vU5mwl1uQfY4ryZoy2WEmWQ89SWJzx+X41pQ6dqM&#10;KLFLZSSRtwsq56nsfT/Oa1m0C4gRp47EtHuwwj+YL/s8c1cg8NzX2lraW0oVpVzJG0PGB6ntn6fS&#10;uWpjVLVsekUrnPxRX9lPJaxStGrfOvmZ3bh0GBWpb3dzeJ5U8TTHy0USfdbzN2SOTtJxjvWtc+FZ&#10;I78Wb3MKGFdpCqTg47E+pqLUvBd7Y20bWbxhvMEq7mUqFyMkbedwH1x+VZRxkXKyZjzKJzmp6No+&#10;u3aajJYrb39vtms9QhcxzQOOjI4OVYHB3A9RxX1f+yP/AMFrf22f2QtZ03RPiX4suPit4Dt9qXse&#10;qP8A8TW0hHBEU2T5xXHSQFiMDeK+fZre1NjJOPDVvf8AmcQtHcrGyruHJBOOm7sD0rF2WMEbSQW7&#10;tEpzJISHz7EYxn68cGvXy3PMxy2pz0ZtLsD95aH9J/7Jn7YPwH/bM+Fdt8W/gF4vh1WxmCreWobb&#10;cWE2ATDPGfmjcZ7jB6gkV6tHNuIVh8x7elfzB/Bb49ftFfsI/Fqx/aE/Zy1+a1uCinxB4buhix16&#10;13Z8qRV43Y5Dj5lPQ9q/oF/4J9ft2fCn/goJ+z9p/wAdfhrHJazMPI1zQ7mQGfTLxfvwvjrg8huj&#10;DB9h+4cN8SUM7w9paVFujnlG0rHvdFMWUl9m2n19QSFFFFABRRRQAUUUUABoByOlFIWwcYoANwzg&#10;0m8g8ihRlORRsxyDQAcEfLTqRRtGKR87eKAFLelIzY5p3B5xTQx5yKAE3c5P4UqsSSD2oKHHBpwA&#10;HQUANIDHNIXdTjFIqsuAMU9QcfNQAtFFFADULZ5HanU3JIwPSlU5HWgBCDnIFG0FsmnbhnGabuIb&#10;BagAc4GBQg/iFKw3Cmk7SBQAshOKcKKBjtQAU11z0oUk8mjdhyDQAAYfmnZ5pGZV+8aUgE5NACKu&#10;0YHSl+8OaQMDS0ANTdj5qdTSxzhTSktt6UAI4LDAoOVAGfrSlucYpAfm5oADwdtO6CmoCeWoZ9va&#10;gBwOa+Rv+C4nxHh+G3/BN34hX7S7HvtPFlGfUyHGPyzX1yDkZFfnx/wcrana2X/BN/UraaXElzr9&#10;pHCu7qcnNedm0uTLKr/us0o61UfgD8Hb3xqwTwd4Rt4LiTWpFt2t514Iz1J7AV1/ii00DTru40Gz&#10;8QLd6hb4F1DbrmGJgcEK2ecVzfw913WfBaQa5oN1HbzC3MbzSRhj8wwceh560nhPQ2tZJrpNURpJ&#10;FcyI3VyTnivxHESp1Lt7npF9H5jl+U7XxuHUmtT7Nb/Z11SV/mlm2NHjbWTbi4kKwyTr8v8AFt6G&#10;tAX671s9pd1/5aEdTXkyK6mxZXT29wLvTgo2LtXzFzn2Oe9dZp00V7p0Wo65rUayPJtjs12/n7Vw&#10;+qRudMT7Ov2dVfdIu7lzWn4G8MaJYQR6gubu8uHaRbeaYtgZ4+lcVSnTlTbkyo0+zPR9P1W8vNWt&#10;tM/s9WjaMmNtwxx7dq7LTYmksptMuI41MiZQjJ2r7Y61x+j61pukzRWGp6V/Z95cMoiZm+XJ9Pwr&#10;trmE288c9nlpVhPnL2A9favlcd7sr/0ypdSPw5cmwvRBHc+XEGJ3KowcdAa2GEkcm6aT/WSbtzDo&#10;axLMXMcc99FbiQI2flbHNa9hMLjT1litxNeNNh4ck7RjgjNeHWi5Rtcx16nRaK88aeTaPJ5zRs0c&#10;m7hQOvPfNaOmIHhYv5hZlOXZsbj3/KsrSIrlLf7DIq+cisZJGkH3Dztrd0WY3MVrFbLFJsb5VkJX&#10;bk9a8TFduwPQ6Xw9aaTLoKWsdlJHqEl2qvdXE22KO2K7Sfrmr/iLTLbwnoFnolhqTXdvHcefFIrb&#10;oZD/AHx9RisJYlWdjeyR3Bt1w8cZzjPHrjiq99dFLKG2S4knjhwfJYlfLPQivMvy03G2v/BJbvoz&#10;ciktfEFtdXlyvkW2SzeWp+bPA/X+dXfD/wBusvGFtq10nlhYD9maRuVKjALL16EVn6ZdX2oadDpN&#10;nu2PMJGk39FHIH4GtHwvaaj4qXVde1meOWCMLHcys+2Qqpydvoen51tRd5xa16/dq7+hKdnqO8be&#10;JtQ8NeLNUsdb8NW+pXgktzp8lvGNr7jHkbf93qaz/FfwV8S+F9S8aa3e3SXUOrX9l9nt7eQnY+d3&#10;lemADmtXVJtFsYLjWrTTm+2NcOq3DSbhBB5YEan3PT1p+tXWt+CfBsL+KppLqx1Fvt0c3KsZCu0R&#10;n128V9Rl1aNRSUttXfsvPvuetTrOcLH19/wRb8Z3GsQ/EbwxcDyJLPWoGjtX+9Gvlbc49MrX3kDt&#10;UCvzH/4IgSX0Pxw8bahfblbXtDiu1VpMnCXDp/jX6cr92v6w8OcQ8RwlQb6cy+5s8HGR5azFpGJC&#10;0gYlsCnV9wcoYPrSMSBS01+RigAA3DJpOnA9afTS2GxigBSM80pGRikVsnGKUnFADSh6bqdSNypG&#10;ab85oAc2O9IEwOtKpJ6il60AA4GKRiccUiKwJyaJCQvBoA81/a2+KVl8Hf2evFHj2+i3JZ6XIAn9&#10;5iMV+EOsWlt4s+K+l6zdeK7eSHxkrssOgjzLgLuP7tj1TJ65HFfsx/wVKkI/ZM1q1Yrtlx5itIFU&#10;jB4JPQe9fix8DrPwtrfxLvr3wULTwtH4V0m4uJ737cLg3k5GFXcTgAn0r8p8QMRKWOoUHta/4/5G&#10;VW+iRzfijxh8Ufhl8U/EnwW0/wAda4kesR2+mwWt1KJtlqcuUVsfJ83cc1137Q3h7QfgT8MvCvjV&#10;dbN/4m1C4NlZ2653Rw+XlpuT1JOMmvNPA2v/ABc1z4j3XiSC4t9a1xrj/iZ6TPGqEKGwvzNgjI7i&#10;qf7Qnj3Wfi74ua41HwjeW02g25to1ecC2aVXLPtJIyAAAPXFfA+7LmlZ+Xl6GEtIWI/gj8F/Evin&#10;4hNHcaRLpcsGj3OrxXV5DIkc6KBu27vv5z261vJ4V1f4pX0mifBzxDrX9rWMb3Vvo9rZG1jsYUjz&#10;JJ5n3hk54HWrXh/9uv42+JdW0C4Wz0VpPDca/v8AyVGbNMD7MNx5DcZxyTitbxR+0x4j+G/jXxxq&#10;vhf4c3Gh6v4w0ndJcalILdrKB0+YwA43g54FLl95Rv6md7Hjs2k6RduvhnXRajVms3W3j+3fKLnr&#10;5j7upP6mprPW/h14B0/TdK+NZ1S612xm8+RtNnU+arA4jaQHgcdKzfE2jR6tb+GfiXD4qtdQiubd&#10;7KCxumWK6jnj53yKmf3eehJyawda0bwJb6lJZePdVmlmmhNxJqmnW7uIpSOIsDqM4ya9GjSjFcrR&#10;XM1K5H8VfH1l4h8TtqHhnSbiz0ebatnpoKuW4ALM2O9R6ru8aXkXw+8J6XDAtpHi6lhYNGGb+ZzX&#10;TXXws+G0Gkaf4Z8GeLrfXNS1TS1urzUJrowQ6U4+9DtZQS2K53wz4f8AFPgWGG8sLyA6XdwyvePb&#10;xGQoFzyHHPWuunKK0Y5Rk9Tk/EHgzxJ4b8RfZbqbSrWaGP7Oyeahzgfe4702w8S+IPD3w8vrOxWz&#10;i86No47lcFmBPJHfNYPjXw5DYXK61Bd3l8LrfOxZSFRSeG3Go/Bul6lrR/0a4RrazmV77TwTuaLP&#10;zMPWvWivdUkyqN+Yde6XdaV4fPiDW9WvpZoHiks2kcYfdywXPf8AxrOfWLm9ku7szXFwJ0xb2Nwf&#10;MbOMZJ9a7HVV8CX+oweGtX1ZjaqrNYm4/wCWQJ/iYHgDsCK4lJ7rQdTuLfTHeRmuGjhvAMKY8fw8&#10;frW9OXNG50xVijHpdnZbTr1hPDcMQySKvCY68Voakq+ErCzsrnXbn7JqSs8MLSh0XJxvYDp9Ktaf&#10;4e0jWNLYnxXLJcWyNJ5crcFmPIGeprndPhstI1NrjVtHlvIraMq8TOQobJ5Broi4ydm2A7xC/hiw&#10;vk0C2uLa9sodv2q8hjZGfJGfxHNbtnb+DrDULyz8M2l5dWd8qLpbXl3s2Sg9WxjIqn4Z8D2Pja4k&#10;S0tp4bN0aV2lIXy2Hbd0I/WrHh+a30rUrePVJYY7fT5GW3u1HKt1H1onUjy8q3KjpqaOkWOj6P8A&#10;EVdE+IWiz6KwulkudQ0+QiRVK8FPRT1qx4a1O68Syz+CrLRxcahBdTT6TrTNsnZQThie5x1rJ8f3&#10;ur6lqmnw6lGJr+aPym1PzS4njJ+UkD7u0VTujqX/AAl2ht4Pmkt9UhCwTDzPMhZs4LL6KR1zRGPN&#10;vpccZcsrnc6Ppl3d6hpOimz+z3TW8zagzz/JdTAHt0BPpX7Uf8Grvjy+174C+MvBd7Nk6FrRiSMt&#10;ny1JyB+ea/GzQ4VGt3A1qOKy1jS59+5Zt2ePv7e4PrX6nf8ABqNr1z/wnXxp0OZ12ySWd3tGQNxL&#10;AkegrqyCXLm0U1q7nqyXNhHJH7SZyzAU9Qw6mkj5jyO9KoI5NfpR5IpIHWiijPagABB6UhXPeky3&#10;GBQ5AHIoAdQTjk0ikYxmgkHjNAChgwyKjJLY5qQcDApFUIMCgAUbRigsAcGlzTZMYyT0oAXcOxpG&#10;JxxSsdq0i/d5oAAcKKdgDoKblSQop1ABUc7ERnb1/wDr1JUNxjy2P86APzV/4OKP2gn0T4Z+Ef2Y&#10;NM1aSH/hLdU+167HBJhpbOEEiI4PRn+Y54O1R3r8qdbuWsdMXSYV+z2okWJUjJ/1YHP54zj6V9Hf&#10;8Fivi03xU/bo8TXMesR3+m+FYUsrXycN5cg4ZR2xnAPrzXyVdyPdF5riMjHoo+8xyPw/lX84cXZh&#10;PM+IK0k3yxfKtdLR0/E9aEY06UV8xLnUVDrHDtWOM5fcoZsjoB36c0hHnTxwxpjdkBpPlUnBPPT6&#10;dqXT9PmuLyOAs+3JDAncCNo/IZrSXRZUtktsJJIN3kvGFLd8fKfc9/T2r5yUoxsrk37nP63aws0n&#10;lyHoCxXgdcjv1qkLVnRZoyNoG4NIBkHHsevqPSugvbOCF2t7d2ZmnyweNVJGOeM46+1QG0ssG3uY&#10;VWPYdrLJzk+/Pf061tGt7uoe8XoIYLqOGR7j5Zox80KgmQgEHI644/SsjbIl1JotskkjW0Ze4ab5&#10;Fm3n5QG5/Kt65tlZYYLDTWubaOEHy2kIBwScYUcccVnX9mX1yOfRdO0/T7W5XdfQxZNx5y52Ykz9&#10;zsQR/wDW0oezfM20J8xb8HRLFfPBbwTnUIyptWicBUX+Ld+HGfarN4hunNxdRKsitmVVZVG7jp3z&#10;1zxWv8OI7vTILqQW8LtNJ5EclxhtrAcJkckHJOckAdfeDXNL1O08TX1trflLPA5DKq/KSecjGOD/&#10;AJxXBUnGUtOgve3M2KCO9WSW4+QjCR/LnKjHB/z1rYsrOaGzkklTzooV2quxvlwOD68Hn3p3h/Th&#10;9haa8tA8cjfJJuIwfl+XnjGPU1q6cb9ryWO3hkkmmXYq2033AejccHA9R1IrkqVfeSuZupbczLa0&#10;lkn8qO08uUr5jSruCgY4PPrzWla6db2k0ckAkx1kK/dLcYx1PXB/CrAtmmkW0lbzZIlZN0k7AgKT&#10;xzz1Oe46VeXw/ILNZJLplhZiHl2ggqfYcZH51xVKj6E35tSjZolxHeSXU0cEoB2mRiu9RwRz3qKz&#10;sbGaLzr63liZmZI/KjAUH69F69etaI0iOO8htDdR3ELOxZpIQm9T0yuf16561d8Rw6zq/g3S/h3H&#10;fsNG02ee9tYWK5jkkKhzuX7wOPfHNRGpTvq/1JjHmdjkj4e8O6Zrd9CLeOzvZoEkh3ON0ikccY6E&#10;9vzNZc/g+D7cLrUrG6jWbTVt5JreTYHUMDuOM4BPXIOD+nfeJJdY1WGW31aKDzbKzDrLtVZmxgKS&#10;T82B6dO9b3w0+EOm+Ivg3J8XXvry8WG4u/7asWZlWKON0RZ0kxtC5c/IecjjvXoU8RUacoN6L8P+&#10;AU6cVLc5CDw/o/jPSprOys42k0+QrIrIwkdSgxIoYj9PyrsP+CPv7YkX7Bv7bFrp3ivV5YPBPj6V&#10;dG1pXbEMFwXxDOewKudpOOhNLo+n6Ho/xHsfEniLT5rvw3Y2+++vfLy90m3CxKxyrMc49se1eE/G&#10;3wlp+vXuqp4Yjlj0SS7+1aHcqmTbPu4DMoGOo7Yz9a9/IszqYDHRrRlZp/5a+hnKTd2j+pm2ZLhl&#10;uYJw0bruVg2QcjrVuvjL/ghr+1xq37WP7DGj3HjbVUuvFHgu7k8O6/KGO6V4VXy5T/vRlfxBr7MT&#10;OOa/pnB4qGNwsK8NpK5gxaKKK6hBRRRQAUUUUAAOTjFFGaaHyMmgAYMT17UNuAAFLkMPlNNU7QMi&#10;gBQWBwacQD1puS5B20K2TQA4nAzTQeScUKfmIpdw3bTQAjE7gKcDmgnAyaaXX1oAMdMCnU1WXbmk&#10;WTJ5NAD6KAc9KKAEXkA+1LgZzikwc9aGBPQ0AIwbrmmhcnj1oIfPTNO+cDgd6AFw2aXjOaKaVJOd&#10;xoAdQBigcUhDZyDQAtRnk5qSmMdxwFoAdgEZNJht+e1Kp+Wgk5oAUADoKTDZyTTSHyCGpc42jmgB&#10;wAHNFIN3U0P92gBNuCWzQq/KvPSlyQuaTcScCgB1Nzg5zQucc0BTg5oAUt8u7FflR/wdT+INbs/2&#10;ZvA/h2yP+i33ihmuueDtT5c/nX6rKxxjHtX5Sf8AB11G5/Zb8C3KPtK+LSp9wY68fPrvKaqXZfmj&#10;aj/ER+LSQoukRyRj7zZY/wAIqe0a6hf7SkkXMZVXDYx9Kfp0MdvoCvdR74ZuWO7p9KjSKKaCRlRV&#10;WND97sMcZ9zX4jUsnY9EuQm6ZlLgbSoDbf4vep7Rvs86owWTEn8PWpdG0e51XSf7S3QrtbYsYbDH&#10;PtVsTloYdJFjEskc2FaEfM7Hsa459hpkt3DY6tD5F+0kkYZdscbYrqNAsEs9Ujey0hpreO3DLFHG&#10;ysvHXOOlZ+q6RP4VuY7C40+RbtVEky+YCoDdPpXYyeNNb1iezuL4raMlqtttgyu5PXgcmvJxVWUY&#10;2ewc1tjbt7bwfd3cV/rd9dPNbQGexVYd+yXPAc+gr0jRLSXxN4bt5PDF79qupgFvtlvyCeg7V5jL&#10;YF4FlVJC0q4Zd/Ra7fwTrOo2vgC/ttN1uOOTyUEEasfMwG5xjvnua+cxD9po+3/BKXUvjwzf6PpE&#10;Oo6/Z3NrdS3Rijs5FC5wcbjVo6Le6ZKZQbfepEkm2UMQPwrG0qz8RfEXVrfw5ca/c3F4YXdds+5o&#10;1UFj/KsNtc0vR0urCe5uBcQ4jDSSHEzZ9B2FedLC+0jeK06a9kHkeh+HTLOlxqUyLN8wUK3qfTHa&#10;t7Q50i1HymXy3XAkRVPPrXM/Dm11LxFZNrWmpDJGn7vy2k2tnHJAzyB612mmRWegyRraXS3FxLxc&#10;yfeEa9xk9/evnsZTlD4tDOW+hqWN5FeA2ltbh4vOKec0LLuYgcE+gI61Qkdre1mBgjRo5v3zctvJ&#10;PQe2a0bafW59Mm1cxvHY+cqx7V4Vs8FjVXVZNSsriWw1eEedC+24j7seqnp1xg15El11t/mIueFd&#10;R1G81X+zLWyhVYY2M27P3eF4/GtLwLeQaV4hbT9UsFmsXv2WS3/gZgvQ569qq/D6cWmrXHiS7uxF&#10;CsAS4EMY3df4QauKYfE/jW7juJFtbd45rxLqQ85UY2fU4xj3rohGMowcXrf8P8he7syr421NHspd&#10;WhK2ysqLGoXiWRWB3Y74HX3rT+KGs6L4s8K/2BbXc13JHpSeUxfasdwcNn8MYrnLma/luYraOIs2&#10;n/PMrsP3bFhwPUba0/EDafeWniBxo7XkjQRTQzQt5YhEZCMcd85Ga9rK5yXPZaPR/c3+fkdWHsj2&#10;P/gidqGop+13rWkzxSLHaeDPKXJJAJmD8/ia/WIEbMA9q/KX/gjDqFpbftRanI0DrLqGmz27OSMf&#10;uwrBcV+rSMv3AwyO1f1d4Xf8knD/ABS/M8/H/wAf5IIxxnbSsflpfmzRmv0Q4QOQKOo5pMtnpSnp&#10;QA0MSelG/wBqaw4zT1XHOaAE3dxQGz94UjKP4T3pQgxk0AOGO1GPm3UAYGKKAGs2DQuTTjnHFC5x&#10;zQA3zeM7aa+2ReSfpT9qmmumBkHvmgD87P8Ag4M+LOs+DPgTY+F9P1+O1j1STypIX587OcgD1Ar8&#10;mfgr8OfFXjLxFNZeE9KSWz0axN3rmrX1uPKtVCllG3PzMT0FfdH/AAcH/Ei8+L/x+0H9n/SNlrb+&#10;FbVL7ULx5NqSM/IVmx8gA7818Z6X8R/ip8DvEMcHgP4W2h0G4miOoXWh6wXbUuPkWRpFORk9ABX4&#10;TxdiKWM4gqq91DT0aOepfnucD4X8R+PYfinpmr+Atet7vxFquoMk118ojjUNgIwPT5R0rofG/jTx&#10;r5s1544mWzuri+mWK1hsRukPKlgW+6v4V1/w7+Fep/DDxev7Rnxc+G17psUWpzTW4s9TtsJdOhZI&#10;lgxud9pBGB1qrrf7Sfh/4oadq3wfsvgdcyeLdSYW2kXUxCSxMxzllUZ3Hvzivn/ecdH67mMvdtc8&#10;rOhSXVrpuuW0OnyQ2V15ENpNMqSLzu8yTpwW9a9n8eeG/EnifXrHxhc+B7TxteeCtHj1HxE0dxuF&#10;zbOM/ZxGewAxnsOlcd4V+E/jfwvoyXni34L2FholjqCQeKdQ1WZmkvZo33GJMnCZHHAIre16/wDG&#10;njCy8V/HH9mPwu/w38Lw2y22uQW+pNOLiH7jMAR78BcVpH49352/r7yeWR5v4k+J+neNfE2u/EHw&#10;18FfDeg6PrkI0vR9LILCwdlwZEA53Dnms2y8A6t8Gbm30bWvFOoahJd2/ntY6DsUhV5+cyAlR64r&#10;D1Hw1ruk+KNHk0+Sa4uJ5PP02NcqeDwSueCSOldFZ2+tfHvxZ4n8UfE/xJDpWqWFn+88xNrSuowI&#10;9uR1x26V6FOcvsr8vmBxFrLoHiXxDC+qGXT9P1nWPKvtQutziyUnkeZwCce2K6fTNe1nSLW+8F6L&#10;rlnp9rJHPbWOsXduWgaADpu2kBm6ZHrXGwX3hGTQ9Nsj4phuJm1SQ31nd20n+ihR8vT5Tn8a0tKu&#10;fEFzq0PgW08O3esXmoOPsNrdMY0gcngRqDyDXRGPLa2jHzM4K98T+M9Vsf8AhXkLLcbW8uSSP5sR&#10;5zsB7DPNVtMk8M+A9atHto7zVrgW7Jrcfl7VgQn+AnHPuan8XeGvFvhzxPfa4+jzWLWt41vLbrlf&#10;KmHDDg1U8P6xfaZ4dvNNhu7eGXUv3Uv2tD5jKepUnp+NexTlHlSNaPxF7xzpnhzxhe3Hjrwbp0sO&#10;n2trGP8ASoxulkGc8DrjjnvXP3Gi+JLDToLg3VutrJ80RkZSDkc4Pauo8J6NqkOqWPhry7i4t4Yn&#10;ea3ikCJIo5645NYfiLxvHf6zeRWtkkOn2beXYWMse4SN0JLZ69TmtKcpO9jZPYx9MlhjljnMsfmL&#10;8zqFOJRntUmryiTS2eynmjuLiZh9naUY8uqsNvqCv5FraeewbLSP90e3tRquiWyoJru9gSRFy0cc&#10;2QAf61pGylcs0NJ8a2WieBzYSaZeM0cxh8tbj925PU8c1R1Syu7VdO0y6vPtULSGaSzT7y7h1z+N&#10;YtpBpVzdfZ9Q1CaG1HIaOPeS1SPcwzQrgo/3kE0zMGde3HaujkiveXUWxtSTax4T8RfbF1y2ma3i&#10;2QwSSeYyRsOn/wCqqkZttMuZ44ILgTXABhYqVaNz/dx0zVFI/sFzHKiW+6RfvbtzLWxp2k6t4q1J&#10;bPTizX7KWU5A3oBnj3wKmTBHovwAil1j4jayNStGmb+wIrO7W7Y+auTkP+lfqR/wawWs1j8fPjRY&#10;W++S1t7G0jW4bHzMJGr8nPgPqjR/EO6tmV2t2tGXUo1ysiOo+Uk9QM1+uP8AwaorE/xL+MU8NwZl&#10;lhtSJP8AgZ4/WuzKf+RxRfr+R6san+xOJ+1EWfLGTThwMU1Mr8mKdX6QeYFJt+bdmlooAKCM9aKC&#10;fegBu0baRE4Jz1pcvTmJAyKAGqGBp1NVmJ5WnUABOBk1G7DGRUhOO1MIB5c4oAcRuGKTaQMdadSE&#10;kHHtQABcHIpRwMUKcjNFABWb4r1hNA8L6lrssLSLZWcs7Rr1bapbA9zitKsP4jNM3gDXlijVmGk3&#10;GxWUkE+U3GO9RUuqba7McfiP5l/jb4zh+I3xW8ZfEUq1q2ueJrxo7WRt2V3sdpGSRjHp9K4vcifK&#10;pZG27lVgWJ+b17n+laHi2K+1HxlrllFbCW8OuXkipAGj6tISw4wOTwO2Kw1Mth5NtcWpYSyZacqc&#10;bTjuF7n8On0r+XqlOUqkm922exLQ3rS3lU+dFbSJ5uPLCv8AOODnAH610E0kdxappsOk3CtGxy0c&#10;Z8xvZhjjmsHQYUUQW1yrL5v7u3YXGxgw53Adx/PH4V6FB4Stm0KW103xFFb3EFrK8bXF0QLoIC52&#10;8HBJwBnjnqa8qr/ESZlOVrM5P+ytUu0vG0vTZpI7eOOS4ZYDL5OTjLFQdq/U1ijE4mvDbphT8zQq&#10;eRnHcYrsfC2v6nH4DvNW8I+M5tLv7xZLfxR/Z1yqi9tn2gQsuRuOc9sZ7iuN8R3B0TU7XTYtU+0R&#10;rbqivMyffxnbInRW/PtzW6p9EK+iZ0VnZTXViqaLeRSLbozyQ3BjXanXAAOScenasRJ5jqa/2ZCs&#10;lv5jBoGQMTuHb6dufwrtYPDni3UbvQ9C8C22nSW99pEv2i3uLyFLkSv0GGwCDxz7Y96zvhzpx1zV&#10;tSI0mOzvLKNoLuznz+4ZTjcx5XlgRx7VU6NSnG+41qbHgvSra10hr/Sot7RlzLb5U7W2k5IIzwPp&#10;WF5WpXF9PqFxA9xM8rxzvK/RVUkH8scEZ4rttP0DxtrWg3F/4O0v+0LXSLYTa9qXnIkcSlwituJG&#10;cNxgDjA+tYuhwpq/in+yNNsYb+ZmUwxQwlmup2UjauBluc578c1593H3raMcloPsDJcaHbNthtI/&#10;JV2jc7VZsdMnuQR9at6HbRz3yvp8EdpI3LNC209Pf2/D6da1fFXw6+I/grw3pfiTxr4FvbDQdaWQ&#10;aPq0ZDWxZCVZPMQvtYHPyt8w9MYqt4din1HVVu5LpRGrbVNm+6QnOPusRwevTpXFW9oqivdbeTOf&#10;ljzWZSOn3UAVQYpVld8SK55/vcj39f8A9elpNtpsem5tLeHyZmO7b0J5zwcY59Kz9Z0280m+aafU&#10;m/0q4/c75MFcFgWKY9B/nmrWkWl8V3XcE32YfvFkVfcZwOMHPb361yVPdRly+9qOsYbKxnhRTIpa&#10;QtEku4k8fd9q1LPS5JrpjqQmgktZUdPJTaV5zhuxU56/hUq2elSRwXOkXM1zIzZaOTBZceuMdT+J&#10;zxmu7tS0c2q2aNbw7dJeS1Zy37ghQf4hu/hBB5BzjnAzyNyc7fjutUzTmS3Ob+IWmX8mnXl6+lQq&#10;rQxxyRLCnmEfKVIGPzPp9MU6y1DVvDHw70n4Zf2/p7aPdXi6rfafbNhw0h2xwy54C4+bb3PXoKvX&#10;3gf4i+ONJi177QF1BtJWUWd1ZmH5S20NhiDypP1Nd94Z+BA1rQfEHhnxPoun2SDQbfXvOsclrG38&#10;sN5pk2fOpbggM2MHvjPbhKeIqVHGF9b6vr5P11Qoyjytnj+tNYXmoXvg5rloNFh+fb5I2qiqThMY&#10;6t1IOB69a5vxp4MTUbdtI1DUZLCwn8iC3upF3Rx3Dp5qRgocHco4zyO9d/oHw6i+IX7Oes/H238f&#10;eGbe00WaHTdN0tY7i4vLtpJf9Zbqx3zAnjuPvZ6Vw2ieJ9R1vwvD8PZdS021s4JYL1dOsdOVfMuL&#10;dGj824Vs4faXJK9eCcc49SlGpRqqU011Xptb0v8APyIUt0fVn/BsBquveEf2hfj18HZtV8zTY4tP&#10;1K1iXOwzEyRu498BQa/aBfuivxl/4NwfNuP2t/itqbRxxrJ4btTthXCN++Y555Hriv2ZU/KK/prg&#10;3EPEZBSm/NGU48jsLRRRX1BAUUUUAFFFFADSCASKcDkZoooADnHFNwx6n9KdTVJNAAdylQtG0/3q&#10;CWHQUMWHNADgAOlIV+bdmlJwM00Mx7UAOIzxTUGO9BYrgU7NADSuduPrS7RS9ec0UAFFFFAAOlFF&#10;Iw3DFACk46imAFQeaeBt703duXpQA4dKM0DIGKQru70AIzMDwP0oEgPanKCByaMY6CgBhDkcGlXd&#10;vNOpAoU7qAE3beMUvJ5FLj2ooARSxHzLSjnnFBXNGOc0ABOO1HUU1FwOlBbFAB/eApBhXx3xSg7S&#10;c5oHL5x2oAMEfPzQQG+tOOccU0BhzQAHr8tfkv8A8HZOp20P7N3w102SVVkuPGUhVT1IWHNfrSOK&#10;/Hj/AIO14Lu5+H3wZWLLIfFF5vXt/qV5ryM9/wCRXU+X5m1H+Ifkv4etUvvBNxvuljm8/dHG390A&#10;ZxUPh25iknkTeuGO7JjDA1U8IRT3F1JEY1ZYVZm3N2xToLxrl1jSZVVT8ixjGOa/Eqt30PQVjV0q&#10;9kluMA7/AN9lgRwSP6VbDMZWljgGPNz8uRg5rPs5Db6gqvtjTd8yr94+9dBpOlXGt3v2TTVx8pLs&#10;zYUKO/1rza2j0D7Rq3t4+pwxzrpfksygSTbyxbHc5NdB4bkGuXP2i6Vrhox8uWxnHQYrlY4MXEsF&#10;vdzTIsZBbdxkf0r0z4eTwafosdtPcWsMnksznyf3hJrx8V7yauBa1xLfSLGPWdXuWhh6MsfzMWP9&#10;K2PDNrJbWK3enX42SRuI/wBzh+e1ZGoazfXLW9qhhaBWwCigke5BrT1O4tTZtpunGWJpFAW4X+9n&#10;OfbNeJVlTt2KueifCubw1Y6Fcal4d8M3Ca5pWiTi41JZuQz5GR7YNcje/De1Y2Ou65rK3TyrukhV&#10;f3i55HT1qzokl0+pfb45WtbaOJI7x8EhuOhHc966K8uJLGwl0K2mimgjnWUTLEocg+pPPHpXmYjF&#10;ThHTp/WxWiIvBGjalDtXQ1MEcUbpGwY8KSc8fjXSeDfs1vBcWl1a75pGEbSSfdjUHrj1qloUt7cy&#10;NBo8RAwDJtYbkXPJ/wAa7GwGk3Ltd29o0flxqrbsAIc8M3qOtfN4yrza9fPr3J5eY6DwHq2u+INA&#10;ufDt14cX7DArTXF9HGAyfKfLxnjGfrXJ6pfajN4kur7Urtb2+kfzJp4zuRmPfpj2rp5viHFPpMOt&#10;alp7Y0q8WGO3tI9sF7HsI/eH1XsMd6wtRtbhNviKIhEvuRCoAWP246Ada46zXs42le35dNCXqivo&#10;qul0H3KqllM0nRU5GW962NZ1K5vL0+LHCsJ2dIzGvyuo4YY9wKSy0w3Wl290dOVYz8jzMD8zZzu+&#10;mKTV/t+paVbsjRsljdeZHcRqFypxwBj5sdKxpe7Fp+q/r5kyjZGa8fiCz1S+vPD6x3VvNHmQLGCY&#10;BtHUHvzipNeXwxFpzeINPv3iVo/LvoWkbccpgqcdMtz+FdRq15q48OXN4NM0lmhvkS+lb93I4chl&#10;bnggAY+tclBBpur6Ra6b4qsGuNL1LVJ5tS/s8fvwiklVU+udv4V7WAl+9SXrqttd1+p3YON7tn0D&#10;/wAEcYNPtf2i0tordlkmivbhGYfMsYhRMH6k5r9WY0UNv28kda/K7/gj54dv9K/a8ke4t5FWbwfc&#10;3O2eTMkIaVQqt74Ar9UkKuOG+uK/rfwzjy8LwXaUjz80t9a07IdRjnNAGBiiv0E80KKOtHSgBoXP&#10;WggA4DfhQcg5Jo27jk0ANZe4PenIxY9KQ5zx60oBHQfWgB1FNJO7rQzYfBNADs0U0E5zQCcCgARu&#10;pI70jhdpIpCzHjH8VK67QxFAH4hf8FLP7fvP+Ch3xCttPMLSvpcBt5p13xxlUB2sOnNeA/FDw1qG&#10;maB4Hjs4rq31KDWYtQ8YtZrHM8a5HltHGxGfZa91/wCCkSa9cf8ABQzxxpNrfvZtcSwG2/d7hKyq&#10;CFweD/KvMPGvwS8WfFv9o/wy2gapb2V5rHheYWMe8JuvYV+XPbrzk9K/njOo2zjETS+21rtq/wAz&#10;Oo+iPGdWt/G3xe+K+p6h4Z/4SDxB4us9U/tDTbPS7NgIApC5kRfkj+UDOO9c54r0r4tfDb4g3Wq+&#10;LNPuNF8UFjc3YulaO4jVuhDHlj9K7vwb8SvjL+yH8SPF3hazlmk8bXMEVn5ek7Zo2dXEjNI6ZDgq&#10;ecdzXo37QD6f4n/a+0/x58bvhZJeaefCtsDpTag8YnvJIsiRtvO3cc7favOXvU9ZW9Tjl70tDj9N&#10;8dfCzxJ+zVe+FdX+MXiTUPEF9qkb6lp99YmTDfe8yNicBcgKWNcN4b1Px8uuaf8ADGz177Hba/qd&#10;vFcxiTzLVYt/O5RwenIrudJtb34g+G/E3gS6kvZJPC+j3F7a6XaWyQ+UvmBtpcDc45HWudstHTxR&#10;4D0tbzS9syMwt5dNuCbtpOkYwMd/rmo53Kal5f8ADlSk5B8VdS8WT+NvGXhO28S+H0tNH1iOS216&#10;SzS2uIwgwiRkDIB9K+fbfU2ufF7eJPFNpdawJr9Wu7pZmUuob5iP7xPavXdO+BnxG8V67ceEfDuh&#10;Xd9r1qssupaZeKC37vlmbcfve3J5rP0v4g+LfCmtafoOp6RombKctNo8mjg7OeS5HJx1xXp0a0Zx&#10;b/r+kT0MT4z+Lvhb4j8daT43+CHwsvtN+y3EX2rR7y3EizFRzIeOC3p0rU8Y/FPXfE/xHvviN44+&#10;y+H2tdH2eHdN01Avky4xneg4bPrS+P0+LHwl8RXPxJudWgl0PxFcZX+z9pVoz1VEOdhHT2rI+Mt3&#10;4IuPDlj4t02G4uhe7rePTrNiFWUrw0me/wBK9KEpN8qsLQ8+tPF0Oj2EniHXPH1/f6xfXzXE9i6h&#10;4mbPDOx7msLWL59Y1mz1zxXdW7R3F0r3CW6E7F/ugAYyakls9d8OR2um/EPw3dWejXrNJHdQ2K7p&#10;ivRVcjnB64Na3wV+Hk/xlmn0sa/d2jWKtKv7lnCRqC28ntjHJr0lGXKnua0ZL4Sn4ovp/DvxAjEO&#10;uTtp0YaS0hlk2MhA+6cc89PesnUr3w/4uvLOLU9Fh0H7buc3kLkqTnpsHTP4daj1FLzxJr11eA2f&#10;7lXf7dNdf69YzgNz3PYVVv4PC/2+w1Ka9XZCqyfvCdszdduO1dEPi1Rve5P4sgs9AuI/DumGTyVX&#10;zJZ933z7iuUmn0+0uZY5083dwJMc49hWx4ntdWGsyXNxDJGLht+2RvlUHkcemKwVbdPJapbLJ5cm&#10;GkWtqcU7s1I3VGiwy5TqFP3h9TT7YQPAu7HmF8bPRfWjdDG8nl2207fmYyUlvEjKsjR7lQjzF3YI&#10;BrZ7Cl5kvkQy3whtjHlj99m4Hqea6Hwbd6lo/jDT9Stb6NZMfu14XAPB/Suca2tXkP8ApPkru+VS&#10;u7NX4ptCtlullm+03UkO22YKV2H1B9azkr7Ex0Z6B4W1nwt4Q+PN9qi2LRabqlu1rcrGGbduXJkP&#10;p81fqd/wal+KNC8O/FX4leAb248u+1myS+0tecTQRyFWZc/hX5FaBq2t6Xoc+o6k3mJ9naKEyJko&#10;DzuzX3p/wbk+NNWt/wDgox4TsluZhHd+Hb6BlkyA0fUAD0roy2vUp5lSlvrY76clUpSXkf0hoT5f&#10;FOOccCo0LbeKkNfphxgCe4o3D1pvzHvSYYjO32oAUOf7tKAM7qQIP607ntQAE4GTTWJIwBRjccHp&#10;TvagBFGFxS0gXByKWgBMtngUjKh5Y/rTjntTWVmONvFABuKj5RmgfMNxGKNp3Y/hpw44oATOPuil&#10;oAA4oHHFABUN6iPaSowDBlwyt6VNVe4hi+aUfeoA/mZ/bY1KHTv2uvHX/CLLHEYfFVzHPZOg2vJ5&#10;jbSu4HAK4+XIWvKdT1bSZLO6059PbaG8yya4h2zRsGAEX7tzwfXJzzX2V/wXf+F2sfCH9unUL3+w&#10;7G00vxpa29/pdxaxhGZxlZieMbt2c+vXrXxLq7HULeGzgCLLbxlFWE8uc9cBjk57nsO1fzpmGHlh&#10;cyrUp7qT+657N+aCa6o6z4f3Ta3fyalcmOGO1mPkwM7Dcp/vBmGGX1z6cCvSlvtP0OLTfFWjWMV9&#10;D5Axb6hcAi5mAZWAKupEecHk/lXiPhly+oi6F00Ny0xSaTzAEPy8cgZPAP0/l6h4M1W/v/Dl1BJq&#10;aW89qrT2MuQrW5HBCMwx82TkflXzmNor2ykZRMnXfDGrQz3XiSWeS8hVkmms45z5UK7vuA53cEdN&#10;x3AZ7c894k8WXPiTwymmWmjz3VnHqjTpqEz4KykEEKijZljj5jknHWuluLqwtLQeXruLloy1wqws&#10;CA+cru4ViOflx3JJ7Dn76xmWz/sbRdQvrS3hvA5t3YCM4H3mUYGce3PStcPVUN9w5VHQ6DTNR8c2&#10;fh2Cz0W2up7u13R/vI8yeUcZ+baQoAz83UcVoaXb+aNP1bwNb/Yf3MkerQ3EyR3j4cAlxwHyehwT&#10;xnHSpvD+n+ItK0nSbjwPfWGoLeSA29wuoLtEhD5ikXIw2MnnoPc8zaVpF74h8UPbanoq6RJdDzbj&#10;VrWYzRxzbmw64OVJOBgZ4LYqJSkouLW7BG9q2meK7/4RLrPgPzL7S5vE39gxrdWbKJLtxE4iOCqJ&#10;IFkY+Y3JxjA5NXPg38Pvjt8Ovir4t8D3/hHSdJtbW4kfTvFV9pI1B9NiS3MnlAsDDbyyEYWRHDsu&#10;4Co/AmpX3ibwhrHwxsIND0ebXrzT3bWtc1o+aupQNKEnh342GQny2yCApB71veBvj74y+Fuq/EaC&#10;bx1faxa+Iri0sNc8RWV5HCI7gSqfM2hSsqcOinjOAcdKKNSnSpu0b30vbX5fP8GynrozF8fWdpNq&#10;Z1vRvGGm6tDbxzXml2dvZmxghhKhZGNqGA8+THzfNv4HNMW90rU4P7Z1O0tIvOhV0tbLO6Hb8u1t&#10;25kx165PU1mS6jq3ijxZqWo61It5NqGoSz/bTC0W5VJJAJHJOB045GK1pdbNla3+nWN5deXJIXlj&#10;+xgs6lejHJJA5zn8q8SvOU5Wl/X9evmYySic7q96bi4+2qQ8lziFR9yMKMcnaD798V1hTXNM8Ko+&#10;h3lrMzMIpLSQs0bISMneCwUj2GCfyFP4S6J4M8c2Opabd2k2qasrNCIbWRRttTyZo8/elGfukEYH&#10;UV0XiW78I+J/EXhrwx8OvD/2e10jTpLK4u5A0S3kxc/vHUDhhxnHBIzWU6bhG7tft3MH7yRXsrG9&#10;iuYY9R1SSH+yL3zbhZTA3nwFSPK3vnGDyQMHI/AeqeEfBHxD1TwnqHjHwLpcOqW9w2yZLrZKiWce&#10;Gz1DrjJb5ccnAzkY89vF1hdIs5RpMUeJpJZpInaEoAcN0I4IHA6c17H+zTHFe+IfE3wr8DWVxqF1&#10;4y0A2GmzWy7jo8Ua+YJCWkyHzx0JIIGSOBGFprEVYwl6Lo7tO3TXXT59hShyxuir+1V4T1fRPjjI&#10;fhb4o0zWLVvDNpq9n4stLvCwRjy2xKJGbZtGf3YAbnkbsYxtX+JuueI/gRrnhLSbzS5rHW9Qh0GB&#10;ob6eC7FrCWuY7p4lcv8AZy6nBYBOvGBisma8vvht42vf2dR4ctfEWoalZx6dqlx/aEgWC6Vcq6MB&#10;iMp/Fhe2MY5LvGMXi/wb42fwv8F9K0620/VtFi03xJNDbxXEl75Kl5AJWBa3JL4JBGRj3rtoxca0&#10;6iVrtppXer0stNfN6W/M8rB8RvhzJ4A/ZX8A/EP+xtBfUNN1y7h1DXtL1VVugFk/dRQxHbKV4Zmb&#10;BGeRgGvHx8TPF0PhvXvixFpLXV1rRP2fVr/RYjDYt5hSXE6oDvKEDocsevQ12PjjwJ4c+H9tfXlx&#10;ZTabDqHiPdDpd5ZBXZYkG6Nzy2AHCjv9a5bV4/ED/DST4R+DNPvLrTdQ1+z02K1kvp1mjuid900U&#10;QATyg7KCzAcgY65HfGXNiGkraLTez28t+nqCpuUb3P0Q/wCDcH9n270L4V+Lv2ltcgkFx4q1JbKw&#10;aQHcbeDqT65Y9a/TlBtXbXmf7I/wg074D/s9eFfhfpNl9nj03SYw0QxkMRk5Pc5PJr00E45r+nMh&#10;wP8AZ2T0aHVLX1erMZO8gooor1yQooooAKCM96KR9xGFNAAWwOKXnPSmhQetOPNACfNu9qQHYFXF&#10;Byp704YYZxQBGJd2COBUh96TavXbSnnvQAmV6Uox2o2gdqayk96AHcHkikOVHAo3Y4NLQA1d4UYH&#10;1oV93GKcCehFAGKACiiigApHBI4pc460UABGRimeZhc7e9O3DtSBwTtK0AKCWHSlAwMUAjGRSFgB&#10;QAM23rS1HvD87ak3DGc0ADDIxTXUsODTicDJpN3rQABudpFKSB1NN3c4oAZjk/3elAAhGOtKxIFA&#10;RRyBSM4X71ADqTaKM5Hy0pIHWgAx7UmV3YzzQWwcUny7unOKAFLYOKUZ9aaOSDQRnAAoAcRmvyD/&#10;AODs0N/wqj4R7D93xTdHP/bFeM1+vEkyq4jzzX4+/wDB2bfM/wAL/hLYEg7vEF5LtHXiNRmvGz+X&#10;LlNT5fmbYf8AiI/I7wELWNdSvLjdJHHakSlXqK1uIbiVXs2MMfl7Y17803wiJE8PX02m8SXFsfMW&#10;THOB+lUtB1P7Y0mIjvhQMrLwoI65r8YrRlJadD0LWN2eM2xV2U/dzheprofBU12shuoj5ZjjxuVc&#10;EVzu+e9W3eRNzMQWbPGPStnSTFYq0P7x5Gkzt/hPtXl1l7tijetJZdQuZHAbPmFzIzDA49K3ra8u&#10;ZlWdGkEjINreoHGa5vT3ElvdMN3mFvmUMAw9vSuj0See6FvaXO0x9PlG3YMdM968LEpcuoRsdH4f&#10;tbu9QQRJt8xgryyfKODzzXYaLo2ozRtFBE32VbgI10qblBB5Oaw5vC+n6TpUt2ursxC7lh84HP4V&#10;0Xg/wN4xv/CVv4l8P6hF5d5ceSlj9r28g9xkf/qrxMRCXYr7I+U30W7RxqH+h3E4d9kvyEg9frXR&#10;zyWsIPllGk2j5lXduxj1/lWHfMv2ySODZJ5W0SQqvyK3c/nXR2tj4Vs/A1vcQyzSa5JeSKylRtVM&#10;DaDmvExEt1/XyEXvA9pqAaa7VWhlmbas+773PPFeh6RptrbXElxd3UUnmxsLiLdy+Owz0rhvAl5a&#10;oFVZgknIlcD7jetd/wCHvD32i8tYLLV7a1kuLsQNcX0eY1Ug5kJ9BXhVnLnVle3mXHqjNubZB4fv&#10;oJ7aSNrcoYZByi5znPqai8LvDGr6TDdKz3TBEeT7o3LjPPStvVptB0KTUtHuvEL6hDFMoiktY/3c&#10;ylSG69OcYrENgUvoGsJIvsqTIGdvmwOD+mf0rgl7trPVaNfPyMzopbT/AIRuGPQnmhlk3Ks3kybm&#10;2j09/aq00un2+k20VsJhNNqRWONmAkXn7oHp3qa7NidVk1V5NqtcMIfLT5pCOMn0zUcF3LZQatNb&#10;orX1xaxrbmSLc9sSeWQ+tP3ea3TVei/zZne9Qi8RlodSe113TWmnKol4hP3mXO1sdB15rntbXU7T&#10;SP7Pt1AcTRpEITnBLEk/gOtdZ40jm1jXmhDyGS5sofMKj5mVUAJ+pxUfh+xsrfUvKNmiNb27TK14&#10;3y5Ud/wr1sr5qmLlFPra/wDX3nZRlyOy6n0d/wAEgNAFv+0V4g1R3aRl8N7Wdhyf3gAP0O2v0ojC&#10;KNq+lfnv/wAEbtFurv4mePvEpWJrWzsbKwimhYsJWIMrH2+9j8K/QaJcHdmv7G8PYqPC9Jrq5P8A&#10;E8/Mn/tT9ESUhJB6UtFfbHngCc0bhnGaKaFX7yigBxweKOgpoAWg9cmgBetKBtGBTd69c0bsng0A&#10;OxzmmNy200+mkKDkigBVAxjNKFAGKQnacYpaADGabIRtK/pSgk54pjqx3HbQB+Pf/BXT4OLo37f1&#10;r4+1LxlbaPZ6hpPnia4JwSkfQf7RNfN/xK+GOreNfgHp3jHw34+STX7fUrrOpC5ZWhg2kiDIxtz+&#10;Ga+5P+DgD4aT6naeEfGOjybb2a4+xjc2FGTgfrXyv8KvDfw4+H/gy++BvxX8SfbryG9+0X1holuX&#10;kmZl+UB/UZ9a/DOJMLKGfV6XKrPW7fV2t+XYzqdj5V+GvjLVdC03TdBeSzmu4LqcQ3DArOGkIzI0&#10;nUgcjmvVvij4R8T3vx5m+I/jXRdUuNJkhh23EMok8siIBcbT0z6dqj+MPwk+C+gGfWPBej3lrfXG&#10;INL0fUv3jCNTkzOQeG9sVv8AxV1L4g/G39nzwfe/COwab/hH1eDVreOFvN86IYZ85+5jmvkPZ1FO&#10;cZO70em2n9XOXbQpfDzwj4h+F37UWm/Dr4v+C44bbxd4dnik1CGYs11DNCzROxVjg8cjrXlr+Frj&#10;w/ptn4zj1hU0/SbxrLTHsZvLuJFikOXYH5h7Z64r1b/gn7L4U8PftGafrPxL8Zahc6xqS/Z9IhEf&#10;2g2qqQHMolB2IcgDHvXN/tjeItS179sHxhpGs6QlnpujxrGtmtn5StCuCzqq4AY561uop0VOPR6K&#10;/wCYSjaN7nL6TqLaZ4rsfi34L0/UNS0FrqaK9trrWFF/cSEEykAHcFxzurhNN8JeM9X1fUH8PeFb&#10;7R7dzJfrqDK00iWrMcKW53D8q7VdF+G/xq+OzeDvgVqo8AeG1sw0N7qcxZxKIv3pkfd0Y5AUcYNc&#10;rqnxB8Uaje3s3i3xxDdQ6TGNMtFsQYI7m3iY/dK9j1ye9dtFKOvftt5+hEZdzB8ealpfjuys18J6&#10;pb3tj4bsRBqFreg28l3MxzIUTnp61XnvtIvtIsPDFp4ht7xIr1Li3s7OEtsHdS3c4FYmveIvFfiB&#10;m8Qw6zZrKqtb2kMVvud424KvgDdx3PNaOm6TF4j8WaX4N8Fw2+kyw6exnkCkAy4OTnHUj8q9CMVK&#10;N11H5M5/4w+PLvxFcaPpd7rtrJY2urMtlpd4+5bHplmx/Dn161nXviXU73U9Q1+2sP7ItUtDbST6&#10;DK6Q3J24LAHs3ftitTVfg2NQvZLbSf7PvvsmWvogrLNcSA8oG9azhb+PrXWDoEGnW9mzweX/AGa8&#10;25Y4VBP5+5r0qco+zS3/AMx/aPL9bfU7q8i8qCG4VYP3Yt4ug6dBXZfA74WwfFnxlBqU9sEsdJ2e&#10;Yrxsd0g5xirz6dbTeFbpPBOgt/bkjMl5Km3ywueSD298Vj/Bz46/ET4Ba/f22gabFqVq0Za+tv7r&#10;Yxv349K9TDyjUS5TpjH3lc639o7wNJe/EDS/F62dwFulMV1ajCrEFB2qB9BmvErqzayvZ4djKPtB&#10;+YdPz716h4v+MPhj4i33/CS6jp13a3nlF4YftBkEzkdD02ivO5dT0+XTfKFowujMxZ2b5cVcZ1OZ&#10;3RrLYpzW5OTEytIMNnp0NXNb1a+8T3ra5e2yJL5aoywxBUbaMZwOO1V5YgQqliynnkcNUk2ya3UR&#10;7hHGMssK4xT5tLEsp3zHPmSW+35en+FNRpS8bmKRWf7mE4HFPnwUaON9yNGAu/Py+1LJ9pVI3Viy&#10;7f4Tn9K0v7ovI6KHxPean8NL7Qb9ofNhmSNeu7Z/+vFfcn/BuYZdZ/4Ka+DUum3Gw8PXhXB4HyGv&#10;hnT9O01I/LuPvyocY6tkDr9K+8f+DYvShcf8FLoy1wWksPD98cY9RXRgYqpjqflJHZh/hl6H9Jqb&#10;ggNSUxfubvWn9F5r9IOcQnB5pQc9KQEEUKu3gUAKCDyDRTQV+6lOGe9AABijIoJx1oAHbvQA3d82&#10;AadnPSk2L6UvToKAD603euM5/SlLYGaTchG7NABvXGc04HIzSbVPOKXpQAd6KKKACopoEZWPPNS0&#10;jqHXaaAPhz/gux+xg37Uv7GmpeNPCFix8X/D8HWNKkgx5ksKDM8GfQplgPVc1+Amk3MV1Z2+oi3U&#10;T8JPK7NvjkAAZSD14+boec1/WpqWnWl7Z3FreW6ywzQsk0MgyrqRggjuCK/ns/4LO/8ABNHXP2JP&#10;jve/Fr4bLcf8K58ZXzXdpEpLf2feMSZIDxgLz8pPbivznjbJub/bqa8pafJP9PuOzD1JP3D5F0+a&#10;3tLjhZJC0zMyxjcDtH3sADtj0ruPAOu6NNdQz6pKlvH5i7vPhbG7ceoyOSPryK4OxeD7Et7bXMvy&#10;qfLZGAyOflA78Dt+NbGkyyCzt71Lm4aKeLiZl25OTwxHQ98/nX5PiqUZxN78p6FrmrrfPNpNs8c/&#10;7zMUP2XbuXcCG9SMZ5z15rNuZLl7kCQPcTQzCNYZMGQEKMfL3Ix1PXjrWZqOqTwvG97800cyN5n2&#10;jPfpxyRgZzurotC1vRYj9sltWhhvI3jkWKAMw64k3ljkZ98jGK8lxlT1bHq9xvgbUrTwx4ynsvEe&#10;nvZ2V55knmNGF2SgEI3oOW6jtWr8M5teXSNXNzrEk2lRqY/s7TMQC33HEY+VSp6tkdcHtXN+aIJb&#10;bxjDdLqEMd0Yrq0DByuW27NjnkN/PvXTaBaa7eeL7TT9Qs9E06xupN6RM0mUjY5EBCnapB5y/P5V&#10;s6dSULrT18w5tzovgNZi38U2+v8AhnRtE1K6hhFheeE/Flt5tnrKy4UADIYNyrBhjGwc4BBh0nxD&#10;pS2Fu6fD+xuLe91Jl1S0tYvL+yTQMEWNTn5ctz0OfQ5zXK+GPDE4aPX9T1XVJJbHWvskk2jvtSy2&#10;nCSfaB9wtjA4xjvyK3NYvNItNd0fQvDHiqTUkuGt2uIrW3ZWjueWWPOQSwPyseQTzXPU+BR6r+vn&#10;/WguZ82pm6/rNvovie41bw9GVhe4d/s9vuwjFQXi6fMDjrxwa7rWNB8L6Z8PLrxB4g8WPpviDWtH&#10;sptB0aK1YTzSs2WDAEBIynRznOa5vxjeeNU1PQfCMOlrpCWt49teaf5PmG8lmYjzCCf3QG4fMByE&#10;x2r1f4meBvDY8M6X4U0wajq2qX00Ft9o1VURYVjH7oJK6kshG4FFYYAz6VnKjpz7/hZvpbTX7zGp&#10;LZM86+DVj4TT4iXVn8VGbQrW3sS0Fw0vkLHP5ZIDGMgncOMDGcjJrvtNi8M6v8F9S8SzWOsadoba&#10;/DDbrYSRLbDjhyX/AHmSeM85x9M+K2Ol2V14v0/wtd6lJBax3jpqcix+a0UZfBZf7yhQCOc4r1U/&#10;E258PfCOb4a6X4f0GfRrzxkt3b602ix3WqZiA8kMGcLGh6n5Txwa5/ZwlLXTR/pa/l9y1MpfDoyp&#10;4g8Xadf6Pa6LoloN1xqEenwruHlyKDnduwOfUE8fTNfQPwY8L+IIfFng/VvhLaXTR+EYzb6xq0kZ&#10;toFLA7vtJROQqs7BizjauMnjPy0YPEN14tt7GfT4rt/tirGkVqsMNw2ewkIVST1wewr6Dj+KWr6x&#10;4Duvhz4KtfEmoa8I0tL1dK17y7GWPym8w+TCdsjgYDEnB6duNcGoKrKU91a1t3bVWsn1X3Gflc6G&#10;y8OeAbj49eL/ABh8bNQj1LQ9WuJ7ixNtMUe6258xk9C208jHX8K8t/Z/sZru616Dwx8Po9R1rWtS&#10;MmgrFJK15bQSP/q9iYVAEUNu7le9anjDUviPqnwf0/4k+N9N03w1Y6bdLomhta2e++lt1xHOyL02&#10;IoJ3HGS3BNZPw78f+PfB/ia+1TwD4xms7CHw3FAyx6bHFcJIC4M/mO5OSCgI6ANgDvXXGVGNeNlZ&#10;ay2XM+bXr21tfpqVz2Vmdl8e9InuPECfDrWLvUNP17SbWGS6uNWtRP5ry5eeVCgOAFxycnI49K1v&#10;+CcXwEg/ar/aB8Cy2mm3LaP4PsTd63eXD8XshundpVJB37nQBmO0k8cYxXzTqUPirxv4ksvCKajr&#10;mr6/qmpRW8zWr755IzIPl2cjPzHHPA7V+437AP7H+n/szeB7jVLywt4da1y3tluLa1jCx2NtDGEi&#10;t0xjOBlmPdmJr7Dg3KHn+b+3lG0KbTfnbVJ/dr+JpzKEGj6BtolhKRrwFXAFWaasaKchadX9BHKF&#10;FFFABRRRQAUUUjAnoaAADDUHdu46UgbAPHelbIGQaAEbk9aVPu0L0yw5oLYOKAAHPakQEZye9OoF&#10;ACbhnAo3fNtxS4HXFFAARkiiiigAooBycYoJoAKKKKAGhPm3H8qdRnnFB6UANKADgcUFdw6Uo+Ze&#10;RSF+OBQAuMcCkKfNvHWlQ5HNBPYCgBQAOgoxigZxzQDmgBHXcu00gUnkmnMdozSBs8HigBGTceaX&#10;byMdqM880E80AIVwflp3WgEntTd+G2+9AAiFetObkYoU5GaQjJyTQAdvmpGTOCtKSDwRS9uBQA0J&#10;g5zTufSmiVScZ7ZpwORnFADXXIzX5V/8HU/wS8R+Of2T/CHxZ0C3kk/4RHxOTerGucQTR7dx9BkV&#10;+qxOBzXy3/wWX8L3niz/AIJv/E+y03SDeTQ6C1wkSruYbGBJA9QK83N6ftMtqryv92ppRly1Efzd&#10;/Dc6e/hSO5iETPu2XG7sOtYksVl/wkWpXGisIIZMKsOeMZ/xrG+Hur6haeG5re3dYw7AuzL8ymtS&#10;C3ltRlNqq/3ue/WvxStenUkj2YxUoGtC8ETRhXb737zGcfhWlb+XK7SrISokBCr1xWNb3aiCINPk&#10;/aAqqzfTtV2zaZZCkL5MjlW8s9Oa8qrHS4/Zy6HRWF2yTnygwQZ3fJ0P9a7bSIBLZRgN5gIAWPuW&#10;9a4nTtkLskrSKyDDY9fTmuo0RraYKHhk3M23OTx7+nSvDxnVMxejOonjluoJEDxq3llVZs9Rzj0r&#10;1QeLfDmmfBTR73wrax22sSTBbjGWfcowZT6e1ecWllbW8Ma3EH7tV3LGXyz8/oa6WA+dZNZXlwFj&#10;jh85VYDCjjCk4z+FeHWfLdW1/wCGKJtLvo9PmYXEn2hmYMZlj6nqa29Og0mSCS6eaRbosJIk+8Dz&#10;9awraaGJGQQyQ3EkSxhVH7vkdq1IbaSKFIrdf3kao0m9s5+grxq/3oUrnR6Bcq6/bLSJt0hIaNBj&#10;bzgE/rXTxXl9cWscNwjqsAK53/KOPX1xXD2N1rEF/wCREvlrcrmbaOFx1x6V0HhfWIoGnsJ79/KO&#10;HQMudwxx+NeFjKMZJ9C+Xljc6y6NtbLb2FoVhiljQySSJlWYDkA/WnRXwa1SGCT940m6TEeOOMZ+&#10;grPS8jutJkuWkCxpPiNuwOM8D1xS+JrfQdDvdNTw/wCKpNWW50qO4upGt/K8idh80PXnae9eVKMp&#10;XfTT+kYa7G94dsUvI57uRfMaNlWLf8q8n+dal1ayaXqqtO6t5sm0xw/MoJA2lvz6VneEtNhTRo7i&#10;8l8sBhK0skmFHXg/zq/pU82o601vBe7YSDLMw4BwoA/GrjHlpRj1fnqKNlUuy34yhbQ/sL20jNcX&#10;Cl5JFjI+Xstc/qGh3MFsdbvnaO1vI2hW4aX5VJOMH34PFbUwufEMcM7B/wB2zxblJJYYGP5VB4qu&#10;prr4cz+CtRKrayTh4Aq/ckU53H2xn869LLZc2IlUWyV162X5nVRlH2iPsf8A4IqaM2n+C/GN0ki+&#10;VNqUSxqvoE65r7oT/V4HpXxt/wAEhtGvdE8BeIrK9KsVu4SrRfdIMQ/WvslOFCmv7U4FpulwphYt&#10;W939TzMdLmxMmhy5xzRRSFsdq+sOQXPakAIHFLkdaDk9DQAEZpuwbsmnUUANMee9OwPSg57U1iwH&#10;FADjnFIMGlBPcUh4PC0AKMY4ooAA6CigBoLL98d6RzkGnlQRimkKo6UAfBH/AAXTR7T4YeF9SSFJ&#10;PL1IBVkj3DJYcj3r4c/ZmuvhXo/xc1bwxf6y2qateaWbi1RLQgQ3QHCs5PXNfop/wWz0WS4/ZRj8&#10;RW1urTabrED+Yy52LuGTX5QeH59Y0z4kR+NtF8v7NrEXk6pdRAb7OMkfMAOc+9fj/GnNRzpNK91F&#10;+i1RjVsVPiBYatpXxR1KbX7K+gHnTIyaouC0p5Yhuw56DpXQeCNQu9M+C+n+ANa0yOxtvFGozm31&#10;bTrh0ljhjOSd3oTwTwK2v2vYPDHxB8SaL4V+GWmaxqS6fCLzVNatLrzGktyq+cxibuoGapaFptj4&#10;E0K58TeD9Uk8V/DvXmOlLNNbtb3Dll5EYOQmGzkDGcV8LL9ziJdUt362v8umhgYWmal4Z/4Sm1h8&#10;L+H7uTxI99BBpOoXEzMEhgw7p8gw7MwB9h3rnf2iL7xWf2jdcGv6o2r6hfsjXUMNgdnlsqt5QY9/&#10;5V6J8ItZt9D/AGiPh5NrfhqHw3oegg6fLfXGoYjeWUkPcSA8ngr8o9KsftA+MtK0nx3DqWs/ESPW&#10;NCt4NSt9D1Lw5CIWub1HPlmV5lyVAPbPTAqouFSLd7NSXl07fPc1jFVI3PHfDFn4ak0u88LaF4Xt&#10;x4ju9WKfZVlHlbe0ZJ7564965BdA8UfD/wAT65o2q+DNFjmljZN19A7LanOSUx3rv9J8FeINIvbf&#10;4oWC6e+nwqPtl1fTFZLu8lPykgdOTkHGKo+L/DHj7V/F+m/DfxlowhupFkubjULFzN59tjO/eeAF&#10;+ldUIzjFcyaa2t5nOrHh/j7wxdeC44bq61JZWvHWeIxwvCUjPJYZAGD2rS8HeCPFHi7wd4j+Jnhr&#10;xLY28GkrtmjnfE7KRzs4Oak1a08Q3viC8+Guj6nc659oj8yyVmDeXEpOGZm+6B3HSqd9Z698Ovt0&#10;EmnWsmoG18mSyuYmWMqcESfKcN+NdkenRfl8x7Mo+B9Nt9Q1jSTHq2o6ZpslwZJtWm7SYGRtyMgn&#10;pWP8TvAOs+C9X1TX31BdWW/aSL7U94qvsznfjOR2rW+Pmh3Nha+GNZudbfWvD+psjXA06HyxaTKF&#10;3Rgjg47ZrN+IC/s8a74kubzQn8Tot1pJ+x2twmwyXgwNzEnHl+wr0KMfZxUrm8Y3iee+Edfm8OpJ&#10;Y22vNG1xGVwv3Ys9zjrmud8RXNnc+Nlt9P1Gazsp4VS8mhU5f1OPc12Wq6N4f0XVtNi0M2WoLcQD&#10;7YqROnlTAZ2FevHrXJeLfEOv3M8mk2ltaWixybGktYAjPycZJ5wK9TCySqXKlojnbOMATSJNIym4&#10;2DMfUdjn+lTiDfBIsTqFU4bd3ratdYn1Lwpb+D9U0La3nbYdStlLMWznoByfesWGyEMTizvDNMzH&#10;920ZyAD3rsl72ppF+6Oik0y3jksr1pPOC/uyrfdHrRpdvJqMbxyXDJtXBRurnsKrieeGTLKu5j8q&#10;4GQfWkg1G6sL5byW334bgNjhvWjlbWhNyfUNFurGzjubgLHHIcNnnbjtRpWn/b5PtKfu4ITiST19&#10;qbPrmta1ZXWjxw7oVmEzfLnB+vYVsaNDpNvo6TanYXShlJSWOTKbvcUpc0Ya7laXI2P2i/8AIs4N&#10;rKmQsa5z6V+lP/BrXodtqH7eev65Hbsslr4bnEjbe5OK/NhRNp9jealBM0gkjWJfL4AY84zX64/8&#10;Gi/wi1Gfxp8UPjLf27LHb28OnW7M2cuzF2/QV3ZPR58fTd+p0UpWv6H7pKrGPinckYIpI1IQA07I&#10;zjNfopiNx820inc560gYFtvpS0AJgKchaUHNNByNpNOAA6UAFGe1Nd8cAUpYDmgAG7vSjPrTSWb7&#10;tCMTlSOlADsA9RTWVRxtpSTnAFBb2NACYk3E7vpS5OdppGLA5pwwfmoAKKCcDNFABRRRQA2YZiYY&#10;7V5t+1F+zt4L/ah+CWu/BnxzpkM9rqli0cE00YdrebHyyL3BBx0wcZr0s8jBqNolG51XnbUVKcK1&#10;N05q6asxxk4u6P5SPjF8GviB+yx8ePE/7PXxCiXTrrRL50t4pGYLJGCdrKxGWBUhgeRg1QjmmtbV&#10;XuUnSNlIVI49q7e7cj/Cv6Bv+Cof/BJv4R/8FCvB668PL0P4gaXaldG8RQqB5yjkQTj+NM9D1XPp&#10;xX4R/Gj4PfGb9lf4jXnwQ+P3ha4sdR0zdHJOsjeXdw5+WSIn5SMc/Svw/iTh7E5XW594PZ/5+ff7&#10;zujUjNHLpdD5WZpAqyDy2K/NgngKcHacd/rxWlpl9e200k99NatFJjEXmHfEeMNkcflnOfxquWvL&#10;+aW2TUrqZUUCDIYdOQMDpjOeoqRra8vGHJ+07SJF80FmXnDbuowPU/1r4+ajY0ckSX9ndayDb3uv&#10;RRor7muX3FUct0JA6559eKxdNmnsdes0vNav7O5t5Ge4urNiNxCnbvVvvKSBjJH4dT0hsZdTWO1a&#10;Ji0kflbl3bpCBnLYHQY6+/vxk3Fz/Y3iXSZ/F+k2txb3ksi20C6kYSyxN8wVgu5iO3Na4VyleMVe&#10;xDkrHVaN4n1SbTV0W5Ro4LifzlvEcKLiTPzN5XA4wOuP8es0LyfCXxosNamul0XRbeNYtSa+dBCm&#10;4GRpNzY2tsDY7YwcenE6za+I7/WY/FPg/WhaW8axzXXh+GxPzRs20TBtxfhRhjgDgcZyK7rxVYeI&#10;Piz4d1DXNT0KDTfscNoqXWsYkW8RYGDyCMKxbccjGMjPpWP1dwrqSaaaTemy67rf0MpSLnibUfCX&#10;jvU4de8LeP8ATfErPqcNtbSxyLHILYy7g6zl9rZXcMgkA9QM4rtP2iNK13wT8TdFtbHdbaDp8jXu&#10;jr5guZEt5BgKhVsAgKcllwS3Yc15P8KPBnhK40GK+uNGjt7e10ue6tVs4xEGZMjytjAGNDzggcVt&#10;fG7xhbfEfxevxAsdPurHTYdEj0600tpmEVjAAAybUO1uQSXJyS34Vy1I01UkldXenV9b3/D56mL5&#10;pbGbNqFmutwal4bvJtPtRMwmmmjdmZc8lCGwDll69OuK6z4N+M38J3mvazdaVa6je6/oM9lZ3VxC&#10;JZLFZMCS5WJjtdgoIXg4PTvXkv2NtINj4zPhzWLzTp7ho4USKWOyuZQBvQT8qWHGQPaulm1fXPEX&#10;hzUNfstIbS9Ot7m2sYbG5uNsLKzHeFkchm5P8J69eBTjg6qalDze2v8Aw3mXCm6iPfP2Gfhn4A+K&#10;Xx5k0W50DWNYt/D1ut94dt9YvFEN1IG3BpiNyIxKjhwR6mt3xv4aTxb8Y7e08U6Xb2ds+prbXVv4&#10;B1IJDpFqZHM0lzMqKvmuTjaME5yDwK8z/Zi174XfCO/1bxNrX7TVhpfja/iXT9D0HRdBu9QmRncb&#10;hIYvkI44ySc1gaB+0Rq/w70fxF4E03S7y+1jXLiS51zULpnUwzI0YEqqSS8gAB+bpv6DFbyoeyox&#10;hVj3fr2Xff8A4YmVNwPZv2i/iFoXxG+JXhvwR4IS4XQ/CkM2nag0NyELsHw8LfKBwASZehOSSMVw&#10;/ivxJeWJt/APghJ9Qvrq6jgksdFmdnt4lZR++DLhgdwwwJOUOQAKzvgn4Ji1gXnhnw54cXxN4o1C&#10;3msLezUGWG084srsyIdpOG+6w55OMmv0o/4J+f8ABHGb4O63pPxQ+Nvif7Y2nmO60vw3Cp2JPtI3&#10;zsfvEZ4UcD6ZB7spyLMOIMZ+5hpJ+9LpFdr97LZXI5e7Or/4Jmf8Ez9F+CUjftIfFa3F54t1xVms&#10;tPkGY9KiP3QM87yMEn3xX2/EoVsgU23iVTtXhVXG2pgAOgr+hsqyrB5Ng44bDxsl97fVvzJbuFFF&#10;FekIKKKKACiiigAoopGz2oAFGM8d6MgnbQM55pcDOaAGkc5J6UEFgCKcTgZoDZ6UANbqKUAg9aCS&#10;CBS0AAz60U1i2OB+tCPk4IoAdR3oJ4pFORQAtNaMk5zThnHNFAABgYooooATpyaQMc4x260AZPNO&#10;x7UAHXio8YPSpCQBk03dlsAUAKFxzilwM5oprHsG5oAcMgc01m2kZpykkZNNI3HBHf0oAd1HSmMM&#10;Hj8qcxwKaGIk5oAdtB5I60oAHAFB6UA57UAImdvNIUXduxQdwIAFBdQduaAHAADimsWztWgYXjmn&#10;HcBxQA3Yc8GlBAGCaQP600gM27aaAADL/KvSnEDOd1OGAMCmkbiCRQA4jIwRXM/F7R7TXPhd4i0a&#10;8sFuorjRriNreRdyyZib5cd66bNQ3qrLbyQMgO5CG3D2qakeam490Nbn8jfiuLQrC/8AFXhn+wUt&#10;L638SXIkjaPaVUSHAGOmK5u3MLN5H9oYcR8Qx5ya90/4KUfCnWPg3+3v8RvDWs2P2NbjXZbmzWNM&#10;K0TtuUj8DXisFlBa3X2mzi3bhjzHHJ9fwr8Fxi9liJRfRnt05difTrVHWFZYefO3bu4rRtrZrBpb&#10;maTH7zc3zY/HFVYIoon3vMDlsoE7GtG1a0ubWVryNsbSrbjj8fevLqSlJ+RoXbS9Sa786SXLNtZl&#10;P867bRR9jtYruXDTMx8lS38OOpzXA6dJFZzfazBuWPacluT6cV2moauL+1g1KMbTJH0K/dAHTivK&#10;xdPmV0Yyjy7nong+MxSW/wDaUi7GjZt0nOGroLrSpo7Hz1ulljO7cu3oM4rl/hzcXP2WETgMqoS1&#10;w59R2BrqL/UZI7MJp8sjK33Qq+h5Br5TFJqTX9dA+yi19kijtoyiNJKGUACT5iMdq2Hmghs0UPIO&#10;m1V+8cdc+2ax/t0b21sItP8AL2zZZm6jjk/SrI1YOVt5Yywkydw/hA9a82tG6a9CTegltbCPyzLu&#10;8xMTSMuQhPb61qeHdLllt1uY5Y5McK28Llhz+Fc1Yi0k0kyzzSed52/iTCybRxxV3w9eGRvskc29&#10;fM3OFbHPtXm14+7bcjmZ0MEqGJoZF2tGzH5GwAT1NEaJDcWu5zlzvZtvXJ61Wit76aDNvHJcMy/N&#10;FHyQo7Guj8P6XqHj60ifw/LYw/2TbiS88xh5xiUcnA7d68uWHlLRLW33/wBIXXU1vD9wtxqjafqE&#10;+4SQ7lWRsbXA4z+db3h+zuBpF8ts0cLW+ZZJP4sccZNZmtHTbLxdb3NjDJFb3emxyr9shwwjxjeD&#10;3Bx1q/JqV5Z2VwhuY2WS124bGAueFx3qY0YxTb13/FaGcmbXhwxQaet4rr+8XdtXBVDt/n3rl/EW&#10;/wAQ6ZJZaVpzTXK27OpUH5VGSWJ+la9hqzp4buN+n7k8sfLGuCBt+Y/nzUFxr9j4X8MXeo6RaSM1&#10;3pkyRvI2Sp2nP4Yr1svw8alNa2VtdNfkdeGjzSufo1/wS902Ff2ZLHxBHZeX/aVw0quy/M6ABRz+&#10;Br6SAG7p2rxn/gnz4f1Pw1+x94F03WVC3B0OOV124xvy4H5MK9nIyPlNf21w5RdDIcLB9IR/JHlV&#10;3etL1E+bPBpcZHNLRmvaMRuAWwadR70E44oAaSd1OoprHPQ0ADEdCKMgZz9KFyeoWggE4IoAMMTk&#10;9vSl+VqOnej5Qcg0AIpOMmj5y1KpB6CkVuOtAAGOefXFBDMDk9+KAcfeFI+T8qmgDxz9vj4PyfHL&#10;9ljxd4Es4Q91JpbzWeV/5aR/MB+lfiV4c8Ian410i+8J2uopo/iDS7NvtMj3LJvCZ+XaMDORjFf0&#10;K3MMc0bQSpuVlIYHuD1r8Ov+Ck3wx0T4JftieILWXw9dWtleD7RHdRKywpG7Z3MVGAM8c1+b8fYF&#10;ctPG9F7svR7a9DKsvduZXgzw18avHfhCHxN4H0fTvDfinQ9OeFtYuZkjhv7ZuHVlJIJPuDkmse0+&#10;M2p3tpqXgrWfFkei+HZGjXxRp9jBCXW6TAWWBQMRsT1x1rN0vWfin8MfFPhjW/Cnixruy1Sxlms4&#10;LqPMMyk8xhcHcR1FN8a6N4b+KU99478CaL9h1TTsS+If7QVY4buQdXjzxjucivyuteUWop3W93vp&#10;ureW/dHM+hTvdN1fxH4y0vR9Y1C61TUo9Rf7Kbe3hkDWezCPuABLeo65r2zX/DHg640fwzpNl4b+&#10;3an4ZhkOrafd2qmC9gbJEjAfvI3B6+u2uZl1DTrTwvpPxA0LwBBo2teHQlxpeo6bIkkbMmQxfbnO&#10;7rzWz8G/i/D8dfBDeLtEtWsvi/4au5LxVbaLXxLZtJ80Ug42kHOMj6V24T2eHlyvVy1W+yt36/ma&#10;UtZWPljUte07xpqWoS6DDb/Yo9QJ1KbzJI4rVgxxGd/p2r1DS9e0K48PN4l8a+IrrUrKwjW30GO1&#10;kRZY1I5Qt1dM8kdxWX4c+M/gj4C/tX6l8S9U+B1j44+G95PcHxb4OtWjaS1uJEIkJXPVHJKlgB6E&#10;V6Z+yhpvw6/aW1DxbLe/EbwT4T8Fytc6j4G8C3OGurXafkgeTO4NtHI55PHSvZw+HjUle65n09Ov&#10;a343JqUZRkfNPji90TR9K8RXfw98CLHZi8U6h4qvgUmVWTcbVAOURjxmuE8U+F/iP440zVfib401&#10;G30k6fHaFtFvJPLnlt3+WMwjrIOPrXs+o+HLnV7vxxJ4M8d+H5NDvrHzZNBmuBJOzI21YkDffcEZ&#10;HSvPYtB0GHWNfg+Jk9xrl1NosUWhy6lp80bQz4yFHlg7dnTng159rSs/P067WJt7qucrZ6Jofxk+&#10;GUjeNfiVpPg3Q/CVwzzWS2Usk7s3GSB6/wA64rV/hXr+gzWPjuPxVpmq6HNmbR77Vy4W5jU427Oc&#10;emOK7lPBOsaD4NuNd8Y2cmn6LrUS219PcQYWRkfIj55yQOuM1wuseMo/AvhKz8X+EdXjkudNvpIk&#10;8PX1lughjYnBUsTvHPTA5r0sPUlOMYpavzOin8N2cHquk+MrO/W+t5LeeZrrzY/sNxiZlP3VUHtW&#10;Rruq+EPEHii9u9X0LUNIlMKrHbrOGXzxwXfIyAepqzo/irT7jxXb+IL6VYmhm3+TBlSSTk8H3rp/&#10;2mPh3od6LDxvod+yPrGwTWu0B1k4ACgdjXrUZcsuWStfyKnHscVqHhifwZf28Wo6zI2mygzWeoaZ&#10;k+e2OQCfTOKx9ZtolRb3SY5vJOQp8wb2yec4r1H9qe3ufAw8H/DLUL6y+1eHvDccd1aJCFlEkvzn&#10;OO4BA615vDoN1eaa2qaRpF3Fum8pZJG+QHHJz3rq7MiPuysZCxu+pqJY2VVjOBnAHvnvR/YlxeQs&#10;bJ2kSCMvJKy8HPpVrWdtro81rY6hHcXEchabC8RqPfvmrHhPxNa6J4QvrbUtDmvZdTgMUV1HJxD3&#10;Jx3NbR5uVM1G6HFrFsqy6TZPDDdQCO4nk/eI4z05HFbHiDTrX7daaPE3lRwx5/dghZXHJJHpXQ+G&#10;L/TLL4StL4leBocNHo3zlNhHV3A5fPb6VyngS4ebwvq3j69ug2+T7Jpysf4m+8/PYCplCcve6IaI&#10;VvIjZNaW8KvbNcDzWBK5kIxgDviv6R/+DdL9lPUv2bv2ErTX/EFm8d/4yvm1M+YuG8kjEfHpjNfj&#10;P/wRf/4JjePv+Cjf7TNvrF/pLWfwt8GXkc3iLVtpAvZwci3Qn7zHv6Cv6h/C/hjR/CPh+y8L+HrO&#10;O2stPtUgtbeNfljjVQAB+Ar6bIcvlCp9Yn20N+aKo2XU0o+nFOIz1FNQbFwadX1RiG0ZzikHA5pa&#10;ODzQAx+Eyo709R3pACOSaWgAbGOabsBU4NOPzCmNkkp7UAKgwOtOpiBhwvQU+gAAPU0h4FIzYOBQ&#10;W4wefWgBQdw5FLTVA+8KdQAUUUUAFFFFABQeRiiigBrQozBiOlfPf7dv/BOz4B/t/fD5fCfxZ02a&#10;x1S1YnSPEmlsFu7Jvr0dPVG4+lfQ1MaJT91axxGHo4qk6dWKlF7pjjJxd0fhZ+0l/wAG/wB+2R8G&#10;bS81v4KeJrH4g6RbqGW3mgjXUHVc8gYBdsdgfxPFfHt/4H8caNql14d1/wCDesWN1pbYvoZtCuI5&#10;YpDwq42nOT7kH9K/qUFrCP8AlmKoXvg3wpf3X9oXfhjTprj/AJ7zWaM/t8xGa+EzHw+y/FS5sPUc&#10;PJq6/R/ibxxD+0fy8RaxpdhcMrWdxaXdjCTeafeWzxyIAePllC55x/8AXpt9rGi65o8dj4fs9Q1G&#10;6kkWWyjWELGEY4YoixvzjGeME981/S54s/Zb/Z68dagNX8X/AAU8M6hdDn7RdaTEz59c7efxpPDH&#10;7Lf7PvgvU49Z8K/Bvw7Y3MSlYpYNNTKKewGMD8MV4cPDPEU6zaxCt6O9uoOtHsfgB+zp+xJ+0N8S&#10;ZW8NfA/9njxfKt/JtXxFdQvawpuV1ZXMwAEYB/hABPYZr7A/Z/8A+DfL45eKri+/4aV+N3/CPaXJ&#10;bbY9N0Jo7x7mbP3zkBYl68q249MAZr9ebPTrCxt1trOyihjX7sccYUD8BSm0iJyUz/vV9Lg+A8qp&#10;WlipOq/PRfcv8yZVnay0PzHT/g2Z+BsL3Dn9p7xdMl0vlzedptszbOyhsjvzzmty7/4NuP2Vrrwv&#10;No5/aJ+Jy3zRqsd4t9YNGhA4zE1qdw9i341+jyW0a8CNcHrTjDHtwqCvWjwnw7H/AJh4/O7/ADZH&#10;tJLY/LDWf+Da/Hw8m+H3hr9u/wAb3WlrKZLHQ9Ys0Wyhc4LHZG+0EkZyqj8a8g17/g2B/ac1Kxg0&#10;bTv2uNBgs7dyyx+Tcyg9cfIYwFP4n6V+1f2WL+5+tOSBE4CjFEuFcjlLm9lZ+r/zKVacdj8XdB/4&#10;NrP2p/Cs8d54Z/aT8L6fcQyfLeQWtx5zKQQ2CRhCc9unvX0L8Ev+DeP4P+CLhNa+JXxU1TxFqDQM&#10;LlmYmMswXOFckYBGRuB57Y4r9GzaQsMNGuPSnrEijaEGKxpcG8P05czpc3+JtoJVqktzx39mX9hb&#10;9mr9k+0eH4PfDezs7ybButUuB511M2PvFyOD9MV6+tqgXB7dPmNSBAvCilFfRYfD0MLTVOjFRiui&#10;VkZCBVX7opaKK2AKKKKACiiigAooooAKa3qT3pSccUtADQ3GTTgc9KaRxQMBOtAA2eR/s0INowaX&#10;IAzSg5G7FACK2RzS85o2ig9KADgijIHFAGBimHcTnj3oAcVycmlGR1NAORSMeQuaAFpAynoaXpxm&#10;mvGD09aAHUUighcUtACBQDkCloooAa25hlRSqoHOKTIQc04kAZJoAKaYwW3U6igAozmikyF70AKw&#10;yMU0p827NOpASWNAC0E4ooxzmgBEJI5pSATmmkFTkU7IoAMe1NPzAinUAYoAaPm4NOHHFJ/Fn2oP&#10;XNAC0ikHnFKDnoKOnQUAFRz4MZBH51JTShYcmgD8Jf8Ag5b/AGT/AB14I/aE0v8Aayskjm8N+ILW&#10;GwuG28290gxg+zCvzte0gOmg27ESwruCqchs881/Tn/wUa/Yx0D9ub9l7Xvgdqk6297PD9o0W8Zc&#10;+TeICYyfYng+xr+Zn4h/DT4m/s+/EfVvg/8AFzw/NY6xosrW91DNHxJhsK6nuCOc1+R8X5VPC451&#10;or3Ja/Pqv67nr4Oopwt1Rmadb2k92puZEXeo8vcvRs1Zu4vsVxNFF87JJtUpnGO5qpa6YjvDLGXO&#10;Opb+VXLLcZlSzQzXDttjj5wecV8XLyOq8b7lh5FHkwoPl8vMh67jnrXSeHJIQEtRIzAuCwAGQtYB&#10;0HUrbUms9Q8mGYMu9t2Viz2JHpWreajPbzfZ7S5h2xReWkscePM55b864sRDmjYVX3rHpWmXbu9r&#10;Y2pbyYxu3eWV5+tbmm38M8ccZlZXVmyc5I56mvNbTxTeWFib37ZcSJDH/pG5vlH0FdB4c8baLI6/&#10;2cjxzGENH9oUgsT3GRzXhYjCSleSRh5HYPqU1vY+VA+5pJjubbzx047VqPHGmnQm6n/eb/MLnrnu&#10;MenSsGOaZNPhhvXby/tBkdmHzNxnGfSr0erK6KmnWDLHIoDNO3Iz3rw61HluD3OghuI5mVF3SArm&#10;PHCoPSrkeo/ZYlmt3++25hH13Y7n86z1khhsY47V8ueX8vuQP6VesZNNe82xPtza5fccguP8a82p&#10;DmlYiXwlzQ9XurS4bUUu9g3ZAWQ8gkjB9at+DEv4NXaex5aRWjuFY7d0TfeH4jiucttTSO4a3n+Z&#10;VYuyqOnOR+FaGnarM0ouodylnJkVmGFXNcdSnorB0ueoPrOo6nq9rqWp3S3Fva2a2dnuky0MC8Kh&#10;9cVJb3NvdNqE97qAU2sPnWkrHgndhoj9RyPpXJ2+qs19a2UywrC23bHv+Uf7RrrIfCkOsRahO9+L&#10;dVfcsbHAkVcHAPuTisPqtStNqCvr38v6sRyW3Nfw7ro0S9utWkRjG1iSsEibt7N8o4985qjeeHvF&#10;nijXvBnge1slU+KNc+xQrbyEsMsofjsNpq3c6+uvD7Vb262txqE0Fp5O8HaFbk/yr3//AIJkfALV&#10;/iT+1jdfFXX1+0eHfB1mf7J3fMq3rkrx2yACc+4r7XhrI6mYY6hhIaqcld9Er3b+5fia87pRctrH&#10;6WeB9Bt/C/hHTvDFpHtj0+xitox/sooUfyrXAxwKbGpXn1pc/nX9iU4Rp01COySX3HkN3dxaGOB0&#10;ooqhCA54xSkZoI44FFACDg4pSAetJuXNIufuigATqeO9DKSc0rZx8tJlx2oAULjrRtB7UmWzzR94&#10;8GgB2MdBTTGpGMUHIBJNNXP3gaAHGM5yGpTgDOKTBzindBQBHJGS3mD0r41/4Kz/AAB8S+I/h7/w&#10;uPwH4QXXprOwksvEmiN/y/2DdR0OGU8g44NfZrHKcCoLzTbXUbZ7O9t45IZIykkUi7gynqD7VyY/&#10;BwzDCSoT6r7g9T+e7wd4jto/CGkwyNqEumaDq7GNJJvMutKaP7sTNjhMHHPXFXdbk8Z+AvGVr4/+&#10;HXi1dWtdauQLuyawM0Mfmf8ALGQEYOR1r7S/bn/4JJ33gPUvEHxv/Zn1ubT9L1TfP4h8OwqzLtIy&#10;SE53AHnHUV8l/Djx9qXwv0LVLDRtfm0nU4bILCzbZre4boT5T/db9RX4dmeQ4rAVPZYhWttJdbfN&#10;brozNwjGWhl+Ok+JPgzxy9rpegaXZaVqSRyTW1nG8FgjH70YDFsHn1xms/4qa/e/BHxtp3xT+CMc&#10;0kUdiE1jTWtdsdtL3+YHlfeqPxP1GLx2I9U0vx5qjXRgVtW09rhykj5+8qEkZ9ulVofic/gTToLu&#10;30hNah24uPtWN7L3V485x15P4V5fL8SvbW6e9vS34mMYyurHDft8S+AdD8UeD/20f2ZviFbxy+L7&#10;VYPEHheOExy2GoRgefFKRlWD54z1qnp2raLaJ4R+N/wb8LyYs9cjm1PTWQtFYXAGXSZRzsbkgntx&#10;XaeMNP8AhNrtjJ8UPhL4+sdJvNQt/Lm8IzwF7cORzuiIyeej5yK8v+HPxs+Inwj+NF3Y3Xje1t4/&#10;FFiun69pupCK3tpocY3xO4AJXqCQG9zXtRlGpTUXu+q1+a/yPXp0qValo7SXfqe5at8L7348eD/F&#10;P7QHhHStI066/t9D/wAI/pEDeSI5P+WgwMg7sk9ua8H1uXxFceKbvTPhj8QLmbWLtdl5HG7wsuBh&#10;oQHwSBjgivef2btZ8NXVzq3gTwH8WNDj0fXPOgtdfj1F0uWn5CxYOVJD9Dx7VwnxF/Zv+OnhHSoP&#10;EeveGZJI7i6lt7yPWlCTptP30kTkq2Mg+/vWNSjOytF9b+t/+D2PMq05X9Dzjxj4s8Y+IfCFvN41&#10;mj+yeHZFS0jkk3pJc9C02TgmvHLi90fxPpepT+IWuvtrT+cs0MIaCWEc7SAMqSf0r2fwB4Vn+Jba&#10;54F8S+BdtpJG0kd1YyyLJE6jg7WGD/WuE+M3wd1iTTodU8H+B9Ysbm1sYbFrea0JNzIPvSnHA4xj&#10;Na4WErJt3M4Kd22jyf4oXHgXXLT+2T4Z+yalLAgtxZ/LGgXgHGc5qL4P6Fba18VvDMfi/wATXj2/&#10;nCWGbDTeXsG7ABxk5GPaul8f+Ftb8Q67ZpbeEdO0iS3tIreSxtIpGYso5d8k/Ox9Miu28PfDq7+G&#10;dpY6BqFrZ3HibX7qO10G2mvwsumK5+a4KY/dDp97k17NLESty3uU5e82edaos/xK8QeIP7WkaTVo&#10;NQkluTcRKpjgB+RASMs2fyFQah4xt/Dmj2PhjwtLFcfZ0aaeaSJv3Mp6rzgHHr0rvn+G3iSLUfEH&#10;h/VX0GzvPD9u8uq3cl0Rc3zhsebzy5PavJtbs5dW16HQLDTHkmvF3yyW7EnOf4vaqpyjKdl2/Lc0&#10;irq5jeINFuNQ0CTXft6NcXlx+9XycbueTwMYrp/hZ8P/AA7oekt4y8QXEVwrWciW9j5h2k45z6ce&#10;lb3i3wDFoGl2C+Itat49IhiUqtuSWdv4kUYBY579KzNZgsPidqVv4b8Naq2j6ba2+y3juIwogXHM&#10;jY+8SfeuyFW2jZpGPQ5fxJez+Opv7E0FvJt47cRxxg4SJc8nJOcfzr079mP9lnx9+2j8XfC/7KXw&#10;ns7hbH7TGdUvo/m4/jkz24ziu/8A2Kf+CfXxu/bH8U23wl+BnhS7h0k7U1rxRdWJ/fKGyW8w/dX2&#10;Ff0G/wDBNX/glN8CP+CevglR4W0uG/8AFV5Cv9ra9Mu52bHKp6CvXyzA18ZUuvgT1dt/QpxS3PVP&#10;2L/2Tvhp+xn8AtC+Bfwy0KGzs9Ls0+0yRxKrXVwVG+VyByxPrXrQAAwBTRGQKdX28YRpxUYrREh+&#10;FB6Um709aAuOaoA5IwaVRtXFJt+bdS5oACMjFFJu+XdilOT0NADVAHIoHJzigoCNm6nfdFABmmlw&#10;Bk0vDc44pAmeCKAByNucUoUdcUm3LYI4p2R2oAMgDBNFNKhhnFKq7RgUALnNFAGOaKACiiigAooo&#10;oAKKKKACiiigAwPSjGOgoooAKKKKACiiigAooooAKKKKACiiigAooooAKKKKACiiigAooooAPwoo&#10;ooAaG3MUNOAAGKb8mc45pw+Uc0ANOd+BS/KnekLDPApAWIy9AD84601W3H2oLKeAad+FABRgZzSb&#10;h60iPu4PWgB3AFNYqGBNOOM4NBAPJFADT98U6kBU9KFcGgBaKKKAG5Yt0p1FIdx4FACKMjDetDk0&#10;Ky9AaceRg0ANwcYzSncOBSZIPBNOoAKZubfyKcc54paACk53ZxS01iwOc0ABHzZpfmzQGyPpSgg0&#10;ANK7jmgoQAFPT0oO5iDinZoAYrbn6U8nAzQCOxpuHJyHoAGAUbsc0mRnce9Kysw2mhUwOaAFBPTF&#10;G7nGKUMDTWAHWgB1NZiOgo4C8U4DFADXTeMZr83P+C9n/BN7S/j98KZP2kfhh4Zjbxj4dhL332eP&#10;DXlqMZ3AfeK9fX8q/SXNQ6hYWup2kllfQrJDIjLJG65V1IwQfauHMsvo5lg5UKnXZ9n0ZpTqSpy5&#10;kfyHpPfRXK2lxbmO4jYrMjfLtYDpitbT7uGySXUUkaG5WMiHyVH3vrX6hf8ABWr/AIIT69our6z+&#10;0v8Asko1zb3Mz3WreFvLy0TE5JhxyR7dRX5aSWeoaFdS6H4qs5bG8gk2zQ3EZVlPpg81+HZplmKy&#10;vEeyqxt27Nd0exSlGpG6Y7Trq4kDLLPv8yTMnJyT61q2OLu8WJm8tlBA/wBkY/nVKGKOMBoLoqhk&#10;2qzJjNW7VJLZXnj2MN37xlbmvEqPqaWWxsWUUjGbQnRGVlTyy3/LQ56U/wCI2p+KNd1Ox1XULOO3&#10;aCNYrdYvlCbBjoKpxxXctv8AarYuzKcBVIDL6VpaXqLatdRrrF1I0MasqxtH82/GPwrmlU5bsPZx&#10;0PSfDsEGt+GbS88RXzedbwkbY3O6TPtUGlahdwBY5IVkhulZollk5ULkdAao+HdPspYmt7vUWhuG&#10;iPly5yqN2/DFP8P2sdo32fSZJZtkZLXM6EA5JJHt7V4deKm23uYtROj0y9XbDNBalSQc5zywJ5+l&#10;bulXjws0+mzR7yuVXGcehOa5XTNZe101YxeR713mRWXnj3ok8Uw6LDFfCBpjLDhN3QsT7V5UsLzT&#10;/rQk6iz1PWPFGoyaKyQea0ZDN5YUfKDinReHtWgg+z3Fuy+X/rWDZVsnoCK5U+I57i4aWbepVSu6&#10;JsFeOen1rpPBHiF7y6s9C1bW5I9LuJV865VctGvt7is5YX2nuu9/6sB3WgXWk6vqNq821Y7SBmaF&#10;upwehPfJNd68mtapP9l02xiKxSRtDCo4KgAsCe1ebatBZwxf2P4evkN1dMyRvJ96SNCSDkDgsK9F&#10;8Da82nWOl21uJB/wkMyxyWq5afavDH1UH9a7MHlkpVeR6bXa+635EuSlohdX0/UPEnxR8M6J4S8K&#10;S+bcXUZks7Y7mNyRx+Ar9dP2OP2fbD9n34M2PhUW6rfTH7TqDKvJlYZIP0rwH/gnh+xTDoGuN8fP&#10;Hujyx3twxfS7W6X5oUxtU4PTivtaIBF25r+huBeFv7JjLGVl789l2X/BOXE1ua0F0F5HQUvIXmjP&#10;OKK/RjjAHIzRRRQAUEgdaQjJyTS9+tACFsNSkZoooAb904pVz3NKRmigAIB600NhtgFO6DGabtyc&#10;igADAPj1oYjOc0KvGc0MBuViaAB8sAcd6BluDTifSigBOEFIW54NDHd0b2pVGO9AEVzCkyGGVFZW&#10;4ZXGQa+Ef+CgX/BL/U/GN7cfG79lzSNM/twfvNU8L3kA+z6iOc7Om1z/ADr7x+YtzS7Bt25rhx+X&#10;4XMsO6VZfPqvNAfz1n7V4C1S4ufEpXSvEGlXki6n4L1Kza1vLLtuRmGJkP6DvzXWadoP7PfxNure&#10;58RSWeirJbql9NJeGJmJ9SenJ6iv2S/aN/Yx/Z7/AGoNNEPxY8AWtzfQjFlrVqohvbb3SVefwOR7&#10;V8B/tDf8EDfHst5eav8ABj4n2etW87Ky6frUf2W4VQfu+YmUf8VWvzrG8JZhg7ujFVY/c/69CXG8&#10;ro+LfjP+yV8U7TUG8Y/B7xhpWrqlqsSpBqSTwoV6OrZJPGMqRwa8j8Z6z+0h4rsrew+M37I+i+L7&#10;WzhZJbuEJHIydM5jPX8BX1F4r/4JMf8ABRbw5r7ReFPAmt2tvErLGdN1CDZjBHDxsN2fcZrzrXf+&#10;CTf/AAVUsL2Xxtp/gDVLeHySsixXhEpAH3tu45J615NLB47D1L/V5r5No0jHpc+GPGLeJvh34kbV&#10;/hp4H1bwjJa3Kz21rb3LSRo2cjcrkgkdOle3+Ef+CuHxXurPS/BHxp+H8eua9byCOz8QW+oKu6Hn&#10;5ZLc5UkdipFcp8dP2Y/jN8LPFcifGLUPFGn3Ej5vobzSXaWQHsgUsGPbtXjunal8N/DPiCbTofA1&#10;xeX3mbY4tQZWaRe27kBTz0zxXsUNE1NavudmHp0px95H01pX/BT79n34LfE3xFP8Tvh/4sj1TULe&#10;OXT51tLVltcrwdgY5BPI6H1rO+FX/BUL4Q+JfixrWq3WgeLIW1nSzbG91ixW8t9gU8mNCfKJPdcY&#10;r508QRalZnV7A+GtBury8VRcbtLS6khQjhBIpYggeld58FvjN8S/Dfie1tfBPw50+4tf7JezvLOx&#10;8PyAyKybCzbUPz13x+qqgrQbffXfvsdUll99Iv7z6W/Z+8I/Dfxl4rvP2iNR0lvFkCyebGsd1b2U&#10;VgF+VXZJ3DSYOMAZzWDqPwH0C08f698Xr/4prq0muahvn0FbZZrhlzlVYpnyl/h4I4rzT4F/8Ef/&#10;APgoN+1144hT4TfAPxLp9lNctJJ4o8SI+n2EKMcj/WbS2B2UEnFfrd+yx/wbb2/w08AWcfxk/ak1&#10;i+8RMN18+g24ht0/6ZqScuB/eIzU0cmxGIpp04b6u+mv6nm1o0ZVHyrToflt8YfCv/C3/GGo618O&#10;fA0fg3UriCG31G0t4pplSNAA0gaQkANjPJJrmF8JxfDZLe3Xwm+pSRw7Zrq+hYQyZPJDcfzr95/h&#10;L/wRG+BHwy1Z727+JPiLVrSRy01hcuqrJnrk8k816xF/wTD/AGQpL21u9T+HK3y2rAx297N5keR6&#10;jHI9q7KfDGKkrzkkzGPKfzl+Bf2P/wBoz9qfxbHN4N+F93qljbyCKGx0WyZo41JH/LRuF6+9foR+&#10;yN/wbea/450uO9/aNMfhmw+3R3CafZzGe5lC9A7sOM/TFfsh4K+GngL4cacuj+BfCWn6XajCrDY2&#10;qxjgewrexwwr1sJw5haNpVHzP8DTn5djg/2fP2a/hV+zT4DtfAXwr8OQWNrBGqyTLGPMmIGNzN3N&#10;egDgYoHA5pFbNfQRjGMbRVkZ3b3FppG35qdmkA2jGaoBCxzhRTucdKRWycUtACZb+7SORvUGguoO&#10;CaU88ZoARM96cRmmhQp3UAnOG/CgAVcdRSAEu2fpT/rSYC5bFACLgcU4HPSmh8ninUABz2FJwc4p&#10;S2OtN3EZx60AAX5zzTunFFFAAAB0ooAx3ooAKKKKACiiigAooooAKKKKACiiigAooooAKKKKACii&#10;igAooooAKKKKACiiigAooooAKKKKACiignFAAB70DPrQCDSM2KAEKZNKFwu3+lLnPSkAIOSaAECc&#10;5zTto6YoooAYIzn0p3zdP1pNwU7RTgc80ANQHkmhs5OPSnE4Gabg5LZ4xQAKPlzjmgb+9Ozlcim5&#10;IIBoACOw700EEfLUmaaGwxzQA5TkZooooAKKbvGeAfwp1AAVB7U2MsS2f71DORxjvSIpU5ZuvTmg&#10;B9FFGMUANfPUUqtu7UmDu4NOJx2oAKKKTJJwBQAuR2oIyc0zaQ27P4U8dKACmtnIxTmzjgU3Dg8U&#10;AKF20ZbPSmqxY8mn5OM0AIxI5pd3GTTSQTj09qbuIYEH5aAHEjeGz2oySAc0MCRQGIxQAu3HANLQ&#10;DkZooAMc5oozRnnFAEclpDKjJIu5W4ZW5B9q+R/21v8Agjl+yl+16tx4iuPCUeg+JGVmj1bS0Ee9&#10;+29Rwea+vD0puN45P5Vy4vA4XHUvZ14KS8/07FQqSpu8T+Zn9rn/AIJ0ftUfsgeMdQ0jx18M9S1L&#10;w/b3DNYa9psDSQPH2JK9OOxxivD9N1qC9f7JbzJGYfvJNxt9sGv6yNe8MeH/ABRp0uj+ItHt721m&#10;XbLDdQq6sPcEV8vfHv8A4Is/8E/fj7I1zr3waj0u6kk8xrvQbhrV2Pvt4/SvzvMPD9uV8JU07S/z&#10;R3Rxq+0j+ezStWv7eZr2G3hBjOUkkxtXirh1rTZ3W68RarHFv5326jr+PSv2sX/g27/YSS4JivfF&#10;iwHj7P8A2xlcfUjNdT4K/wCCBH/BPXwXMl1J4Bu9UkXA3atqLzKMf7JwK8f/AFAziTtJxt6mn1um&#10;fh1Z+ItM+0Q/Z5riZY9oDR27Fueg4HNeiat4d1COxiOi6swhn8triz4HkbRuO4k9fb3r97NJ/YF/&#10;Z88OabFpWheCNJs7eNdkarpcP3ewyR6V8d+HP+DZn9na01jxFrXiz46+M9Q/trXLi/jtoboRx20c&#10;jk+So9AOKK3hvi4xbi1KTt5W+ZpSrYWd3OVu2lz8u9f8WaH4X0jfPZSzxswH2ryisZyectjFYjeJ&#10;LfUGhTTp/O8wZjkDYVOenv8AWv6F77/gnL+zlf8Awys/g/L4KtJPDtrp6WT2EtjG3moqgbmYjJbj&#10;Oc5ya+OvjJ/wbRfCTVb+81n4DfGrV/D5dme10m+XzoIif4Q3Dba48V4d5nRp3p2k/LT8zFVqMpbn&#10;5kCzv72KEXF3tRsI0kOMD3967jQdDtbKytru2Zgsduz7mb09frX0sv8Awbsftsi6XSV+NPhkWKzf&#10;8fCeYH2/Qj+teyfDv/g3g8Ty6bGPjB+1FfSNgBodFsQox3GW/wAK82hwPnUp/wAB37tpFOpS/mPi&#10;3wFrF7r13Hqnh6ynmunu/Ji8uLcoc8fLx6V+kv8AwTd/YLutL8TXHxt+LvhuXbJDGNGs9UXc6MOW&#10;k2n7oPb1r379mH/gnL+zN+y9YQp4Q8I/2hqEajzNU1Y+dK7D+LkYB+gr3tYkiXCL+FfonDfBcMt5&#10;a2MtKa1stk/1OWpX6RG28EdvEsMSBVX7qqMYqQgHrRz3poyW5r9AOUdmijocetIQT0NAC0UUZoAD&#10;yMUEZpASeKWgBoTByDTqMZ5ooAM0itkkUjkkYFKoxyaAAetG47sUuaKAEYnIpHGcUrNiloAauB1N&#10;OpshBHB5pQSF5oAU+9NYknaDTsHOaazEUAOI3DBoU5GaFORRQA3cd2KMZbOadgdcUm7PSgBrBg2c&#10;9vSlMYbnd+lKc5oUEDmgDK1rwT4U8SRNB4h8M6ffIy4ZbyzSTI/EV4t4z/4JZf8ABPP4gapJrXiz&#10;9kHwJd3czbppjoMSs59TtAr38nFN3cFhWcqdOfxRT+Q1KS2PHfAn7AP7IPwt0+TSvhh8BvDfh2CX&#10;aZY9I0uKHcR3JC5P512nh74D/CbwtN9q0XwHpcU2c+d9iTdn1ziuuTpk96UN61UYQirJIQyO3EQ2&#10;rgKOmBTiSACadRzVANUDO4d6cBimjrkU6gBrruHFG0D5jTqCMjFAB1FA4GKBxxRQAAYpGG4Ypaa+&#10;7GVPegAC46mnUZ45ooAbsBbcaMZwVNOoAwMCgBu75MilPH50vToKKADPGTTS27Kr6Ur8jmmlWyce&#10;lACopA5p1ImduDS0ANxzlVp2RnFNJYMBilPPSgBc0ZprA4xTscYoAKKBxxRQAUUUUAFFFFABRRRQ&#10;AUUUUAFFFFABRRRQAUUUUAFFFFABRRRQAUUUUAFFFFABRRRQAUUUUAFFFFACcA0pGeDTc4GV9acO&#10;lADVOH2g06mkMvzClyfSgBScCmlsDNGefmozk4x+NAC7VznFLTeh+anE4OMUAI2Mc0BR1HekBdgd&#10;w+lALAbc0AOPTFIMnkrSYY87unvTl6ZoAax4xQACTz3o5fqMU0cE80ASUUA5GaKAADHAFFFCkkc0&#10;AIVBpCrdAadSMCelACjpR1qMlgx4qRTkUAGaKRlz0paACkzk7aCSO1IGUN9aAAZz81OpGXcMGkCl&#10;WzmgB1FAoJA60ANCZ5NOopM/LmgBH2jIB5o24A20bQeacMgYNABTdm3hRS5xwxoBz3oAFXaMUpz0&#10;xRntRQAAAdKQD5s0tCkmgAo6UUUABOBmk6DOKDydtBPzYoAUc85phgQjHPPpT1YH7poGe9ADfKQq&#10;EIzt9aCqgcinUUAHAFN8pNxfHJ4NK33eBQxwQKAAKAMYo2A0tFAB06mikYZ4oU5HNAC0UUHOeDQA&#10;ZyaKOnQUZoAKD0oyOtFADQNpzindRyKOAc0MSBwKACigZxzRQAY5zRRRnnFAAVBOaKKKAGnLHBFD&#10;n5acRkYpmMNjNACxjjNOIzTfujr7UpyF4oAWjAPUUA+tISQfwoAX8KKAc9KKACjAHQUZGcUUAFBO&#10;OlFN2DcWz1oACWK8igfIvyilXOOaQ7gwwO9AAV3Dmgopp1FABnFIcMMZpHXeMZpw44oAQKF6UtIx&#10;IpCxPKmgB1BJxxQGB6GigBELEZYUtFFABRn0opq5DEUAO6jBopDx81Ln5cigAzziij3ooAKKbltt&#10;OUkjJFAARmkH3skUtFABRRSfNuoAWj8KKRi2RigBaKKKACiiigAooooAKKKKACiiigAooooAKKKK&#10;ACiiigAooooAKKKKACiiigAooooAKKKKACiiigAooooAKM0UEZGKAGkZOadRRQAcEcGgccUBcUgz&#10;voAXHOc0m0UtIxbIxQApI70hYYzSNgUIpHJNADqOOuKKCMjFABgdhRSKu3pSnPagBhbd0p/UUYzy&#10;RSAEUAKBgYFFFFABQBgYoooAKKKKAAgE5ooooAKKKKACjaAcgUUUAFHvRRQAUEZ60UUAFGOMUUUA&#10;GMdBRRRQAFQeooAA6CiigAwM7sUUUUAFA44oooAKKKKACjHOaKKAAAL0ooooAKKKKACj8KKKACii&#10;igAo/CiigAooooAKCAetFFACBQo2iloooAMc5ooooAKKKKACjHOaKKACiiigAIyMUgUClooANozm&#10;iiigBCMnNLjNFFACKoQYFLRRQAY5zRRRQAUUUUAFFFFABRRRQAUUUUAHWkCgcClooAQKAd1LRRQA&#10;UUUUAFHvRRQAHnigDAxRRQAdOBRRRQAUUUUAFFFFABRRRQAUUUUAFFFFABRRRQAUUUUAFFFFABRR&#10;RQAUUUUAFFFFABRRRQAUUUUAFFFFABRRRQAUUUUAFFFFABRRRQAUUUUAFFFFABRRRQAUUUUAFFFF&#10;AB16iiiigAooooAKKKKACiiigAooooAKKKKACiiigAooooAKKKKACiiigAooooAKKKKACiiigAoo&#10;ooAKKKKACiiigAooooAKKKKACiiigAooooAKKKKACiiigAooooAKKKKACiiigAooooAKKKKACiii&#10;gAooooAKKKKACiiigAooooAKKKKACiiigAooooAKKKKACiiigAooooAKKKKACiiigAooooAKKKKA&#10;CiiigAooooAKKKKACiiigAooooAKKKKACiiigAozRSP92gBdw9aaZYx1ao5PuGq833KqMbibLnmx&#10;/wB8UebH/fFZtFV7MXMaXmx/3xR5sf8AfFZtFHsw5jS82P8AvijzY/74rNoo9mHMaXmx/wB8UebH&#10;/fFZtFHsw5jS82P++KPNj/vis2ij2YcxpebH/fFHmx/3xWbRR7MOY0vNj/vijzY/74rNoo9mHMaX&#10;mx/3xR5sf98Vm0UezDmNLzY/74o82P8Avis2ij2YcxpebH/fFHmx/wB8Vm0UezDmNLzY/wC+KPNj&#10;/vis2ij2YcxpebH/AHxR5sf98Vm0UezDmNLzY/74o82P++KzaKPZhzGl5sf98UebH/fFZtFHsw5j&#10;S86IHHmCjzEPRqz061NH0FLlDmLYYHgUtRwdTUlQUFFFFABRRRQAUUUUAFFFFABRRRQAUUUUANMi&#10;KcFqPNj/AL4qle/8fLfh/Koq05CeY//ZUEsDBAoAAAAAAAAAIQBwPxaMzAgBAMwIAQAVAAAAZHJz&#10;L21lZGlhL2ltYWdlMi5qcGVn/9j/4AAQSkZJRgABAQEA3ADcAAD/2wBDAAIBAQEBAQIBAQECAgIC&#10;AgQDAgICAgUEBAMEBgUGBgYFBgYGBwkIBgcJBwYGCAsICQoKCgoKBggLDAsKDAkKCgr/2wBDAQIC&#10;AgICAgUDAwUKBwYHCgoKCgoKCgoKCgoKCgoKCgoKCgoKCgoKCgoKCgoKCgoKCgoKCgoKCgoKCgoK&#10;CgoKCgr/wAARCAJjBF8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/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AnHJophkGGdvur1zXhn7Q3/BQD4Dfs&#10;+SSaf4l8RRyXkYO6GOQcH0rOpVp0Y81SSS89APdtw9aNw9a/OLW/+C/3wesNbk02HT4xGrYWTcWz&#10;+VRaB/wX3+F+ral9i/s639QxJGRXnyzvKYys60fvK5V3P0hLAdaXOelfBnhz/guF8F9V12HSbrT4&#10;0WR8NIJ8Y/OvdfBP/BRr9m/xhMIB4vjtDgFnm+6M+9dFHMMDiP4dRP5j5Ox79RXL+EPjR8LfHlu1&#10;x4R8d6bqCrwxt7pWx+tdJHdQzKHhlVlPRlYEV2EElFNEiscCnZx1oAKMjOM013CLuas7XfE2heHU&#10;NxrmsW9pHtzuuJgv86BpXNPcPWkDD1r58+N3/BS39kj4FW7SeKvihZyyr/yxs28xj7cV8wan/wAH&#10;FXwKHiebQ/C/wt1y8jjbC3Bj2q/vWNTEYeivfml8x8p+kW4ZxS5HrX57aR/wXq+FmoFvtvw+urMK&#10;2C1xMo/rW/pf/BcD4E3t3HBNpxXzGA/1o45rm/tTLb29rH7w5T7pDqRnNKCD0r5x8Ff8FMP2a/Fx&#10;jhHiyO3aT+9IDtPpXt3gv4i+D/Hlouo+FNfhvImGSY2BxXXTrUaqvCSfoxuEonQUUisG6UtaE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hYDrQA15Bjg1m+JPGPh3whpMmseJtZt7O3hXdJLPIFUD6muH/aG/ac+GXwA8K3WseMPElv&#10;bzRQM0Vu0g3OcelfiB+2n/wUJ+OP7S3jPUrC28VXVr4e+0strbwyFQy5xzivnc84iwuT07PWb2X+&#10;YN2R95ft1f8ABbLwB4Gt774afAdv7U1hlaL7bGcohPGc1+WfjfWPiZ8WvEd145+IXiN7qaeQuYZJ&#10;j3PQUfDfwNaS6mL3WXaRmXO5uW+tdl4n8KW1rBHqEMLbWO1QfSvxnNuJsZmta9SXurotiow9pHU8&#10;vfwJo4u1m+yN5kjAMCuRV6w+GWntK1zY3CwzL/Ft/nXWWem2sV0lxNIuzcB9DWpaafarMq2ifLuy&#10;WK9R6ivFrYqtGN7lKMYnEXPw71K/mjugjTTR8syjbn3rZ0nU/EfhmF7a4XUI/NXKm3ckZ7ZB7V32&#10;mXdpp+omKKFmj6bmUZP1Fd1p/gODxXobXQeN5lIz+7xxXk/29iKNTTT00KgpfEkeA2vxh+L3g/z7&#10;f4eeO77RbmQ72uLd2GW91zg13/hX/gsN/wAFEvgnY2+gXWrf27Zrt8m5WMlnHp7Vs6r8JpI9Qlit&#10;NLjbyxlpQorL8Tfs0w61YSahb3EqyMuVZW4B9vSvqMp42zBS5faS+bN4UZVLXR7h4G/4OTPiX4d8&#10;NLa+OfhY817H/rCFOf1FOvP+DrLQdCmkt9Z+Fk7SLxtWPofSvj27+E+vGGa2XT47yVch/M2kgepz&#10;Xnd/8AVXVpm/4RKFvNm3M1xt2q3tmvuMHxrXlFc0ztp5fKS0Vz7C8c/8HLv7SPjC8l1P4Y/CrUI7&#10;NuLdY7ctn36fyrwv4hft1ftpftQ37a38UfiDqWj20g3R6TbzFWCn1x0rJ+HfwY1u/wBYt7PTZ1tY&#10;YWUSRxt1GecAV7Nq37NWkWM8etaczSsBny/vbuK83NONsXOm4QkFTCOmeC7dU1K3230VzfTM3+su&#10;pN5Jq5H4R8WzQRIsf2VWX78afMeK9yt/hfaXRlF7YfY5hGDbw+Vjec9vStXw58HLtFE7L8obDLIc&#10;/lX57iuIMRLz9WebOlLm1PAI/h/4huGVZ2km7cKaB4C1TT5YzdWssf7zkycAV9NXvgyLS5VWK3Xy&#10;v4tqgYNcX4yt7CB2sHtgxbkMy15/9uVtFYnljFq6PIZ9C1nTZvtOia1cW7ckESEYNe4fsgf8FJfj&#10;L+yf4yht9bvpNW0xpFWZZpCSBXC3dgttHJBPaRjavDd/auQ8S+D2WRpAqOZMEY5xX0GVZ9jMPU56&#10;c2reZErxu0fv/wDsv/tl/CT9pfwdZ634X8R263skeZrFpAGU17ErhgCOfpX80Pwr+MHxR+AniyLx&#10;J4C1+4tp7dstHHIdp+or9VP2Cf8Agsd4N+I+j2fgX4zagtnrLMsaTuwAkNfsuQ8YUMwUaWJ92ffo&#10;zKMuY/QzNFUdF1vT9c0+PUtLulmhmQNG6sCCDVwbick19vvqinoO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g5xxQAE4Ga4P9oD40+Hfgd8OL/x&#10;54jvVgjtIWZN5xuI7V12qXn2RPOlby4Y1LzSf7IGa/Gf/grn/wAFAdQ+OPja8+DPgTUJI9F0+4MF&#10;xJCx/fMD/KvFzzOKOT4N1JP3n8K8w+FXZ8//ALZ/7W3jP9rL4u3GuXupvHpsMzLb28bHaVycE1xP&#10;hrwpDq9wlnH99n/1jD3rn9D0VvtEccBQ7mxJnJI969O8Oi/8OSwzTxLxgbv7wr+c86zStXrOc5Xk&#10;7mdNczudN4W8CppuoqLqRTtUBueDwK0PHvh+1Tw7ItvnzVO+KRcnHtV6GW0uovttjGf9Wv7vdnnv&#10;W9DpQ1DS5I7r/WPCfl6YOK+fwOIjWxHKzrjq15nyD41+LGiaZ4m/snxVqH2MRHC7fulj3r0bwN4g&#10;i13RodT03U7e8t8jbIJRuI+lfNH7cPw18Q+FviV/bR02cWVz82zn5WA6g+lL+wP488X3nxCbwBrv&#10;h/UJ7D/WyyeWcKvY/Sv0bEZPRqZa60GrpXZ6f1OLp3PuzwPpVtqDAfZlY/xb4+T9K9m+GnhjTHWa&#10;0jtGEbJnPc+1cH8P/DV48ba3ZQbbcyBUHTaK9k8PWx02xVgNshVfu8mvyqoo+2b3sTSp8i5SnF8P&#10;rWa7ZFTpGfMVl61Q8V+BJ/Dfh+W/2bbZlOYcDCjHLV6v4PS1FrJdXUat8v3mXr7VoXtlZ6zZtpt5&#10;bq0TjDK3IH4V2UI+ztY6KUY+01PgfWLHSI9avp9Z8UrY2ywM0OyPmfngfXNcr4A/ZM8U/HCa58UQ&#10;+MZbWyjl/wBDbcdrsDyK+vNZ/Zq8E+K7y4+0WqwwwzEbvLyea0PB3wjuPAnhxvCmjyq1p5zOuY8E&#10;k16OHxk6MT1Kc4RjufN8Xwb1X4H+MrWNfHiPNfWyRz2txbFlkXdj5XA4Ne/+B/Ak+v3TWsSJGscO&#10;FLLnJxWrL4Gg1e4Vtegjn8sqIf3Y+XkV6Foug2OmWMb2VgqNs5auf2lSpOTkznquNSWpxutfAS6W&#10;6sNTv4Y5PJh25jXke9Yep+HPD+nFhA43enHJr1jU9Wu59FbS48x3GP8AWDnI9q8TtLyC81yS31Ys&#10;rrIw3N61z1oxlpY4HFO7MHxHYhvMCMqqzEc1wviXwlHNAy7QzBePYn3r17WPC5kgZkjLRs5+bb06&#10;1yd/4djsEmkkvgWWP5VkHr6Vwzpp1U7GE4RlGzPF9W+Hfieazu9V0K3a4jiXa0bMBg+396sPw1r2&#10;k29rPovi7w/M0yt8twq5eMjtj0r1S502aWxmjtDM6oNzfNgj8K8n8XaNcabfNLJ5iszbuTya9TDv&#10;ojzpR95xMHxjZw6rAL1NKWGIZ/1fGfc15/f3Ws+G9UiudOQwtHMJIbpV5HoARXoh1DV4LNo5LDEU&#10;hx+8x0rD8S6fBLpjLcAZ3ZQ9RXvYTEOMkmYVIy5bxP1V/wCCPH/BQjTviZ4ch+C/jfUW/tS1RUhk&#10;mb5pOPfrX6IwTiQ4B9xX8x/wO+JHiT4RfF3SPGGharJayQ3kfmNC2Ny5GRX9G37Nnj+H4l/CHQ/F&#10;qXHmtdWKGR/VsV+3cG5zPH4d4eq7yhs+6KhJ1INvod9RRnnFFfbAFFFFABRRRQAUUUUAFFFFABRR&#10;RQAUUUUAFFFFABRRQTjrQAUV5X8bv2yv2ffgBHJH8RfH9pa3Ea7mtVkDSfkK8Ruf+C2X7FUI3J42&#10;JG7HJXI/8ernqYzC0XadRL1aKUWz7Cor5d0b/grp+x5qlxb27eOfLa4YKm7aRz34Neu+C/2rPgB4&#10;640D4oaTI2PuyXSof/HsU6eKw1b+HNP0aDlkei0VXs9W03UYln0+9imjblXikDA+/FTCRWGRW5I6&#10;ikLY5xTJZo0jLu4Cjq2elAElFcD8UP2ovgF8GdPk1L4lfFPRtKjjzuFxfJu/75BzXgI/4LefsCS6&#10;lcaZYfEq7u3t5Cjvb6XKyH6HHSs5VKdP4pJerK5ZH15RXzBZf8Fcv2MdRjWWL4gSR55/eW+39Ca9&#10;C8Eftw/s0ePoo20H4padmb/VrPMEJqY4rDVHaM0/mg5ZHrtFVNJ1rTdbs0v9KvoriFxlZYZAyn8a&#10;t1sSFFFFABRRRQAUUUUAFFFFABRRRQAUUUUAFFFFABRRRQAUUUUAFFFFABRRRQAUUUUAFFANBYL1&#10;NABRQDmigAoooznpQAUUUE460AFFNkniiGXfFIkyP8yyLjFAD6KaJFbo1OBB6GgAooooAKKKKACi&#10;iigAooooAKKKKACiiigAooooAKKKKACiiigAooooAKKKKACiiigAooooAKKKKACiiigAooooAKKK&#10;KACiiigAooooAKKKKACiiigAooooAKRiQucUtQ6hdwWNjNeXUgWOKMvIzdgBk0bagfK//BW/9rqL&#10;9lv9my6bRr9F17X3+xadDu+baw+Z/wABX4Zavqq6jqT61qc/mXFxIXY5zyepr3L/AIKqftl3/wC1&#10;v+05fW9he40DwzNJY6Wm47WIbDSfUkV4ToHh1tT2y7laFWB8xm6V+GcYZtHHZg2n7sNF+pyVqkpT&#10;5EdX8OdLBU6xOCO8YYdffFd5ZW63Mm+Z/lDHls4FY/hq0kggjjjhXb/e9K6y0S+CbY4tyZw0ZHWv&#10;x3MsRKpWO2MYxtbsbHhLQNT1q5Wz0e2lmEh+7Ghrv/Cej6nbXP2a7tdxGVZWQ578Yrk/CWs3mjvH&#10;HpUptWTHKnkcV6X4LSea4ju5AS2eW3c1wYWXs6ycXrc6cPT5pamF42+EHgX4haY+geK9Ct5GP+re&#10;WMbk+ma888Cfs2S/BvxJc674aCN9sXypVW3HMfoK+l/EWjCa3t7ma13MzANKq9R6VoaX8KrUaP5l&#10;7KzB23R7m5UelfdVMdVlhuW/Q9mKfNYwvhB4HsbvSHvbs7G8zBiGOK6vUNAhg1BmsImYCML5YX9a&#10;p+DfBWr+GnmkOolomkwsddhDYSRv5jAs0mAuFr5/ljUhtYz5eqItFsBDZqjodwXG1f61o3dokWzy&#10;Jfm61dOirp9qJFXdIy8q3an2ekTXUqswHHVcVS5vhOnljdWMS108TNJKD8zHvTNT0e6dFht7ry1T&#10;G7tn2rfh05rS7+zyWzDcx8ts1bv9GWZVjms/MOQcA9Knm5fdLjDmRxdp4fgac3EWfl6hvWrb28kd&#10;0pw2xe+TXTT+HyG2xwnsfl/lUN/o0jfvkRlXZhvlraM1LYPZnLy6Sxle5jvWkfbnyyvSuVHws03U&#10;J7jWr3VP3qnfGqx/4V3ExmhdhZ2jSSRsAxK9vWoBYC1kZmDLupS5ZHPUp2hocle+HpYtM3lJGTd8&#10;rMuAeK8x8eaZILkmGFdrYO7bzX0FKwvdNawuYw2JD5be9eR/EPbFqx0wWLt/ek28L7Vy1IxSMJa6&#10;Hi+rz3diZZI4izZKqOma858XDVr23kje3h+/uLMv7zj3r2TxjHaW1swkTzF5KqvY15tqGiTXGoNq&#10;l7EywqvzKRkY9KqjU+ymclanuzyu/NtdRyWc7SfaBx5m7p7VLHpcOq6Mqxx/vrdtnz/xD1xWh4ka&#10;z+1nbZQIynAKr1HvWTBqhstXhh2N5cueVbvXt05NxTRwI4/xnp8GnSrcrEI5EcHA659a/aL/AIIt&#10;/tEaF8QvgDbeCbrW42v9PGzyWb5sYr8h/HHhyC+t5GnLb9uVBXpXXf8ABPv9ozW/2a/2g9NvjqTf&#10;Ybq4VLhC5VSM9a+y4Uzf+zcbGb2ej9GZt8tRruf0V9TwaWuf+HnjbTPHfhOx8TaTMskd1bq+VbOM&#10;iugr9+hKM4qS2YwoooqgCiiigAooooAKKKKACiiigAooooAKKKxfHvjnw78OfC954w8VanHaWNjA&#10;0s80rYAAFTKUYxu9gJvFHi3w94M0uTXPFOt29haQruknuZQqqPqa/P8A/bi/4LnfDX4ffa/hv+zV&#10;B/wkmuNugbVEP+j27dMj+9ivlT/go9/wU58a/tcanefCTwEG0/wvY3jL9ogk+a7AOMk+lfM3w2+H&#10;s8Oow3TW4aTzvlZo+vvzX5ZxNx2qMpUMG7LZy6v0Dd2RH8Sdd+Ifxf8AFN543+Knim61LUL+QySR&#10;zMdqA9hzxiuftPhtok48ttLby9wUfKDXrfxB8PnTNPh1K8VY1WQrLIF4+v0rjtA8VWN7dSWcCbYd&#10;2Fm2ghiOuK/No4zE4mMql2/M1VOO9ijb/CWbVTHZWEzOqHMJfC7fbitp9L+JnhrTW07F15chB8yO&#10;4bH0x3rrvDWk3WpmEaddrHszhsfe/SvYvC3wzfWfDPlXemxmaKTqq4xnv9a8WWd47C1vddrGtOjK&#10;V5RR4D4X/a3/AG5/gy6678MfjXqempaJti03UiZLcgdhnJGfpXqvw1/4L1/t/wDgjSZ4vFvhvSfE&#10;cvVZlblPY4HH5Vv2/wABrSJle6sDNG+Vk3JuYH2FeP8AxL+D/hqy8W3Gm2Wkzt58ZbbZqd3A+nA9&#10;a+uynjfNKcVzze/e52UsH7TVs7y+/wCDnT9sW4ebQdH/AGdLOS5kdoo77cVSJumSccV578Q/+Ctf&#10;/BTT466Q2i6t46tvDujyMftMui3Yedv9gbR8v4mvK7LwHDrPiSSLSPBWuXSrMyfaI0ygkxwOBya9&#10;/wDgH8MPB7+FZLeLQPLnkb/TIbqAq8cnTb8wyfw4r3sdx1jPZcsZWbOypl8Yx0PBr+w+JHi1WvPF&#10;mo6jqzTci71W4eTd788Vb0/4WeJrzH2W5wu0DZZx4B+vrX1S37Pk9kYRaWzTLcM0TRSQ8RL1yP5V&#10;ct/g/Z+HLZnm0/ZIgwWNfnmMz/MK0m3L77s8qphZqR8q3PwR8Rwp58y7m25bJO5qjGg67pare6Rr&#10;N9aTRj/WQs3ykV9A+MfD8y2zWml/K3UOVOfpXl2vW0mmM63iSR/u8u207TzXLh86xkqtr7GMoqnd&#10;WPdf2A/+Ct3xN/Zl8SW/gL4xXEuseFZJQj3b5M0I9RX7AfAn9o34T/tD+Erfxh8MfFdvqFvNGG2r&#10;IPMT2K5r+fPVvh3b6xo/9v2lzbJbydP32WQ+hHXn8ql+A37T/wAY/wBkLxrH4r+GviiS3jTImtpJ&#10;CYpMHpj3r9S4d42xOGtTxD5ofijBt9T+kQMD0NFfOH/BPH9unw1+2b8LIfEDPHb61aps1GyDDduH&#10;8QHpX0crBhkV+wYbE0cXRVWlK8XsNi0UUVuIKKKKACiiigAooooAKKKKACiiigAooooAKKKKACii&#10;igAozTZJFiG5zXzz+2D/AMFBvhZ+ypprrqt4t1qHa1jbp9ayrVqeHpOpUdkuoH0K88UYy7Y+teZ/&#10;HD9rP4M/AK1Nz488WQQNtz5YkDMePTNfl58ef+C6nxW8cQTaN8K9G+w+YSFmyfzr45+JnxN+On7Q&#10;ustqvxH8bXUjbmIj8w7R+tfDZnx5gMLeNFcz7vRf5hfWyP1R+MP/AAXp+BvhAyQeCNLn1JlONwGM&#10;1yPh/wD4OE/hzqA8rVvh/dQsGwct+tflhN8MGa5jX+12kHBLHJxV6b4caXo4aW8WS4ZlyrKvavm5&#10;eIWOlL3bfcXzeR+v2hf8F2v2f7u3jN9o11Hnrg9K90+FH/BSn9mL4oWVrJbeOILSe6OEhum2nPp6&#10;V+BuiWHhe/b7OjtuVtrbscV3nh/wHrWn2UN/by+Zb7sRiNzu+vHStKfiVXo1LYimrfca06ftT+hi&#10;x+KPgLUlWS18U2EgfATbdLz+tbKahaSJ5kMqsuPvBq/m88SeNfjZ8O7pdYsvG2uLAsgdI1uGKqB2&#10;roNC/wCCtX7ZfhWOTR/Cfxh1H7Ps2x295DuZOOxr6jBcdZTi43kmvxPWp5HXrQ5oan78fEf45fDj&#10;4VaVJrPjnxbZ2NvEpLGaYZ/LrX5s/trf8HJXg34U+IJPBv7NHw/uPFl5DLsmu/uw5z2NfnX45/aJ&#10;/aM/aMuZLT4peNb7VI7xjlkmZDH7DFaXh/4E2tlosUVnoyhtuZJnXLn3Jry8y8QsPhpctGN+xz18&#10;vdBe8e1fFT/g4g/br+Imgxad8P8A4dafoN8VDSSN82RXMad/wWC/4KUXdgk9945tlkZfurGBiuAu&#10;fB2i6Y3kR6eskh4ZpKiHgRZIVktrVlU8YWvl6niHmk/hdkeXLm2SPoX4O/8ABdf9tf4fRTWnxJ0q&#10;z1pW/wBU/deO+K+r/wBkX/guxovxEkXTfjd4WGkytJtWaOT5cetfmInw11NLlWEWY+rK3JrV0v4U&#10;QXymNX8ht3B+7+PFVT8RswoNczUu5V5SWx/RL8Nfir4T+Kfh6PxP4Q1eO6tZlDK0bZwDXVA5Ga/D&#10;P9k79s743fse6ouiw6xJquhySKZbZ3LbVz0Ga/Tv9nD/AIKP/A345RW9j/bq6fqcyrutbp9vzen5&#10;1+gZDxplWdx5eZQn2fX0JcT6RoqGyvoL2FZ4JldWGQysCDU1fYXvsSFFFFABRRRQAUUUUAFFFFAB&#10;RRRQAUUUUAFFFFABRRRQAUUUUAFFFFABRRRQAUUUUAFFFFABRRRQAUUUUAFFFFABRRRQAUUUUAFF&#10;FFABRRRQAE8V5j+2H48t/hr+zP428Y3N6bf7L4fuPLkHUOUIGPxNemscDNfBH/BwL8b5Phv+yBD4&#10;Fsb0x3XivVo7baG+9Gp3N/KuHMq/1XA1KvZP7xS0i2fjF4R0aLUtVnvPEsrtJcTSy7tvJyxOTXoP&#10;hPQPlWwt1do2bdu9BXG+E7a71CJRHcQwtGVG1yNzCvWNGtbW3CwOqqzD7yfyr+Yc7xUrvuzmw9O6&#10;cmbOlG1tYvscUazCRQOeDGQe1advewu7RS3LKqt8sbDj8xVXQV0e4dYdRE8bRt8rIu4Gm6+bvTb2&#10;QW1nIsJfCS9mH+NfGzjKctT0P8juPCMcU74e3yrLtVm6g+tenfD3SpbWWSc3attUHZJ3rxz4ZXeq&#10;R6kq3EoaNmXr17dK+gfCegPuTUPOWOPvhetYRjy38j0sPT5YI9C8NeH59d0dXgtvMG4NtX061t31&#10;pAkcVtvI8tcdMY9q2/h3p8Ph/Qv7Yvjtj2krtz/SseQJq2qtPbI3lzNldx6V79GcpRSZ6Dj0Q7w7&#10;oia5d+Ud3lq3JFdpY+FNMtrqOV4SzRqAgY1H4U0QwKp8tQufmK9zXQLZ3DiRI87tv7sdcVpGPKtR&#10;0YqNNKRkXGjW97OVEJVmb5sVZtvD62szBFyMYya2dE8OzafA0t9P500nLH09qtzWymdUjj6/e9qo&#10;15feMKw0Ix/6ZcR/dyVVhSi0lvP3scAXceR6V1Uenr5WxkyveoGslWb5E43YCr3qZRjIEuiMuPRF&#10;ht/Mmi3McY+XpVa90pf9VDGuCvzKa6SexkkIWRh/hVWawADBiAdvy4oSjHYpnJX3h5bSFpfsq7W4&#10;YKB6e9ctq8NrY8Sx/KxwG/u16s2lJ9lKSR7g3O081yvibwolynmxxLtHVVp2SJcdDh5LRYJFjbtL&#10;w3PIrjfib4esoL1rnyj+8X5jjtXfakrQ3y2bRjIbnC4xVLxf9gGgmeeMGT7pZ+/5151aKcbGfLG+&#10;p8x+LtO0241GSwe3XbnHmM2Np9a8813SG0/UZIoJVuNrfMu47WHpXpXi3TI9A1W4vNXHnwzSMVbd&#10;ux7V5b4v1my1K8kGjxRxyK/yyK23j0qsHRlU0t1OGvT912OT+I/hzTrlRcRxR2zdPKjTp715/P8A&#10;Zree3KsvmQzYDbTzz6V2Hia781Gtby/mm2/eZcZFcrqTiW9jlhl4QDy1kjC5I/nXvRpyja55LjK+&#10;pf8AFMqPYs0sDtNtz8jdQa4DV4YI76G/sg4khwwD9cg13t3qp1OwU3CFZG/iXtiuX8SW1tBp7CV2&#10;37vlcHmumi5QkZ1IrlP2b/4JAfFXVvHnwStbXVtU877PbhUj3ZK44r7NBJ6ivzA/4IF/EjQLvT9W&#10;8DxhmvIfm+Y/dH0r9PkwRuFf0XwzivrWS0Zdlb7gl0HUUUV7xIUUUUAFFFFABRRRQAUUUUAFFFGc&#10;daAIbu48mFiE3N0UV+T3/Baj/goK/inV7j9lv4U6qyRWcxTXryI8M46x5z+dfef/AAUO/ah0n9k7&#10;9mHxD8TJ7kDUmtTa6HDu+aW6kGFwPbqfYV/P14i8Vap428SzeI9Ume71HU7lprqZj1djk/zr8/44&#10;zupg8OsJResk3J+XRfMzqVIxsu5o+BtAuJZmJtjIq/fwc5969o8HPZXGlQmyby5LdiDHtGenX8a4&#10;3wXo72OkxQRL87f6xuBk13HhDw9JqN8lhA62/wC8AkkkcKnJ9a/nDM8dKpWaXQ2hHljqWvHnhuTx&#10;R4GvJfLbzvs+Y0K7j3HSvzlb4tfE34M/FWSC6e9kSHUtlxaxxsy7MkZA6c1+snhDwlcmSbTFnhuO&#10;Nu4HOR7Gud+JX7L3w3+IWqrqF/4chstUSQFpVtlUysORk45NfY8N5th6eDlGrC57GFjH2fvI4/4F&#10;aXP4h0mw8QWkMjedarPcLJHtaPcB8pHHrX0h4M0uLTNOWJbcfvsbw3asX4MeEbO21VrLxPdq1xHG&#10;FjP3S2B36c4r0z/hG4ftzPaxqsfy53entXymKp+0xEqi2b0NFBKdkaWm+HtHhsofMiyzLnax9a8X&#10;+KP7L3/CR+I7j/hH/EdxaSSpvLLIVCK3BGQM8+le/WVtbiDfLHz/AA/0qGPSxPcsZI2bC43EU4yS&#10;St0OqnGVM8U+G/wlvvhj4Lh8NwWUc0kTs09wzZ87J4zkelbHwy+D2maTqFxeNcXDebL53lyMZNjd&#10;cAnoPavT9V8Ou0iqPO2+X8sI+63HPSki0AWtkUt1K567u1bOTqSu+htKUqhBf6hCuhyWb2C+dGv7&#10;lWjAB981479rufFE9wJb0mRHI8huO/NeyT6SlwwcSSb1j4x0ziubs/h3oazfbbNZmvJbg+Y0hUDF&#10;TUXNHQ46sN20eO+IPDF6k7YKouf+WvH61wWu6ViPULRLSCZX+8GgEmFH1/pXv/xP8K3MMM0P2YBl&#10;Yc7a8T8S6fqNmsrREcdWbtxXLH3JvQ461LmjY8G1Wyk0O+eD7Fn58iNF7/SsTxHp+nayJnl00xrt&#10;wyyfwt6iu38X22qXMzSRHzpIWO9Y48N+JHWuWto4WvpPtVoUW4Xa6sT8h9ea9vDVvtI8ypH7LOi/&#10;YK/ab8Y/srftGaLrWg6ky6fd3yW+oQNIdjRs2M/rX9D3g7WrfxH4cs9ftJA0d5bJKrL0+YA1/Mz4&#10;zsm0C6h1C3QeZDcK6yRjpg5zX7sf8Er/ANqfwt+0T+zhpFrp2o7tU0W0S21CBmyysBiv2LgDNeaU&#10;8NOW+q/UiPuxcT6iooBz0or9RAKKKKACiiigAooooAKKKKACiiigAooooAKKKKACmyuI4y5PSnVz&#10;/wAS/Gml+BfCN54h1WdY47eFn3M2M4HSgDhf2of2kvCPwL8A3ms6zrENvcLbsYVZhkkCvwr/AGof&#10;jP4o/aa+Ktzr1/ev9kNywjXccMM9fpXrH7f/AO1d4u/aB+Kk/hy31DOn28rDarcEeleX6J8O5o7A&#10;XsVvtbuAtfhfHHF0sViHhaDtCL+97fcEl2OT0zwTZ6dcKbeLc38RHauhGh6fp08MjR7ix/edxWx/&#10;YV/p05aaBgrL/EOtcP4p8Walb6q2m2ZC+WfnYmvzOEsRiqySLjZS9073TPDPhDWP3IVYbhhlct3p&#10;9/8ADTVNSsmS3nUPGMIAvUV5FF8aPCuk6ksV14mihukJO3d6V6h8OPjbHqvl3un36XULcGSM7gK9&#10;BYPE4anz1Yu199Tr+r4hxu1ochqfwd1bwtqTX5slaNvnlHpXtXwW0m31jw+iBV8tT8ob+VW5L2z8&#10;Y6f9hnsM+bld4HUeldR4A8B2ngjw/NBaIzKzbo02/dzXHiK3tqiSOijRVM53X/CtheXMmm3VmksZ&#10;BDI69q8v+Jn7POhxWlp4h0bT1t2t5vlZcZPsa92msJmmWe5Xc0g+6etVdd0y31TT/sUsYVRkqrdc&#10;+tc8K1bDu9N2PSo4ipRvyyaPJfAPwa0jTLtdXkgG58MygcDNd5rHhqebRWGlqI2CYyF7Vvabplnb&#10;actvbxc7RuOKhvtN1iaFk04twPzq1iJPSWpz1q0qmrZ4b4k8K2/hy4a9m1B5NzZZWzjNYU/jGXTE&#10;eC0ikkV+eK2fiJovjjTNaNvrETTWbSFgyseD71zbxxrcMkPQ/drvoxhUjdnmVI67bm54M+IWnXuq&#10;Q6Tq9g8byD5HZcA13g0/S7z54plXbyvoa838MaMbzUFNynyx8rMU6Gu0S4NntG1mx+tcuLoxjHmR&#10;nCPvaG0dLs7wrC7qrt901zOu22r+FdUj1jSL2a1uo2zFNDIV2t2rW0q/nhn8++Thj8ue1a1ybW/t&#10;wrsJQf73avGo4mVHEOS0fkXKK5fe3Ppb/gnj/wAFTtf8GavB8MPjxqrTQTSBLXUJm/AZNfqR4U8X&#10;6J4z0aHXvD97Hc2twoaOWNwRX89njDwwZAriExMrZjkHGPoa++f+CRf7cYiRPgR8R9U2yxL/AKDP&#10;NL98egr934D42+ucuCxctdk3+RyyaP0uoqO2uI7iFZo33K3INSV+vEhRRRQAUUUUAFFFFABRRRQA&#10;UUUUAFFFFABRRRQAUUUUAFFFFABRRRQAUUUUAFFFFABRRRQAUUUUAFFFFABRRRQAUUUUAFFFFABR&#10;RRQA1idpyK/Jn/g5D1ODVNa+Hfhp59y28k07Qq2QG7Zr9VvF2u2fhfw3eeIr+UJDZ27yyMx4AAJz&#10;X8+f7d/7Umu/tR/tJazrF/fmbS9JvGh0/qRgHHFfJ8ZYr6vkso9ZNImpK1Nnk/h+wtpdchkVBthX&#10;OB1Nem2l6PJVozt+XG3FcNon2WS7a8gtv3iqM8102nJfW9wsqKWLfd7/AP6q/nDMv3ktehNGNo28&#10;zrNAhvrqVZLTzCzD+JfvfSu20iytL8rFqd5CJd23y5GGd3pivP8A+39dsrDyra48mVFbyTwMH/Cv&#10;iv8AaK8d/tU/DfxpdazqF1qE1n9q8+KSzjJAGeDkelXkOSQzXESjzpO2z6nu4DC/WKjTdtD9SPD/&#10;AMMRaW51oQKFLZU54BrvPhr4gtL+6j8I3tn5d0QS7BiUdfUV8p/8E7f2ovij+0F8LZJ/Gvgya3t9&#10;NRYo9QnVla5J65z1xX1l4E8Nau+r2+qabZsXCMAzds9jXiZ3gqmX472HVOzPThTjTTiz3yO+06Pw&#10;xDbq6t5MeFjz1OKqeELSTUJ9xhEe7/np1FY3hnR5NLuIIb2bzmMm6T5v5V3nhmx+2akt28AVYhgL&#10;tx+FdOHl2KS6mtp+iPYW4MX3vM+b3re0uzCuxd8fKKjiUltq/c3ZyO9WwzIxbDYrqKjbcna3SRFf&#10;ZgN39KaLeNJVZF57GpES4xtGClXLa0LBWlw3/As0GjbiRwWjtFtcdelOFmiHOG3Z6irduAkQkYD5&#10;f9rpT2jXsxO45zUy6CjC8b3M6aFmRvm54H3qrsFWTa6/w/nWhdW77iAu6qdyuxv9Xn5fvUc29yZD&#10;OSmSPl7Cs29syVwY92K01DCQE4xUU7hkyfl78UXF9mx5j4qhkkv5N0Kx7ZCBn+KuJ+In2q68G3gg&#10;P7yFd35GvVPG9pavG12rBZQx4HeuB1c2rCaG5TfDMNsnvmuSpSjLYR8B/thftJ2fwc+GeoeIbuxN&#10;1crJ5cKrnG456n8K+Ff+Gw9f8a3Vxda3rk1vvUmC1t4+Rx7V+i37WX7P3hLxtDq3gzxBZRzWl/IT&#10;aqx5U84Nfn/4i/4Jh+ONM8XPd+FPGfkWysdsMzjO30BNfofCdHJvqtq69/va5cPYxT5zqPgZ+1do&#10;F9pkegN59xdyTMsn2j5vyr0PVfFSakrfakijcthW8v7teUfC39nDQ/g5qButUvFvL7cdkhYYQ/QV&#10;6LqWm3cFjHNJpqqkkhK3Pd62zbD4X237paHh5hGDleCN/SZbq8s/MRo5VjwN0dZ/je3txafLI25h&#10;0q34Qhjis3MUn+9uGKb4k0oXltlJRwPyrweXllc8w9y/4I2/Gq4+D37aekaZd3+yx8QRmznRm43H&#10;7p+ua/eeKVXQMDxtzX8zPwe15/Anxq8N+LY7sW76fq9vJ53baHGfxr+kz4ea/D4n8CaT4kilWRbz&#10;T4plZehyg5r9e8P8YqmFqYdv4XdfMhO+hvUU1H3rup1fogBRRRQAUUUUAFFFFABRRRQAU2RtqFjT&#10;qg1G4itLV7mdgscalpCf7o60Afi1/wAF/wD46eK/iD+1ppf7P+m3Uh0vw3pMVxJaK3ySXEuTvPuF&#10;wB6V8i+CPDr7lSexzceZtx6Yrpf2v/jDdftAftiePPiGs6yLc+IJ4rGRn2gRRMY1AP0XpVvwpp0d&#10;pAkjDEjxDjOa/m3jPMpVsfVmnu2l8tDmhH2lZyfQ6HRdLht0X96T8vzRryyn0xXUeG7FvOW3Sbyx&#10;v4WQ1gQWEEmlSXdvcSTSLtzCsR3D/P1q94G1e8OqqjWKsjSfNuPK+/Nfl9WMpScmejThz1LHunwq&#10;iEsg+0WzLtxuZuje1eqaJ4Pt5dXkvp7XzE8pXVXHQ1xfw60C7nkjzIPJm2hV3dTxXuGt2ljpPh63&#10;05sLfMoO1U5K46GvTy+pKEXFHuUoWjd9zkYfClhdasNRi0tftL/IhUc12Gi+CLwSpJdJtjVdzAt1&#10;b0qbwZ4deW8jvWT5uvzHpXaf2fqE0LQWsMe8kBdw/U12pGlOnzL3jkj4ZuJrgzy2/wAobHy9BVwe&#10;EPPulW1do9oG5h93Fdrb6HFBZ+XIu6QcsV7nFW7LSY5IC3lYJXFL2cbWNuU4h/Cyy3O1JGZeiqvQ&#10;jFSS+BAkTeZJ1+8K7Oy0SOCby44sqDlc0+60zcxZwFGeaUaai7ldNTynVPAU8jvL9qKxbeNq45z6&#10;1jXmgPA2Ay/eyQDyK9km0VJ7NkmjHl4wuK4rxN4RazuftyK3lhT37e9U9iZQUo6nl3xL8MXup6DJ&#10;PbzsjKwDup5C/jXg3xC0K+hie0t2Xey4Vh95xX1Q1na3+n3FvdRFYpFJx7ivnX4p2q6b4glvp52j&#10;shgQyRsNw4rzakpc6SOWVL3bo8H1zw61xb3FhZt5Ezcs055b24Gc15Xr+nahBLNbSr5bryrNnnBr&#10;1zxZ4hVbuS40y5SRGY+Y1xz/AC5rzLxTNHeTyztcbmY/KORs9ea9zC05ximeLiIy9psVvEunw3mg&#10;iYlX3x4feACWPtXs/wDwSV/aQ1n9mr9piLw9dTyf2TrjCGa3DHBYng4/GvHJZba60VbcQ4aM7VDE&#10;lT71n+CNeg8D/FPw/wCIhf8A2f7PqMbSsi5KjeBkfhX0GT4qpg8ZTqR6NHNKNpJn9KGj6hFqmnw6&#10;jD92aNXXPoRmrVcp8E9csvEfwu0LW9PnaSG40uF43b+IFRzXV1/S1OSqRUl1/wAge4UUUVQgoooo&#10;AKKKKACiiigAooooAKKKKACiiigBsjqnLelfFf8AwVg/aO0vwd8OLrwPa37LcSQ5+Xj8K+y9XuPs&#10;ttJcscKkbFvyr8Zf+CqPxJu/H3xpbw7BetJD5xLqP4cHAr5fi/Mv7LySpUi7Sei+ehSXc+bPCei/&#10;25qn9pXO6SSSTeXY9a9q8N6HI+nxzTxqihcba5LwV4U020tra0ETSSKwYyLXqstgGs1a2TCr97mv&#10;5Tr4qdTEOTZtGMehyuraXK4kzbIy/wAPqK87+JnwIHibR5rnRLVo7xlJ3q3Ir2K6tlvH2QH5VHQd&#10;6E0vVoLlBASq+mK9rK6nLK6OijRg5KR+Ufx1+D3xE+F/jT+2dV0S+utPjkLSSLkn6Guq/Yt+KHij&#10;Xvj1Y6R4f0e8k0ecY1JJEIWJfpX6ceIPg/4Z8X2DWfiLR45mnj/ijGP1FeY6z+zl4e+G1z/avw60&#10;OOz8xsXQhhAb6g+lfc4riGlRyqUatNN2tc92niOej7Ll+Z6D8NfD91rGux29pbqtvEd20j+GvaTo&#10;lrFhYrVWVlIUDntXN/A7S7aPwuktvbs020CSVl/SvUNL8PLIgutvTrmvzWjiI1ZJrrqYOjJaM87T&#10;wuZbhprrS9jDu3asfWvAT2959umjyu07UUda9g1Pw/HcRrbxbvNLZ/WqfiDwjLFaxpt/ebflHrWk&#10;m+UFRl1PKtE8MTziQz6aY1x8rN3ouPDV3HcCKwtH3DkDsa9V03wuXiWO6iUKF/hHeq8vhO/a63WL&#10;MPm4z0qaa1uN0tLWPGdW+Fsmu3n+mWSmN+ZPMUcGuc8U/sx+H763+16HZNHPGvz4HX6V9HzeFnI3&#10;T2/LcOMd6b/Yv2Hdb+WqrKuAVWto82z2FLDxfQ+dfC3wY0+WyGkW+mM0ir6dT61kah8FtWs9XczF&#10;1jWTlWHAFfQdvpVlpupDy0k3KSGYDjFV/F1jHPpksyqu0ZbcBya9FKjWw6S3OaWFTu2j5t8YeHYN&#10;NnS2j+b3I61zdpqK6NrccOpKUhfv1zXefFCSxjhe6kuNvlthQf4s15lrHiq1l01baW3XzI2ysmPm&#10;HtXg1MDL2zOStTlFaHa6rZab4h0zCzL5atmNsVwkGvat8O/FFj4/0GZludJu1ePyzjIHUfjUfw/8&#10;Z3DXUmiX24rLIxhYtyK37vRtK1QTWM3CzKdzFuhxXVRdbBYiNSGjWt0efKMr6n7JfsGftN237SXw&#10;VsPFMsax3EcKpNHu6MB3r3RJFcZVq/K3/gix8Ym8I+L9U+E2r6qEgklLWqyP1/Ov1K0+VPJ5brzX&#10;9TcMZms2yenWvd7Mco8paooor6AgKKKKACiiigAooooAKKKKACiiigAooooAKKKKACiiigAooooA&#10;KKKKACiiigAooooAKKKKACiiigAooooAKKKKACiiigAooooA87/azujafs5eMJ16roc//oBr+bnw&#10;zBcSz6tdl9zTapK25v8AePrX9G37bF4LD9mDxhck/d0eb/0E1/OX4elimsryQD5ZNQl2r/wM1+d+&#10;IEn9VpR82TP4TtPhto8V/rk0d5u2iMn5uK7azSBbv7NEVVQcd+a4nwZb6gl+07yuFVMRq3f2rs0Q&#10;wbZr6PlujL3r8Bx/vVWrmlO7ia+laVBczgzW/mKrYZZO9dPY+EvDV3HIb/RYbhZG+W3mhEi49Oa5&#10;XSNUUL5H2hF/eZClhzXV6P470uzby7u5hWSOTG5ZcsRXPCNa/uaW6ntYW/tNOx6X8OfCmh6Nb22k&#10;aNpkNjBJj9xBEFUZx2FfS/hrQ4dJ0OOSOIL5kPyk/TrXzl8KdYt9W8R2NxFcRtC2GyzemK+ktT1u&#10;3t9OVLeQMvk/KFbpxXJUhUk5SlrbuenHbXcZ4fZdR1lY2mXKn5tvXrXonha0me8kEUP7gKNvFeZ/&#10;C9zPrX214cCZsZ4Ir2TTIFtrbb/k1rgJXUrlyjytIsfckSJMK2STk1YKyb8sR2z7VTguHuW8xotq&#10;qcf59avJiU7g3/1q7nPRMm65S3ZpkBSq+ozVtNqN5gbHb61ViZUw+O3G2pPtabgNvNKUox3Ycspb&#10;FmF0aLZJ68+9LhGUusnG7CrWbPrmmQTLFPdrGT/tcU+PVrGVlEN5GwDfwt1rL2tOW7NPej0NHCNu&#10;kYMo4Hzd6p3YAbIX5ankuDIvmuQ3TbUMsiu20n+GolLmlqVOEeW6Kw8uEgfe9WbtVe6iDRb0f9Km&#10;l2l97Dj+7UUrKYd5A+nrS5m42bMeW2jOW8V2c8kDxxRqz5yGJrzXWLB/Ma0ll2ydeRnFeua2kXle&#10;Z+ma848ULC949wjex5+lOLi0xcso7nzd+0rp09i9reanCrqrEsw/ir4V/wCCg37Tes/Dqys/DPhD&#10;SVt2ubc+bfMCWX2Ffpx8aPDtjrPhYma2hmZfuqy9K+bPjJ8HfBnjTSWt/Enh2wuIhHhd0Klv1r38&#10;gxFLDYq9RXQqkuskfj9J8WPFM86XMeqXzSySZZWmZvNb+lfWPwj1DxZrXwnsbrxjCbW434ggC8qn&#10;YnPc17EP2SPg/pz/ANox+HrFfLyVUWYyD/SsK+8I3MFx5VtFuj83EMe3kDsK+tzTNsNiqCjTjbzP&#10;Ox1enUjZIq+F9Pu5FSwe4/1jAfNgV0niHwDf2Fk7R4JWP5m9OK0tM+HFra6Ut1eYjuPvqhzupupX&#10;t1KklrK7MY48AM33q+alLmjZo8iW1jxy8tLqCdpLuJgI5Q6yLjnBr+hX/gnj8RtO+Jf7H3gvxBZX&#10;Xm+Xo8cEu5skMgxzX4BeIbW6n1eTTJYPL3LuRG/Ov2J/4ITeLE1T9lGXwplmk0vUmUqx6A1994e4&#10;pxzZ0v5o/lYzcVGWh9xW5+TbUlNj2jhRTq/ZiQooooAKKKKACiiigAooooAK4f8AaK8daF8Ovgz4&#10;i8V+I9UjtLe30mf97IwUbihA6+9dxX52/wDBxB8UPE3hP9nzw74C0K8aGDxHrAivjGcMUXBxn8a4&#10;8wxH1XA1KvaLA/JCx0v7Tqkkz2uY59Rll8zruy5Oc16fpOoebElrCwVkUAgNgVwfhmGd7+30yBi2&#10;47do47V6Bpvh4Qzqs7neo+ZQ1fytnFT2lR84qUN7dTfufFnhX4c6ONZ8ZeK7WytWcKwa4HJPp616&#10;D8Eda+Evxh0uXxP4M8SW95HattbyR8wb/PrXivxA+AekfG7wvL4W8QqDC3MLLJtkjb+8OxqT9in9&#10;gF/2dPiJe+Mo/ivqWq2syGK10veUSJm7sAfmx27Vlh8Nk/8AZdSVSo1VWya0Z9Dg6FH2N5Xvc+1P&#10;g5rLQ6uNN1a2i+z2a+bHcbSu/wCboR6ivar29bxLPHe6ZF+5UAzSSDn2HvXC+Avhpp+madHrWrEz&#10;OIx8rdD7/nXonhO1SeB5gdsQkH49sV4WBvGXL3Z6Fuh1nh3w+otvPXPmMo2ll6D0rptLt/IQ5+9+&#10;lQ2Vt5UCZGAFwoWryKPMwvPTrXrjVrpkgtklyCO/YVZtbLC5YY7baW1tAvzEZ5z1NXocAsf9nHLH&#10;rQPcpyWyKpxGPrmoJ4BndgkkfdxWthHyXUcVVvLfYu/Jx/vVPNG2oSXYzlXeNgIwe1ZHiTT5pLKT&#10;yFVm24Ubetbfk8blxz/FVLVHkjTG36VPNHl1J6HkWqWskcvls2NwKsv933r4F/4KC/Ev4jfCHwL4&#10;hm8H6DJfX1uwILRFjEhP38d8Cv0G8dTSrqEgSPLY+8q47V80/tTaPaarJFd31rG32j9xdiZcbkx3&#10;NGDeHp4yFSpG6T1Xcfu7tH40wftgeKr2f+0NXvJ7y+t7xWlhe5K5GfuhRjivpfwh8V/E3jrwxBrO&#10;p6KYFdSwtzH8231Of61mftUX/wCy98CPFEmk2PgHSdQ1+bbJI0C7fKzz8zYx/Wuf+DPxz8K/FK+u&#10;PDf9mS291HblraFZCQFGO4GMY9TX6lmFKjisCqlCjypHJjo+0o3jGx6h4avTewuRK21Xztdf5Vg+&#10;PI4pL3dbhlIX8fwra8J72jaKK3kZmbCr0/Wo/Heni1tzLeWpVuBuC18n8EtD52UZRjdn7ff8Ec/j&#10;XN8Z/wBh7wvc312ZrzRY2027LNlv3ZwufwxX1VX5m/8ABun8QprrwL45+Gt3KgWwv4bu3VT95XBB&#10;P5iv0wjcMvFf0Fw3injMlo1H2t92hne+o6iiivcAKKKKACiiigAooooAKKKKACiiigAooooA5/4m&#10;391p3g6+urOPdIts5UfhX4h/HvxFc+Lv2jNZ1a9t4m8uZomjK+9fs/8AtHeMW8E/C7U9aEHmBLV8&#10;r/wGvxKn1CPxn8S9W8VugijkvnLIBnua/GfF7HSp4Ojh4vd3GviR0vhvS7WwuY7kMzGXpGe1dFJe&#10;mcfZY5jHIpww9aztNm02WWKadvm6Kq9quakdPS5Vohu/vNX4BGpy6s6ac6cJpmdf6yujbjFP8y5O&#10;Wqp4R/ad0ey1v+y/FNlC8anAkbjv9K0NT0a11CGQz7Np4Vc/yrm4P2b/AAp4yuSX1CSORvvfNivq&#10;8njH2bl1PUw8FKSkfRujeJPBvjPQ1uNI2bWQY2jp+NWpPCmkXVnuitkkG0AgrkmuJ+Enwgufh9BH&#10;Z22qyeTAMkMxPXtXoUTzwXEcFvLnccjjrXRmlTlpWb6HfG3MX/CnhqO2gjsLGzWNm7KOld9pvhxr&#10;G1WKeLL9c+tZ/hi1iF3E8y/d546iu0tUinO92+8fyrwcFGMoXN6nxXMJNAhM7XTRNuUZ6VS1uxtJ&#10;/wB8IjuRf3f1rslthtMsgO1eOlQ32lWdxaYjQKzDjctehKFibdUcrpXg+91XRxJBN5citksfSp38&#10;OHTWVWTc2PmIbiul0Sxk0uzJyGJbNWNRs1eEXIhXDL81SoRQas4u58NiU71mJXqF7g1jeItEktOS&#10;rdPSvRbWytCd6rg1leJbOUMI/s6sv8TGjlJPJNY0tyFmtRsbGG561TkSWXTf7OuBuzkL3zXZ6zpE&#10;ImkRCNu04rnLPSruSXMMiqVbO1q6MHyxrInlPl39pLwzrKaqlvDGIolbO4jrXzR40/aL+FHgPVZP&#10;Dut3iyX0cnlyRq2Qp/CvuT9qLwdrGv8Ag688iKNbiO3Yw7eDnHrX4dftGeFviL4I+J2pNq+k3cjS&#10;3LMJo0LZ5/nX22S5Lhcwqy9oZ+yp1HaTPuaLxiLm+tfEfh+LNuzDC54X8a9Y0O+TVLKO7AUNgbiv&#10;cmvjP9lXxL8RPEfgH7FrtrJDHC+baa6yplHpivrL4c6vd2mkITp+9mUKyt0J9a8XPsthg6zjHpoe&#10;PiqcaNTQ1PB/j/xB8FvizYeOtCkeN4blXfacZXNfup+zZ8S7X4s/CbRfG0D7vttkjSHd0bFfhN8R&#10;tFJsotTVAvTKelfo3/wRW/aTg8WeA7r4R6ldM02kkGHe3JWvqvDPNnh8bLBzfuyV16r/AIBxP3rt&#10;H6AUVHHcxyPsU1JX7oZBRRRQAUUUUAFFFFABRRRQAUUUUAFFFFABRRRQAUUUUAFFFFABRRRQAUUU&#10;UAFFFFABRRRQAUUUUAFFFFABRRRQAUUUUAFFFFAHF/tDfD6D4p/BrxD4GuWYLf6XNH8vXO01/N7N&#10;4YuvAPibxB4A1C3ZW0nXriD5xzgOa/pyuUWWFomHDDBHrX4B/wDBSj4ex/DL9vHxx4bs7HyrW6lj&#10;1CPHcSKCT+dfn/iFRlLLoVV9lv8AEmUeaJ5r4WuHMm/yzkJhdxNbJvSGw5Kc8qy8Gua0W8Caj5qt&#10;t+TG01tRTLPHIzXW1l+6sn8XtX4DiI/vL2KjFRjocz8UPGz+EPCt/rMDr5kcJKfLwD68V8pyftLa&#10;zpF815D4qNxfPMTukZtg56AV9fT6Fo2taXNba3Csqu2GtmX5XXuK8r8Qf8E8/hR431ubWfD9/dWK&#10;yyAtbxsNqeuPavsshxOU0Kco4lavyufRZXisPTb5z2D9hj9p2Xx9qC+HEUvcW0KNMYzlY2+vvX6J&#10;+HrlZfCvmXbM07Wx2quSp4r4m/Yt/Zd+HHwTku7LQo5p5pFQzXE7ZLf5NfYXgTUtW1DTpLCzsd8d&#10;uMecw4C18rnksHLESeGXuvY9SpKNWScUeofCmBbSziE8foQvvXrGnzrcWgYjrwwrzX4e2l3pkUP2&#10;6AFW+5nvXoGnXAgBXb8rdq8OnenGxlUvzWf9bGj8qRLFEON3FTRSYJUp04+VarSTAKvlSZ54NZuv&#10;+IZtLgZbaRfPYA7ePlolVjGOpCNa512Kxybg8BfwFYOrfEiyyEhvfMPTanauPub3WtUkMd1dvJ1L&#10;YXgUyDSbxcS20J+ZvvFTiuOpiJyuawuyDXPFMt/eeZtZUU53bqhi8X3sD743LqOAr8c+oq2ngjWN&#10;RixFAzH+IqvAqjqPgDxHYq0klqfkbO1V/WuH941zG/uqKRt+Gvihqlu7CednA4KSMcCu48PePtJ8&#10;Qy5in2zKmPLZq8Zkhu4t3nQtGx4b5ajtb26sb4SWt+0bquferp4qrRlrqHJc+hJJPNG7/JqvKFRF&#10;B+833VXtXM/Dfx9H4pgOn3Mqtc26gvu/iHrxXQzXShR+8zz8vtXsU68aqTRjKKV7lbULFpkYOB1J&#10;256V574g02WR5oTCVXdkue1ekSTK+5y/8RzXMeJdkSSu0XHfjrW/JZmfM5RSPI/Emj6gulXCfa/M&#10;4bBZa+eviANRXfDPHtUN3+tfVN9PZ3FvMoG1cH5WrwT4+avoPhhftutWLfZh/wAto16fWvUwOFnU&#10;kmjOp7sbHiesyLHhWl2x7fmrmdQl8LOrFJ3WZWLLIB+lO8V+P/DHieSNtDvJI9rENGy43iuV1e9W&#10;GVl2kKeV3L3r0p0alGzep5GIpuUrm1eeJ54oyIrTf8vDc5NczrWuXd9zJ8jdQNpqXT31RldxeFfR&#10;vSoNUvJ2iVrm43NjCMq9axlU97RnBJ2OW8U3l7LqUN3dOZPlykhHKjGOtfpv/wAG717eSeBPG9vc&#10;yMyrqMTKxY+hr8y9dzqQht2C+YsmDt5yvpX6u/8ABv3ZWh/Z68T6lDaKrSeItm/bydqDvX3HA0f+&#10;F2HkmTyq1z9BYy56jinU2MYWnV+5GYUUUUAFFFFABRRRQAUUUUAFfmD/AMHHF8i+H/hzYnhjq8jR&#10;/XFfp9XwH/wcA/BaPxn+zLpXxXsbXdfeFNdhk8z+7C52tXj5/GUsnrpfysGfkv4Wa9bWILmAL8kh&#10;+Zl+77CvQ7eVonFxduUdhgFeQa4Pwy7R3CyPtVWbK+9dHc3kiRtukX6o1fy9jo+0xGhVK8Xd9zut&#10;D8U6dp0az3M8Qi2gN++Ax7816f8ADLxRoOrXkNvpd3DIv2hfM2ye/Wvz2/a58T/EHR7Wyv8AQ9F1&#10;C60yDLTNZgkbz0345xVz/gnr8cPjB4o+J9t4Wt9HvpraSQvcSTwsFhUD7ueM+wNeq+F6lTK3i1Jd&#10;7H1OAw/tMO58x+0mra1Y2XhqO2tZAyiEBNp6ZxXZfCayWfSY2nTcyNls/SvGfCjvfeDLWFyu87BI&#10;7n5h0yMV7p8OSbaxijMfysq7nX6V8hyqOKvHob7ROuE4e48pVPynO709quWuJP3g+hqvhRuCMBk8&#10;0k2pQ6dbNdXNwkaL/EzV0+26sk2YZVjj6fxZqO51uws/9fcrH/vGuG1b4mwRbrfT/wB9/tRtgfnX&#10;H+I/E+p6jLuk4Veqg5NcdbH22NKcYyZ7Xb61p9xIqQ3scnyn+MVNcTKAQJMnHX8a+e18T6xENsFw&#10;ysfVun410egfF+901Y4NTHmxFfmyfmX8axjmEakkpqxpy8uh6nccEKXx61XvSpjBbv09qr6Pr2ne&#10;IbGO/sLhZI2X5grcj61Nc+WTtDheM13KUJNOLuZyjI4P4g2Vu8TRlvmLZX6V4r8cvCNj4q8Ht9rj&#10;8wwsCojbB96978aaM9zErx7T6sea8q8ZeF2ks7pIHkBZGwu72rWC5pambPzv/aX/AGB/g78TfEX/&#10;AAlOo2M1tqEmA0kV02HAHGeeK870b9lnwd8Dlki8GWwea7Qi6mk3O2PQMegr66+I/h3WdP1SRLqN&#10;2Vc/SvJta8Q6YkzLJYrcdVYs3f8Axr6+GZY76qqUpPl0R5uLqVOXlTOS8KeBL6ysI9XeZreSKQPH&#10;E38WPaoviDcXGraVK72hkkiyxjWPGPc+1adx4llZWt7G7ihXJG2RhkfjXO6zPdSSOkl4NzLt3xyg&#10;5rklJS0ueO7bn1F/wQa8ZSeF/wBrq80OS6McPiDQ5IxGG+VmQ7h+IxX7RW4bbk1+Ev8AwRy0vWb7&#10;9vvwq9nuK2sN2bjsNvlNmv3ciOUr9v4BlKWSuL6SdjN80VZjqKKK+2JCiiigAooooAKKKKACiiig&#10;AooooAKKKKAPJ/2y41f4Ga0Jfum0bp9DX4weHtWsbW81LSXsW8z7U2yZO/Nfs/8AtnTJD8DNYLn7&#10;1sw/SvxQmWW08RXCwrx9rbcMdcmvwDxi/wB8oejNl/DudzosESbbyHd5i9Q3TFa9nqmmv5jXUzB1&#10;b7vVTXNGaZYf7Pt0YTN/Dt5AquHntA1u0paRu3pX4jKV5KMUaULc+p3Vmmm6pHyyqvRfmxXYeD/A&#10;V9JbNe6JeQnA5DjmvnzxDr3iTw/B51nO3yj5uOldb+zh8cPFt9rq6Aun3F4JnxJIF+5+Vfd5Zh5U&#10;8PeXU9ineMbo+mtF8OXz28JumBdsLIqnrXSSeGbbSpkj2gvt78kVm6Ta3cltDLc/u34PSujsbazi&#10;l8ySRp5mXPzHpXjZvV/eezPQp8soXNHw3aQxtvkP3hiujtoxEysc7Wbpis/QbJLh1mePjb933rds&#10;rcNcKMdD6VGEtGmkT8UtTSs4EVMTfcb1FE+nR3cjLCu1RxVplVgExxUkC7ZAG5ru5uZjM+PR5owu&#10;8cdcVNJZCW1CImMda2BG0qeXIu0fwtioY7PaMbg2aARhrp2fM2qFbFZOuWN35GSOtdRc27sNqlev&#10;eqN8DJbsgG5lHFA9DynWo7i3uVV4vxrHu7UQPvh3BpG42123iu0RisZiO/kniuTLm2lMjqPlbCq1&#10;VTlKNRNCOD+PGmXEfgueWxWTzpoSu70r84/iJ8PIf+EvuLnxIvmS+dlmKDaBX6p+KNIs/E/h+S1m&#10;kjX5D83pX55ft/HS/hBo914ju5I1jgbDOpGX56j1r7LLZyqVOWm9Wc1WPM7HE31j8PNIvNKsYtRW&#10;OJox5zCML83pXtvhLRtMtNCaS2dWwitHhexr4m/Zp07x1+0x40h1KH7Qvh23vPmv1Uljg52194aZ&#10;oS6SPLgh3RrCqKGJ7DrRnWBqYeLUt2eficNaRy/jARXOkzWMcbbtufmr0T/glB47PgL9ryx02LzW&#10;j1SNoWjUnGfUiuV1LS7K/u/InITzFPzFttYv7KvifWfAX7W/h+XRLbcw1IRMxXqM14vDtaWFzmjU&#10;T+0jjjBxjY/fTT4pcrKw25XPNXKo+G7qS90O1u5vvS26s31Iq9X9Tc3NqcYUUUUAFFFFABRRRQAU&#10;UUUAFFFFABRRRQAUUUUAFFFFABRRRQAUUUUAFFFFABRRRQAUUUUAFFFFABRRRQAUUUUAFFFFABRR&#10;RQAjAHqK/Ij/AIL/AHwsi8LfH3wn8WYrNorfxBp7afe3ipkCROUzX68HPrXzv/wUv/ZIg/a6/Zm1&#10;bwXYwL/bWnr9t0OVhyJ05C59+leHxFl8syympRjva69UM/CeyiNvcqscqvt43rXSWlsLiDzVSP7v&#10;zM3b6Vz+saZq/g3XZvD3iHTZbbULJmhvLd8gpIvB4NbWgkzWYAdmJ5XDYyK/mXG0505tPSxMdyaz&#10;gku5jIYwu0/MwAra8MXP2C9M83k/Ln923G7/AOvWPHLdW8QEC4UHOGryz9rz4m3vgL4UtrmnLNHc&#10;fbFSaaHKsimtMrws8djI0V1O/B0pSrKFz6k8K/tQ/CP4fz/2P4p8U6fDe3CL5NrI6hwCcZznpmvp&#10;b9nTxlpviPS7lbXXIzDMvmKvnAqymv5+NR8e3XjXxFJ4t1rVfOuAqoqyS/Nt7fjX6of8En01q9+D&#10;1nqniv7Y001w4t2nYjEIHHXtXvZ/w3DK8KqsZXfZn03sfY0029UfpH4VhlsUhllvSys2I938PsK6&#10;a21HyztLng4HPWuF0XxJOdMtUu4/lhT5WBPzVfs/EsExMqttXd8tfn+Ijyy0ZMpRlqegQ3SG3804&#10;JDcD3x1qnLpVvNdyXUv7x5F53EYNc7p/iqW3mbylxHuzuk71qL48sEtJnltS1wo/deW3A968+VnL&#10;Unl926N/SrfToY9rWMX3cN8vWpSLSadYfKjTb91PeuDHxEvo70M5G1l49qnk8SMs8d19o+duQN3W&#10;jmvqioy3R28dxNDtWKFML94LU015a32WVFb+A7R3965qDxG01mqOoV2/5aBulJp/iC3jneNG3Hfl&#10;nX1prm5QjK2jZt3HhrR7+3kS6s1ZhyWYdK828a+AorWVrzRFaQhv4ea7rVvFM8umz2dhD+8kXbvU&#10;8rWLZ3VvZ2aW0jsX28l+/vSkovRj5m9jkfhxDr2l+M49VNg8cfllJMrivTJtRhEgZW3bv4aw5pIY&#10;U8yJ127skqazbjXVhkAM4Vf73Wqpt0o6DaUlqdVc6i0cLSWwVTyMdjXN69e6vNp/25o/3it+8Ruh&#10;5ptjrRu2ZN2dh43HrTdZljmsyhlZW3D5c/SvSwc5VJEaROd8SWsl7aPcwQNHlTny1+7mvmP4122t&#10;zXc2jaxKZrdmO1JF6j1NfRnxEvb60tF8i8aJWX9583Q180/tX+LJrS2t/EGn4kk8vyrjysnDdM4r&#10;7jARjGOphUvLY8Rufh7ottqbSQT7VDZVFXirUtnpyQeTcWaTOpwplwcDmuHb4janJq0UdreSfewV&#10;ZCATXTJdTxwb7pt275tu7g1tiJU5RR5+IvFO5kyrNpssyRhViV84zn8sVBDdw/akSKyDRvy5Zc4q&#10;fVLSKRmm89kVv7rVkreQ2N95O9pB6t2rx3pJ2PLfcoa7aQaZqn2m0jRmaYhdyYr9o/8Agjt8Hr34&#10;TfseaXJqFoIbnWrl76RR/tdD+Vfiv4piufEms2sFmzZmuI0BjUkkkiv6Dv2Q9AuvDf7Nng/RL6Nl&#10;kg0SFXWTr92v0jw7wvtMwqV5fZVvvJlpuelRjC89adSIMLjFLX7EZhRRRQAUUUUAFFFFABRRRQAV&#10;4t/wUJ+F8/xi/Y68f+BLOMNcXHh+eS1+XpIi71/UV7TVfUrG21Gyms7uISRyxsjo3RlIwRWOIorE&#10;UJU31TX3gfzP6SbhI4MI20KAjN3I4P6102xpbNjK42vgn5ckV6b/AMFCf2Ste/Y9/aI1nQjpsw8O&#10;axqD33hu6Cny2hkYsYs4xlSSMeleX6LPJPp5KTMcn7vtX8uZ1g62Bxs6U1ZxdhL4rE9ojSxxhnWS&#10;FVC7WhyrDOcYr1r4JaV4X0zVo7qGS3tNgLyKkQUZI715O175UW2WD5FX7ydRXxL8a/2q/iP4l8az&#10;+GX8UXmmLpupSDylkMTttJAU46jFdmS5Xis6jOEZ2S3PdyynUlJ2ex+6HwaTS9a0261FEkuGjuhs&#10;2yDbt9vrXu3heWK2swEhaPpiNj932r88/wDgk948+I2vfB2x1nx5qt8801wRFHcfKJYlI2E5yTn3&#10;9q+6k8VxxszvG0bPjCA8KK+YzLCzwmIlTe6dj2ZS92zZ6RZ6jLPEcMCFrI16yvtdnMMjKkKthA3O&#10;fesLSvGPkTqqt5isMON1aVz470yGxaVLdvO3Y27htC+vrXhznzOzMo90Wofh1YJErTah3+ZVTqam&#10;tfAXh2Hcb9GJ/wBnjPNYdv8AEF762khLrGytnI71qWHi83Fsxl+9t2o+7+dY2TlsXGTUE0Saz8Kv&#10;DFyMWWY2IypVq5TxZ8L9Y0W2aeyljnQjPPauv0rxXagMGkL7WJYk9fpUGseIzqOoI5ytqsOBHwdz&#10;epolTj1Q1OT6nEfC3xbdaP4uh0qeT9zdIyyxbfuMOhr1SbUW8wBpF4/WuPMejW7NqNrDDG397aAa&#10;r3HiyNW2JcKfx61ph6kqOiCXv2Z0XiPXLUobWRj5gj3bB0IrznxLfPHaNfWsvnKynbH3X2rqv7US&#10;4h+0NJtDL9/rXGeONSutL0T7RF5a7j87NHnjP0r6TLI+2kpMzlZI+Sf2jde8T6vqLy+Db+axdG/0&#10;q3bBD49K8gGh61qMJXWpxDMx3eZxz7kCvS/2qfGsujeKZZdMt2a3uFDrJGpZVPdePevKvD/i3Ute&#10;tTPcKqLG3zfL1/Cvrans/Z8p59a/LdlF7KDTJ5bWaRZX3fLKF4Pv7VR1DTWu7aWSC4RpIlH7te1a&#10;muZuWa4NxtQ8Gsi31OCCK4hcbiRtDY615MlyvQ8V6yPqn/gh34I1LWf2zv8AhJrUlodI0G6a9ZUO&#10;A7naK/Z6H7nFfmb/AMG83hbUotK8feLr+1JhuLqKC2mZO4ySAf1r9M0G1cYr954JwssPkMHLeTbJ&#10;qPoLRRRX1xmFFFFABRRRQAUUUUAFFFFABRRRQAUUUUAeM/tv2up3vwR1SHT7Z3It2Lbe/FfjDrQu&#10;BrN2k8ZSRJSPdea/b79qDUFs/hNqqGPdvs3AGP8AZr8S/H2oLB4uuVuZRC1zdOqjb05r8H8YMPKW&#10;IoVFfaxV2aA1+9sdHt3u7os5+VXXqR9ahsNUjkdrl3TPUszVh6jJcpbrbm43Kh61DoultqTSJIZP&#10;LHDTdgTX4jGPM1K+zNacrVEjpj8UfAcU8dnr2lfaVY4kwK9f+CmofDSzvm8ReDNKjhkiUM0ajO7N&#10;fN2o+BG0u884TmSNu+c12fhr4geHPhLpMWq63eR6fC8gHnTHAPNfpWAp1JYbQ96j70dD7A8UeK7W&#10;706x1Sxs/J7vGWOTWj4S1nU9Uk+3SYjVRgcdq+d4P2k9D8X6Xa32lXlvNbx4DXETZWvc/hh4ysfF&#10;mjwnSLy3mVl+cwtn8K+KzSjVeOaZ7NKi407s9b8GFmsgZpdzE9cV0Nl5cN0ZGX+H71YHh60GmWMc&#10;c5/eYya3LZJrpdhZcZ/hojzU7X6HNK3NoX4p0d8xDI71owxKsSyFly3SqNlbwwD94/bpVhLuzkDI&#10;G+70qnimhQjfVl5UkEmwHcv92h1YnaF2/wCzVQavboAc7tvHy1E2uwAGSVef4fmqPrKkVKMUSXUD&#10;Hr8tZN3D8rKpIbrWnHqFrdBkbhvXNVrxY0bzAvP+9RTxEpakcqOb15IriJT5H7xVwTXn+v2EsU7+&#10;WFPzZ+b1r0i+hkYs+K4nxPC0czKwwN2c16UJx5RJnO6yJbbwpeGZlDeUT8tfmb/wUGt/DXxDsLrR&#10;PGOtNbWoDHerdCPrX6QeOL2RPD93FEeDCwr8b/8AgrlZ+PEvrWHw1DN5NxORL5JPJz3xX1XDdGpi&#10;Mwpw5uXz9DOXvS1PrH/gnX8NfhHon7NelXvgTU1V5rx45vO6lwev41674o0a8sbuRo40aOLjK9DX&#10;zb/wTZ8Hax4C/Za0zRtbvm+3XF011cwTN8yA9Megr6mudSs7vw3Db2qtI5GJPX8a9/iGP7x3d7dT&#10;hqv3nqeQ+Or+/aBrj7KFMJ+Xa3JFS/s02kN9+0b4Ve3ZfNk1BHYd+vSqPxBvbaynkg85stkfKeOt&#10;af7GNvZ6t+1z4Ts0Zt0VwHHvXxmTx9tnFL/El+R5taXLqfvB4cjEeh2iAdLdP/QRV6q2kKU0y3Qt&#10;nEK/yqzX9URXLFI4QoooqgCiiigAooooAKKKKACiiigAooooAKKKKACiiigAooooAKKKKACiiigA&#10;ooooAKKKKACiiigAooooAKKKKACiiigAooooAKbIispDU6gjPBoA/M//AILM/sJ6VqMbftBfDfQD&#10;HqRUnU0tY+JsdWIHevza0e/W0t9k5ZCjEMp7Gv6QPF3hHRPGuizaBr1hHcW80ZVo5FB6ivya/wCC&#10;lH/BMHWfhNrF18W/hBaPLpU8plvLKOPIj55Ir8f464Vquo8bhY3T+JLo+4PufHAmklAnhbdgZXaO&#10;tZfiDwrpPjvS7nw/4lsBeWtwrebDIvDCrWgTSxlrK7XytvDLJ1X2rXVJbaTasP7puQy81+SxrVMJ&#10;V5oaNbM3hWlGV0eV+Df2EP2fNJ1qPxJB4XkeZGBht5pSyqc+lfWfwzvD4M+y22kxrb2sEYCwRfKv&#10;5V5pp889rKkAHyuAfmTpXouj3Npq9otv9pRWWHcee/pWWYZ5jsclCtNy7XO+njqkrc7PpnRfHd1f&#10;6Fa3dvPhZFGV3dK3bbXGGmrJNcbpOq+9eG+BPFF7a2cejyswQYAIr0iz1Oc6MiTEFh+lcVS0vuOy&#10;NZyk2zs9C8Tf6b5M8hxu/KtC/vDHcFlnYKe+a8/tdRuo5Imj2nL8k966a61KQw5yDhQD7V5fs3qd&#10;XtLxVmaM99HtWSWXOBnpS22qHzQyyN975V71zl/qQSMbmbGOPem2uqTIPNU/dbGP61j9rQrm5W7H&#10;dQeJblLMJIxVudvzc1Si8T3KXDLDOwBfkbutY6ahJJYeZEF5+9u71Fb3BeTe4Gc/wmtPRh0uzqLb&#10;xBcKZHa6fDmlbXZPOzNKWAXq1c3FqBCsodeOaa+qOkR3N94/K1S3Irm6I1r3XJpyQ9023oqbjjr1&#10;rPlv7iORdt0wAPNZb6k8fDN1OdtVTrgkKq6nJ/AUL1Jczp4NaubObzIrlmy3PsK0tL8Qie+f7ROz&#10;DgsGri73xBFY2XQFs1hWnjG8tp5ZZCqtur1cvjGM+aRzVKz0SOu+M2pajLFHc2EqvAFxNH/WvDfG&#10;tnpuqai1tKFZWX95E2eff616J4z8f2w0vzWlX5oyrc968g8R+KrC7n857sLMv3WWvqaeKjGJhUxF&#10;tmcb4o+Hng1B9ois1iaPpmuM1GCyjdg77trfLXS+Ldfu7+53LMp28Y9a5DVdYswzF2/ek/6tfpWM&#10;8RKpUXQ82tV9p1uY+uXTSTPbxkt8o2sOlYsCx3BmaaXbtTqe9aF9q8bxSywp5bDI2vXp/wCyJ+xR&#10;8Uf2qfGsNnZaRcW2iiQG6vtuF255ArowuFxWMrKlSXNJvQxXmdj/AMEzf2Sta/aW+N2n61e6dI2h&#10;aJcLPd3O07SRyF9+a/bzSNOh0rT4dOtV2xwRqkajsAMCuD/Zr/Zx8A/s2fDuy8C+B9IjhWKFftMy&#10;r80r45YnvXowAHQV/QHDGRxyPL1Tfxy1k/67GcpcwUUUV9ISFFFFABRRRQAUUUUAFFFFABR160UU&#10;AeJft3fsr+Hv2qfgdqHgm90u3k1GONpNJupFG6GbHGD71+GXj/4d+N/gR43vPhz4+0WazvrGZkxI&#10;pUSKOjL6jFf0cOiuMMK+bv2+f+Cf3gL9rfwVJLb2UNn4ktYy1jqEcYDM39047GvgeMuFP7Zp/WKG&#10;lSK1X8y/zA/E1oJbiNJbeQ7WGcFjVBPgh8MNd8Rf8JF4j8C6Tc3ysGW6mtwWz756n3rsviJ8K/Hn&#10;wJ8ZX3w6+JWhNaTWcjIpYHEig/eB78VVsRYS23+izMzLICp3V+DVa2Py2pKEW4taPp95vTrVKfws&#10;9c+GOqyeCp7K4sHEce1EWOL7oGR2FfRWheLl1K8Vv7QaRWj3KN/HTpXyz4F1eWaP7NflduB/D0we&#10;1eteB/ENrp0y208kmODGz15Ea7rXc3e7PTo4iVSOrPYLPxXJDqSSmXjdjG7pWxean+985GyH527q&#10;83bUY9+QNwZgVJPWuim1hXtkkibsOP6Vw1KfLJtndGtfRG5PrkSz7UO31681pWXiK4it5Atz8n+9&#10;0rh45PtF4EaTau7hjWlbM0VvJEnzd/m7Vzxubc3Q34tfvGeTdM//AAFuKtr4gnAWLzsMFwPmrl4L&#10;qZIWIb2296adRl3qZABxkYqyubsbWo66907bpD8v+0aow6kEm3KzFc42+Z1rE1DU9ieYW6n86zrb&#10;W/3pkSYYX+Fm6Uox5nYxlWUTtD4mewZYrmbqwKru6VW+Kerrrehxva3xh8nk7X+Vx3BFefa3rYuJ&#10;vtKT72VuvPFcr44+Il3pXh/7NcXI3OxChm6fpX0eX1I4enY5ZVnG8jJ8Z/2PeXtwt/bQtltw83BU&#10;9eR715D4p/sRJy2l6fGqFjlU7+9anibx5qFwXiaRXU88VwWteIbyYSPbQFdq547/AJ16bxUq1kjz&#10;6taVXRFbXWaYspOxVXnmpvg/8KvGnxy8a2Pw3+HWg3F9qd5dKhaJTthUnl2PQAdavfBr4V+L/wBo&#10;Px9Y/DjwjDNJcahdKk0m0ssIJ5YkdK/aL9hn9gL4ZfsheE1k0uwS61+6iH2/VJBlie4B7CvqeGuG&#10;8VneIu9Kaer/AERyv3Vc639i79mTRP2Vfgdpnw300K10sfnalcKoBkmb7x/CvW6AMDAor99w9Cnh&#10;aMaVNWjFWSMdwooorYAooooAKKKKACiiigAooooAKKKKACiiigDg/wBopJf+FY6k8VmJibdgy46D&#10;FfjJ8T7ewh8cX1hqelIzpfloXx9zJ9+1fuP4l0i11zRrjS71N0c0LIw+or8iP+ChPwO1b4I/ES41&#10;2TTpG026mJ85FOE54r818Scsni8sjXjryb+hcVzbHgevQi3iK3UBbLEqI+n6VnaZrG2F7BLgQqzZ&#10;ZdxAOPWm3WuSCGSW3k+0W9wcxqWB8s1lJZJeXTOY8fLnhq/nF4aPM+1w+0mL4++JcPh9IUsbBZJo&#10;cNI+/Kn6+1fOv7Qnxr+J3jPxAh1DUo4dG2hI7VIQY09Tz3r6C1rwlY69bvZyOqsy4Vsc15n4l+Ct&#10;z9hfSIgt1D5mZFk5GPSv0Hh3GYenFKep7+X4iNOonJHlH7NX7SviiLxzefDncraWGKyLt/XIr9L/&#10;ANiuO+0nRIZbTUFMd1NuhjSTOM/yr45+Hfwu+FngezYWXg7T4tSuG3Szr94/rX2t+xTpV1faQ18L&#10;JUhgYbZI26fhUcRRwuMxCnRjy6a+Z731qnUpuK0R9d6TdX9zEkeox/OEG5vWtdNSh0+Nrqc+Wsa9&#10;M9TXKabrU0gSJn3bFwcjk1ieLfHFwLtbEqdimvi69TlV0cT0O4h8Q3+tzmWKRo49w2gHtWsmpQQM&#10;sBl6Llm3da85074ieHrW3W1+1hbiThY2bpXmP7WH7RVz8GfhvJ4u01xcSry0McnOKWDy6ti9blyq&#10;e7Y+iNY1+RAFtTlc9qbZ6rLeQZlPQ18p/sl/tv6X8f8AwdI8jyQ3UPEqv1r0PxX8dbLwJp8M1zeF&#10;zcSBY1J7k16VTJZUlqyfadGe0nW4hOVd8N/s1N/b80MmZVJTHWvD9Z+Muj6dpv8AbOqawiqse7hu&#10;lWPh3+0d4b+IGmSTaXe+YscmxnbpkV52IyzEUVzXD2kZaWPa5NUgu03+YvP4VyPiiJLrc6P91vvV&#10;Si8QEKrQXG5WXlcVV1vXo2smWL5sZLVlha03PkYpW7nF/EW5hh0W6UgfLC26vgD41eFJfiJ8R4tK&#10;uLRJrJLgecsnpmvtP4teLoLHQJXlfy/MBDK3evA5/A6RSTeN5bYyLLJhWjXOM19Ll9Ssq6lF2sZO&#10;SJPg34JfSdcutDjtGj09bULbzeXkKOwzXU6tqCeF9Knit7hemCWjHNJpOvfY7KGKKY7WUBlK964z&#10;4heLbG7E1jFuVur89a9zNMdL2HK+p5tWSOR8Uz2moXsl9PKVC52x+te4/wDBJb4Iy/Fv9pyPxykM&#10;n2LRY93nfwlvSvmXxLqL3UjSIT837uP/AGieK/XL/gjx+zn/AMKh+BEfifU7Py7zWAJm47H/APXX&#10;RwLlc8fnUJ20h7z8jza0kfZVrGIrdIh/CoH6VJQBgYFFf0UcoUUUUAFFFFABRRRQAUUUUAFFFFAB&#10;RRRQAUUUUAFFFFABRRRQAUUUUAFFFFABRRRQAUUUUAFFFFABRRRQAUUUUAFFFFABRRRQAUUUUAGM&#10;9qz/ABL4Z0bxbpM2ia7Yx3FvcRlJI5FBBBrQo75qZRUlZgfkz/wUm/4Jg6j8PtduPi78ItOll0+R&#10;jJcWcY4j718TPro0O5a01GPy23bW3KeCO3Nf0Y6/oOleJNNk0jWLNJreZSskci5BBFfFf7V//BHX&#10;4X/FoXfiH4dy/wBl6hIxk8tV+Rmr8l4o4BliKzxGAW+8f8v8hn5c2+q2+qr8t9noBub9K6zwpciy&#10;lXJDKU5A/irpfjD/AMEyf2rfgpcyXdr4al1G1Rj+8tlLfLXkF34w8T+BdSbRvFGiz2t1CSGSaMqc&#10;/jX47meQ5lg52nBqz6qw+ax9A6PqVy+nx3FuB8jZX2ruPDHjIX1uLa4lQM64wvavnLwv8bYUtVhu&#10;7dWjZh827pXfeE/HejajEtxpF8rO3LR7ulef7OpGTv8AiejQrxk7HsaXgSRY1dvlb5Tnr7V0Z1VZ&#10;oFZQw+UBq810/wAQNLbRyMPmB7V0mg66kkTxSzEttycGsakbxOuL6nQG68yNWO35c9avafPE9rgr&#10;83XdWHpN5Fcs0UjdY8qvrWjYTK6tEjbdv94VxuPvWNvay5ka6L51njoD90L9ahhJw+4YKk7WHaq9&#10;ndhLDDSsSvGRUkVyvk+bG27c/PtSuuVGxIpU7iH+XrzUE16YUycZ/u1McJGzg/f5BWs3VJRhgCrb&#10;VzjvRZi9pGRFqN9MojbON3cmsqHU0kkVGOQeOtGtalGCojm+6vNc7LrKyTiRZF+Xkbu9KMVockpc&#10;0k2dDqWs4nWAJn5iRhv4fSsTU5pH3L8y7+W/+tWJqGszNeC6VztEhzz0rL8RfEeMSPNNIsax4Hav&#10;ToNc1jOUuS5W+Kfi4adax6cqsPl67q8y1LVHu9s0UbL/AHsGr3i3xlpmpGR7y7En/PMDFcbrPjDS&#10;o4PKtpGDKuM9jXpezclqzzqknUDV7m6Byk4Ct975uvFczrcrwpDM16oO7IC/MT7Vc0q7vfEka6Xp&#10;drNdXUjkLHDGWJ9q+jv2OP8AgmN8Vfjx4rtdV8aaJcaXosc26Zp0I3rnt+Fe1leU4zHVlToQbb8h&#10;KykrnE/sZ/snePf2oPiFZwJocr6PHcIby48vClQR371+2nwP+CHgr4I+DLXwx4U0aG2EUKiVo48F&#10;jiofgL+z94A+AXg+38K+C9HhhWGMCSZYwGc+pNd9X7xw1wzQySjzS1qPd9vQzlNyAADoKKKK+rMw&#10;ooooAKKKKACiiigAooooAKKKKACiiigAoKg9RRRQB4h+1p+wl8H/ANrTRfs3jCw+y6jGp+z6lbKA&#10;6cd/UV+bPx1/4IvftPfCK8udT+FMsPiLTY3LRLE2Jtue4zzxX7K0m3Iw3NfM5xwnlGdXlVjab+0t&#10;/n3A/ng17VvH3wh15/DPxH8EXumX0BwyXULKDz1Ga6zw18b9A1OSOPUJGt2KgK27cpr9rPjj+yh8&#10;Df2htIl0n4meBLG98xdoufIUSp9G618N/Hz/AIIG6JLDcat8AviBLZzKGePT78blY9lDV+U5r4Y4&#10;3CycsJacd+z+7/I0p1JU5XTPD/DnjJdQtAY2WRVxsKGus0jxClxY7JBllbvXkOtfsZ/t3fsyXEl/&#10;rHwwu9S02Nv3jWcgmBUdTgc1Y8GfGnStW1NvD+s2VxpV9GMta3alWH51+d5hlOOwMuWvTcfVM9Oj&#10;iI1D2+0uoJEhuFfdlsHb0HNacOoLC8yvP16e1cNpXiGJIdytujZv9YrcfWrb+KUbzH/2Rhia8CSt&#10;r1OuNTll5HYpcJIoVDncx59DTL2eKNNjMvyrjr1NchN4xlSKORBgGMlfm7+1Z2qeNJ4Yi0lyq7jh&#10;dzZqG38wliJdDe1rV4YLUCQ8hiWU/wD665m48QMiyS267c8be9cn4m+KvhvSbOS41XV418s7sswy&#10;7elcBN8ZviH4un+z/DDwdfahvbHnx2bSbT06Diu7B4TEYmS5It+hzSqcrvJnp+oeOU0SzktLwR7m&#10;bO5m6V5j8QviTomt5SfUFKrxGEb+LFa+nfsafty/Fm5McPw21TzZcOrXCeWoBr0XR/8AgiF+154q&#10;+z3er3WladHIw85Zpssg+gr7LL+Fc6rpWoy+7/OxyVKnOrLY+Ydd8a2JeO209mzuA24yT9PWvQvg&#10;d+xf+0J+0zrtvaeDPBmoW+nXLBZdSuoSkaLnk81+jH7MP/BFT4G/Cd7fX/iheN4k1SHa/lyLiFW+&#10;nevs3w54X8P+FbCPS/Duj29nbxKFSKCEKAPwFfoOS+HNWVqmNlyrst/+Ac3PbY8P/Yi/YI+GX7Iv&#10;hGOCw0+G81yZQ17qcsYLbsdFPpX0CBgdKOlFfrOFwuHwdFUqMbRRk3cKKKK6ACiiigAooooAKKKK&#10;ACiiigAooooAKKKKACiiigBGUONrV5J+1V+zf4c+Pnw31Lw1qOnxvNJbt5MzKCQ2K9cpHUOu0isM&#10;Rh6WKoypVFdPRjUmtj8BPjT8G9f+AfjC+8EarYbYfO2pIfzzXnN1dXmlXLX0P3o+FUHg1+u3/BTn&#10;9iHSvi/4Pn+I/hjT3XV7FWfbCv8ArABX5H+ILHU9P1O40nxDA0NxbtsaN/lJr+b+JuHa2S5lKNvc&#10;lqn+gb6GL/wkFwbncZyGY52q3SvPf2hfi9r/AIE8G3F3oyO8zDaX7KPwrs9b8OX1pI1xaxMu7kZ7&#10;1yGuafZ6z5lhrVk8kDKRJEwzXJlvsKOIjUaukb060qdS7WiPkvwn8ffiFq/jaGS11G8897gDO8lR&#10;n2r9ov2BvEQ8O/CKG61R2a5kt1M3mN1b0r4M+HPwL8AWmqrqNpoltGxkyreWODX2J8ONQTRvAi6V&#10;pUqts4by69TP83wOKt7GFrI9iOPp1vhVj6Hs/j9bm9uLBE27R/d6/lWXrvxFh8QWb3lj/rI+WUk5&#10;+leG+E/FFzH4lksNQdg0ikDd9a6Ky1ZbHWJ9NknI3JkjbXwmklzeZcq2uhc8b+J9SluLfXrG4wUY&#10;CWPccAV5v+1NrWoeJPherwyNKpkUSBTx+VdVreq2xRtOJx5gxmub1K1ttR0W48PzHdGuGG7tXt5b&#10;io4fdFe3j1POf2ALDxToHjPWLS5iaCzJJjjI4YmvcvjJ4lfUNa03R4/9YJh8vqK5z4MW9no+qXRS&#10;ILhR/F1q3rslprPj6GdW+a3OBXVi8yjUs+4/bqWxy/7R934mvrOw8NaLcTYkxvEbY5/wrrvh80vw&#10;u+HlroMNzvvpBvnY8EE803VbS11XxSkjH93bJnJ6ZqvLNDNfGS63SbmwhHYDvXDisZGdNxRLrHql&#10;h8b77Q9Kh+3yKWC46mpvDnxs1bXdWmjubhfJU/KqntXkeqX4uAoddyR87qybDxjDokl1etPsG35M&#10;H9K8eKjGopGTxHZnZ/GDx+fFHiSHwxFt2tMAy+2etdLqZ0zSNKitLXy/JSELIB0JHevC/B2pPq3i&#10;q48TX7vt5MZNaWu/FEQ2s9it2ZNzflXrYatTpRba1Mp4pRRs+NPHuk6fBtt5gzbuBGvSvI/EviLU&#10;dTvpnE5Xd2b0qDX/ABZNIv312b8n5cmus/Zh/Zv+Jf7W3xBh8OeCdFuvsUb/AOmai0Z8tFz6104e&#10;jisyrRhCN29kcU6sqklroeof8E3v2W7j9qX4v2sHiDSZH0LSZhJdM3CyEHgZr9tPCPhTRvB+g2/h&#10;/QrNYbW1iWOGNVwAoGMV5j+x3+yn4R/Zc+GVn4T0S0je78sG8uvLwzt3r2Kv6B4TyGOR5eov45ay&#10;9exySb2CiiivqiQooooAKKKKACiiigAooooAKKKKACiiigAooooAKKKKACiiigAooooAKKKKACii&#10;igAooooAKKKKACiiigAooooAKKKKACiiigAooooAKKKKAEK5PNBXjgUtFAFe9sLW/gaC6gWRDwVZ&#10;AQRXg/7R/wDwTn/Z6/aIspZNb8LW9nqDIQt7axhWBPfivoCiuXFYHCY6m4V4KS80B+Pvx4/4Ii/G&#10;bwPqFxqvws1H+1rNWJjj53lfevlHxx8KPjx8CNTa18X+DtQ0+WMsPMMJKt+Nf0XkBuorlfiB8FPh&#10;p8T7b7L418JWd8uMfvoQa+CzPw6y3E3eGk4vs9UVzH4TfCz9oy2jaHSPFvyM3y+c3UfWvZ/D3ivR&#10;9UdhpmqLN8o2mM9vf8K+6/jV/wAEhv2XvinDLPpfh1dJum+7Lartwa/PH9uT9jn4ifsAeLtN17TN&#10;TuLzw5ffLHeKxxGwP3Wr8xz3gHNspp+1spQXbodVGvy2iz0XT7xUKzNLjapwynkit211iJmV1kVV&#10;ZfXr9a+e/An7SOk6wFtr4xgv0bf0NejL4pspoori0nzHIuRt9a/PKlGpSqOyPS5vabneJrMRssrN&#10;wrc1J/wkMEdqMN8jSfw9687HjWD7NhXKsOGV270268YQR6cspbDZydrc1yuEpFczcT0G68ZfwI/y&#10;rx8o6Vlal4tlBaGD7+PmauMTxpYpZfapJQu352GeTXB+K/jrYaak226+badzHt7VXsqkpaL7kZWt&#10;uepX+qCeRS0/+r5m5+Ue1cd4m+Lfhnw/se/uk+Un5I2BLfrxWX4J+E/7VH7QdhCPhl4Lulsbr7t4&#10;0ZCkete5fCD/AIIffFfxkI734ueLPs8b/M0K5BFfXZPwdnWZQ5qdF27v/gmFTERitEfMPjH9peS/&#10;DWnh3SPLQNkvIfvVwuo+M/E2vam1skU0yzdViiJA/Kv1m+G//BFL9njwpprW3iSWfUJd+VkkboPS&#10;vZfAn/BPX9mLwNBHHYfD+2meH7skyAmvvsF4ZZg2pVZJficcq3Pq2fhU/wAPvilq119m07wVq9wZ&#10;OI9tswx+lfSH7N3/AASc/aG+Ns1tfeLdKl0nT5drNJcfK22v2Q0/4M/DHS1jSy8FaenlLiNltlyK&#10;6K2sra0jWC2hVEVcKqjpX1mB8O8DRlfETcvJaGXNpY+af2Wf+CZfwQ/Z70qF73RoNS1FcFppowwU&#10;+1fSWmaNpuj2q2el2UcEa/dWNQBVraM9KK+8weX4PAU1ChBRSJcm9wAooorsEFFFFABRRRQAUUUU&#10;AFFFFABRRRQAUUUUAFFFFABRRRQAUUUUAFGBnOKKKAI7iztrtdlzAsikY2uoI/I1+f3/AAWC/wCC&#10;cviD4p+F/wDhoX9m7QIl8WaHbMdQ0mzjCHUbdeTtx1kHOOOa/QWmyRLKMNXn5lluEzTDOhiI3T+9&#10;FQlyyufzkfAf9rLTItWuvB/jPWprTULNWW+0maFlngZeu5W5GDXpK/HLTr+dpbW8CxsuUadsZ+ma&#10;/VL9rL/gkn+xf+15rreOPHnwzj0zxQ0Jj/4Sjw/i1vGH+2yjEn/Aga+SPH3/AAbqeJhebPhj+1JI&#10;1iqMsNtr2j7pEBGAN8bDP5V+N5v4ZYiNbmwi5o+up7FDEYeUVzuz+8+YLv436JcQxi31Fd8P3l8w&#10;CuL8RfH288a+JLfwd4XuHn1C4kWCztLOTdJM7H7oUc5r658J/wDBuj8W7iW1tvHf7TWlQ20MZSZd&#10;L0Z2kZfYsw5/Ovqv9hz/AIIm/sbfsReKJPiZ4c0C88TeMJjuPiTxNN58kHGCIUxtiHXoM+9TlPhh&#10;WrVXLF+4hV6+FjH3HdnB/sR/8Eg/AVp8O9P8cftR6Y2r+I74C5k02RiI7RTgrGRnlgOtfZ3gP4A/&#10;B74a6emneCvh5pdhGqgDybNc4+uM12CRIg2qKcOOK/XstyPK8pw8aWHpJW62V2eTOpKbI4raCFQs&#10;USrt4GBT9q+lLRXsEBj2ooooAKKKKACiiigAooooAKKKKACiiigAooooAKKKKACiiigAooooAKKK&#10;KAI7u3iuYGgnjVlYYZWHBFfFX7bH/BJvwZ8dZ7nxj8OJ49L1lmMnlqvyyN15r7ZpGUMMYrz8xyvB&#10;5ph3RxEbp/f8gP58v2g/2Y/jj+zVr0mh/EHw9I9vnC3UUZKEdjnFeP3l1p0s2ZXUN0yRX9IXxK+C&#10;vw5+LGiyaH448MWt9DIpGZowSK+Gf2pv+CE3wz8c2k2s/BfVH0rUWJZYXYeWT1xX5Xmnh/iMLJ1M&#10;G+aPbZ/8EGfmL4Ot9CtlF5NqMI/2Wr0bwZ43sNGl2eYGRujZ61pfE7/gk9+2h8L7ttP0rwC2rQxs&#10;T9osuhrw3xR8J/2hvBuqSaP4k+HWtWk0DYb/AEVyPzAr4PFcO5hGpecWvVDU3HY90TxFp+pam2tw&#10;zxs8Z/hNQ+PvGV9Y6zZajYQ7gR+8kDda+f7fxj4z8HOsWqWd1Zsw+ZZoyufzFbNx8frm8ihtNeji&#10;ktoF+Vl+Vgfp3rzf7HxVOTVjX61I9J8R+Op31CE28jFvvPuNZ938Tg2tuoiw0kWGZX74rgf+FpeH&#10;Li7+23UYTcO3+FNbXfDt/LJdWGqQhm+6shAIoll9Tm1i0bfWPM9Q8BeORaXswu5m+bnO6trwz4m0&#10;651251FC7bem415HpmqJbXrNHc7l8sHcnO4+la2ias6Wzb/MaSaTCheOK5K+FqR/QqM+rPTIfFsV&#10;w1xiVvMftnmoLbxDJC3lyZ8xug9KwPD7LBFJeaghj8viPNVtTvnid7jziW2/MOwFcSjUjKzNOZyi&#10;2dXqGuRXFl9nW58tR/ru2a4vW9VspywWbEaN8q5rmvE/jiaGNUtrtGJ/1ixtnFZmg6f43+IE/wDZ&#10;nhfw1fX8srYVbO3Zs/kOK9Chl9arZ2OOVSUZaM3L74iLZW39n20hwv8AClc1qPjGeVWMgbfu+VFP&#10;Jr3X4Vf8Etv2yPitLb/YvhtNptrcMN11qHy7RnrjrX3D+y1/wQr+HvgDXYPFfxy1w65dRKrf2egx&#10;Crj+fNfZZTwfmWYTSjTaXd6EScqm58RfsY/8E9/j1+134ssrq68N3ej+F9ytc6lcR7d69wuetftR&#10;+zT+zH8NP2Z/AVr4I8AaHDCsaATziMBpWAHJP1ruPCHg3w94H0SDw/4Z0e3s7W3jCQwwRhVUCtQI&#10;o/hFfsOQ8MYHJaaajep3/wAib+7YcOKKKK+nEFFFFABRRRQAUUUUAFFFFABRRRQAUUUUAFFFFABR&#10;RRQAUUUUAFFFFABRRRQAUUUUAFFFFABRRRQAUUUUAFFFFABRRRQAUUUUAFFFFABRRRQAUUUUAFFF&#10;FABRRRQAUUUUAH4V55+0r+zr8PP2nPhdqXwt+JGmrPZ6hAyJJ/FA/Z1PYivQ6a8YJ3MfwqKlOnVi&#10;4zV0+gLQ/m//AG6f2OP2lf8Agmh4/vtX8S/D7VvEXgE3BfT/ABPp6tLHGhPCy4yUI9/zo+Hn7XUX&#10;i3wrpttoMNvHDdoHjJbLr7Gv6LfFPg3wv430O58N+L9BtdS0+6jKXFnewLJHIpHIKsMGvjP48f8A&#10;BBX9if4r30uueCtDvPBWouxZZvD8uyNW9RH061+cZ9wDh8anPCK0uzPUw+Mpx0mj8vIfi9bWizDV&#10;bllkVdzOrdBTB8fLW4tvKdnMbcJMOBj+tfWfiz/g3Q+KdreXC+Df2kre8s5ISkS6np5En0JXrWV4&#10;d/4N1/2jp7O307xB+0DotrDBL8v2axZ/kz796+Fl4fZony+yv9x3KvgeS/Mz4v8Aip+014d8IWLj&#10;UfEf2cOV+ZpK9x/4Jrfsf+Lf2/8Axha+KZbK4h8CafcBr7VLiAqLzBzsTPUe9fZHwl/4Nuf2P7Hx&#10;DaeMP2gby98dXlnMkkdpct5VqWH95B94exr9A/Afw58FfDLwza+Dvh/4Zs9J0uyhEdrZWNusccag&#10;dgBX3GR+HuDwsY1MWrta26HDiMVR2gQfDv4b+EPhp4WsvCPhHRILOzsrdYoEjhC8AYroo0CKAB2p&#10;1Hviv0mnThSiowVkjzXJy3Cjp0FFFWSFFFFABRRRQAUUUUAFFFFABRRRQAUUUUAFFFFABRRRQAUU&#10;UUAFFFFABRRRQAUUUUAFFFFABRRRQAY9qMD0oooAMD0ooooAKKKKACiiigAooooAKKKKACiiigAo&#10;oooAKKKKACiiigAooooAKKKKACiiigAooooAKKKKACiiigAo68GiigBjwRSDDRisHWfhf4H112k1&#10;PwvYzs/3mltVYn8xXQ0VMoxlugvY8M+Jn/BPn9lz4nXK6h4p+GFi8y9GhiCfoBXgXx2/4IWfsw/F&#10;ZGfwm114fl8shRbgEbscGvvCgqD1rkq5bl9f+JST+RaqM/DP46f8G437RHgnTr7xF8J/iPHrd1GW&#10;NrZzZXKjoMHvX5+/Hj9jL/goz8D/ABDa2OofBTWLz7VcGOT7NZuyo2euV7V/WS1qj7vmbn3rMvfD&#10;OnXs6m806Gb/AGpIVb+YrzXw3lvNeMfv1N6VWhtUgmfyzaD4F/bG8HafHfa58FdUVlA3K1lKQPc1&#10;q6b48+Nzy+Vb/C/WLi8Em37Pa6dI21vTgHFf08Xfw/8ACF5G1veeE7GVW4YNaL/hWf4c+Bfwq8PX&#10;Elzo/wAPdLt2kfdI62KAk+vSvDxXAuDxFS7krehu6+F5bcp+EP7PX7BH/BQ39oqSK9t/hRd6JYSY&#10;ZbnWP3Ywe+OtfZXwm/4IH+LdU01ZPjL8ZJIxIuZLXTU24Ppmv1Ct9OtLVBFBAqqvCqqgAVKEVegr&#10;pw/AuQUWnKHMck6t78uiPirwV/wRA/Yv8LR2ja1oWoaxNbtlnuro7ZPqMV9KfC39l34EfCCxSz+H&#10;3w303T1X7rR2q7vzxmvQsD0oAwMV9Dh8pyzCL9zSivkYkcVpBENqRgewFOWJE6CnUV6IBRRRQAUU&#10;UUAFFFFABRRRQAUUUUAFFFFABRRRQAUUUUAFFFFABRRRQAUUUUAFFFFABRRRQAUUUUAFFFFABRRR&#10;QAUUUUAFFFFABRRRQAUUUUAFFFFABRRRQAUUUUAFFFFABRRRQAUUUUAFFFFABTWQNyadRQA3yY85&#10;xQ0SMMEU6igAVQowoooooAKKKKACiiigAooooAKKKKACiiigAooooAKKKKACiiigAooooAKKKKAC&#10;iiigAooooAKKKKACiiigAooooAKKKKACiiigAooooAKKKKACiiigAooooAKKKKACiiigAooooAKK&#10;KKACiiigAooooAKKKKACiiigAooooAKKKKACiiigAooooAKKKKACiiigAoIB6iiigBAgBzS9Og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M0AFFGR0zRu&#10;HrRsAUUZ4zQCD0NABRRRmgAooJ4pocHtQA6imiRSMg07cPW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pryKo68+maz/E/iXSfCekza1rt8kFvCpZnc44r4I/bc/wCCw/hb4fx3Xg74Rz/aL5QU86PB&#10;5/pXDj8yweW0vaYiVl+YH2b8Tv2j/hP8I42bxn4tt7dgpPllxmvl/wCLX/Ba/wCAngK//szQLL+1&#10;HVsNIJwqgZ61+VXj/wCN/wAbP2lvEcl94p8RXkiySMRHG7cAmtLwz+zmk0ajWI2k83nexyRX5TnH&#10;ijHDVnDDQVvPV/8AACPvaI/Se8/4Lm/BjELwaP1UGRVkyVqzqv8AwXH+BVnYQXOmaFcXUzn95HG3&#10;KivhfQf2OdO1LTlvdKjjxGv3m71b0b9kq6g1p7qazQx+WflCda8On4rZi9XBW9P+CbRp1o7o+2db&#10;/wCC8P7POkxWgj8K6rNNdf6xdo2x/jXV2X/BZX9na7t4bqNZEWVRu3TDKV+e837Il3roFlNo8UEb&#10;MSjL94c02w/YZSK4ktruVlVVysmTya6v+IrY6ovcpI2+r1Iy1R+iHjr/AILMfsw+BbO1vLqe8vPt&#10;XCx2MZkfPpgV59/xEOfsgweKpvCV/wCHvEVrcxoWVbjTXQv+Yr4x8Rfsa3jaN5OlCTzlGY593zJ9&#10;K5rw1+x34kvdZCa8s122dvm3PzMv4nmuqj4rVoq9Win6EujLsfdHjD/gvN8MYNBk1Hwl4Fvd0hK2&#10;7X3y/wDAsV4D4j/4LU/tH+IL24uNEgjs7Rs/Z1EYBFczb/sSaDFqUFvPatOqoDL83A+lbmq/ss+A&#10;9Ii+2SgKFj4t2SvFx3idnGIl+6tBeW//AASZUKkehxPiH/gr5+2TLbxppviOaEQzZeTjkfjXdfDv&#10;/gun+0b4Xktx4u0+11W3UASm4t+fzWvNdY+FPg2/lk0+C1gQgHy9vFef+O/glHptnHDa2oMe4+Zt&#10;71y4XxEzZJSlUMXTqR3P1r/Zc/4Ky/AT4/QW2mX+p2+m6rJgSQNNhQ3419S6Tr+j65are6TqEdxF&#10;IMrJG2Qa/nNt/hBrWkBde8MvLaSR/Ms0ZKsPxFe8fss/8FIvj9+zp4ks9K8Zavc6ho4mVWWZidiZ&#10;r7rJfEnD4iSp4uNvNE7PU/cYEHkUV5j+zd+038Ov2ivB0PiLwbr8E7eWPPiEg3I3pjrXpgbccqeK&#10;/UKNeliKaqU3dPqgHUUUVsAUUUUAF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ASccVg+PPiD4Y+HWgXHiTxTq0dtbwxliWYDoK09U1a0&#10;0uzkvbyZY44lLOzNjAFfjp/wVd/bk1v4nfE6T4ceD/E0kWn2rPCY7djtPOCTivJznNaOT4GVepr0&#10;S7sJe6rs1P8Agot/wVP1P4m6nP8ADv4RahItn5jRyyQuRu7V8f8Ahz4fX2s6k2ratPLcXV02+QzE&#10;sF/Otb4afCePVLuF2kZ2l5ZyvSve/DvwTt9P0pnhUtMF43dq/mvPuI8Zm2Ic3K67dl2REOaSuzzz&#10;QvD9j4dhSKC2Rd2DI6riu08I3VxNdNFGGDceXu5yKw/E1tJYasdOaEquPmZm6e9P+HnxL8ET+Jxo&#10;1nr9rNMny+W0w3bvTnvXyssJXrTbSbtqeph6MnrY+jPhihuooUQ4YyBXTacV6zqPg3ToZIJIoFDl&#10;fm3HrXn/AMCLdda8mVbfgTZwo5Nd54xvr618bW2nQxMsSKBtZuc1MYOnTPRp0eZpnH3FsYfHX9m2&#10;lqnkqfm45rr/APhFLKWRlj3bdvzZTvVaLwFqmo/ERdVt7Zkj/wCWrZr0WHQEih8pfwO2lCdSMZM6&#10;o0oylZnnz+GEs5crHlRxtPar1j4S0qRvtjxANt+YbK7iDwQl9Izyn5lXOKuT+FbVdP8As1umG24Z&#10;lWnGNSUrplOjG3K0eRwPYnxHLbQrt8mIncPauL+I02GZj/qyvG4V6DZeFrzSvE91PMrMJGIz1ry7&#10;9p7xNpPw78L6l451x9lnpNm80w+g/nmilh6+ItGG7dkZOnF6WPMfEGhaQyTXs1kN+7gjK8+tczLo&#10;k+pz/YWXzF3fLhq+C/GX/BVj4o+OvGH2Xw1Atnpst0Y4o1XLlc8Ma+2v2B/Hms/FnwyuqeKLOSW5&#10;SQhpnXGf0r6TGcL4vA0FKto2ZYjBS5eaxsapaXWip9lurNUhXhQ1ee/EHwlY61JJPZhuUyI9v8q+&#10;nviV4Dj13QmSKz8n5j+82c14jfaFeac0kAD/ALk8ybei5r5vlqUKvKnc8KpDllZo4f4C/tFfGP8A&#10;ZP8AGH9u+DdUuVtdwM9kzHawz1xX7IfsNftleF/2p/AEGpwXkS6nCgW7t/M5DY+tfkD498KxanY/&#10;25YmO4zHiVUI4NO/YF/aq1D9lf8AaQsxq00yaPfXSxXEe75Rk4zX6vwPxVVwOK9jWd6b89vMwlFx&#10;3P34orJ8E+KtM8aeGbPxLpE6yW95AskbK2QQRmtav32MoyipLqAUUUVQBRRRQAUUUUAFFFFABRRR&#10;QAUUUUAFFFFABRRRQAUUUUAFGaM45NNZyRhKAHAg9KKbnYu9xWD4o+KPgLwXb/a/FXimxsY+7XFy&#10;q/1obUVdha50FFeG+L/+Ci/7I/gu5+yar8XNOeToFt5A39a898Xf8Fl/2NvC52x+K57w9/JjXj9a&#10;5amOwdL46kV80B9aUZr4zs/+C4P7HV0+yXWLqL3ZRWB8Rv8Agu5+y14Sjhk8PQXmqtI/zKjBdtYP&#10;N8sW9aP3lRjzH3XRX5623/BwL+z+y5ufB18ny54mB/pVyy/4OBv2V3mWK80XVY17yeSCB+Oayln2&#10;UR3rR+8l2XU+/qK+Gbb/AIL2fsgNGJJU1NF3Y/1Ndl8M/wDgsv8AsZ/EW9eybxnJp7D7v2yPbmin&#10;nuT1JWjXj94bn1pRXO+BPiv4B+Jekw614H8TWmpW8ygq9vMrdfaugVwwzg/jXqRnCpHmi7oB1FFF&#10;UAUUUUAFFFFABRRRQAUUUUAFFFFABRRRQAUUUUAFFFFABRRRQAUUUUAFFFIwYjANAAWAOM0tNRFQ&#10;fKKdQAUUUUAFFFFABRRRQAUUUUAFFNLkOE2/jTqACiiigAooooAKKKKACiiigAooooAKKKKACiii&#10;gAooooAKKKKACiiigAooooAKKKKACiiigAooooAKKKKACiiigAooooAKKKKACiiigAooooAKKKKA&#10;CiiigAooooAKKKKACiiob67hsbWS5nfaqIWZj0GBQB8e/wDBVz9s3TfgB8L7jwro1+v9rahCf3aN&#10;8yA8V+OPgrStS8a+IZvF+v3HnXV5dGT94x+UGvob/gsZ8T/+E9/aKfT9O1FZoYX27VbgYryv4N6J&#10;cTeXNdQFI41BLLzkV+A+I2fTrYiVKMvdjp8+pj/EqW7HuPwk8L2VtZwytCGVJFLbOM+2a9hsn8+4&#10;NtBp6xxvHhWBPFeU+Fp4dF037DayM3mHdu/u1658MmTUrBVeVGkXgtuya/H8PVtWVz1adHmseb/G&#10;D4PatDft4lsZRcJJHtkt9uCPcV+efxz/AGZvijoHxZGreDLnUo4726EitbgjyHz7Gv2Pk8KXdwio&#10;2l+ZG6/M5HSvLPH/AMDxp3ildXeH9y7A7VTOK+wwObPARlKnFO/c9bDwkonUfsKaN4gs/AWi2WvX&#10;rXF5DaKs8ki/NIwHJOa9z8QeBodd8T2+ohMXHCn061h/s5eBkt7dJYNwQrlQV6V6vpFgy6qzyxf6&#10;teGx714+IqSrTvZK7O2Pu6lOw8LHTJdk8fz7cZrQt9DSbBaHH4VvR2q3G2ZiC1XLazjli2lAGBrj&#10;fu6JAtdTCbw25YBMpnG6rMWiw27YZTjb3roPsCFkG35lqO5tHWJiy/SqlGSV2aR3bZ5v4s8EeZqu&#10;+yEe9huz6ivnH9sn9nZPih8NNW8Eas0gTUrZ4maFjzwa+xL/AE4yRrMF+ZeBmuR+JPgtdY8PyXM0&#10;PKHH1rsw1T2UoyTs0yHGUUmfhP4M/wCCUdv4F8V/8VZAbryblmtmjyoZM8fQ19//ALLfws8H/DHw&#10;zb2GmWrQEcMGbOPetP4+Wtv4Xu3lu18tY9zq8Z6e3vXnvwT8VfEPx14pktYIWW1UjyWjXG7619FU&#10;zbFZhL9427E1FKWkme++Mbe0vbJorSXeGUhtvTpXz544xZy3ltC8caqhXgZ696+hr3w/q9rpzWl8&#10;Ns3l/dUd8V8t/Fiy1/TvFc1itthZpMeZu7fSvm8yj7OpseVWo8srM5vQ7M2+myW+nf6SWf8AeRnq&#10;ea8n+M3gy50e9XXLSNhJ5nmw8/dOc4r1SwsZI5ZvsrSLdRoTHhsZb096xfinbTT+DG1XViPPj5ki&#10;jx19a58tnOjJSR5danLmP1D/AOCQX7Sk/wAYP2frHwprTJ9u0eLymXcM46DNfYY6V+Kv/BFP48nw&#10;D+0FL4H1W5xDqn3dzYx7V+1ETh0DKeD0Nf1RwnmP9oZPBt3lHR/I57WHUUUV9MAUUUUAFFFFABRR&#10;RQAUUUUAFFFFABRRRQAUUUUAFGecUUE4GaAGuVGCxrlPip8a/hx8GfC114u8f+J7XT7O1jLs08wB&#10;bHYDPJr52/4KTf8ABSzwv+xp4WOj6NAuoeJLpcW9oOdmehP6V+Of7RP7V3x2/aZ1ltb+KXi26khk&#10;JeLT45sQxg9BgH0r5rOuJMNlMeRe9Pt/mJyjHc+5v20/+C+gk0+bwv8Asx6DO0hkeKTVrj7o/wB3&#10;Ffnn41/aC+P/AMaL6W/8bfEDU777RKSsYuGWOMtn0PasOx0SSWKOFFCrJk49cd63tF0BRZIYJAqq&#10;xYrwM+9flWZ8TZhjpe/NryWiMFUlUnZHMT+H9QsU+0XOoNdfvPmbzizKfTmk+xSvC12bb8q7b4dW&#10;+ja9qV8J7XzIrWQnPYmuqv8Aw1p0P2W4XZDHdzBBG8eQR3r52pjpwl7wctRbHjNroup6kA9rEzBW&#10;yqheKcnhvVruVkmsWUbuGYHn3r2jWdA0TS/EMOh6RAbdWUGRdvLE9/pTPDtnpD+MZvDj2rSYIWNn&#10;xtHes3mE72saRpyavJnmFr4LmPzxws235doUk5/pUl34G1KLEktrtjx83y9K9u13SNO0fQ7i6+zt&#10;utmBPlr1z61xfj+7tl1rTdatwxtbiNfOj+6qY4bPvWMcdUlK3Uv2NM46x8H2yWsayRPIzN1j7D1q&#10;prljb6RdNb/ZypBxG204Nd5rI8q/heyYGB4wU2Dg598VvaX4O0bxGrStbbpFUblYnrVfWpRlqhuK&#10;jojjfg78fv2kfgbP/bnwv+IGo2cPmBhbrKTGcf7J4xX6PfsE/wDBbm08U6rpvwp/aPtls76ciKHW&#10;N2I3btu9M1+eviTQrrR71rGOEGNf7q/KK43U/Dsssqz2ibJo13oykgjnr+de9lPEmYZbWvTk+Vbp&#10;vRkqLh5n9Mmja3p+uafDqumXkc9vcRh4Zo2yrA96uV+Iv/BP7/gq78VP2ePEWmeAPixq82reFWkW&#10;3DyMC9uCeDn0Ffs74D8d6H4/8NWfirw9epcWd9CssMkbA8EZr9qyXPMLnVHmp6SW67FLU3aKKK9w&#10;AooooAKKKKACiiigAooooAKKKKACiiigAooooAKKKKACjPaiigBNo70tBIAyTVe61CCzjaa4mVEX&#10;lnZulDaWrAsE4GaQNkZrx74nftu/s+fC6eSy8Q+PrNrlM/6PbzbmH4CvIdS/4Ky/CaW9ax8OeHby&#10;87K6rgGvnMdxZw9l0+WviIp9r6mkKcp6I+vg43bab9oTG7+H1r5V0D/goxp2tx5i8HXEO7uW6Vsw&#10;/ttT3Fu0tp4VeZh92NW61wf6/cL8t4100a/VpdT6SWeNuhpwdSMg18sP+3N4pMxjj8GeT82D5nam&#10;6h+3F440izfVX8BtcwRruby+uBWUfETheUrKr+A/qtR7H1Qsqt0pxOBmvlvwp/wU0+DGraTJrXiO&#10;K402O3YLcbsHyzXtHw7+Pfwv+K3h2PxH4K8a2V7aum7KzDcv1FfS4POMszCnz4eqpfMmWFrQ1aO6&#10;8wVXW5mebAxtrwP47/8ABSb9lb9n5JIPFvxFt5rqKTY1pYt5rhj2OOlef/8AD1f4e+ILuK38D+GL&#10;u88+ESKzLj5T3rlzDiTJcrjfEVkvzNoZfipR5uXQ+xPOjH8VG89kr5Lg/wCChepTEj/hCQy/3Qx4&#10;roPD/wDwUE8LSKqeIPD9xbKv+sZWztrzsNxtw5iZKKra+aM5YOtHRn0qWUDLHFLnPIrzTwh+0v8A&#10;CLxxYfadO8X26f3llmCtXT6Z8S/A17+4sPE9nI3ZRdDNe/TzLL60bwqxfzRlKjOJ0lFVYtVtJgPL&#10;lDZ7qc1OZUU4Z/1rtjKMo3TuZ8skPopvmLjOadmmIKKKKACiiigAooooAKKKKACiiigAooooAKKK&#10;KACiiigAooooAKKKKACiiigAooooAKKKKACiiigAooooAKKKKACiiigAooooAKKKKACiiigAoooo&#10;AK81/av8bf8ACC/BXWtYS48t/srKr+ma9KJwM4r4/wD+CvnxWh8B/AC80/7V5bXELd+uRiuPH4hY&#10;XBVKr6Rf5Be2p+NPxM125+I3xn1TWbvUDcK92yxlju717B4AsG0zRlh8shmTp2Iryf4Q+HrW41J9&#10;Zu18xpCZPpzXqGhXjPDcqL8iOJ8Rp/Sv5H4kxcq1Zt663+Znh4317npnhCwurt4prcHaw+ZY+cfU&#10;V7B4A0280xV2QmOTdnKdGrxb4deI9V8MQrcW8wjk24ZtwwymvefhP8Q9AvzCL+EM3TjAGa+XjKLe&#10;r1Pcw8ZKPMe/fDK3n1TShDqMKsuPl+Xk0vjr4d2+sHyrFVWRWB2PWx8OH0mfT1lsvlZv4dwrotb0&#10;ImBphbDzgvDA17mH9pKja57FP+GtCDwDodpoejxhIgJEXB24roLaKBywRPmLdRWboUF4bCNCNrL9&#10;7HeugtLVYIwf4jRzcxrGNO5Ys7dIYw7YxtqaFAeYx1brTreE7PlXJ6Vcjg5x5fH8q6Iw0FUlFbEM&#10;ZKyA06bJTO38xViFYx8hUbqc8SH+CqqRlKNjNzuzMlgM8e3bxWV4s0n7bpLWMLbc5Yt07dK3ZJVX&#10;92Rt5rO1iN54JI0crxw1EY2ld9Dpp+9ZM+Ovjb4MtNS1CXT7y0VfMk2rIy7iBnmtX4KfDTQPASmP&#10;TbZZftAVmuGQbh9PSuu+Ofh27t7w3rRB18z5eK0PCOhMNMtZZodm5M5611YGpU1a2FiIxuR+K9Dt&#10;bi0a4hkZmb7xZa+bPjn4HsoLr+04FVmY5bevIxX0n8RdWOgaaLVIxypLtXzH8XfEV3qV39hhkHlt&#10;91sdPrU4ypFSszzcRFbnjt5oElzqEt9ZQM21T0bGay28Aa/rVnfnV7OGO1kh2w+ZJls+vpXePaIt&#10;nI88qCRQdpZgq/hXK6lILq5jl1rVLhl+7FFH93r7da4Y+6011PPqRPJvgHHrXw1/ad8P3FrqKx7t&#10;TVTLHwB8w4zX9CPw+vHvvBmm3csgdpLVCzL3OK/n91PRv+ES+Nel6ncput11COWNg3TLV+9HwC1u&#10;HxB8KtD1G1x5b6fGRj/dFfunhliva0q1O/Z/oefUp8up2lFFFfrBiFFFFABRRRQAUUUUAFFFFABR&#10;RRQAUUUUAFFFFAATjmvNv2pf2hfDP7Nvwg1X4l+IruONbO1Y26SNjzJMcCvR5mCRsSf4a/GP/guN&#10;+05rnxE+NH/CjtE1h/7J0eP/AEuFJPleQ9jivFz7NI5Tl8qvV6L1/wCAKUuWN2fI/wC0h8ffGX7S&#10;/wAXL/4qeK75pmvLlxaQg/LEmeAB9Ky9H8GtfWjJdyfvJOAu08CsPRNORLhUkXbHGudw6fSu88CG&#10;3vLyMxOZNpztjPDV+B5hjK1Wo5yd29WzCnzTlzS2MrVfD1zo+iLC7bWQ/K/TKitvQILXUvB0V4sY&#10;8wZDLt9vWup8aeEbm90RbxWjXy2B8uTAArR+HXggXvg28TULWOMRqzFlP3hjrXl+1lNpLU3jDaSP&#10;P/h7p9jolhqwto8PM21efuEmuh8Rlbm40O1vm8uO3VcnP32z1pui+HbTT9EvJZJFmDTZVVXH0zVv&#10;xfaFtQ8PwSx53bWb5gTjPFYzk6lm2WktCn8Sn+xeP9NukuiI5oUVUIPOD60abp8sPxTtJXMipNcq&#10;c+2K1PiB4Tn1z4haLKk0gWP70QTtmuY/aX+LHhr4M+NNDt/EyXFv9umSG3mhj+UNnkmuqjhauKly&#10;U9Wa06NStPlijutL1RJ/H+peBrtP3N5C/lbume1c9aeCl1S21jwdqQWS6to2ms13HcCOvB7Yrc+I&#10;Ucr6ZoPxf8GCObT7tA0l0WKsGH8OPzq9q1ppml+NtH+I0cxaLWIY42ZWyFJGD/Op+qunNp9y/q85&#10;X6HnngfU7XxFpg8H6hKYLjrp8m3rgfcrf8CjUIfGdrpF1E8cc25Jst3Gefzrx3T/ANn39oXwx+3a&#10;ujavpFxH4em1Qz6LqHnDy5YW5AC56+2K+kPFvh1vCfxnsrF2jRY5h9obcON3b869DHZbHDWalfZ6&#10;dLnRWw3KlbsV/iB4Ku7V/PWHfEy5DlsZ4ry+axnupHmtiqxjIwWr6j+JWkWC28LWKfufJ2tCTnIx&#10;1r5w8QWj2Xif+yICpt2k3b1H3c15U4ypyepxxgtmcfr+gRPpZMNkylZM7w2K+tP+Ccn/AAU68Zfs&#10;ya9bfDX4iTvf+G7qRUWSaQlrZsgDGegxXkOr+F9G1HR/sjQ/djBV1A+b/wCvXmWvaZFYLJLLFt8n&#10;lWb73XivTy3OMTleKjUoS1X4+TM/hu0f0i+BvGuifEDw1aeKvD90streQrJGynPBGa2K/P7/AIIl&#10;/tg6N8Qvhsfgn4h1VzrGljMKzyffj7AV+gCtmv6IynMqOaYGGIpvda+T6ki0UUV6QBRRRQAUUUUA&#10;FFFFABRRRQAUUUUAFFFFABRRRQAUyWURDc3an1T1y9t9OsZL66cLHHGWZm7DFG2rA5/4q/Fvwj8L&#10;PCNx4q8UaktvBCpI3EZYgdBX5v8A7SX/AAUO+KXx01i68IfDLUpNP0piU8+FtrMM47VzX/BRP9sL&#10;xB8ZviZN8NfC1wy6PpsxjlCt/rGHU8V538LPDMNmftroMLgsu3Ffz/x/x1iq+MeX5fO0VpKS/I0j&#10;F30NPwt+zZreq6iuv+INc+0SXHzyvLJuJ5967K38P+EvBOoRtHZJJJGMOFXirUHiaAuI9P8AMCqv&#10;A96z0ewurt2vFbczcyM1fk8aEXXu9W+r1OujTlGWx3Xhvx94cnh8iz0zy2z8w2da6Twx40WGeSeH&#10;TzhGxwK8x1f4p/DP4UeFF1HxXiHzpNkbDlmNUdJ/aa8MeIAH0C3/AHCtjcxAJr0o5ViJU+aB6lPD&#10;txufS3hLX/C3ii5khnsWS4/iDJ1rvNP8Kadcad9mOnRtHIMMAOCK+d/A3j23utQhkgZd0mOwNfRX&#10;gnV57iwhgf5vVq5/ZujeM0b06apnh/xe/wCCf/hPxPf3mq+EZbi3mny8kMbHYzH2zivMfBXwU1r4&#10;byXXgu/mvtPimLRfaLWYrkHjtX2pcaxqum3X+gnj+LcOtY+u2PhvxHzrGjh5m5yO5rOnXrYSSlh5&#10;uL8j2aNSMY2kkz4r1b/glZb+H0m8TWJm1JdQm+0SzXVx5jHPPevUvhZ+zh4T8F+HftegwObmNcTi&#10;Vfu+oHtX0BLLeWNsul2aN5fRVk5wPSpNP8Fj+z5pRBzKp3IO9b4jFVMRNSqO78xVa3PT5ex8oeLv&#10;GEeg6hLpmlWn+kZwrNgAGuL1Tx9r1tpsq+Ibq1tl35DySgH6V7z8Vfgfpf7+/uINsjZIZR3+tfkj&#10;+378ZPEEPxBv/D+l+JplXTbsxrbpMV6d69nK8tljayuzzaeG9vV5Ufemj+MNLmhilttU4b7zQyj/&#10;ABqTUfFOoQXH27SNfvY2jb70czD+Rr4h/ZH+JPjjxhcWIiaW4j24kXcTmvsjSLG6SEC9tdu4ZI/C&#10;tcdg6uDqOMZNW7M48Rg/q8rM9a+G/wC1d8YPCEaNoPjGa6ZSPMtbxi2favob4Wf8FHfD98YtI+LG&#10;iSabMePtvWMn19q+IREtnf7rWQoc9q3bqez1C1+z3+2VWXHzdq68q4uz7J7OnUcl2epw1KKlE/VD&#10;wZ4+8M+OtKj1jwxrsF5bycq0EgbH5GukRwEBNfkJ4D+NPxU/Zr8Tprvg3WriXS2kDSWLSfL16e1f&#10;oJ+x/wDtr+Cf2nPD7x2sgt9Xtf8Aj6s5GG76j1r9s4V40wfEVBQn7lVbp/ocNWi4ysj3qio7eQyL&#10;uNSV9sc4UUUUAFFFFABRRRQAUUUUAFFFFABRRRQAUUUUAFFFFABRRRQAUUUUAFFFFABRRRQAUUUU&#10;AFFFFABRRRQAUUUUAFFFFABRRRQAUUUUAFFFFAAcY5r8mf8Aguv8Xr291qPwNBcfuVkCsu7jpX6x&#10;XkohtpJSeFjJP5V+F/8AwWE8Zf8ACQ/tByaQkofy5m3YbPfFfK8ZYn6vkc0vtWRnUdqbPF/g/A8m&#10;kyTR/dWPCYGOa9D8I6IsiNO8K5kbLb2rhfh2gs9PRJXWOPoM8dutd9pk1pK6To3yxr94t96v5Uza&#10;XNW07m2Hjy2R6NofheLUtNSzht3ZuPl45/Guw+H/AIH1vRtSUXG8QtwI64jwrqk9skXlzt8yg7lb&#10;pXtXgHW7CUQieTcwxyzZrwakKftLnvULI95+D9p5VhbxOzKVUfjXt2iR219Z4k7pj5vpXj/wxu7K&#10;WNJoZU2qvG5uter+EbmWSMsVyo7ntXqYSrtHoj1FH3UXodJW152Dax/KporffOu4fKp4NF/O0oAS&#10;rVkcx/OQT3969GLjU1RVrRL1vEEXdjrUm1CPlFNQMsO3OadH0zXoR+HU5XvcXYu7fjmmGKVnyxxz&#10;09akDAtgUjcjGaiVwKl7bqWDAZ+tU7iCMwMrd60rmMuvoaz9ShL2jKDzj86iV+R2OijLoeaeP/DI&#10;1PUI7e5Tdbq25voKNP0uEwKtp8ka8LWp4rs3vovs6K69i6tUNlbixtEg+b73G45rswvuxSLn+8mr&#10;HmPxm0j7bcqYLhVYHaw3c180/GjSTok8l7cKNyLhV/vV9YfEq2HkSOxjXGTu218kfHS9ubnXmssb&#10;kPRuSK8zE1v3jT3ZxVlpqeYz30mrxFpE3L02dcVRWGbTB9tkj8xIm+SNlxj/ABrqfC/g5tSnkntH&#10;CbT+8wapeKo5NMu5ra0mVlXA3bd1OnHk1Z5ctTzP4uW/n+KLDU2uQitKnA7MDX7SfsM3V3dfs6+H&#10;57u4jkZrNdrRntgV+KPxyvQH02ESbmZ90m1cdxX7Mf8ABO27tZ/2W/DpsvM4tUB8wc8j/wCtX614&#10;Wc316tHpb9Tjr9T3gdOlFCjAxRX7gcoUUUUAFFFFABRRRQAUUUUAFFFFABRRRQAUUUUAZvi7VYtD&#10;8M6hrE33bWzklb8FJr+df9pjxi/jn9oTxN4uvTuXUNSmkX5skDcQB+lf0I/GzefhL4j8v739jXH/&#10;AKAa/nD+IJQ+O9WlmVi6Xku1VP3jvPFfnHH85+zow6O5NS/LYgtNJhi0+4n8zLMv7lT2rvv2ftIm&#10;nnM8yKI1yPqa82j1SOZYbaFZGll4MK8kn+6O5NdR8LviA+geJxpJiutObzQJI7qMqR77TX5RWpzt&#10;zPYVOm5Wa2PL/wBsT9rTx/4G+MC/DDQtCh+yw2v2maRslpQG6Cvof9iX4jt8afh5JciMeY1v/F0X&#10;/wDVXH/tT/sa3Hx80seL/Cd3Hb6mzBWv2U5SEkbtvvivev2EP2d/Cfwd8ATeGPDJaaaG33Nd3GCz&#10;fLyPzrux1TK3ltL2KtV6r9T0pUqbw8eXfqclpPgzVjFq9jqzeZJHKx3r35qp4h0PUbDVNBvf7P8A&#10;M+YBW9Oa9G02wuP7T1iCaE5EzZkK/e5pnirRIpBod0RGqwyZxk8c+lfK83LTRnCg3uZ97oU8Xxb0&#10;2+u7SRIniUiTb8p55FL+2v8AsZeHPiq2jeLNcuGj01XV1+YL849DXo3jTwfbXEmnakbpYl48uTby&#10;BgHivZ/EXgbSPGnwYj0u4g+1NDaiSBpFx8wFetg60qc3KL1v+h34OhKMbvc/P7/goP4im/Zj/ZN8&#10;GweFLK6ktZNUSG4vFTd9nTaTuJ9D0qH9hvxfrH7R/wADL661vTfLtYpHk0u6khb5lU4LLkfyr7iP&#10;wi8C/F/4B3fgbxz4cs7y2MbI1rdQblOOhxXJfsvfBzw94Q0HVPC3h7RIbO20uNraxt4bfaqpzwo9&#10;K9ypjMDUwihKH7zudTp80WrHBaRYXes2Phvxu9rG82h6gttLJdDh1zjIP0ryn/gqP8LP2gJ/Fek+&#10;L/g95awySRtqCbcKyEjB3d8D8a+jvh9p63Pwm8Q3V/aiOSx1FmjWRedy+1dh8ToNH+Ln7PdvrqNN&#10;5lnaq3ltF0K9a8+jjHh71Ek7q9nsRKnJ6nJ3fgHVLL4I6Hqstl9qvl0mH7RISeX2DPWvl74pafeT&#10;3U0zxQwxxKd0Ui7STnnGPevvvw5bW+u/CK1uGtx82nAqjd9oxXxj+0JA9lezfZbDZEGz5kwzk968&#10;+v8AvJOdjzq1OMJcxm+HPI1LwxaXMAPyxhWVeQMda4/4n6N9r3PcxDymX5sLjFdF4H1uz1cQ6VYX&#10;mySMDdHwAOf89a3viPoBk8NSrEkcr+XnIbqfSuCUZU7yOGp7srHmP7O3xj8Xfs6fF7T/AIieE9Qa&#10;NoLpDMI8gPFnkH8K/oA/Z4+M2ifG/wCFmk+P9IuVkW8tVaTb2bHIr+d97BrZ3+0xBWJ+71A9K/TL&#10;/giH+0gZNMvvgjrNxlreTzLVmbop7V+k8A508PmX1Wo/cmtP8XQhS15WfpVRQpBHy0V+3DCiiigA&#10;ooooAKKKKACiiigAooooAKKKKACiiigAJxXzd/wUU/aOt/g98JrvStOuCuoX8JSLYfmFfQet6rFp&#10;emzahMQqwxs7M3YCvyT/AGx/jjdfGb406rbzzeZYW8xhtR1Aweor4vjzO45JkFSadpy0XzKSPKfh&#10;34NuPF+vN4k1GNpDNcGSaRu5NevPp+haZYSRQaexbb99M4FYfw/sbPw/4Wa7knKrv/OrU3xB0ezH&#10;2cWUjzbvlKngj3r+W6PJJqdR3k9WbU7ylaWxpeDjYanePYQ/LJGufmWuZ+MHxZ8G/DbTT/b+qw27&#10;7iNrAAk1t3fiPS/7Qj13T7P7PIIx5qqeuK+aP22PA998ZdZXUrCLyo0jIZVySSO9fW5Vg6eIqant&#10;YenTlKxL8X/ih4V+Neh2djoWtRyXFlN5qxGTG4VwZ+JV/un062jezltcA7QQHr501nX9d+Fms2xN&#10;vcfaIbgpujBA2j1r6L+A0en/ALQOhySLceTcKcTfL831r7mWGo4PDP0Pc9nGMUon0z+xP8Rtf+I9&#10;5Fpt3tT7Kyr5gbqK/Rj4eaPJaaTGF+ZioOStfIf7DP7LWkeC7eO9juJJmZg26vuTwfoJ02zWJFyR&#10;6ivzzMo051bpHPVVpBa6BJcBhNHuLe3Sq6eFPs92p8o5zxXX2ti0Yy67W7099ORiCoPJ/WvEdH3r&#10;oPbROTufC0ckqtJCd28HI6Ctyz0NEiEYTjbitMWUaAK6571LHFtbKj5aI0pSlqRKtfY8x+I/gOTU&#10;rN7RoNwbIPpX5m/8FJ/+CUeifEq7m+JPw+u/7P1QPuuoR92Xvk1+wF3a292vlunTpxXl/wAT/B+k&#10;3+lXYvLReVIYt3HNfSZXjKmDmuUVGtKMrx3PyK/Zn+Gdt8HtCg0gW0cN9bqEuGxncR3r33SNTh1M&#10;NHd3gVmH93FN+Nvgbw54Z8TTXumSiONnyyNwCetfOXx5/ahtvh1FJa6LchbhVwCrdOK9LkrZlN31&#10;ZVSM8RUbaPpCOzjKySJIvoST1rNt5tl35Hm9Gzgdq+JvBP8AwUz8Q23iC08N+KLCOZLm5VNytzgm&#10;vry78U6dcaZY6lpsyqbyFX+VumRXm5lleIwkeacdDjq4Xkjsd3JBp3iOy/s6XbvZTtrgvh18RNe/&#10;Zi+N1h410i8kjhjulS4hT7rx7uQa67wd4SlWw/t+LWlPy7tob9K4v43Wn9oaab8Q7XU5ZlFeVRx2&#10;Ky3E08XR0lFr0fdM4pU4zdkfsx8J/HmnfEjwNpvjDTJ1kivrVJFK9sgcV01fNf8AwTO8Xf8ACSfs&#10;46Spl3LbqIwck9K+jD5wmUqflr+s8sxkcwy+niF9pJnkVI8smixRRRXcZhRRRQAUUUUAFFFFABRR&#10;RQAUUUUAFFFFABRRRQAUUUUAFFFFABRRRQAUUUUAFFFFABRRRQAUUUUAFFFFABRRRQAUUUUAFFFF&#10;ABRRRQBj+PNSGj+ENQ1Mn/U2rt+lfz4/t2+M5vGf7R+pXGdxjuGGc5zk1+/fxslt4vhfrT3cm2MW&#10;Mm5j9K/nc/aKlsrv456xc2jbkW8YFl781+e+Ic+XLqce7/Qxr/CkdJ4fikm0SOGbT1YBQd27Na2i&#10;X7CZi1vuhh4ZUbpXN+Er6SGyTzoiV6YYmtHTb2SG8lki3Zznardq/nnEYd1KjXU6Kb97Q9N0C6eH&#10;ybq1Q7f7vf6V618O/EU0ssJcLs242letfCPxE/4KDj4c65L4L+H/AISGo3kJCzXF5IFRW7gVsfCT&#10;/gq5HoXjC10P43eDo9PtZF/d31m25Qe1bPgnOJ4f2sY3W/nb0PpMLgcVGiqjjdH6tfDi+TU/szpI&#10;0eyTP7t8ZFfRfheaGPw6sqk/MvLV8f8A7PnxHsfGXhmz8X+HJRdWd3EslvIsZAIPI619S+A9U+36&#10;EtzcRsr4xsHavm1Tlh5yjLdHoPZJnTaXeC7m3K33e1b1lCnlk7awNILlNyt/F+VdHZviPEnDe1eh&#10;l8uXqKt7sUPG8ttA4qUDHQUKh6oad5eeSea9j4tjmuQpzIwx+NSBcHrSshAyKQ8danyAbcKGjLFa&#10;zbtFdGVx8vRavzOQuCPcgVUuHG1tzc0dCoHL6xb5It8bdx+U1BdaZFbRDzjuKr+daeqW889xCYyq&#10;lGyd3esnxrLLFZMYgGfb931rRPlps252noeY/FbXrC1MlvKpZipLKvavm34q6noNhbrcyW8c000v&#10;3Gb7q17V8XvtyWDPaIvmSf6xmPTjpXyX420rxE2uXBvI9yg7gA5Nea3zVE7XOXESdtS2viNbVpH0&#10;vy4/OUq0bfzrKljt1kBVtwk5ZuvNY93p0kcyyS2LLtXJYsRTnlZ7RIY0YHpHWnM/aXPOmed/G+4t&#10;9T1O3WOJY/srAbm/j+lfsT/wTbv5b79mXRSXXasC+npX41/Gye5h1SzspwrSSyKrOOMDNfs1/wAE&#10;4vByeE/2Z9DjWbe01urH5s9q/WvDGUpZhU9Dzq+9rnvtFFFfuBzhRRRQAUUUUAFFFFABRRRQAUUU&#10;UAFFFFABRRRQB5n+2D44i+Hv7OPi7xJLKF8vR5lUn+8y4Ffzr+I7me/8QXF4wLNNMzs31Jr95v8A&#10;gqhE8v7HXiaJJCu6FQ2PrX4YnTNPEm83PPqe/tX5X4gVpLGUodLNkyi5RPOfEZ+KPhHx94d+KPwl&#10;tYZtU0G58+O3nA8tjkdQeD0r3rUviV48/bC8cWfjHx/8PLPw9qqQpFdJp6qPNYY+dsCuQ/stvtEN&#10;lbpuLMGA6Zr0H4IW02g+MpIbxGBkGAz9K/OcZmNT6j7Ky9ep3UK1RUlT6H0Fp+h2vhjwdZ6Je26b&#10;vJA8zb1rY/Z80CfRb7VmmkSRGh3AL2HpW9ofhgeMPAsM8uFktv8AVvwcj61J8HPD72GvX2nTK3mM&#10;O7fe5r5uEpSrRbOtRVkcn4O0nTrnXtaKtuZ2kZVdORzWb4s8MNqvhu1uLT5Wt5fmDLjPP8q9N8O+&#10;HYrfxTcILFVmklfPy/w5p1v4eW9lvLDUbJSsUjFDj7poavC/mxxWqLU+hPfeDLVLkIrCCMtII884&#10;Fen+A9IN38P4Y2fzAF2bl/rXO+EdNfVfCMECpnEbJ3zx0rvPgvZS/wDCN3mmhf8Aj3uCdprop1vZ&#10;yR6FBWpkOieA4tJ0a5ERRV2l2+XpxXnfw+0fUofGepTxOvk88KvUk9a9y8tVt5YhDwy/Op7+1cbb&#10;aZbaPqdwIrUK0nPyjtmu6NRaeRsvhZ5EPDCz23ibw60SrHdbnVefvY5/Wo/Dfh67sP2b7nT7hW8x&#10;Y5EdG7YJ4zXc2tvHD4iujdW4O5WKhR1qPW4ksPg3rCMMfu32r6EmlKOmnZglcx9G1YeCf2cP+Eiu&#10;bcs1jpbN5calmK9Tj8K/Hn4uf8FULrxx8StWsNBs7K2sbadoY7O8tx5gdTgsc98jpX7SfDG3h1r4&#10;RQ6Xq6rJHPamNg3I2njFfnL+2p/wT2/Zn0PxZJrdp8MrFbq+uHlmmt1KsWPXocV7+T1Mrp3liot6&#10;aWMEqcW3UjdHgv7NH7QPib4ha0urXMDRqbkA+RHtWVc19aeJrR7zQY7rSp3jSZVMiycYNeC/B/4c&#10;eDtB8QQ+HrnTZLe2g2pawxsVyAelfSGqmwh0O3t4otscaqm1x0FebnEaNSpJ0lZdjxMZGPO3E8Q8&#10;aRw2MxZx/F823vXr/wDwTM+IV94N/as0NdLBb+0pfJkVmxivKPihbR2GqNPCqssjZO3oKn/Zl8T6&#10;noX7Qfhm90a6MVwNVh8tvqwrjympLD4qlOO6kvzOFpcyP6KrKZprWN2+8UBb64qasnwdPc3Og2Vz&#10;dvukktI2dvUlRWtX9TRfNFPyLejCiiiqEFFFFABRRRQAUUUUAFFFFABRRRQAUUUUAea/tXeI7vwx&#10;8EPEGoWb7XGnyBW9Mivx5083Gt639pkdQxmYys3fnrX67ftnFP8AhROtCU/Kbdq/JXTLSQ+IWeJQ&#10;waVtq1+C+M1SUqmFot6O7NIxdj0CG1n07RYzHC7RMOrcjNc1fQxwai1x5WWPO30rstKma60E6Yzl&#10;bhzhbct/KsXXdI1XTG8u9054y3O6Svx2NPmnFJ/M0pxlzozviD4l8NaV8J9T1dXuLfULeHNupXh2&#10;9K+Pta+PHilSLqa6fLORtr6z8WaXFrmitpF9FuhkQ7vyr5j+KPwR0O81bFjr7Wvk8+Xxg/pX6Rkn&#10;sr7an0GHlGJj+FtT8F/E3U44/FGmqtxI5CkxA/jX0x8A/gp8OvhjB/aOl2OTeN8zf/qr53+Gfw0k&#10;07xHavD4lhkWOXODg19nfBTRLLxTqVvo+o3GyM7QrrwDXXm+IlFWOunW97Vn2t+yv4A0tPAcGrW3&#10;ymRc7frXs1tZi3jCkZ+naub+CvgnS/CXgu3s9MlZ/wB2PmZs12BSUcBq+QqRlKRFSpzSYAswHzcf&#10;SnIWCZBH4UGEfxEVIls0a4DCplTsjDmSGCPzPnY0Myqvlxqc/wC1SjcGKt60uXL8rtrKnS5XdkuQ&#10;wBogSW+ZqxPE2k6fqMTRXCfK/XK1tmOQElm/3ay9VmXd5TL95sVv9qNi6dubQ+K/20PgjZz6VeXt&#10;nD5aqpKsv0r8vfj1+zTJql/5UWpzTNOx+fd932r9k/2tNP1WXw/dQ2qMY5kIzt6cV+cXxq8O+ItL&#10;hmvLOIyNHkLx3wa+gyetKNY7qT9xs+GIP2SPEnhb4oWuoa5q8bWccgeJdwySDxX2h8Nrxp9Fhgku&#10;TcNAgVUz0UV8XfEzxL8VbrxHcza3fTW0qTMtvCwIJGe1dx+x/wCMfjJN4gu4JDdXULH5WmH3P/rV&#10;9Rm1P61g7yexWIipUz7k8Pa1d3AW0sLhlTgMozxWp4509rzRvsko+9Hzmue+DVzNNdCDWIik7Mdw&#10;UZNdb4yv55U8hYMgH+IV+ZY6lbRniz5eY+4P+CSupaRL8CDo1ldBpLa5bzELcivrpMAcmvyt/wCC&#10;Znxvk+Gf7Q8ngG8lZNP1ofIP4Vkr9ToJYrhVZSPwr+g/DvNKWYcN04x0dP3WvQ8Wupe0ZNRRRX3R&#10;iFFFFABRRRQAUUUUAFFFFABRRRQAUUUUAFFFFABRRRQAUUUUAFFFFABRRRQAUUUUAFFFFABRRRQA&#10;UUUUAFFFFABRRRQAUUUUAFFFFAHiH/BQnxzP4B/Zc8T63bozN9hZF29eRX8+Wpavd+IPF82otHiS&#10;4ut0nmLyQTX72/8ABUrW7nQv2QvE19aaW14wt8eWq55zX4J6ZqUd94za4vLby2kfPlr/AAmvzXxC&#10;k/Y0l6mOI1jFHo2kanpySRwn5FjTDMe5pl1e/ZJGumTchk+Zw33qku9ItRbLdFMM2Aqp/Eaoz2SR&#10;7bW6cxpuyyydetficaa9pZdzoorkv57HmPxJ/Zf0/wAeG6uPDepLYtfvvYmPPzfXNWvgX/wTI8K6&#10;t4ihn+KPiW+1Rbfa8dqjFU47ZzXOfFz9trxT4V8XyeCvAngyxKaf8k19dKT5nvXT/s3/APBSnUr7&#10;xjb+Hvid4CVoJZRGt9pQwyHOMkelfcKnxBTy+8Hpb5n1uGeYfV1r7p+o37M3gnTvDng/T9G07T2t&#10;LCzjWK2jVj8ijt719XeBFT+wxhONuOfpXy38B/FFnrmh2ZsNTZrdo1eHzOvPPNfVHgxWi8PwpLKr&#10;F1z8tflWKpyqVXzat7nTTk/YnRaWZgqpGvy7vSt6yy+4isfSlhkbBP3e1a9nJsTMa4561GFjGm7o&#10;mo042RbjkY9scU8OX+Un8qZG6sdqjHrmpMAHIFelGehy+o0sxOFenOxCc+tCAhiQv4mmja7fMO9N&#10;tsQ1dp3Bjiqdyqh8kbu9WroBRle3es+W4YSbSvfrSjL3uUuK0IbnezSEFdp+7x0rk/GKyGx8xP8A&#10;WKD8rV00kjqzSq351598RdcNjDcTmYKy8jNaPSLuadDxn4y3NwdLES3irLuO72NeIajPaS6gs1xI&#10;lxJ0ZtuM+1egfFPV1S7knmuG/eZKrn5SfWvBdW1DWZ9QnmnvVSBWyBH1NcVPWtfscmI+E6Txxots&#10;1h/aiBVk3ACPcORXn+q3w+0NZW6+Xtjw0g7VvX2rLLpWyfUGk3rgrjke9clfXRiWRFk3BVAYt1H5&#10;Vv1tY4LczseTfFV5tW8aaf4cgmeVnkRFdTy2Wr9z/wBhvwnd+C/2d/D+l3k0jubFCfMbkcV+GcVy&#10;W+Pejw2sCyH+0o/KQ/71fvj8ALm5vfhbozXEHkstmg2r6YFfsnhbh1erU8l+LPLqe9JnfUUDpRX7&#10;EZhRRRQAUUUUAFFFFABRRRQAUUUUAFFFFABRRQenNAHzr/wVDOP2TtcLD5cDdj6Gvwovp2tNTUCP&#10;O5mOT2FfuT/wVY1uy0f9lHVFvJQvnSKi7j1JB4r8OdUkt7u4YFgu1T8w5xX5F4ha5lSX939SJ7Gn&#10;Z61pMCNeXsqosK5yx/Wq+i/ts/ArTZm0bSPES3WoLJtkZV+VMds45xWMPDcF9p8kM16ZxLGy+WY+&#10;CpHT6V89+Kv2PfFUGszy/D6e101pmzGvktzk/wB7tXyOBy/LsbGSxFRxfTod+Cp06k17R2R+u37I&#10;HxY0b4j+Hl/su/hmV4xtCsDzjp9a9S8O6esPjryooUWRgQx4HFfIf/BIj9lXxF8FtLa51/xXNrF5&#10;fPvvGk+WOHj7qDPP1r7UttIW08bQx/Z2YsDukz0rwsVgaOGrclOfMk9+57UaUejug0mzJ8QSW628&#10;Y3NgsOc89ao6jbwW/ia4tI42WRuT711GnaFLD4njvQ22Pd90fWjxXoix+KFu9qkqvTb15rhrRjFK&#10;Me5Ko9h3w709n8O3EEowYrpsKP7pFdd8MojpSX0bj/Xn5ah8D6bbnTbmRLbbufDY71r6RZRPP+5X&#10;b9K5WrSOuO1i60cmCx69eKx9d05NzSQHbv6889a3mtpId4aP8ar6jbxyRqrp7/L2rSnU5XYfL1OH&#10;tdCT+1pLq4TH7v5eKh8c+HfN+HV7awIytN91wvPXr9K7AWIS6+ZAVZeaNftopPDs1u8Cn93whPT6&#10;V2U5810ByfhLw+ui/CXyGQsy27NuH3q/KH/gqv44+Mvg3xtpNx4dF+2lzSyG4uLGFnlVh0DD0+lf&#10;rxJP9k8JNHIVjj8v+KviP9s//hHdc8URo19Eyr8km2Pdgen5V6eBxMcPVUpR5rdCOb3rtaI+Iv2a&#10;5fi343s/+El8aaheFZpFOlx3UY80kHlumQK+s0We88IRvrFrJK8ahXXaRkj8Ks/D/wAAeErOG2tv&#10;B0Cb5mwZJGzs/Otn4mW0mk6X9msLmN2EZ3ybu/0qM0xSqc0lG1zx8wqe0q3SseAfEp7aMTSaedsI&#10;yG8wDOfQZrL/AGdrQn46eFfKJ3HVoCGbqfnFS+Omu7yX7NfRSAK27c3Ck1S+EWtxeE/i7oGuGLzF&#10;t9WhYKvcbh0rgyyVpxv3X5nlTXvJH9GXg8f8SCxA/hs4x/46K165z4V6wPEPgPSdbjTatxYxPt9P&#10;lFdHX9V0ZKVGLXZfkNhRRRWggooooAKKKKACiiigAooooAKKKKACiimyEheBQB5X+2XE0/wL1iJI&#10;9xNq2OK/KPwXbzJrTCe2ZtkzZzX68fHrTZta+F+rWTxbv9FfC468V+TGn3AsfGOoWbDY0N06sv41&#10;/P3jMuXGYWb2s0Uovc19eW1vb2KeG6kt3hbcrx9arahrOpaltW/1CScL93caZrFwSGdY2+U/NtrN&#10;F4C++M9RjczV+Q0Z8tRM1jdyRY164t4PDdw/3pFjYr7cZr4j/aD8a6hJdTJpOoskkkhEvUEV9cfF&#10;XxlYeDfB82rXKLJhCAvqa+P/AB/8cfhRr+s/ZNe8LrHIclplWv07hvmlurnu4OPvXOE+GPxF1/wb&#10;ru2fVZH81sKsjZwc1+p/7AXgy9+KA0ldQu18z5Zm2sMkV+dngHw5+z78Q9dt2stSihuvNwscjDGc&#10;+lfql/wTJ+E97YeII9U0q4WS0sYQjsM/pV584TrctrHdK2uh916PpkOjabDp0GcRIFxWigXoRmqw&#10;OZ2zVglk5X+72r5inFyk9djlm+45oo3+Xy6EjULtL5/pToFc8sKbMhH3VrWdP3bmfMN8hAfnl+lO&#10;AjYkDriq5DBsZ/izhakKOr5Ue5qYuMdQHFudpToKzdRgjk/eAYZed1aU6Er5m7GFrH1G68lWL8cH&#10;8axrSjdPY2pRvI85+MkR8UaBPowRNyxsdxXpxX5h/tT2N/4TuL4prCxpFIxlVm7e1fpx8UnX/hH5&#10;pIFaN2DbmHfivzr/AGsvhZoviaG9n1O5LMWYhdx64r1cvkpVotG8fdPzz+L37RugzaoLOHw1HeC3&#10;kxJcSKN1dt+zB+1L4B1bxdb6NYRrY3UvyNC0eN59K4H4rfs2a/F4iuRZX9qtrI2fKxzXX/ssfsQ6&#10;RD4hh8dat4kiMlu29IE4Ymvv8QqP1B3etjpr8vsT7L8J3M9pqf8AaUca/e+79a7aRV1yD7RLtb5c&#10;kbelcfpEdnbLHaxkxsFALN3rptG1GC0u44nj2qxxubnNfluYy5a6Vzwau5yWgatfeBv2ivDeuWLm&#10;MLqUY3L6bq/azwZqS6l4ds74t/rLdG+pIFfiZ8TLmz0z4j6Dqaz/AHdQiPt94V+z/wAJLhNR+Huj&#10;3EMgYNYxnI7/AC1+m+EdbTE0n3TPPrx6nXiigcDFFftJxhRRRQAUUUUAFFFFABRRRQAUUUUAFFFF&#10;ABRRRQAUUUUAFFFFABRRRQAUUUUAFFFFABRRRQAUUUUAFFFFABRRRQAUUUUAFFFFABRRRQB5n+1n&#10;ptjq/wACfEVjfWS3EZsHLRMoOeK/nl+IFtBo3xp1CC1tPJjW8by414A5r+jv4xWkN/8ADrWbWYfK&#10;1hJnaMk/LX86n7S8H9n/AB+1qCHcqC7JXeOetfnPiFH/AGWk/U58Wv3SfmbVjc39xBEyKzc5CnH4&#10;VYl8PahqpaS7t2k3/e3NjHtVPwhqN21uq3Lfu2QBfaun0nU4IYGtZX37ueK/C6lSVKpodMG5RTPP&#10;PGf7Nnhvx7AbS50JbUt/y0jT5nP1rqvgF+wP4S8L+IrO9TQGlY/N5cjblPuc12fh8206C6iBVg23&#10;1Ir3f4ajU7GW3lsLdZlZQZGI5X8K1qZ9jfY+x5ny+p7uFxFR0mmz2r4HfC2/sNItbf8As+KGGPCo&#10;q/wgdq+jvC6fY7CKz2/6tR97mvL/AIXadJLbRXUk7fKo+WvTrYtFCqqDyvrXz0615Ns9eF1RSOk0&#10;e4ijudsbdetbEF0xYxxx8A88Vx+h3M/2jzCTjdjHcV12nliNqjt83vRRkuVouMbxbNSEOQHPepMn&#10;NEDqqqh7daAweXA6VsnfY5WOPIWlJJkw2ML+lJlR0PNMZgw3FuldHtHZOxJHM5Muz1qhfhAjADO3&#10;kc1caRWYlRVW4kBDBU5x81XGLUrs0iuhi3uqLb2EhaL7vNeM/FLX4ZYZGkkXHJK+lereLr029vti&#10;O1WHIbtXzn8d7maJbqaydmk8s8L0JxxWso81op7luL5rHkfxj8S+H7hWVdbt1mAP+jvJhhXl2i6v&#10;bmSa1uI45MDO5jwOK/Mb9srxB+0p4c/aG1y78b+MtYtbVr9ns3jkZY/JzwBz6U74B/tqeNtE+Jen&#10;+GX1zUNWs7mRYZVmkLMpJ619bHg+pHCqvTmpO13YdTCydNyufpBrGoQSNJGjMwLfLsrndauW0Owl&#10;uLx9rNypJ6+1SaXq8D2ds15ysy7uG6Z5wa534r6ikWn+TGp+Vs7WOa+WqU5RqcrPBre5sWP2WPBF&#10;18R/2ytBtHh86JJElbHI4NfvZ4L0aLR/D1rYxx7RHCo2+nFfkB/wRt8Bv40/aEuPFN1afLZwgKxX&#10;p+NfsnaqqRBFFfvPhvhXRyeVRr4nb7jzZWtoSDgYooor9DMwooooAKKKKACiiigAooooAKKKKACi&#10;iigAooooA+Hf+C6mrXem/s3aXFbSsqzawA6jocKetfjhcX8quZN+1XXG3b79a/ZP/guHpiar+z5p&#10;sTN80eoF1H4V+OutQf6bbWqjywUPSvxvjyX/AAsRT/lJkua1yrN4ps/DduNR1S+xDHEzNtHzEAZw&#10;PevGYv8Agozp1lLdQaN4Qe8sorhhHdXkgVhg+te6XvhHTtb0mS01Jl2su1S3p3rzTVf+CdHwy+JM&#10;S6XP4n1CztWmaZY9PZQpfHOeOeleLks8nleOKTv3PUwH1eLXOmfZP/BKT9uvw7+0Ikml+HvD01vd&#10;abIkd6zMGVi3TFfeElww8RwzFVVm5ZjXxb/wTI+Bvwy+BmjWfhrwPZWsR84G4k8sCSZgfvMe5r7W&#10;8R2Cm/s9SgPy7sNtr5/MKmFeMlLDpqF+u57UI0/Z3S0OgMcKXsdwoX7wNHiTSftOpx3EPzNjmtKb&#10;SrW6tIb22Tj5fumnz2zMdrr3xux2rxKwFnwVbfu3THy7q3LGzUStJ5ARt3+TVHw7Fb264Xj/AGq2&#10;LZTI2FI6/nWBpEjuUbcyuP4eCO9Ubi0kiRWC8/3q2pbQ/wCsdv4flXH61FKi7fn29O9EdClFq9zn&#10;ZQC2XPJ6/wCFMmti9pJHhS0keV3dqtaxYHzYXgk3fvAW+lGzNx+7X+uapVHzXYormOO8ci6g8GyW&#10;kzL0+Ur3r8wv2w/hP8Y/HPxdsX+GHiS4EULSG6tVYriQjgn1FfqB8ZbqfTvDRG5WZmyIxXyBc/FH&#10;wxoHji8TVFVdQKssb+SBg+me9e1ha3saia/ExqX5Tgv2c/hJ470rSGfxLqElxqFpENyrkhWz6V1n&#10;xR0Cyi0ny2nWO4ZfnUKa7LwD8RLpbW7f+yLdGmbcJlPzN7Yrz/45ardTq12reZIWy8YO3Arnx0vd&#10;Z4+M97U8F8bmWW58mT54YSUVs9TXP+ELBY/iBowQ7dmoQ7Vb+L5xW741eKWCSSO0/fSsPLw20ADq&#10;TUH7MXhRfib+0d4d8NX0zRxSapHuKn0bPWsstp1KlSKXdfmedO2x/Qb8FUSP4WaCiKB/xK4en+4K&#10;6msrwTokXh7wvY6TDIWWC1jRWbqcKBWrX9VYWPJh4RfRL8iQooorcAooooAKKKKACiiigAooooAK&#10;KKKAChs44ooPPFAGbrtimo2MlnMPlkjZSD7jFfk5+094G/4Vn+0hq2l2SK0c0jS/d6ZNfrfMrGTZ&#10;/CVr87f+Cn/ghfDPxds/GMC/8fkQV9ynBOa/HfGbL44jh+GJtrTkn6I0jLlVjwqbRdP1XS5Lq61B&#10;7fauQq/xVxkdzKUdVkysbY+XvXWpfJe6S1vdSqm7jK1w94qaVcyWiOWVuQRn1r+e48z5bbaG2H/i&#10;amV8R7R/EPhO60uGGOSSSJvLEgyM4r4Z+Ivwi8WQ6/NDrXh2d2eTEbW6cAV9y+MtSGi+H5tXRl/d&#10;xsfLZsbjjivjr4o/tW+LrHUWkisoU8uYqybdxIz9K/TeG6mIV1A9zCSm3axX+A37Jtzq/im31p7u&#10;fS3t5vMkWRvvY5r9s/8Agk3NZw+DNU0eW9E08DKobuVxX40fAD43fEz4nePLPQ9I0CWb7RJiQwxH&#10;AH5V+v3/AATz+FPxG+Gd43iXW0a3s7qFd0DLgsa1zytWVVSqa2X5nZU6o+xNV1EWVwirL8zSD8q3&#10;Iw5VZAQRs7151dayuoawu1ukucCvQra48xFQSZ+UV83ga/7yV+uxz1ouyLEePvY+op00SsnmJ355&#10;qKUtEdw70LO5hxJ0r0m+ZWZzST3RXfKS7SO/BHarC8tk/wB0VC6eZceaOlLKxjrh92nLU1kuw65k&#10;AQ5bFZ1ytrclY59v+9TtRuwqg/7VYeqSXyHcEZvm6CuGVbmq8qNqcbI87/aV+LeieE9P/sa1aKST&#10;+JFwcZFfnH+2/wDESSOGPW/D9lNLGk2b0R44WvrL9rK3t7HX83l0sM1xysZ6ivh79qj41/CrwDcS&#10;eA9V8Q2txqN5FiS18znDV9Fksales7dDdQvax8m/FX4iaL4h1OTWrQXUNrH8rzNnAfuDipfgp8fP&#10;D+n+MLPwwdfZvMPyj7v9aXV/CsGteH7vwhous28dpeTed9nuFG7JPGD171B8Bv2RYE+MtlrfjO6C&#10;W6geUIOd5FfdYh0fqj53Y6a0qfsbNn2l8NdS0zXQHvJuD0+auq1VEsm2WN2HXvz0rjdI0jSfDOvt&#10;Z28W6FcBdvat5tY2yNb29p5ik8SelfluOlGVVrsfP1nHm0OP+Jpnk1XSTJ977bH19Nwr9qv2cC3/&#10;AAp7w8XPTTIf/QRX4o+O9TS68X6Hpkz/ALxr6Mbf+BV+3HwItPsnwr0O1ZMbdNi/9BFfpnhLF+2x&#10;EvJHn1pc0WjtqKBnvRX7YcYUUUUAFFFFABRRRQAUUUUAFFFFABRRRQAUUUUAFFFFABRRRQAUUUUA&#10;FFFFABRRRQAUUUUAFFFFABRRRQAUUUUAFFFFABRRRQAUUUUAUPEOnLqWk3Nm6fLJA6sPXiv59v8A&#10;gox4Ej8K/tWahpVvD5Imnbbu4zzX9C0i7o2X1GK/GP8A4Lg/CL/hF/jKvja1hYiWRTuYdAa+N43w&#10;zrZPzpfC18jKuuan6HyP4feZbZrZm+78oWup0fRtQzDHCwV2wdjSV59Y3F6I1Im2txxXp3g+/t9Y&#10;hj+0H99GAM7etfz1jKdSOxdKV4o6zw74T1J0Vp7mNNrh23N+lfRHwVtb658q7nhVYVXb8rfePrXz&#10;hP4z0zwqWju0F1uUExr/AAAetavw3/bK8OXPi+z8G6ZqLxS3DYSGGMths459K5qWV1K1Nzdz18LG&#10;XJofpT8LLK1FgqhMHGeRXVoXjDSSnnoprzX4FSaw2hw3+sXIZplXbGrda9K2xuTAG+XPfqK4a+Dd&#10;OLR7sZN6F7w/A00jEj+KuqtfNSMAHmuf0K3Szk2g8NzXQWrOGyTwelcdGMo7m0dNzQhMgbG7nbUl&#10;syo+5xn6VXBdeWfBPpUkTIOea35uUxkmWLlSxBVz9KjkOIto79qc024YCGo3VXGWNaqWyJWm5GWK&#10;ghhVeeLy4WlBx8vOT0q35gjUqy/L03YrJ8VXkNrpc6yzbfl+XFdDlE2g23Y8++JviSKDcIkyYxzh&#10;utfNvxc1iXU45or69CrzhYZNp/GvSPil4wntPPRcBedu7jtX5ff8FIf25/jL8D/Gmn6L4E0G1ktZ&#10;k33FzcqSMk+3FejlWFrZnXVKJUoSlPlR6T8a/hL8P/HpntfGPh77dAc7BIoOPevH/B/7I/wS8EeK&#10;Y/EPh3wharK3z+Zty0Zzx9DXmfgT/gptrWtzR+H/AIm6TCqzMP8ATLVsEfhX0x8OfEekauranYQP&#10;dWtxCrRTN82MivpsTSzDLaPJOTSfnozhxSr0Y8stiSWwCvHMsSrDH93Pb/OK4b4l6tI10LVZM+ZX&#10;p+v2em3umNEZmgbqu0fe9q8i8SJaXPiPbHIWJby42b+Fs4r5X2kalS7PFqSZ+kH/AAQ8+HDWfg/U&#10;PHE0O1pm2qdvWv0Vg6Zr5h/4JbfC23+Gf7N+m2sQYvdfvZC3ckV9QR9Olf03wzh/qmR0YWtpf7zh&#10;kOooor3iQooooAKKKKACiiigAooooAKKKKACiiigAooooA+LP+C1yIv7PMV245hlYr+VfjJNPear&#10;q1vFiP8A1eQdvSv3U/4Kp/BfUfjB+y/q40eZludJhe6VV/jVRyK/DJYY9PuoZ51barFX3dsdq/Hf&#10;ECnKnmkJvrHQNOV3HavrAS1NmkG5kbb5isPxrwT4/fGH9obRPiDb+B/hjY6h/Z5tRMv9kwl552xy&#10;oYDivom70S2vc3tvEFWT7wHOa1PCGnaDpGtW+oyXvl3S/JHIBxDnvXymT47C4WupVIKS7M7sJUjT&#10;nGUkn6nmn/BIv9oL9ov4k/tCXXhjUxqFroNnCxuLjV4WGyUHGzdj7x54r9lPDJudQ8LW8l5IzFWy&#10;revvXwd8PtW8HeC/HdjPp4s4/wC0CN32fCLK4PLH3r7n+E3i6x13wosCMjMy9FYfLxXJnGIw+Kxj&#10;nRpckbbLqe7Tl7TWx6F4WkWbw/CGkO7e2Tn3rUjaKZGkf5RuxXO+DUdIpIEyw86t+OFuVzuBPNfM&#10;yfvGvoaenxQNH5Wzv8taFplJcIu0g+nWsywyXKZ6cE+la5YZUIN3QVJcY+7cuyZmPkdf3efrVaVY&#10;UBif/gIPapfOAnYS/J8uPp2rmI/iL4T1LxjqHgrTtTWXUNLiVruHb9zd05py3Rcdrl/UAsYMueva&#10;qBlVDmHd97mrGpXAKqQvG3isoXUcO7Y3LN824Uor94ZvRNHEfHS4jkRFM0g2IS4Svmmb4Gf8Jd40&#10;/wCEmuZB5EzE+XJ6/hXu3xy1K+bWvs0KeXJIMKy4w3r+NcTCNQtE8yx3eWv+sEi9TXrUeWUkc9Tm&#10;5Tl5PhfH4chkdbpo9qnLMu5W+hryP4oNoc7vbS3u2ccqN33q9o+IHjBLPS9n2WbzZlKbWzgcfpXz&#10;V8QpZhdyXTwfKvBO/LVhjqkXI8vFe5uebeNdVtJnuiZQY1+T5Tg5rpv2BLZm/al8LtHGuX1SMAgj&#10;OA1cH8QUULNNaELuYKrFhnP0r0b/AIJpeHNY8T/tceGYtIspJhb3qvL5fQAdSa9HI6bliaSj1kvz&#10;R4s/4yR/QNp/FlEuOka/yqaobGJorZAx52D8OKmr+no/CjQKKKKoAooooAKKKKACiiigAooooAKK&#10;KKACiiigBrbs5HpXy/8A8FLvhDL46+F6+JrK2Es2mtvwq84r6i5rE8a+GrLxJ4evNIvIlZbmFlZW&#10;6HivD4kyunnOS1sLL7S09QPxmtppri1aGRmVo3xt9Kq69Z3N7Gs4gVG4C46mvTPjj8Orv4afFLVN&#10;CubXbELlmjbbhdueKxbfw1pV9aNfSXDb1HCdq/jV4WtgMRPC1dJQdtTWMuV3PD/ijoOoa/pb6dDH&#10;J90/KM4PFeU+Bv2F7z4hay1xrluvlyPwrdhmvtbT/DOmSWhkkskkbbx8orpPBPhyyslNwbeP2UdR&#10;X2eT5hKjLlTtc9nC4jl0D9jv9kH4PfA3w/b3mmaLE+oR8tMyDr6V9P8Ah7xhfrI1hEqqidlX5fwr&#10;5R+Knx+k+Geju2nyRxyRt/Eaxvg7+3w15rsNv4jdWhkYLwwFenjKsa0Wm9WdsZc3vH2zBrDxazDc&#10;7v4vmFewWl2gihkDf61RzXifgaWx8YWlv4msBut5owy/NXoOi+JwL6OynP7tFFfLuUsNUfMayXNE&#10;7ySVW2hgT+NSAeavyVkJrtlNG09tPny+T7U6w8SWt3bG4jf7rYJro+urlSuc7pvoXXEsRYFiKJiR&#10;ja6n5aikvrWZA0kvB59KzNf8S2mkPGCU/esFDDtWcsRGS3CMX1K/im7Ni8czjb83ajTfEsGof6Is&#10;Azszuqn8Rdds7bTI4SNzy8qa5/w14ig06Tz5Rj5SDmpwlPmxO9zo+KNj4t/az8a3GqfGm+03Vbzz&#10;EtZtsan+Gvz7/b7/AGYNO1PxhH8V/DuoNJdfL5kWcjgdq9r/AOCn/wAU/iT8NvjlqOraBa/6Hd3B&#10;aO4z1r548PfHfxV4zu4bHxfP5iycqzLX2mSYXEYXnqxWjK99Lmirnz7418Y6x4Z1G0v9TeS0+ZU8&#10;xvlyM9a+u/2dtQ1a/sNN1Nwt1GsKvb3C/NuGPWuY+InwF8E/Guxs7fXbVWW2k3K0OBn64r3b4G+G&#10;vDXgrQrbwbNbpb21tb7bM7ckYHU17GZY7Cywii9JdTHF4qDpqNtbmtHZTzajJqcsm3zmBIPatvR4&#10;rm2/0+CImKT5VZ1+Ums67uYgkhkfcqsVVqr+IvHF74W8I/v5C0O79zGOxr84xFaLqNo8mpP3in8M&#10;vBWo/Fj9rDQfCllB5m3UI2m2DIADCv3K8H6OdJ0Ky0/d/wAe9uidPRRX52/8Ee/2WtZn1e6/aG8c&#10;aOVa4P8AxLVmj52n+IV+ktsrBeB/9av3vw3yivgMrdeorOeuvY4a2xPRQOlFfoxzhRRRQAUUUUAF&#10;FFFABRRRQAUUUUAFFFFABRRRQAUUUUAFFFFABRRRQAUUUUAFFFFABRRRQAUUUUAFFFFABRRRQAUU&#10;UUAFFFFABRRRQAE4GcV8I/8ABaj4CyfEL4RP41s7ZZJLGPLKvXjvX3cRkYrjfjT8N9H+JHw91Lwr&#10;q0AkjuLVh8yg9q4sxw31zA1KL6pr5g7ONj+cDw5qGmanqM2n3bSLNbx4VfUj1rs/h/eQW+ozR/aJ&#10;NxXCL1Vfeo/2k/hvL8A/2k9a8NTWnkw/aG8ncOqkmsXRtYmN4GWTaN3OO9fzVmmDqYevOn2/Q5aD&#10;cZNdjqPGfgLxX4zha1tb9Y1kGGu8lcU79lz9nfx/4E+M1t43mura5WGQL+9jDF1J64Na/hPWIQjW&#10;8s+9uqhmr0/4V+I4fDmqR6hO7MyKTuIzXNRx1SNP2Xc9vB4iUbQaP0A+CehWraEl6bpVaUbuF4X6&#10;V6JY6HHYxtPcS+azcbvSvnv4JfHKc2Edh9lX7mUZuOPpXtnhj4kwa7CIZ7blerLXmYp7pnuxqcyu&#10;dVaTRxKpI56Ka27Z0VFVpvmauYS4STbJbNwx+XnpWjZ3bRPtaXLeleXKPVGzlaSbNw7s4z/wE1aj&#10;YuVj281l2l1JcMoZav2rrGX3Hp71zc0uazLqfDoWnUhQ5/AVGZACVYVG9wcqGk+XtUUt0iN98HJ7&#10;1080bWZko9xbq4Aj2gY71w3xV8Qmy0eQI4PrzjFbfiTXVtY2cSrH+NeEfHT4nRaTp0yXUv7tQWaT&#10;sKqLjzI2jUUVoedfGzxfcXti1kkSru/iIzXxP+1X8B4vjNYN4f8AE8YTazNbzRj5gMdK+jPHPxI0&#10;7xVpclzot2sjLyi5wfrXld1qWtahNLcX4aZui7/4fpXs5biPq9ZSi7HLWryj70XqfCfh7/gmxqOl&#10;eN/tUmsyTwbztSRe2a+wPhn8OdZ8B6NZ6RZukdnCgHy9TiurstC1OxmGoT2q7W5I3ZxUOteIINNT&#10;dNO+1TnywK78zzrEZglCcr2OHEYidWKUmc38XdYuNH8OtLpsi+c52sS3Iq7/AME/PgFqn7R3xxsd&#10;OvLfdZ2cyyXDScg85rkfFuux+PL1fDuk27NJNNshi2/MWJr9Uv8AglP+yIfgX8MI/EXiXRkj1LUl&#10;83cyfOARwK9TgzJ5Zxmai4+5F3b8jya05cx9UfD3wRpHgHwpaeHtJtljjt4VXC/St4ADpSICEAIx&#10;7Utf0jTpxpxUY7LRHKFFFFWAUUUUAFFFFABRRRQAUUUUAFFFFABRRRQAUEZ4NFFAHB/tLwyTfAvx&#10;VFGuS2izhQP9w1/O1qTJf3N5aTSstxDfSho24x8xr+lHxPosHiLQbzRLyMNFdW7RsuOxFfz1/tx/&#10;CGX4BftVeIvB8ljJb29xeNPa5GNysc8V+a+ImFnOjSrrpdB0Oa0i5jTSY7NlbzFb+FeuKp6xcTLY&#10;3EttaLJctCwjDKcI2Dg0/wANXKTeWsci7l4yxrYvrCa3dnmbdu+75ajmvyPD1vZ102joptQ5W1ex&#10;8v8Ahv4H/Hv4i+MLe+1PxhdWUNhfbYZpGYbVznKgHIr9av2L7ybTPBNnaavftcFdqGeSTk4XGa+I&#10;fFHxo8J/COxOqaokcixjDqWwS3YD3rp/2N/+Civh74ieNx8M9K8N3kMrOxjuVYeX14BFe3j1i8ww&#10;6qxhaMeyse9RxEq8U2rWP1V8P39hazb4Zcq3TpW/HIGdXjY7T715R8MteTXvD8QnO24/uZ612Hhz&#10;xS00smmuNsicfMa+SrU3HU6kdRda1a6LaNqWobvKh+aQqueK39Pv7a/s47q13bJFDKduDj8a5Szv&#10;BOPImVfvfdY9q37W6WMBm4AwMKa50aRk42Rp3rhmypXhc5PWuZt/A3hTR/E1/wCLdL0hYdQ1NV+2&#10;XH8UmOma25LoSJ5iNkbaq3VzLOWUou4Abc96CXKRlX2pyTgho8Mny9aqwszsEMg+U5Zm7VJr0ccC&#10;rcKMbk5X3rifF/iHVPDOk3moz3CfZmh+Vc4OfaqjL3kFzn/GEsvirxq8AkWSO13FWXuadJ4fu7TS&#10;DfQwfJ5m12bjLEdvfFc94B8Sb7abV5I8B5SP3npWjrfiuzk0iS2k1VlbdlY4274r0qd4Lm8jkqy5&#10;Y6HlnxJZ7SWVJdQVlZ87XXFeDfFaPSWE1xFcILhCWZVk5YfSvQvi54k1S8nlSGJSzAgMfSvn/wAf&#10;fb4bhbmYuobIPcV5k6kqtRrueJiKnM/eOF8cXNpePtg3MzH5ljOcnt+NfcX/AAQh/Zz8Zar8Ubz4&#10;x3unzQafZjy4Wmi27z7Zr4JljuNZ8QxaNosDST3l4qQrGuWLsQOK/fr/AIJy/BK4+B37NOgaFqvm&#10;Nf3Fqs10ZhhgzAHBr9L4Fyr63mUZS+GCv8+h58UpVebstD34HtRRRX7oaBRRRQAUUUUAFFFFABRR&#10;RQAUUUUAFFFFABRRRQAUyaISL93J2kU+igD5r/bT/Zbk+JugSeJ/Ddov9oWq7tqgZkA+lfAbz6l4&#10;V1u40DX7N7eSGQqySL+lfsVcwiaIxgK27qD3r4t/b1/Y/v8AWJpPiT4H08SXEfzXVvGvJ96/EfEf&#10;gP60pZpgF7+8kuvmVGLk7HzLpeop5xYtwY/lXtVyW+uLTS5J0bZIFyo55ribDUdRtrqTTNRia2uI&#10;shoZDhuO1blrqc0sCi5UbW4FfhVHF1IVHZWtp53OiPNRlc+f/jTaeIfEd/Pe6nI7Q+YdqBsZ5rJ+&#10;FPgC41jxLZiL5f3wGzv1r3Lxt4U07UrZ2MK89DWT8OPCZ8O3lxrU8ybV4iUdq9ejm842U1c7qeK9&#10;0+tvhHquveAfD1vZarqoaGOECOPzAQelej+DPihoniiaRfN8meP/AGq+TvAnji91jWmWe7kZY16M&#10;xrtPDfiea21hntwQxYdO9cWKxixFTnSsjtw+I5o6n1HpPi2OG4mhjuflaP5vmqp4d8e3Fu11bpIN&#10;nnHA3e9eT+F/GlxZ3sjz/wAS4+aprHxi9rLOJn+aSQnmuWUpcqbOlSi9Ue6Q+Obeexkkmm+ZP7v0&#10;rlvHPjBxDZOkvy7umfeuKh8er9ma3U9f1rB8R+L7m9kt7R3OFYFT6Vcako7DlKJ3vxk+IXl6JavC&#10;P3ir/e9q4i1+JWp69pK6OJFhkkU4mY4wea5X4leL7k3UEcsu+NeNqrWRNrEM0q2EEhBkX+E9K9bA&#10;4j/aE2YTnyo+R/23vCVx4+1u48P+JtW3tZs5tZ15VuOlfAXiDxL42+G+rTaXcWckxaUxwbkPTPBr&#10;9Lv2io9NS5m0mSyDTLIWE/PFeF3ngvw5rL79a0CC4kU5jeSPnPrX22X5/Tw8ZQnqgo4+FKLizkP2&#10;dtN8ZXvhW11y/SRfMIaRHBP5V9A6YsF3NbvcwkJHHhmHriuR0OS8s7FdLtYFjhT5fLVRjFdBYX6Q&#10;ho5pNsark18/m2aRqS5r6NnnYqtGpK8DV1m1RH8qK7VoduVbNdL+yb+zzr/7VfxlsfDU0En9h6XM&#10;Jb2XnawB6Zrmfhv8MfHn7RPjGDwN8MtJmkjaYLc3eDtiXPJr9av2Nf2TPDv7Mnw6t9A0+CN9SlhB&#10;vrrgs7Y5Ga9rgvhfEcQZpHEVFajB/ecVaW2p6h8OvBOieBPCtn4X0OyWG1tIFjjVV7AYroAoUYAq&#10;O3iaJApPbFSV/TEIRpxUIqyWyOaTuFFFFUIKKKKACiiigAooooAKKKKACiiigAooooAKKKKACiii&#10;gAooooAKKKKACiiigAooooAKKKKACiiigAooooAKKKKACiiigAooooAKKKKACmSxCQYYZGMFfWn0&#10;UAfjd/wXY+BVx4d+Idp8TNI09VjmbEzLHXwlpV/cSSRmJ/uKNxr+gD9vT9mbw3+0P8HtSsNQ0wSX&#10;lvbM1q23ndjj61+Fni3wDceBfF+peFdZs5LW4s7h42jkjI6HjrX4zx1lssLjvbxWk9fRnLUp8sk1&#10;3LXhi5mku42UNlsBmH8I9a6nxV8RW8D6D/a1ms1wY+rQrya5bw5cWtjA00p2suMEiuphv/DWv+H5&#10;NMvZlMc3DeWvIr83/dxqXmtD1qNoyTZ7d+x9+0Dp/wAU5bW+sreaP7Ouy83x4wfSvsTwTqTvuubd&#10;1Eca5YZxivgz4G694c+H9nb6H4dh8m383c0gXktnvivozwV8R7veqvqW1ZV+6pxuFeXmGMw0m/Za&#10;ns4WppY+pdD8TI0UcYccN1rqI7+G4QTL97GPrXhfhrxdDLao4uOcZrqNO+JNvbyx2xu/vfjXhSrS&#10;Ou6kewadd+VIrM23H96ri6si7pfMGPrXmTfEmxUFzOXwuNoYVgaz8YVt0a0tp+dvzfN61k6tivaW&#10;VmexTayrOZo5147ZrJ1DxlZ28u25ulVs14kfjBqRV/8AS9q/79Z918So7397JL+86/Ws/bR7k+0P&#10;UvFfiuCcswlVl24X5sV4B8fJ7i5nkjz5ltIuGjbla1NZ8ez3YZEk/h+96V5j8RPFGrOjRi63KVO0&#10;N3rohUkle5nUqxR53rM2kwSmFYW83G1NvCnn071g3ZuVm/0qeSOEDsua1NV8R2rNGupxxnHdV5rD&#10;1vxdoVtbtJJM23+IHoK9CjiIvROz7HBVrXNC71mSCwSGLzJFXiNlXqteX/EXxqsWoyWN2SBGoKyL&#10;29vrV7W/i2LDba6Qu7cerelQfAH4N+Kf2oPjxa+ELC2kminul+1SKMqi55r1MLha+OrRpR1bOCVT&#10;mPp3/glX+xYvxo8Vr8XPGVrJ/Z9jKHtd6cSMOQea/WfTLC206yjsrWHbHEgRV9ABXF/s8fBXw98C&#10;fhxY+BdCtlVbeFRIyqBubFd7X9LcL5FSyLLI0l8T1k+7/wCAck5a2CiiivpiAooooAKKKKACiiig&#10;AooooAKKKKACiiigAooooAKKKKABuVIxX4+f8HEnw3k8N+PfD3xXt4o/Jng8m4VF5+pr9gzyMV80&#10;/wDBUL9ka1/at/Zx1LQLOw87VLKFpbPaPmbAJIryM8wCzLLZ0ba7r1QS1i0fhF8M9aaS7a3g2yeZ&#10;taInuMdK9G1i6SSzj2rtEfzH/aPpXiE/hzxn8B/iBceEfFtjdWE9vM0a/aoSuVDYzXrGh+PLLxDp&#10;8dm0qtJGvO5etfzxmODqYPEttWsVS+zB7nI/Er4e+F/H+kyad4itZh5kgdGt25U/lWh8B/hJ4A+B&#10;l8viKG6Nvc58xpfKwNoGQD6ED86611ihCXEMYkVeW46V5p8W9Q1+/wBHu9D0zTzMt6jKjGQrgn0x&#10;7V6GX4qWIisO5+69z0KNXVRv1Ppb9nz/AIKpfBjxT8Uo/hDoV/cT6k8+yK5aHELuOoDZzn8K+1IP&#10;Eo1O1t/F1hOpmXmZY3OMV+Gv7KP7I3jyH4/2PjZNSjto9LvPOjs3U5kbPTNfrl8CvGpmtW0rUp1T&#10;tJHuzWHEWFwODqRjh5XutfU9Z1aSaSdz6H0fxJHqdqupW8qjc21lJ711XhzU0uB5DXK4b3rwjwx4&#10;qgsPEFx4du58I8n7nJwSe1d/4d1GWIyafcfdZhtbPKivk9WdUZKSSR6XDeRRhrdnxhucc5qZ7tJm&#10;2D/lmua5W01600+3ae/u8KoyeOcVYs/Fug6pOv2bUo1Zo8bW4NO4Enie+t4treaCW4wa8b+J+vS+&#10;LNWj0mAf6NB/rGH8XtXaePdUXTrdobS43yZPzema89vIDp7faTP95csuMk5oi/eTZnUklA5fxHeR&#10;6G6wQw84/dhuFxXN6z4ys7O1xcSRyS9f3b5K1c+IeuWv2ZpUkU7eGjz8x+npXkviDxHBYwrewCFV&#10;kkKrE0m6ReOp9RXRUxXu8sTycRWUY3v8iHxj40tQZtQkg+Xcw2ux5+leD+PPE8iWNxBPdBmZsxqP&#10;4Qa634k+PrNdPka5ut0kb/u0WIgfnXHfCH4beL/2kvihY/DfwZpkl1Nf3CrNIq5EabuST2qsDg6l&#10;esnbtY8qtNydj6h/4Ix/sWP8dviuvxg8Y6WzaHoMokh8xfllmzx1r9qbS1jtIlhhTaqoFVR2A7V5&#10;f+yD+zd4b/Zk+DOk/DjQ7SNWt7dTeSKvLykZY57816tgDoK/pThrJ45Rl0Yte/LWT/QyjHljYKKK&#10;K+iKCiiigAooooAKKKKACiiigAooooAKKKKACiiigAooooAGOBnFUdQ05L4SQSxK0cgxIGGc1eo2&#10;g9qGk9GNOx87/Hf9gP4ZfFWaXWtOtI9N1BlP76FcAn8K+Z/G3/BNz42+GW/4pbUIdQjDHac/MRX6&#10;PNEjnLLSGCMnO0dMZ718DnXhzw3nVV1J0+WT6x0KlUlLc/L4/sGftJasVs5tEWNWbbuMmMVbv/8A&#10;gm98YtCsvMlu2kfqwj6D2r9MZbEFgY8D8BUcthH5ZCxfn3rxqfhDw7Tp2c5N9LsuM4xR+Tt18Afi&#10;j8Or43l1pc22P7zqnSoV128069jaSNvMDDNfp98Svh/puv8Ag2/s10uPzpLZhG2wdcV+SHxItvFv&#10;gPx9qGheICYfLvX8vzDtyM/4V+XcacFvhmVP2F5Rk/uN41KlvdParT4gW15aqETEm3DZFUn8VT/b&#10;Bg/Kp+8a8hb4pP4ej/tK/dI4UTLszdqpX37Qnhi58MXPiDTtct2jhXdIyv8Adr5b+zK1Smmjrp4i&#10;ty7Hu8njO3hbz7i6Cgn1pY/iJ4dvzte+2svGWYV8hXH7SsWuqz2Fw80fZkkz/kVhp8f7qK78hx8u&#10;7oSaweX4mnK1mzR15PVn1/428QxaombC4WTb0w1cte6xqek2/wBtimHmKuQgbmvF/CXxF8U+KtVX&#10;S/DNrNJcOv7uGPJzXsHgz9nT9onxo0bS+HrpBJ/z0jIAq8PgcwxNRxw9Nu3ZGUqvMtzz/wAUPc+K&#10;BJf353SM+W3c1i3Wk6UUSGSFd+MHAr608F/8E3/inryj+3/3Ctj+HBr03wh/wSl8OJLHc+IdSLtx&#10;8tfX5bwTxRi4WdK1+5x1JaXPz2tfB2q6jqUdjoVnLMWYf8syw6+1fTX7N/8AwS98U/Fa4i1/4g6j&#10;JZ6e6hvLVeWGOnSvtX4b/sF/CXwDIl5FpaSzRkHcyivadK0Kx0u3W0srZY41XCqvAFfonD/hfQoy&#10;9pmNpO97HN7p578BP2Zvhb8AdBj0PwN4dhhkVf3lwyDe59Sa9QiTYm0CoRZKGyCfzqwOBiv1rDYX&#10;DYOiqVCKjFdEEpcw1VK96dRRXQSFFFFABRRRQAUUUUAFFFFABRRRQAUUUUAFFFFABRRRQAUUUUAF&#10;FFFABRRRQAUUUUAFFFFABRRRQAUUUUAFFFFABRRRQAUUUUAFFFFABRRRQAUUUUARzWyTp5b/AHSM&#10;MMda/Lj/AILJfse3eneIF+NvgzwwWjVc3q2sfBAzzxX6lkZGM1zfxQ+HGh/E7wheeFdetkliuYWU&#10;blzg4ry82yyjmmDlRqdtPUTVz+bq0119Rt7iOG2MZD/MjHkVq+Fr1UXylba3f3r6I/bz/wCCdfxF&#10;+AnjW+8Y+FdBmfR5LhmYQg7dp718urOba63W7MjRnDKy9D6V/Pub5TiMvrSoVVZ9DKNSpTlZnsPh&#10;HU7OF43gmC7G/efLjNeraB8TdN0tEXUEKsgG1l54xXzbonjaeOJQzIu1vm4610fh/wCIizNJLeac&#10;xVR/e6V8Lisvr06jaWh6mHran1tonxMlnso5rRmljdcZAORWnb/E240ebBjeQMPl9q+dfAvxUudW&#10;lGhjUPJjTBXDAN9M16n4auZNTvlhvbwSLwQ24cV5cqdSMXzKzO6Fbsz0bUPjYttYMiMzMy/L6is1&#10;PiVd3zmV03MI8/N1/OsTU/CEVzqkMNsvyufmP9a3bHwDEbYgs2duPlrLkn7TQ0daSlYy5vGOrm3R&#10;4QGBapZPFF61v5odgynoM55rStPA6wQR2yKTluM1o2Xgm0JXzYmXawz71P1eUnoVzylJN6GZptzf&#10;XlhJncrOOM15n8S/Gq6Q7WU85yAQzdMe1e0eJxbeGtCurzYNyR4h6dfWvjL4zeM9TuNckjvY1bdI&#10;TvHUV1xw8qk1CO5zVanLFtlnxR49jA89Z12r90bq4LWfiH5sTRyy+WvVl7VyvifxxBZo1osu5epa&#10;s34X+CPiH8ffGdv4I8CaZcXUt1IE3KhYJz1NfVZVw9OpJaXZ5NTEN2sbvhx/FHj7xXD4b8O20l5N&#10;eTCK1WFDkZPXiv2b/wCCW37A1n+zJ4GTxd4tjWbxBqkXmymRRmPcM4rm/wDgnD/wSj8N/s3aRb+M&#10;PifDHqWuSBXj8xQ3k9Pyr7ktbZLYbY1VV2gKq9q/c+E+EY5bL61iYrma91dvXzJV+XUkVQAOKdRR&#10;X6GIKKKKACiiigAooooAKKKKACiiigAooooAKKKKACiiigAooooAKa6B12kU6igD42/4KR/8Etvh&#10;1+1x4Pute8LadDpfiaBTJBfQRgeYw7GvxH+Inw2+KH7MnxDuvh38RNEmt7yzkZY3k4WZc8MD3r+o&#10;EqD1Wvnf9tr/AIJzfBD9s3w95Pi3TFs9UhVja6pbIFkRsdzjkV8fxHwzTzODrUvj7fzf8EmUbyut&#10;z8LfC/j+y1SGO3vcxt/y0U1uWWl6Nq13EXnVd8nyL6V3X7Wv/BMH9pH9kjXm1G18O3HiDQFkZodQ&#10;soyzKn+0AOK8H0v4iJpt19hvrZreRXwyTfeU/Q1+L4zK8Zl2IcXFp9io1JRa5j3bw54W0zwsy6na&#10;FBIJPmZcg4ruvBN/q1pqH2/SdVXyy2ZFK9vb3rw3w/8AGeS2h+xzXcMis37vd8pIruvCnxVsra0A&#10;aNNu7LMzAY/KvFxEa1T4kzajXcZbn1x4b0bQvFVja+I7q78ue1YOyp95mHrXTan4t0zS9t9qd+sO&#10;5tsPmTbS5r5RPx4tfCtp9us9X3RyD5omk6flXjP7XH7emuaZ4Qz4fsftd1Cw+xyK+Cpz7Vlh8HWx&#10;VZU6a1f3HuYXERlJRbPpD9pH9qHVdL8Xx+HPCOpaxdXUcO6W30+3Xy/ZWdjjp3zTvCv7ZWv+Mha6&#10;VY/Cm+sVtUVLrVnvopFWZeoIRjmvgfU/jl+0d+0pa6b8IbPwlqFj4h16P7TNo9lqCQsYVHDySMMq&#10;D97aOcV7h8Cv2Jvj94e0a38O6b8VNN0G7kcTXqyedcOXz0DZwfyFe7U4b+p0b1Xabdv61PrcPl0K&#10;1NtM+7tJ+Kem63p0d9qOrRuzR4ZF6g+ntXNeMviXo8IkjlupI/kKpt6Zr49+K7ftN/sofECTRfjF&#10;DGukap8+h695i+Te7QM8A5RuehrR8L+Ovi78U0W10DwhqmqxsMmSxsXb8mrxMRluOpy5VG/ofI5j&#10;KWHqumz1Lxt4+0mNSTfxhOu5n+avFfGXxRtBdyiGT5uRHIw+WruofAj9qXxVrSaL4f8Ag9rlw8hz&#10;D5li4xz0J6V7R+zT/wAEWv2mfjbrsd78Y438K6WZAZvNx5hX0A9678t4ZzLG1Eo0pN+j/U8OtKUm&#10;fK/hvR/Fnxm8W2vgnwnE15faldrFGkMZO0E9TX7Y/wDBNb/gnn4W/ZM8Bwar4ksbW+8TXsayXF55&#10;PMI67QT6V0n7KP8AwTN/Z4/ZRWG+8K+H/t2qRqu7U75Qz7h3HpX0YihVwBX7TwvwfHKpLEYlJz6L&#10;t/wTBLqKoCjAFLRRX3pQUUUUAFFFFABRRRQAUUUUAFFFFABRRRQAUUUUAFFFFABRRRQAUUUUAFFF&#10;FABRnHWiigCG6gEsR2//AK6/PH/grr/wTK+M37R9ivxF/Zh8TrYeIrX55LORtqTY/riv0UIBGMVV&#10;e3mlk2y7dvbiuPGZfhcwp+zxEVJeZtRqunK5/L38af2gPj/+x94oh+F/7T/giZtQhby7pplPlOPU&#10;Hoa6jw58XfBviP4f3nizwToKyaffW7LeWJYkKxHUfjX7gf8ABQT/AIJgfAL9vHwVNoPjvQYodSVS&#10;bfVIIwJFb69a/Dj9t39ij4n/APBM7UX8LyX01zoc0+22uWU7ShOOuMV+c5zwrh8FJTo0+vTY+qwt&#10;XA4qmlFWl1OE/Y4+N2l6RrGveC/F9pHHv1DNtLO2AkWeleiftDXfg/wJpn/CbeDPG+n3m752gjnD&#10;MnPIxmvjvR/I+K/xDvNB8Ma5FFqE02I8tt3E1va/4d0b4LeDNU0z4iX6za3cbo1hkm3KgH8Qry62&#10;SYfFYhSkrPTSx1xwcasnHl07n1R/wT2/4KSeHfh9+194R0zx7ptrd2erXyWe5l4XecZ5r+kjw3Z6&#10;LeaVb6hpdnFHHNGrr5cYHBAIr+Sf/gjR+xR8SP23f27fDM9t4fvP+Ea8N6it7eXy27eUojYEDcRj&#10;k1/W94X05dH0m10qINtt4FjXP+yMV+jZDk2GyvD8tNLXVny2Ppxo1nGLNAW8QUAp2oW3gB4Rakpo&#10;ijDbwnNfQHmjhwMCiiigAooooAKKKKACiiigAooooAKKKKACiiigAooooAKKKKACiiigAooooAKK&#10;KKACiiigAooooAKKKKACiiigAooooAKKKKACiiigAooooAKKKKACiiigAooooAKKKKACggHqKKKA&#10;MHxt4E8N+PtKl0PxPpEd1byrgq65/nXwj+1l/wAEXvCnjBtQ8YfCKaOzuyrOtkq7Vc+nSv0MpsiC&#10;RdprzcyynA5pT5a8b9n1Qe71R/NJ+078D/jT+zNrs1l408FXtuqtn7U0ZEOP97pXmHhj4829wzoL&#10;C6mMZG6NRhTz29q/pb/aR/Zd+HP7R/ga78H+M9DtZPOjIjmktw5Q1+UH7V//AAQp+IXw1urnxV8H&#10;tNOpWqlpCtrHnC+m3rX55mfBM6EHKhHnX4npUcVQwuGlGFNNvqfIng/4nRX3iUapcxmzBXP2VXr3&#10;P4YfGvQb7VED37RvuA2ytwa+b/FXw18beBbyZvGPhW809rWUxGa+tmiwen8QGabocepW8X2+2vvM&#10;3N8pU9a/NM24fqR0nFwfmjzaOKqRleSP0w8I+LtB8Tw21xZBfO8vYyqc8+td1Z20MQj8lv8AWJ8w&#10;649q/PX4MfHvV/CGpLNqF7ImF2+XK3FfVHwq/av8J67JDZ6jcxrJuHSQf1r46phamHk1UXzsevQx&#10;FGt8O57immxSyrLHGq+Wv8S1LFozyJ5jbeWyfl61k6Z8T/Ddy3ntqMfl7c7QRXnvx4/bI8D/AA20&#10;W5torvbcLGRHtX5c46Z9aMPRjUqJLf7zpk60o/CcF+1j8X5fCUN1p8Vwitu2xAP7elfC/wAQ/i9r&#10;UmpSW2Wnkm/hU59e1dnd6j8Xv2svH81n4N0q7vp7ifZCYYiUVT7194fsR/8ABCuS4u7H4i/Hube2&#10;Ff7DInX2r9D4a4PxWMqe0cPVvZHhYqrKtJKOyPg39mH9hf8AaG/a316OPw5oF1aWc0oD3TxkDb61&#10;+1X/AAT4/wCCbXw4/Y+8F28d9psF/rkiK1xeSRgsjfWvf/hZ8Ffh78ItCj0DwP4ct7GGJdv7uFQW&#10;/IV1qxqvav2zKeHcHlfv25pd/wDIyjTpxWmoiQoq7Sg65wKfRRX0RQUUUUAFFFFABRRRQAUUUUAF&#10;FFFABRRRQAUUUUAFFFFABRRRQAUUUUAFFFFABRRRQBT1jQtI16yfT9Y0+G5hkUho5owwP518G/tr&#10;/wDBDP4OfHvWZPG3wwnTw/qkjF5o4V2pI2fQd6+/qa8av94Vx4zL8HjocteCYep+HfxA/wCDfz9q&#10;7wtpM2peFfElpqciviG3LHeR6iuD0b/gjX/wUMbVIbV/DkcKzP8ANO9xhUGfSv6APJTpQY1PUV87&#10;U4Lyic7q68r/APAI9nTPx9+GP/BBv9pW6uJJfiJ8RdPhj2/IkJLAn0Jr1z4Y/wDBvN8GnmXUvjT4&#10;nn1SZZlkFrafLGMHp1r9JhEi9BTsD0rswnCuS4OXNCnd93qb06kqatE+QT/wRW/YZ/4Whpfxls/h&#10;9cWfiHRxttbyzvnUFdmzay5wRitb4s/8EsvhR8RvD8mgeHvHeveF2mk3y32izKs2P7oYjK19UYHp&#10;RgelehWyfK8RJOdKL+R2QzTMKcbRqNI+Q/CX/BGb9lO11DTNT+KE3iDx5NpI/wBC/wCEs1Z7iONu&#10;5CZx+lfS3hH4N/C7wHaRWPg/wHpemwwx+XHHaWSIFXGMcCumorajl+Dw/wDDppeiOOpWq1Zc022y&#10;rFoukwyedFpsCt/eWFc/nirOxfSlorr5UtjMPwooopgFFFFABRRRQAUUUUAFFFFABRRRQAUUUUAF&#10;FFFABRRRQAUUUUAFFFFABRRRQAUUUUAFFFFABSNytLRQBWaGY3GVGFYdfWvPv2gf2V/gt+094Xk8&#10;F/GfwFZ6zYyKdv2iMbk+h6ivSqKJKM/iVyozlTleLsz81L//AINfP+CfqfERviP4XbxBpF153mrD&#10;a3n7tT7ZrKk/4Nb/ANiDWfiPcePvG3i/xXrPntu+wXF0PLFfqBj2phgjL+Zjmuf6rh3LmcVc7I5l&#10;jYq3OzyT9ln9jv4B/sjeD4fA/wAEfANrpFtGoV5o4R5sv+82MmvXFQLTqK6PdSskclSpKpLmk9Qo&#10;oooICiiigAooooAKKKKACiiigAooooAKKKKACiiigAooooAKKKKACiiigAooooAKKKKACiiigAoo&#10;ooAKKKKACiiigAooooAKKKKACiiigAooooAKKKKACiiigAooooAKKKKACiiigAooooAKbJDHIu1k&#10;GOnSnUUAee/F39mD4IfG3Q5NA+Ivw703UbeRslZbVc59c4r45/aE/wCCCvwT8cXSar8G/FF34Vki&#10;+7aqu6An6V+hFBAIwRWNbD4fERtVgpeqH6n48/Ez/ghN+0ToWj3Fz4N8S6Xq9xHH+5V2Me8/lXzr&#10;c/8ABLL/AIKD/D/xV/aS+GmuGt2/eR2v3PoD7V/Qc0av94ZprWsDDBiX/vmvm8bwfk+M2hy97dbn&#10;XgcTTwcm/Zp3Pwc1j9nP/goboF5pui+FvhReXTXC/wCmyzlkEPPTjNe6+CP+CDvxA/aOl0vxX+0J&#10;8Zta0mwZlmvvD1nhct3XdX60PpsDOHMMfH+zU0cICbWQD6Vy5fwHkOXYhVoRu13PQqZ3UlBxpwUb&#10;7ng/7K3/AATr/Zv/AGSdOS2+GXhMmZVCtd3z+a7H1z2r3qOJIkCIOB0pwG0YFFfY06dOlHlgrI8O&#10;9wAA6Ciiir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KKKKACiiigAooooAKKKKACiiigAooooAKKKKACiiigAooooAKKKKA&#10;CiiigAooooAKKKKACiiigAooooAKKKKACiiigAooooAKKKKACiiigAooooAKKKKACiiigAooooAK&#10;KKKACiiigAooooAKKKKACiiigAooooAKKKKACiiigAooooAKKKKACiiigAooooAKKKKACiiigAoo&#10;ooAKKKKACiiigAooooAKKKKACiiigAooooAKKKKAP//ZUEsDBAoAAAAAAAAAIQCmKcQDjQoBAI0K&#10;AQAVAAAAZHJzL21lZGlhL2ltYWdlMy5qcGVn/9j/4AAQSkZJRgABAQEA3ADcAAD/2wBDAAIBAQEB&#10;AQIBAQECAgICAgQDAgICAgUEBAMEBgUGBgYFBgYGBwkIBgcJBwYGCAsICQoKCgoKBggLDAsKDAkK&#10;Cgr/2wBDAQICAgICAgUDAwUKBwYHCgoKCgoKCgoKCgoKCgoKCgoKCgoKCgoKCgoKCgoKCgoKCgoK&#10;CgoKCgoKCgoKCgoKCgr/wAARCAJtBGUDASIAAhEBAxEB/8QAHwAAAQUBAQEBAQEAAAAAAAAAAAEC&#10;AwQFBgcICQoL/8QAtRAAAgEDAwIEAwUFBAQAAAF9AQIDAAQRBRIhMUEGE1FhByJxFDKBkaEII0Kx&#10;wRVS0fAkM2JyggkKFhcYGRolJicoKSo0NTY3ODk6Q0RFRkdISUpTVFVWV1hZWmNkZWZnaGlqc3R1&#10;dnd4eXqDhIWGh4iJipKTlJWWl5iZmqKjpKWmp6ipqrKztLW2t7i5usLDxMXGx8jJytLT1NXW19jZ&#10;2uHi4+Tl5ufo6erx8vP09fb3+Pn6/8QAHwEAAwEBAQEBAQEBAQAAAAAAAAECAwQFBgcICQoL/8QA&#10;tREAAgECBAQDBAcFBAQAAQJ3AAECAxEEBSExBhJBUQdhcRMiMoEIFEKRobHBCSMzUvAVYnLRChYk&#10;NOEl8RcYGRomJygpKjU2Nzg5OkNERUZHSElKU1RVVldYWVpjZGVmZ2hpanN0dXZ3eHl6goOEhYaH&#10;iImKkpOUlZaXmJmaoqOkpaanqKmqsrO0tba3uLm6wsPExcbHyMnK0tPU1dbX2Nna4uPk5ebn6Onq&#10;8vP09fb3+Pn6/9oADAMBAAIRAxEAPwD9/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jOelGcda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zQAUU1Xz1p2RjOaACijI6ZqNp1XoaAHM4HSgTIerAfU1m634l0PQLVr/Wt&#10;Vt7WGMEtJNMFCj15rgde/a4/Zx8O6PNrep/FrRVt4eZHF4hx+tDdtwPUS6j+KmrMGOAy+nWvzm/b&#10;A/4OKv2Sf2doZrHwZPP4mvo/l8uwQuAx6A4zXzf4U/4OlPH/AIsvYY9D/ZV1a4WZm8uQxlRtHeua&#10;pjMLT+KaRXKz9q9wHek3jGTX5V6V/wAF+fi5qFus5/Z48tmXKxyXG01z/jz/AIOXde+GLLH4w/Zb&#10;1ofNjzrNd6n34rCnmmX1JcsaifzJsz9dRtHQ/WkYgjINflz+zp/wc5fspfFOO+i+Jvh3VvDUtmN3&#10;l3Vk3zCvrb4I/wDBUP8AZF+OPh+LXfC3xDjjimbCR3ClT+tdX1jD/wA6+8vkla59ILIjdGH507IP&#10;ANc7oXjvwbr6I+i6/azeZHuVVmBLVtRsjNuB/h61sQWKKM56UUAFFG5emaM0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UMkrYyv0pxfHBNcH8Zvj18O/gf4cuPEXjXXbe38lCwjaUbjx6ZqZSjTjzSA7Rp1tx5l1M&#10;qr/tMBXL+M/jn8MfAOG8TeMbO23Pt2tKD/I1+QP7Zn/BYX41/Fbxo3hb4DXf2GwhuTGsit/rOfUd&#10;a43w38RfjB8UfCL6l8WL+WO+hZhHCsrfvAOQ3XrzXxuO42yvD1HTp+8122NPZyvY/Vn4sf8ABSj9&#10;nX4YwXC/8JCb64iTd5UHOc18afHX/gt18W/FOp3Phz9n34eQ2O1D/wATHVD8uPX/AOtXiup/AnxR&#10;pVjpXi/40afdWNnrViZ9La4Yhpo8dx29RWlq/wABvgL4RtB/wk3iWTUJLnS1urdtLnz5TMMiJ/cc&#10;Zr5bNOP8ZGNqMLepuqP7u58+/G34wf8ABQv9qd5j4/8A2ipdG024mMcmm6XlSY/qDXnnhn9l6z0m&#10;wk8PeIviNreo7rjzpJLrUHO9c/dxmvpXxL4G0fS5YZfDE4urc2qn3i45+pqHStI0S21Vbq50xJ22&#10;jcsi/L618VjuN84xHuynb0HTp+/oeS2XwU+F9lard23hW1keTC3SzRhmbB4PPeu+0yz0TSNKFpp3&#10;hu3t/l+WSOEfJxXYar4I8LapOur2lr9lMh3eTG3A+lSX2kQwW5S1jz8uGz3GK+brZ1j6l+ab+86P&#10;ZR3OMktxeYuDY/LG3Zara5aWuqyRvqWnrMhbG2Rc47d666HTZ7W1dJ4G+YZVQOKdfeFrqfTY9Tii&#10;4ZsHC9PeuGGZY/eMmh+yjsecTeE/Bxv3tB4L09vMj3s8lon3fTgVZ0m8j8KJ9n8PWMVpGswZFhj2&#10;gNnrxXbW+gy3uqRj7MNzRhBx+tN8R6JNa2014+m7YY5MNJt4/GtpZ1mmslUl95EY8uh0nwr/AGsf&#10;2gPB98/iqy0+S60vSwguJo5GxGGPyg19kfs+f8FevAmt3Fvo/wAR3+xSbVVnlPA96+GdO8Z+J9H0&#10;G+8J6d5Q0vWliGoIYgS3lNuU/nWD4j8Jadr8Hky2SpJtAjdFwevtXu5Zxtn2X1Fao5Lqpa39Bypw&#10;kj9uPA37SPww8fWcdz4f8T2snm/dHmj/ABrtbfVLbUIt1pdRyf7rV+CNj4g+IvwwFvL4V8bXNvLE&#10;pPlCYkfzr074Yf8ABS39pH4eH7Hc6i18F/hZjzX6Ll/irl85KGLpuLfVao53h+x+0sMjFvnH41Jv&#10;yeTX5z/Ar/gszpuoTR6L8T9La1lyBJN/Dj619rfB39ov4b/GbTI9S8IeIbeUyLny/MGRX32V8SZP&#10;nGmHqpvt1MZU5R1PRqKhN0OqjIpyzFu1e8ZElFFFABRRRQAUUUUAFFFFABRRRQAUUUUAFFFFABRR&#10;RQAUUUUAFFFFABRRRQAUUUUAFFFFABRRRQAUUUUAFFFFABRRRQAUUUUAFFFFABRRRQAUUUUAFFFF&#10;ABRRRQAUUUUAFFFFABRRRQAUUUUAFFFFABRRRQAUUUUAFFFFABRRRQAUUUUAFFFJuX1oAWiiigAo&#10;oooAKKKKACiiigAooooAKKKKACiiigAooooAKKKKACiiigAooooAKKKKACiiigAooooAKKKKACii&#10;igAooooAKKKKACiiigAooooAKKKKACiiigAooooAKKKKACiiigAJA61G8hC5zSyONnDVwnx9+OHh&#10;T4CfDjUviB4qvo7eCzhZh5jAbiB0pSkoq7A5P9rT9sX4X/steBLvxN4w1yGO5jt2a3tWYZY44Ffg&#10;d+2D+3t8YP20Pide21rq11baZNdEW8Uchxs3YFZX7fH7YvxO/bo+Odx/YWpXA0W1um8uHcQrR7sf&#10;lUnwb+C1t4d07+2Lna9wcDPX8BX5VxbxBKvJ0KEvd7rr5HR7O0Uze+CXwpvtEtFuvEEiyTrJuRup&#10;Br6C8CXNrZXD308i7rX94qyY28Ec+9eUDVL7T7uGKIfKSFXbW+ur3l3ozG2hPnKSJkPcE1+U1MdT&#10;jJ8m/U0hGUpXZ7N8WfjR47+OWq2eseL77zIbGNYbOFECxxqAAQAPpXMy6ZaSM32aJfubtvqO/Wpv&#10;D0UN1oNuIZOFXO3+7x0q9bac81u2pxFGU7o1Xd3rhrVK2Ii3J3bs2dUeWMdTLtbKe1uFeAbUZcbV&#10;54xSafZF9TkijgyWx82OAKv2cUJCweYvmqh3Yb1qbSDF9vdRCf3WMn1zXHKPNJIqMfebHroL28LM&#10;43KvI29uaLGyYXG+W3+RTna/etfT7p0fPk7V2/KPWieGO5Vp7g4SPduZu7YqJU+oehm3oFwrqsaq&#10;c8LjhhQ0jR2q6fDCqRqzE57k1x/hn4ltrHi+XS75dlvIziMMOQw4UV3VjpTXCLJO/wAu7j3rKnL2&#10;usGxx93cqjRLpL8aqIkAVePy7VT1izudZ0+XThMyxSNh8DpzXTXNtMrx2uOnLD2rI1e1k0S5miuJ&#10;AkOPNEntWvs+aLRMjmrjw3HAyx2pLKsJ+8f1rFu9N1CRJJoUbAX5ST0rcHiPTtUv1sLSdWzCxR1b&#10;gioprWeCyeNn4ZfX3qqdPRSMuaW1jlJfCktxqKy3F28oLZbuz/8A1q2Lyzjg8Px2R0OGBo2c/aGj&#10;+aUN0z/SrljLatcpDaz5kRs8c9qvadA19etaaxcfaFiyd3TvxWkaTvtcOY89ufDCapZSS6nZeXH0&#10;VwuMmtv4V/F/4n/A7UYtT8E65P8AZ433PDuPKjtV/wARW+oXd5DpekPH9jbcbkN/C1YGt2WseGr1&#10;TiNomDbdvIIqKbrYWsqtKTjJW1Wn4ClzbH6Ffsw/8FXPDnjOa30DxsVt5gqpI8jcE19p+CfHvh/x&#10;zpMereH76OaN1z8pHFfz8zQOdYa7tLllk3hlCnH419gfsJ/8FANU+FGt23gT4hXjPZswUXEjZ9q/&#10;YOE/EKpOUcLmLXZS/wAzmqU+qP1kSQHq1OrnfBHjvw1480WHXfDupxXEMyhgVYelbyyZP3q/Y6dS&#10;NWPNF3RzklFGRnGaCcdasAooooAKKKKACiiigAooooAKKKKACiiigAooooAKKKKACiiigAooooAK&#10;KKKACiigkDrQAUUZooAKKKKACiiigAooooAKKKKACiiigAooooAKKKKACiiigAooooAKKKKACiii&#10;gAooooAKKKKACiiigAooooAKKCQOtIWUdTQAtG4etMklVBneK5T4j/Gb4afCjRZNf+IXjOw0u1jG&#10;WkuZwMfhmplKMVeTsB1u9f71G9exr438d/8ABan9kfw1rN1oegahqWsNbwlo7i0tcQykD7oZsA5r&#10;xK6/4OGLVJWXTf2Xtauowx8t11CLccHvk+leZWzrKaMuWdaK+aK5T9NAyLxuo3R+or8e9b/4OD/2&#10;wdR8UzW3hT9kjS7PSWb/AES41XWvnwehIQGvP4f+Cxn/AAUt1rxjd3+reIfCuk6QzFrex0/TTMyc&#10;/d3NiuLE8VZDhYtyrr5ahGEpbH7i70/vUgdScBhX41WP/BX79tdtPaYzWlwwXbuMKKd3qAB0qL/h&#10;7z+28J4ZU1WxiCyKZYJLFZAy55HGDXkw8Q+GZSt7X8ByhKJ+zW9P71LvX1r8s/A3/BcX47WmqyS+&#10;MvhFo2oabGoC/Z9QNvcM3f5X4/WvoD4Zf8FpP2a/F2qWeg+MtJ1bw/PdRbjLdQiSFGx0LqT/ACr3&#10;cLxHkeMX7qvF/OxB9m7l9aNwJwDXm/w2/al+AvxX01NR8DfEvTb2KR8fLcAHd6YNd9Z6jZ3qiW0u&#10;Y5FPRo2BBr14VqVTWMk/RhqWqKarqe9OyPWtACiiigAooooAKKKKACiiigAooooAKKKKACiiigAo&#10;oooAKKKKACiiigAooooAKKKKACiiigAooooAKKKKACiiigAooooAKKKKACiiigAooooAKCQOpozT&#10;JGTHJoAqatqFrpWnzalfSrHDBG0kjk4wtfhJ/wAFyv8Ago5q3xv+Iz/s7fDTVm/s23lCXTW83yn1&#10;6f55r9GP+Cxn7eXhb9kr4CXfhv7d/wATrxBA0FtHG/zKpB59a/nu0K8u/F3jKbxV4kEkl5e3DSrI&#10;x+bk8CvjeLM2+pYX2MHrJM2px5rnt/7N/gLQZtQ02KCxN0tvG02qSNwWG0fLn6161b2FtPd/YtHh&#10;8tGmDxx/3PauU+FukzeFbWG4DBc2/wA23vx3rtvDDTmZL0RZ8w9cflX4PmGMcVZvU0fPLRIj0+xu&#10;dL8Uxw39nug8z71dxfeGktJJLq3hVVk+4vbFQadoTTahC7ruVpMqW7nGa71tE0/WLdLdHMbNHtaR&#10;v4G9a8WnFy5mdEV7pwejeJE8J3rw6hdrHbzOBH7N2/Cu2g0gWV48NtfRTJNh90LblB2np+NeU/Fj&#10;wtLbapDaSXny2shZW7P0rqPgvrE0tvJatyqMclxkZxwM1pRlJz5H8jSUbxTRn+MpL/QfEMdx57Kr&#10;kl/m4FdN4P8AGdhr0S3UQ5VvLbHcj1rL+OHhm/vNPs9ftJl8l9wli/2q5v4H6pbWGtXXhe7RlkMn&#10;mLv45o9jUhX5GdFOPU7fxx8QrXw1qFjaShjJKrHC9Av9412lrPDqvhNr9VVo2tzJ8o5JxXlHxM0q&#10;S98V6fdzWrNEkMiyBe4zXrnwS00X3hFra4j3KgMa/THSsaca3tpRe3T7jTlShc+f9ND6n4tWcTeW&#10;sd9k4+XABr3O7v4LHw6t+efLRnbFeReKNHi8M+MpIJpdpa6YSQ7evzda9e1CyYeDQwgMiSQt5jY6&#10;ArSy+j8UepMqcnK6Od+Gnxm0Hx1rcekFx5zr95vbtTvjzd3EHgq/ng3KdmwqO6+1eY+CbK08K/E2&#10;1lsbFtyy/Myj5dp716l+0XZm18KjUIZP3eF3Rnu2a7cPRlLDSU91ccqep4/8Hrk6d4it9OupGfdb&#10;OIFHI/Gux+I/iI+H9AfUo1LeSnEf95q5j4Jz2+s+Lrq5ltBG8do6xAdvetD4kzQ6j4i0vwrqs3l2&#10;dzGxkZOzfw5qqOE5cM7dXoZSj71ip4T8f2d3NBMlv5dxMdsi+nFdfa60tqJruXbukUht3HeuF8N+&#10;GbXS/HEXh6QLOzPnen8HHrXSfES80Pwxp8kWpF8zN5cO31A4qlhakIa9DCUfeSKD+IlvtVjVLuOO&#10;zMn7/c3zMfQe1bM+kNd3IspZS0HmfuV/uivLdENzcXUN1cJuk8wrCi+uepFeuWcrW+nb79j53klX&#10;9m9a5aUea/MR8KMHxt4E0+wnh1yxuvl3YZV9awdY0izm01Zbe6b7UZh5ZXjPPrWjq+sz3knlSlm2&#10;cn0JqNraC5tJ4DKv3AY9vdqFRjKWi/4cxqtyser/ALI37fPxM/Zt8Yw6Frd9LeaOzKnls27bX6cf&#10;s8ftx/Cj482cf9jagkNzwJI3bkfhX4x+FbJb/Xf7NubZZWMeVXuMCum+HnxU1r4P+IPtnhedoGhn&#10;3TKG5bHavu+F+MMdk7jQrPnhfrukZ1Iq6SP3lgmSZBLG+5W5DDvUqtlfmNfLf7Cn7Zuh/Grw3Fo+&#10;qaov25VAaNm5HA5+lfUCOHGRX73g8Zh8fh1WpO6Zzk1FAJI5FFdQBRRRQAUUUUAFFFFABRRRQAUU&#10;UUAFFFFABRRRQAUUUUAFFBOOtIWGODQApOOtGR61DJOF+8+K81+Mf7V3wg+CNlJceMPFVukq/dt4&#10;5AzflWGIxFDC0/aVZKK83YD09iuOTTHkCrknvXwj8QP+CznhVLuTTvh14SmvJVB2tLwDXzz43/4K&#10;3/tQeKbm8tvDtoljGzFIwseWjJ718hjuP+HcG7KpzPslf8SuVn64re2i/euUH1YUjX9sThLhDj/a&#10;Ffijdftg/taXUklwfiXdqrf3pCGz3p+k/tb/ALVNze+XqPxUvlTZ/rFkIya8peJmVylb2cg5T9r0&#10;njY8SA/jTiysPvV+Nvgz/gph+1F4CMNhceJPtzCZl/f/ADE85/lX0b8JP+Cz+kSQx2fxO8NNDJuC&#10;NNH/AD+lengePcixklGUnB+Ycp+gwI7Glz7V5b8D/wBq/wCEHx3hz4L8TwyT45tWkG/8q9PSQEct&#10;X2FHEYfFU+ejJSXkSPoooroAKKKKACiiigAooooAKKKKACiiigAooooAKKKKACiiigAooooAKKKK&#10;ACiiigAooooAazBRgmvLv2mf2tfg1+yp4PbxX8UvE0NuzRk2enowM90f7qJ1Ndr8Q/HPh34beDtR&#10;8e+Kb+O10/SrN7i6mkP3UUZr8J/2hPi/4s/a0/aV1b42eNNWkmt55Gh8LaXIx8vT7EdOP779T+Ve&#10;BxFnmFyHL3WqNX+yn1YH1T8c/wDgtB8TfGdlLpnwa8KjTVlVsXFxyyKRxn3r5i8beLPil8ZVudY+&#10;K/xauLq5FuslvYSE7HJ6r+H51R8PeA21mAXf2cxqqt8p4zgV0lt4QgvLMuyr+7jwsjdelfzlm3GG&#10;cZtXk5zaT2Sdl+BptsebDwLZwWlv/asQeRUwYWxwfrW3oHw/s7/Df2eBHcFljk3dMDp+Ndtp/hDT&#10;762aNFS4SZVMMy8j659aLnSo7W+h02O4jikt48+SW78818zKpiZS5m/xNo0pS3ONg8P295FJbpo0&#10;jR2issn1B4q9p/gFTokd7bW8TSXUxXyQPurXd6lpWm+DPDf/AAkdxKscV2mJN7dSe9S6Vb6L/ZMM&#10;9uu6NY2eF1PXFR/tEpWlJ7f8Mbxp8pwumeDbHZJFd6W6gMBvVjz/AIVT1H4e+JLaQXGkWplidstt&#10;UcJnoa7b4c+KrPxd4pn8MXcWwlna2K9JIwcZrtNQsH00Mi3scCkcLJgbwBgisnTco3TL9nzSPDp/&#10;h291G76om1tx8ny1+8feuah0eOTUVtreJoWUMuyQ84xXv174auNOtob4lWjZseXjg1yPiHwfY3sh&#10;la3VJFmLLJH95h6VMlWpzUqbehzyovVo8v0bWfFvgSxuIfC+tXFi0j7omikI4FewfCT/AIKK/tTf&#10;B2WFLXxlJqNquN1vefN+tcH400nR/DdvDqWtuIVhjUhm6ths7cVnT2dnJoV5qENstwjKDHJD1GSP&#10;5Zr0sJm+dZfLno1pJrzfqzGT6H6O/srf8FkvBPj/AFa38GfGnTf7Fvpm2Ld4/dM3qfSvuLQNe0nx&#10;JpMGt6JqEVza3Cb4ZoWBVh6g1/O+dMJmbfOzSLJ8rNxj/wCvX23/AMEwf+Cjt18K7+z+Afxqv2/s&#10;m4m2aVqMzf6hj/CSe3pX7Bwb4jVMRiFhMza1+GXn5/5mfKfqqGB6Giqmk6nYarZx39hdxzQyruik&#10;jbcrD1Bq1uHrX7TGSkrokWiiimAUUUUAFFFFABRRRQAUUUUAFFFFABRRRQAUUUUAFFFFABRRRQAU&#10;UUUAFFFFABRRRQAUUUUAFFFFABRRRQAUUUUAFFFFABRRRQAVn6zq1roumXGq38ixw28TSSSE9ABn&#10;+VXi4BxXyL/wWG/avt/2Z/2VNYl0+7VdV1a3eCzRXw2CMVzYrERwuHnVlslcD8bf+CwX7RWpftX/&#10;ALZV/p2l30l1pulXBt4FRtyLtOOP51z/AMKfgVoegaDFr+rp514fu7h0zisn4J+AbrxRrE/jTU/3&#10;l5cSNcymTkndzXt99p6C2WC1iPlxqBI3ocV/PHEHEP1zETqyfkkaQdiLTvDtm9tb3Fq7yfJiaP8A&#10;2q7LSdMVvJtoLRo90ioVYdKp+B/CLXFk2ox6h8jKRGP7rY/lXZaTpU+qW2Guds9vIrMyj74xXw8q&#10;ksRK/c6IcvOtS5BBFDDHCV2osn3scjtVzT7hHu7jT0uI/wB3Hu3M33hms/XZLtdOmFq22RVLKrdS&#10;c147p/iHxVDqNxr1zfbVkzGE3d93IrenJwrclv6sdlOO57h8bvAGiat4D/tjT5w93a2/mMF+8uB0&#10;rwvwb4q1TRJEnF60dus26RWcDecdPrXrHw4+IyeJrGbQNTG648grL6MtfLf/AAUl8M+JPAPwtutZ&#10;0G8ks7a01WO78yElX2g+3bPWvbwGWfXsVTW1zelT5kku59T3up6d8T/hvJFoVywkh3NGvdZB615R&#10;ZXXiyylbx9qmnsslrMsN0wjK71AwCPxryn/gnR+1npPxDVfDWqamWuFhxJKW5ZCepHqK+u/Ffha5&#10;vryxlW4Q6UsLedb+X94kZBrrzHLauHqOM7px/pHV7NU5WMvxRp91qXh6z8Q2Em2RoVVkPZW5/OvS&#10;/wBne6imhn0N5P3yruK9i3r9ao/D7wzaa34am0a8txI247VX0xkVJ8EvDmsaZ4/up7mzeG3RNsat&#10;3OcZr56pL2deL7j9nzUzF+NHg2yi+Ikc89gzNI4kjkC9eeldf4r0u7tfhncXNuPLVbUho29Nvauj&#10;+Pmgaol3Y3em2KyL9n8yaXuMHpW4fCkfiD4e239pxfuprU+YF7HHStsNGMa0l1K9mz5b8I6bcadY&#10;Wt5Pb+ZeyXCcKM4XNdP+0laXeo6Bp+lQhg01wjHb7dRWnYacY/GP/CM21jsdZEjRUXkc8V2fx18A&#10;Xnh7SLW8+ztIVUN8w6ZPSt4+7Rkk9OrJ5fePnb4b2a2Hiq+to9LaMw7t1wo+9ntXyp+2b8e/in8K&#10;fGOpajawSKpZhafuyyovY+xr9EfBPw/ax8NHU7zSmhmuMv8AMvUV4T4r+BWmPp3iLVPHelJr91cT&#10;MbOxePPlqT0xXq5bUw9GpB1leKbbFGMebUr/ALM81/r3hrT/ABXrJ23lxpNvLdyyDkOyZqv8UfG1&#10;n401mPSNI2zC1uDyxwS3rXTXltH4F+Et5cXQ+ytJaqsaxrgpxwo+lfI/wT+Lmu/Ff4r3Wi6ZpMyL&#10;b3zK0u0r8oOOa2xNCVWnKdOPu318kKNONRn1l8L/AIfW2k3Md/rjedM8W5cD/VmtjxxqA0dJJ5V3&#10;KYydq9c10GhaJL4e8IRXOpuWfb/rCP0rg/iv4gvrLWYYYbIXClcqq/oK8PFRp0adoo4alPXUxb7V&#10;7m6t7d9L2p5m3zkdfmOa6aw0oQWkbzxLvkX5mNZfhrSr7xReNquqaOtvuZSoXgKK6eaOGKI/aj8s&#10;a4Uf1rmo05OOpzSiZmh3+j+D/EY16W13KI2Vh3rmNfvtP8Qa5earaqI0kbd5efarviDxBoGWU3cZ&#10;+bbh261nWFjpd7qHmSoyx3D4jZWzit5fFyxMJL95dnUfsrfG7VPgz8dNL1m01CSGxlkVLhWbjGa/&#10;cf4V+ONL8f8Agmx8SaRcrNDPApDL15Ffz++J9Em07WmtrW2aRYV3xzL6g1+l3/BH/wDa40zxb4U/&#10;4VD4l1Hy9QtF/crK3Ycd6/QvDrPpYfGTwFd6S1jfv1RNSmnqj7+DA9DRUCTrs3rzUqyq1fuBzjqK&#10;KKACiiigAooooAKKKKACiiigAooooAKKKKACiiigBrHK5FU9W1O20ixmv72dY4YULySNwAAOTVpp&#10;AnLNivk//gol+0jc+GfBM/w68D30cmoXikXHlychc8j8q8nOc1w+T4GeIqvZaLu+xUY80rHl37TX&#10;/BSTxrqHiy88H/CmBbfS4iYTf5+aRvUV8YfFS+8Qav4jXxV4r1S4vvPk3StcSkhc9aueFp7m91t9&#10;Lmkbzm3O0cg+8fb3qPxVrGjX+k3WgapPHDcRKwCySDcB24r+ccZm+b8QYiVSrNuN9F0XkdUKU5Ll&#10;iczpmn6Joms7d8nlzfNFM3qf4R7VqeLdV8L6DJZzWwkhmkh33G5Ry4649q8N+Of7R9n8Lv7JtdR0&#10;ea6ikkZd1uOUVf4s10V98VNM8ffC6x8a6bdpJBDN5dywAyFYcfjUyyXERpOdt3dG0cDOPvSPSPFT&#10;2E8Gl+IbCVpIrrAwp45HWs+y1Jn1WZ5Z4/JSFivzcYFcBf8AxYs7f9lLXNU0O6a4utFadVmUcpwd&#10;teDfsP8A7Qnjjx9Z+IdL8WXC3SaXp7zW8m7nbznPvXqYXh+eKw/ttti/7PlKLkfTVpPb32u2kkY5&#10;upiwLevSr/imfS9M1H7JLLHE68MzD25FfKv7N37RPxA+Lfx6l07xFqKrax3chtPKj2qkaLjt9BWv&#10;4w/bY0K5+OF58NZPDbXZjZopL7f1lHYfhxVS4ZxNKEuXXl1/UTwE1p5H0z8CviN478AeK28Z/DfV&#10;biG6huy0YWQ7doOfyr9MP2Lf+Cm+h/FvWYPhj8UVSx1pgscE7cLM2K/ODwMmm/DH4cWuq65dW8d9&#10;qSibEzhQityq81y5uPiJonjWHxoJ5LOSOZZtP+y87+cqcjtU5TxDmnD9WLg7x+1F7WOOdOSbP6FI&#10;pUkQOjhsjORTs84r5t/4J9/tTr8a/hjZ6X4nvFXW7KBVuY5G+ZuOtfR6SBuc1/QeW4+jmeDjiKL0&#10;kvuOcfRRRXeAUUUUAFFFFABRRRQAUUUUAFFFFABRRRQAUUUUAFFFFABRRRQAUUUUAFRuzquSakqv&#10;qV7BYWU15O+2OGMvIfQDrQB8V/8ABYP4+2Wh/Cf/AIUtpF5vvNUlR7yGM8lB0Q+3c/Svzc8GeDrq&#10;TVYrq6CYkwW+bkY7e3Fes/tnfErUfi9+0hqniCO68yC2uJZAqtkKmcIP++QK46y0PT10eLUrrUGj&#10;iKl5ZVb26V/LfHufVM24gqU4P3KfupX003f3nRTj72pu+ItS0zwlpo1y6jk+zxkBvK7gjH86U29j&#10;8QPhc3iPw9esFZcjavzIfcVf8Pab4X+JngWbwvb36FVUrHIrZY45Fcl8Kzc/DPxG/h+68xreVWS8&#10;tpG4G4nBHbivlaMZSkuZe7Lr2Z1RpxKXwR8RSeG9a/4QDW5lSC6k8yz83nYwP3QffNc3+0Fq0PgX&#10;4n3Gpa1qrWTTQo2muz/K4Gc4rpPi34duPD+oX1jpcQku2s/7S8O3OPm3jDGMn0rn/wBqHwnoHxJ8&#10;AeA/jr4o0h7iw0/fb63CmRtWRSM/g+RXu4HLqNVqlV2vo+3Q9XDYOFaslJ2uXviF8RX+I3wB0u4t&#10;71XaG82N5X8f5Ve+EnjkzeA7jw/e3UYvY7F5LUbukZyF/lXlsPgy1+GPgrxx4A8AeJf7VtVVtR0f&#10;yZPMeyieIfJntg5rzX4ZeCPiL8KbjwfdzeM7jUtL8ZeHZ7uxkkbcySgDdCf93BwPrXux4djUqSnC&#10;V7JJ2/M65ZZ7srS2PUNG8T+KPBX7Rfga+tddtbXT5nkttYtT8xDSKSuPTJxXqHxr+IeqDxjBa28+&#10;6GNkGF9Nyk5r5n+DfgTXdLOl/tNXniaa8s7/AMUSaZrum3D7jY3AnMcDYPT5QB+Ir6a1TwvdX/jq&#10;GY2KPDOpaSVl+nFebxFllPD0qdOK6LW39XOfFYZ02rq+h2Xx08djw98PbSwSdYptSmVYZV6gnuKw&#10;/g7rNxrqX+jauyySaXIrNJ3Clc5NYX7TGpad/wAJ3pXhDU74RQ2mn+fIXGERQcbs9ulVvg1e6jYf&#10;Djx546v4ltvJmmjWV+P3ag/N+Cg1xRyz22IUkulrd9DhlR0scH8bfGCeP/Fk1taSM1rZzAIsfRtp&#10;rvPCegnwz8PYrnU3VfOjM8u4fcU9j+Ar5d/Yh8e+M/jV+09feFr5FbSZtNN3FbSD5YF875QT3Yrk&#10;mvqL9oLVY4rxfhzpmoqrSsRcvCwYJgH5Tjt0pZlktTK5fvXdtXS9ehzYnCSp1HF7nmeleOLTxTqq&#10;SW8LRtLdN9nh28EKcEmtDxRJJa6g0NhN/rmEyOyjMR6FQewrY+GfweiN8PEGoJ5cMWRAVfh265rS&#10;8ZJY6bpTafp+jrPcSybWuO6jJ+avBnFwk3H5HHKPK0j7H/4JP/8ABRHUNGubf9nX4y6608e7bomo&#10;zNycnAjJPccV+m9tcQ3ESyxuGVlyp9RX86MUniHwpqVrrVk/lXFnMJ7O4jbo6sD+HpX7af8ABOj9&#10;opf2kP2bNF8WXjj7dax/ZL5d2SJEGG/Ov3zw34orZlQeAxL9+CXK+62/AykuqPoCigEHpRX6sSFF&#10;FFABRRRQAUUUUAFFFFABRRRQAUUUUAFFFFABRRRQAUUUUAFFFFABRRRQAUUUUAFFFFABRRRQAUUU&#10;UAFFFFABRRRQAUE4GaKD0oAheRUUuTX4Nf8ABdH9oPVvjb+2bF8G9OvX/szw/bfvoVb5Wf3r90vG&#10;91JYeFNQvYDh4bKWRW9wpNfzNfGzxLrXj39rzxf4p8RsWuF1iWGZs/w7iBXwvHuNlhcoUYu3M/wR&#10;S1Z6N8H9ISy0PzlBjmVQrccba7i3S9IawtGXEwBYMM5wKzPAunSrogt44wVMfDdz7VpWxltNUjhL&#10;na33V7jjpX81Yyb5rSe5UY8sjT0YTac6rv8ALU/eX3rpLCe90mcyI/yyc4XuK4rxvpms3GhlbK8W&#10;GRGJkb+EL65rnPD/AIi8TRXK2txrLTAKqRzK3yrV05KMorU6aNPaR77ZWravEtxIFXa2GYdTXlPx&#10;t+HE+kxN4v0d/MtyxjurVPXOfMq34Y+L+vaBrK6Z4msQIUwROp+VgRXomiapo/im0nKwLLb3CkyR&#10;tzkH0r06Ps67cdmejRg9WfO6ftGeFvhDqekzeI7dmbUCwgWFMsyrjd9cf0r2jVfC/wANv2wvh1fa&#10;Zb3FvqFpdWLRTQ5BaMMPT1Ga8M/ak+Er/Bvx5oPxj/4R9ta8MWMdxFdW3l7mtUkxmTHtVu61vwR+&#10;z34x8N/tGfBH4h29x4b1vy4vEOhx3IxGr9HC54IJr7XLsLKGDjXi7W1fyeh7VHAxnh1OD1PE/gB/&#10;wTF+Lf7MP7Us2u3t2LrwXIJo7eSGb95tb7uV9q/Tz4UeGbTxj4YZLyx3CBRH93kgLWp4Z8G6X8Rt&#10;FtNfhhjcTW6uvzZIyMg/lXeeAvCreHrz+yYbby443Dhh/Fx0NcmdZxUx2IU522t6+ZnCl72u5yXw&#10;z+H1t4d8VSJ9mlWN2aQpIfujGAK6S/8ADVr4a8RQ37WnmR3LfeC9j2/OvQ9W8HvdyW2rWKLn7sn+&#10;NaeoeCmvdCWPaskkLZUY47cV8lU9537Mrl5lZqxxvj/QJ5/Dq6pb2XmALsZQOgq9pHgya4+H/wBm&#10;RQreX8uO7V3Vnosf9hyWFxHlWhxs9DVvQNOs4dH/ALPhj+aNct7cVvTlarzPsdEacVHU+Y9H8Dwr&#10;8R7q8gs/9IaRDu29MV3fx88D/wBvWGnzNeEKqqZI/wBa7eHwdFZ+MldIl2yMNz1reL/CNjqk/mOP&#10;lRl2rmnHmUWn1ZnyU3seRy+Ebu80SFIot0Nna4GV6n0rzmb4YDxbe3HiSILafZVaNodv3iO9fTV7&#10;oVqNHa1s32K0f3fwrnLX4exNCIS/+tU+Ye2TVRqSjLUJUoWPk/4u/C+50fwe2svbRXHIkWGVdwb0&#10;GK8/+Av7NGl3N7J4zTQLeESq08jQ24Tb8245r7Z8Q/DOHUb7y9TtVktVjCxR44rm/HOkr4L8Falo&#10;HhjTR9oktWH7teikdq6IY2pzWvolt3sc8qUo7Hy78WPGxFrbeGdJWEW8k+yNlbLE+tY+heFL25eJ&#10;rkeYtu2RJIvLHFdl8Nf2OdSl1RfGGu6tNJD80kkcmcqc9BWT+0R8RNH+HGoWfg/R7XbNdOyqwX7u&#10;F6/WscPGpiJN1FbsctanujH8Ta9pfhskfJ57ABYe5P0rz3xP4s1fU3dredo4W4kXvXxv8WP22PFx&#10;+JWo6fpOt+ZeWN48ccLHO7Bxivon9nU/E3xJ4QsvEXjPQppW1CPzo4yp4T+8a9zE5RUwuHUqqsnt&#10;3OerhXTp8zYniHSrOTUl1C4mmkBYDYjHrXZeDrKWzt21C5Eirj9ysjfdFddY/DYXgW71DTli6eWp&#10;WrGqeFbeGHMhxtUFlxgcV4LoyjO8Ty677HPpcs9x/p25hIN28dh6VH4L+Jfin4O+OU8beCbiSFoZ&#10;Fb5OrYNT3zxzblktMKvyxhTWFeQX2nXMiTQsIX/vD2rL2lajNVIuzTumgp/FY/ar9gb9pqP9pT4L&#10;2viS7b/SoVEdxk87h1r3iIkyYr8wf+CI3xVuNL8Rap8NLu8UQySeZCm7pzX6gRbd2QK/pLhLNFm2&#10;R0q7etrP1Rz1I8srE1FFFfSmYUUUUAFFFFABRRRQAUUUUAFFFFABRRRQAU1ztXOadUF/cJa20lxI&#10;cCNC35Um0tWB4B+3R+1H/wAKM8Gtpfh6Tdq14uI8f8sx61+dus+PG8S66vibxLrfmXt02/M02fwA&#10;7V65+2j8VIvH/wAb7y1lnjkgh/cxRs3TBrxnxd8E/EWsTf8ACR+F9KjZbf5vsqtlcY/Ov5m44z7F&#10;ZpnEoQlenB2SV7ebNqa95Fm38O+E/EOsQ6vbeJ4fkmxcfZ/9YnqK+O/2gP2Jvix4g+LPiDxV8Nfi&#10;jqSapfXzTWdrJcExkY4UDsMV7rrWj6p4O269aWU1jfJN5s0G4hWUHoa6LwX8W/Afi/W7X/hYTf2T&#10;HdTLFa6xDx5DE/xe3aschzL6g3dL3j2cHJ0W3a58X+H/AIX/ABL8dyWfhz4lol9qmj27PdSWgLed&#10;ASQ2QP4gQa6r4efs7eI/B3gnxf4b8OeI21PSjbre2cKqQ9uR1Br6+/4UPrnwA+N9r4m8O6V/bOi6&#10;7NiPUIY8xyxufmH6k16rZfshaR4e8cjUtEkK6NrdtNDfW+zBTd0H0r2K2eRnKV1bXVdvQ75fvdex&#10;8KfsiaVZ/Ejwx49+CmpaLGrNpbN5jf8ALZsZ3D3rm/2Qv2QrzwJJ440W4t1kjezeQSq/7xVzjb+X&#10;avuX4a/sYav8MvjBb65Z6ZFFCGeK6kT/AJbQkfKT6+9eg+C/2WNP8G/EXX9W0+xXydf09o5MrlI3&#10;LE5rhjxBUpx5aWivZ+nc0jR93c/Nf9mD9jXU/AfinxV4wum3LYxyi2XGMeaeM1xf7PP7EvjLx7+1&#10;jN8RPHGi/wBl6ToFw0l1J/yzuSGJB56nmv1oT9lXTovBes2WlHy7vXJk8xu0ZU9vaqHxT/Z4XUPh&#10;xDoHgy2S1uWmU6hcYC7sdT9KulxTiVTafVO4SpO1/Kx+f3xuXxV8X/i9/wAIx4W0y7u7WFPKis41&#10;O3cBx+Fe6fBP4OeJ/hl4Fhv/AIza/C13EjfY9N3bjEp5APv6DtXYfEbXfh9+zp4P1CP4W+Hm1DxG&#10;bdfOvlj3nzMckf8A1q+PfBHxM/bR8Z/Gy18QXHw61XU9Pa+XzoZ7dhGw3/xHoBiuCnF4yMndN7+n&#10;l5nl1qMXGx9W+A/2r9T+HnxLWf4cwPb3NvH++X7quM5r9Rf2Jv2p9N/aV+H/APaLkJqFk3l3cfuO&#10;9flzqfwms4fGWoePbu1t9LGoKsqaWsgbyCRlkz6Zr6R/4JV+KIfAvxn1HwlDeq9rrEf7qPd91x/S&#10;vc4Hz3HZbnUMHVl+7m7W/L0PGlHlkfpPRTI5Mrkmn1/QxkFFFFABRRRQAUUUUAFFFFABRRRQAUUU&#10;UAFFFFABRRRQAUUUUAFFFFAATgdK8j/bM+Ktn8KvgVq+qXN0sc15C1tb88sWU5/SvWi4Azmvzt/4&#10;LBfHmC98SQ/BrRJvOlsLeN7hUbO2SbOB9dg/WvD4izKOU5LWxLfwxf3vYqMeZ2PjzS7ZPEN/qV3P&#10;M3mX8jOZM42pnOBU8/h6TWdIuvCBhaFdoNnMDwSTjmrXhy1jjhj3RqZFhSL6Y61HrvxW8P8Ah+6b&#10;SpdNd7i3uAPl6lcda/kKX76tzye9/nd3PQpx908nvPF2r/AeXUtZsrO6+06Xt+0WoB2zMT8uPr3r&#10;tfhJ+0HpHx8uo9I13wVeaPrfkqZGmhxHLknhW9a0fG2o/CH4sRQ6XrepLa3V3C0UcczbfNJ6Z/ED&#10;FeU6v8Mvj14duLPRfDlyslrZ3olt9Qhb5lG75RnuP6V9fgsPhKOBftFbqn06H0mDw+Glhv3i97of&#10;VifCy48b6db2WsFftFheD7LOq/MI8fdNdboPwf0rxb8JtS+FWv6R+5nZ4GVl4K9Qw9OTXdfBrQrX&#10;xbpFrd3iIk7KqyyRHrIAMg/WvS3+GljDrkOrxXLQrHHiSEfxt71yLESpy93bVEwp8srrofH/AOzn&#10;+x7oPwkGraCLWO7XUmeO4mmXcxjzwhz2xXg9z+yR8cvDXx70H4f6NafaPCOh65JLYvNy1vbzA7o0&#10;9hmv0+X4c6Wmsx69Gy/vGIZVXgH1qtq/wm03/hJoNYhuP3atvkX0Brpo5pisPH93Ly9UdMalSnd7&#10;3PzMf9hD4uXHxzuPDHg+6jtvC2oa3a3+txO2V3RyBsqOzEgfhX1/onwkiso4dP1HT42fzcxPjLV7&#10;ro3wz0a08SvqcShhcIrYVevPX61fm8HaXaaoupGPf5bZC4yc1hisdicVFKbvZmVZyqJXPzw/b8/Z&#10;h1b4lS32g6Drk+n3WqWMNt9qRTgRrOkj89sqpH4121/8CRJ+zBeeDWlYXniK3mhVh94l4yu78M5r&#10;668ffDHRNdv47m4tY5FC8RsvP1qlcfDvR99qjWw2WozHHjhGx2rennGIp0409Pdd187HOqezPgT9&#10;kr9gM/snaVqHijxNq632t3EcjG4Vf4WB2KvsBVXwN8H/ABLq3ifVPGviuH7PBdTkjzG5Remee9fc&#10;3jbwJb6zcfaZ28uG1jDKG/i78187/tLXOqPEuj+C1RYVi/f7VxmTgqPpxzWeIxcsxrc9V3MqlN1J&#10;cz3PI/G/xT8O6PYroHhmDzvJysew8cdSa8p1Hx/4w1HULW5vpnjm81kVY4/lc7vlH0xW9qHw38Z+&#10;LPEs5e1Szs1QNbOpx5jN1B+h/Ot7SfBWieE1W813VPOliOI3k6IeO39a5sVhaijdLS3yPKxNHli2&#10;Y91our6j5Syt5LHmTPQd8V90f8EJ/ina+HfFHif4N32oNuvj9ssYmbhSOGxXxvrOpec0kenqp+9g&#10;+uR1rW/Zz+LfiD9m/wCMmj/FexkylhOBcwrwXjY/Mp9a6eGczeS55Rr3fLe0vR6HmrSLufvhG4I4&#10;p1cj8G/ij4e+MPw/034geGrtZbXULVZV2n7pI5H511xPGa/qujWhWpRqQd09TMKKKK1AKKKKACii&#10;igAooooAKKKKACiiigAooooAKKKKACiiigAooooAKKKKACiiigAooooAKKKKACiiigAooooAKKKK&#10;ACiiigDn/iYRF4B1g+mmzf8AoBr+YnxBf+f+0740W/O3br9wFU/xfPX9OnxPDf8ACvtax/0DZh/4&#10;4a/lv+KOsXui/tS+LdVW2MkcWv3C7W6HL1+feIFN1Mvgn3f6GlP4j6o8FyXI0GC4t2HlyDMPPzD0&#10;rc07S31i+2kbZIpN2PwrJ+GUNvrGhWkMeY2C7o1HfIrrNHtbzS9Ya4kgO5uF2/Sv50zCjL21jeMe&#10;ebGx6FLqLyaRqYZYbi3ZJR7Vy2o/B7XtEKp4TX7RD5mf3letwyPPbr58I3BW/g9quaZGbcLEG+8w&#10;HzD+HNXGleK7m9GLjHXueI3RbTXTS/HOkNjna+MAgdBmt6z+JukfDyOwk0+JbiyuosMN3Kc969d1&#10;3wdofjmyj0PVbGNl3YR9vKj1HvXI61+xXqOoWdzbaHfwtB5WIY5G+ZG9RVxjiKMm4K/md1Dlkzuf&#10;CmneCvjR4Rk0R0jmt763Ikt5CCSrLhuK8H1r/gjF8OLfU/s2nazqjaX9o81baO4PyHfkDHoD/KvR&#10;Phr8APiX8NPHOja7ZS3Ulrpc3+kwkHDKVwfqOa+uPBN0mr3zQvGYzJnCtxn6fjXrYHOMVCi4t8rv&#10;8j2qEpRgoxOU+Dvgi++H1rp3hwr+5t7ZYg2/+EAAV61qfhK41GOG80y6Ec0bZaPswx0qzaeENHYr&#10;JEv7wjDMTwT7Vsadpsjq6LucqwG4eo7Vz1JTqSuzWMeWTZHpKy2dluvSvy8t6AVoW14s8eLOP920&#10;ec96l0jQtTvIGW6hMY8xgySdxWufBMH2ZUgufLkRc/KtXGjUnFD5Vy6nPieSKRmU9sfe960dLtIp&#10;LT7Mkhj8zhm9vSny6Fc22tQ6dFY7kaP5pieM5rbm8IaTci0upw6tayb1Eb4Vj6H1reGH5pfIr7KO&#10;UfR5k1KSXZ91vlGOtSPp1xdRTIZBvxiM+ldhNponuhN8q91pps7WEHEKgt95gvWqeHixcsXHQ4U6&#10;FqnneTdQszKuGKrxVWE20Eptr11TGVw3GTXo0DwrN5IVT8vzMVrN1XwVour/AL6e3XzFO6M/7Wax&#10;qYeSloEo8uhxstmkkao+372F9qw9S8KW0l+uqSfMu7Cx7fvLjoa6nUdBv7C7kaS2fbGvEnY1mXl8&#10;I0O4DG6sLOLMp/FqcT4zns9Is5FlSKJUXO0DGRXzH+0h4Am+Ilm1p4Q0BIXU7vtskWZAT3Br6q8X&#10;eHdP8RSLcX/zcjavpzXm/jvU08OXDWk7xrD/AHlUfKua68POUZWOapHld0fAngr/AIJmfBjwtr9x&#10;458T+Ho31SSdpZrq4PyjJyW5r2PSfG/wU+Hdqvhqw8ZaSrNGIII5rhcp9K+bv2w/2kNb/aL+OF98&#10;I/Bvxhh8M+ENBmWPUpzJsnu26MAc/dzXz542+H/wz17VH8C/DuDWfEN7L8tvqEM7/IwP3y/YV+gQ&#10;wNXF4eE69Tpp10H9T9tFczPuvxn8VtRi1Cay0zSY2RW/0eaNsq/uK5LxB4w8Ym3mh1OZIzt+Xp8p&#10;rj/hb8PPijoPgjT/AAnqV1dX8kCKPtzZ4Ppn2r0GH4MaoloD4p1B597AsvpxXxOOo2qtQu/M8HE0&#10;YxqWMTwZqt5c3DQaq6yHaDHIvTNdJqbPq9mtt5UJkA6VYufBmlaFYeVaTqrA4VSPmNczq0t1pdws&#10;rsw3PhtuelcMf3cXGZw6e0uj1P8A4J6+NYvh3+1XpcEs8ltHMdkitJ945/lX7d6LcxXmmxXcDZWS&#10;JWU+tfgP+zZp4l/ah8OPdyN++1NWjBbORmv3t8HIY/DtpGi/Ktum38q/YvC+c5ZXUg9oy0+eoVls&#10;zZooor9QOcKKKKACiiigAooooAKKKKACiiigAooooAKzfFT7PDt85bG22c/pWlWB8R5LmPwTqTWn&#10;+s+yPt/KubFS5MPOXZP8gPxm+PfiLUrv4169b6PInmJfOQ0jccHmuNsfiz8e9B8Tef4e1aOdRMsf&#10;krIMNnpXsfi74H6D43+IOpXz60tncSXbi4d3xk561gfEP9nj4U6JbLa658SbW1aNlaOaGYqzHtX8&#10;kOlUr5hUnJ295tO/mdmE1rJNC+Av22Ph74t0XUPD/wAX/hdHLcadeeXdX0WMnjBGK6W9/Zt+DXx8&#10;0R5/hF4js7LzIxMNOuFwMnnFeT6N4O/ZD8J39zpWteNppmvOJY2kIMrZ6jJ5+te/fs1+FvgLHq7J&#10;4E+2eZHGjRmSTIPFevUo4iEffSa213PdjS5dGj0P9nT4UeNfC+nQ+EvFOoC602zhC29q53iNh/Ep&#10;Ne52Xw90u60+OK6LK6k7tnTFU/B+oWHmxB0ij8uERt5fPPqa6+zvLWSFJIZ1xzuAryKt+Z3TOynT&#10;3M688FaW8kcjwK7xrhWp0fhSwgjP+jBmx83+fWtkbXHmQ81W1TVbC0/4+bqOPP3cnqaz94veyRlr&#10;4T0yKPbbw7VdjuU9q4vx1optbY6dtJhaRi2xedtdfrfjnR9OVYby7jXcflO7HFcl4p8YWN/FGVvI&#10;1jOTncBgipjGejFUl0Pmn4xan4F+FfiFrrQvhxPdyMufMnjJVmPXtXyr+0j+3F8Y4p9U0rwHoUmk&#10;6fY2avcLb6eVMbE9Acc5r7e+Mvi/x/Y6aNd+Heg2mt2/BmjmiDMgx0A+tfN3j/8AbJl0Kzuo/Fvw&#10;I027ljuFhvLea1CuOevI5Ga9fBVPZy5ZSsvT9TkqR8jwL4KfHPTPiT4Uj1XxLret2euQyMGW+tG8&#10;uY9j9K+hP2F/iTr2j/tHaRqdxNOsX2weZI0O0AE4x9K5/wAM/tQ/Bn4h6lJ4c1H4IR6a/RWggAUf&#10;jiuz8Ma9o1n4j0u/0aJYo7fUo5MQj7wyOD605VIUc2pVaXu2aaS33R5WIhvZH7J6ZdpdWMFxF92S&#10;NWU/hVyub+FuqNrnw/0jUmhKmWzjO09vlFdGSQ1f1RRl7SjGXdHkC0UUVsAUUUUAFFFFABRRRQAU&#10;UUUAFFFFABRRRQAUUUUAFFFFABRRRQBVvryGytZruZtscMZd8+gGTX4rfHnxtJ8Wvjl4g+JEwkeL&#10;UNWuZYZOeYw5SH8kVa/W/wDak8eRfDb9n/xd4xeYI9roswhY/wDPRk2r+rCvxwvL67uW+wxyDKMo&#10;/dr/AHf/AK+a/JfFrH+wyinh7255fekv8zSm+V3Oh8MSaXDYRo1wGeJ8PHj5jx96pvGPwh0LxXDN&#10;4is4Wh1GO22xt2kJ9aqvp01toF1d6Mw+2lAY930rhbrX/izA5EV7dfaYZMP2Ur0Ht1r8FwcqftEp&#10;K+l9juoy5pNnjvx38BeJNO1ObxT5d1HNZW5Fvbw25cM6ryOOmT37V2X/AATY+O/xD+JviXVvB3xR&#10;8IXtjBaJuhkubdtoA6cnvUPjT4z+O/As8OpanCl5bzyeVNG8W47889AeK+oP2VLvwt480iG8m0Fb&#10;G6uF8uR44cK4r7idShDAyi1Zu1mfWUK6lh1Brpo+p9LfCHwxpun2ceoaR/qW+fav96u+WO6vrllY&#10;sFK5DMOAawPCOgW3hLTFt7S53Ky/Ktei+FdPXVLBXdFC8cN/KvmZXnPlRn9uxV0nwg0dt5DyMGlO&#10;c+tXLfwitzJJGxkheH93vYZDcdRW9amSdCbu18ny32KAfvAdDVmPy7mVirNlDlR2+ldFOntEXNbQ&#10;wbbwlG0ceYdjRts+buP/AK9QXHhaylu7kpHIrRY+Zl4PuK6JZJTujk/gbg+1QXFxK37tT1ztrq9h&#10;HlQ5c25yP/CAWUji6nvZFdWLIeuPUfSsLX/AusxrdagknnRBd0McK/NXfTx22oq9lfRbleNgygEd&#10;vaquqtejwq2oeHII3uI4wIY5mIVlXg/p+dYzw6bdiZcux4zqel3FyTp2o7cSL87Z/T+lePfFPT/C&#10;fhOOSPUtu64k2RYXcRnua998RGCaaGW6tPJkkVvNWPoDnsa8M+LfjjwVYXslrqul7vJBLNJHnaR7&#10;0Yem+eJnUjeOnY/Pz42fEP4ueKPixq/gfTPiVoPg3TdJuBHp8l58s1yu3d5gJ6jPHFeV+Bfih8T7&#10;n4map4W1m+h8RaMtnsutZs1KrHMW6An7x9cetfUnx+j+CHjy7l1fxj8O4Jms+Y5mjxkE8DPpmuU8&#10;H6h8FfDltb6NpPhCOy3Ntk+UFc+vHc19dWx+All/s501zW3fc4cVUjKmoqPT8Tj9FttWmkT7PFcS&#10;HzCw3SEKF7fpXU+IpUXRo4fLZrjzizE9Dnt9OtdRN4g8H6vE1vo8Kx/Z03eWqhTgA4rl9ZjtJWXz&#10;5XH7v5Y1/l9a/PasYqbs99j5+XLzWP0C/wCCGf7Qupanb6/8CdcuWkNnMtxZBpM+WpH3R7ZFfpBG&#10;wI2k1+PP/BD+1tY/2w9WezM3l/2CTI0mceZu/wAM1+wq5xgrX9LcA1qtbhqjzu9rq/z0M5fES0UU&#10;V9oSFFFFABRRRQAUUUUAFFFFABRRRQAUUUUAFFFFABRRRQAUUUUAFFFFABRRRQAUUUUAFFFFABRR&#10;RQAUUUUAFFFFABQTjrRTX3ZoA534qSeX8ONelH8Olzn/AMcNfy1+PdPl8UftKeKtOS7+94nlklVs&#10;4aPfkfiK/qn8Q6bDrGiXWj3Ayl1A8cnuGGK/mo/a7+D9r8GP+ChnjDwdprExTXDTRw9/mJ6V8Lx3&#10;CX9mxkujKj8R7f8ADuzs7WKztoZtiht0cmei46V2mnedf3DmWPeoPyMvevNvBUV1baPZx28cnnYV&#10;dsg5U12thqt5bJPpE0csYl+6y9c4/Sv51zCb9tsdWHerLPj3xF4g8M6QdRs0eSHaUYBcsv5Vw8Hx&#10;V8YaJDbre6wZujpGzYYrn7pr1LRXaKx+y34E26P7kwzuFJF4A8C6tqUOpajoEM0sL5iPl421x+xq&#10;VrShKx1R+Gxzmj/GOfT447y5luoWkcMPOXgD2r1Lwj8fdJnWOxmu1JVcrIeMc/rWDH8EvA95qKXV&#10;3NI6zqN1vu+VVx2z0rqNF+DHgr7ItvbIsTwrmORmHK7hxXdTpYuN9TqotRlY9c8EfEnQNciit7e7&#10;jlYoN/Tk8fpWxcfDBfiB4t03U7TxFcWP9l3LXCrZSbRJ/stjtXn/AIe+HWkWh8zSyIm2/MydTxXr&#10;vwn077JF5DSHe0Z+bd157/hSlT9pZTVz06Mtju/7IudNlt42ddozlge1dZ4etYHt8Rrs3NuHvXJv&#10;M1vJ5d67FBxz3rqPDz7xttTlVX146V2UbSra7HXT+J8xuRoohBO5mI5otyPmct0GP0pkTbkXH3vm&#10;A9BSysylY43Vc9d1emkorQ35SRmRpd4QNjjd6VIjFlWJkO319eaq6cXQsjMG+arS7wi5kx81Ve17&#10;GWo7zMOfNHPT6VHK6tH5hXp+tTGMkMNuRmoCN8e5z0YcfjR9kI6aiSSAZDDqvG1aqg30V3KZHUw4&#10;HlLt5HrUxLfaf3r5+X5RSSyGFvMZ+e1TJ6mjj7t2Z3i7w9e+JoLWCz1qSz2SbpjGP9YoHQ5rhPE7&#10;WFjqt7pems4e1UIysuFyR1Br0TVtYsdNtPtl/drHGufmb6V5ObDXbZJWj8TNqjSXjySSXSAMsZP3&#10;Biuasuy/pGc423Mg2UgkaWWeRjjJ/wBmuP8AHWh+HtUTF/FjylYsd3X616NPp72kZlldNjrz7f41&#10;5f8AE3wZ4n1eG5/sq+hUSKy/ewWH406MHukZ1IrlsfIfxh/YR/Zh1jxtefEq58L28l3eTb5gs+2N&#10;j34rk7Xxl+y18KrxtF8OfYY1VvJ228I3K/cE4r1r4v8AgnXrDTbWIaZJcNbTqPssX8Z9+K+K/jv+&#10;y9428W/Eq61jSNV/4RuOWTe1rLanafUg+tfSUcRWrU4xlLl082ck5dGz6Qm+Pui2Uvk+H/D9xdWv&#10;RZ1j+QmpF+N1hq/mNcL9l8xdq+cuMtXjPwT8M+IPhFc3UXiDx/Prgmh8q3sZE2xoRzkcVc8VeJL/&#10;AF+5htNO8HzLIshJZYzXj5jL2W0rnkYh++emprltdzLLcTK2xuXDVQ13xlFc2E+nyaPHcNn93Mo+&#10;571zvhHw1qtgJE1K4aNpmDGGTrzW7qcel6Jpzx/2g0k0mVChenvxXjqU5K+1zy5RSlZMf+zXftP+&#10;0z4XDnbJHeL5ZJxxnpX76eBmkl8LWLS/eNohP5V+Gv7E/wAP38Z/tSaGu9JFtSH3bfev3R8KxC10&#10;S1tCP9Vbqo/Kv2rwwjKOV1ZPrL/IdXoadFFFfpxgFFFFABRRRQAUUUUAFFFFABRRRQAUUUUABOBm&#10;sH4jSrb+B9TmY/ds3/lW9WX4v0pNb8O3elTD/j4hZePpXNioSqYWcVvZ/kB+OHxV8TawPFWrTacP&#10;m+3OsbdP4uprxL4vxalf6Xc241CS41i4hYWsjZZomI4Ir68+Of7Mfi3RPF+rWcOmTLGboyLM0Z2q&#10;hJ5/OvPPFej+DvBXlyXlpDfa61uUiaOPPl8cYFfyJ7OWBzaUa8bO739ddD08LHlkpH52eMvh3oPw&#10;2eH4nftXfEy+32sDC006GYCeb0ZVXpX0V+yh+2l4b+NXgpfDX7P1hqGlzW8iWi3F4uGk9XLelfNP&#10;7Yn7LHxE+J3xM/tHxJfXd7falMY/mXatuOyBfYV6tN4f0/8AYH/Z+j/szTH/ALa1S38i28tArBwn&#10;IHf3J/DrX6pUjl+Oy+MIu9R2+SPoZOMoxt8R+gTftJxfB/wcvhaLxXa3msOsRupHmDSMxHIUda9c&#10;8BftF2sXhXSz4gi+z31596Gd+oJ4/OvxJ/Y4uvE3xC+MEvxI8Z+I765S3cT6i8s5aMYbO0ZPAr7S&#10;+Dv7Ry/GH47ab4btrj7RGl81xdbW3RpBDyq5HevlczyP6vecHdaL5sV5RvE/RK/+K8ttq6eG21qO&#10;O4MTSSRq/J9q4Hxx8ZIP+EeutRh1JmNm7Ap5mTurxfTPiYfEnxR8Qa3Jdqz2WnyvDGvbHH8uK+Y/&#10;hr+3f4Z+NeleM9J8OwS2t9Y300UltM33thwH/E15+HyWvjFJxWi0ZpTlo/Q+tfFHx2uviP8AB668&#10;Q2OoSWl5ps/+kKG5+Xr/AOO15x4U/aTT4iaRqnhTR/FUc15aN51qsU26TC4ypHr1r4q/Zr/a98Rx&#10;fEvVPhJ4o12SYXUkyylnGG3ZCk/SuA8DeOrj9mf9sfWtW8Vz6qtrqzD+yGtzmPzywIV/9kjI4r6H&#10;B8NR9j771S+/YmpL8EfpV4V+ImpeIbOGXw544az8S2g3fYfPA+1RZ/hB4Jri7v8AaT+Cv7Q/iu4+&#10;Dn7Rvw/fSdaWZhYeILZRGZCDj5h618k/tR+NfGXwk+KOj+PvBl9N/YetSR3lvdx58yykHO0NnhSe&#10;CPSvZtU0Xwv+2J8KrX4ueFg2m+JrOBGmjVtpaVT8zYHY1zV8v+r0k9PTy/zOOU3ypnbaj+y74h+G&#10;ni608deAPGVt4g0mzmV5LOTCu8eeVPuRXcfCuzt9W/aU0/wz4S8MyWfh24v0kjS6O5kyQSp+jE49&#10;hXnXwK8R+MPDuk/2dqSyXCltkhZiSrA4/nX01+xp4Nb4n/HyylgsGVLOYSTOn3cqeteLhMO8Zm1K&#10;nTW8loebiJSP098JWMGj+H7HTrddqx26qq+nFaxGeDVW0tzFHHHjhFAX8qtV/VFOPs6cYrokeQFF&#10;FFaAFFFFABRRRQAUUUUAFFFFABRRRQAUUUUAFFFFABRRRQAUUUUAeF/8FFbZLn9kjxVHKflEcJPu&#10;BOlflXZ6dLpOp3Mclwrq0rDpyOeK/Wz9uHSLbV/2U/G6Xhby4dDkuWC/9M8P/SvyTuLuPU7j+09P&#10;O6K42Tq4/uuoIP5GvxDxkj/s+Glbq/0HHTU3rWeDR7SPU9Tv444ymF3fePHFYOs/G7wRFJNFZ7rr&#10;ylPnNHH6c456mpvFeiw+L9EXTINU8toW+Vx1WuR0z9nrW5J5Jl15Y45JGcqo+8396vxbA1KkaijF&#10;aWO3D8vKYutfE/wDqGtiLWtJzuUSJYXGxJGB/iCk5xmvrz9mfxJ4OutMhl0vRPJjwu1mxw2OlfJe&#10;vfsc+HvGviy28W+NdXke9t1WKOaIhGZFPC+mK+pPgBpPgz4fWMOkWDNceXy2+TPPHNfXYqvTlhly&#10;9l957mHqWWnY+ntKCXlmrwMoVVG3K+vWvQvCsZjstu/5dobjua8w8GeIn1OwjSW2WFZDtQs/UV3/&#10;AIOv44BJbTyL5i8KN3WvJppc/Mely7M6LVJ3XT2lWZVGfm3UafcyyIyMNrBhuz3prTW9xH9nnVW6&#10;blb61YElrGrmSRUbjAdgM13U+XmuTKNpCpIZxJuTad2KLhY3DOR91c7V61nXmuafZWFxcm6z5ce5&#10;lTlvTiq0vjDToo43RmPnRg7dvK8c10OUerKl7pPcyRLMuW8tuqszYz7Vm+KL+Uwx6fBN5bOrEds8&#10;1m694lleKNLWzEjJNkSdNo9R61z+t+JreJ0l1+5MaqWEczHAUZqZe9sZyjqpGT4xa6tNNkmvE+WN&#10;WG5eoNfI/wC1h+0X8HvhZo1vb+PdRt7eTVPMWO4vOkqr1Ofb1r6i+JXxEg8N6I10jxXkLLuaQc8f&#10;TvXxP+25+z/8JP2vvAzaBpsiw31rue2YDbJaM2csmexxyOldGChQ+sQjV2e/c55SWikebQ+KfgB+&#10;0Dor22h+ONs0jfLJDKChKgbc+1YWofs8+I9L1iSfT7iG4haFZd/nYbzPYdPyr5v+G37Avxh+BXxQ&#10;k1zVvip9n0WPKGGOzkLXC49vlB/2utfRnhT4seI/DVxHpWozNqFntKxs/DoOxNbZ9HLsLJeympJp&#10;arp5NM87GOMXaLuUNM+Hvj7SNXe/vLcxRtcK4fd/DycH8P51q+I5LB7C6Rw32gtnEbcBR1OfWulk&#10;8Zi7sle5ljaFhhFZDuzjp/n1qpotjofiTxfpejp5nn6leRwKqdAjvgkj1r5H2fPVUIP4rfjpoeNL&#10;49T9Av8Aghx+z4/hfwLq/wAY9csNl1q0/l2hkTkRgdq/QaMYGa4v4D/D7SPhn8KdB8H6HAscNpp8&#10;a8LjJ2Akn3rtVyBg1/WXD2XLK8npYfslf1e5nLcWiiivaJCiiigAooooAKKKKACiiigAooooAKKK&#10;KACiiigAooooAKKKKACiiigAooooAKKKKACiiigAooooAKKKKACiiigAoIyMUUUAR7GC9K/Cn/gv&#10;58EL34O/tqaN8b7CCSOw1+yVJplThXVu5+lfu0c9q+Nf+C1/7K0f7S37H2qTaVpyzax4fX7bZlVy&#10;20dQK8HiPBf2hlNSmt918gPy5+G/iu8u/B8Gr2DLOZJc+b1Pv+ddp4e1eO41tdRvwZEAyVx7fzrw&#10;39lDxRcL4Un8Ozxn7VY3gjkik7EDoRXt2nyTJONWgtl8tflkjHrX8v5jQlTqNS6HVRjE6bXfEGla&#10;TZnWrhx5cMJkG0ciuOv/ANovUbpZbfwzoaSbQHhZl/1h9Pb8a6Xx54fj8T6D/ZFretatKvmeZGvX&#10;A6fSudT4K3ip5en6pHDIwXyTHH94iuaMarqR5dF+Z1U1HS7GwfG/X9clhm023MLT/JJat96JvY+l&#10;aV5q3iW70RJo/HPkfZbwtK24A7D1TrW94Y/ZsW8uV1DWde8uSLY0PkxAZPfdXRW/7NPhBBJYa7qz&#10;TxTT+YQH25Oe9dvsa1SLuvvOuM4qoN+D3jrxHDJJdab4hfUrZGVl3Nk46EV9JeBPEuq3Mu+1tmjY&#10;fP8AMOvPIrgPAXgX4ZeFrRf7Lt7WNoxiWJWGTyMV3OgePNAhLWunwGTbu6dQfSs5wnRjqzupyvY9&#10;Pia7vAtxdw9VyPTNdX4JleN985wpOEXt0rjPDupTarpkV/Mu1WGNvr71oWupXelN5EE3mKsn8Xp3&#10;p058s0zvp/E0egwh0i3lv+WmcVIQrKZDlm7JWX4e1+3vDsY/ia1HuYBOywTL5gUeYvt6V68Hzw5j&#10;o1srEiR+UrEdd3y09pI1VerMewpkUyswVZM1l6L4j/tq91Cxk097X7HcbEuJPuze4qvdJkmbKS5+&#10;UFlHH51Vup54LKS4t7OSR1bCxjvz1qL7b5t8HTU0WOJcSQj+I1hzeMziZDKi/PtXb6UOXLHUPdir&#10;mzdarbW8iyzOAfL+b2NYWoeOrU6gbYO33cKuOh9a5nWPFGrR+I441tlNiyjzJmc7lb+tZWuT+W82&#10;ozD5evy9qzlOT1sEfejodP4g1W7vrRHnRZo/ZeK5tL+KOQrcXccSyHuwFcjrHxfm8O3EenarcfuZ&#10;W2xnb61i+LtVEmlTapFeLtVcDbyy1MIynLU55Td9TqviBfavPo1wnhy4VJraItGW5VmFfFv7Zf7b&#10;Hxp/Zu0bT/GNn8K7vxDBKrpfCCbZ9mwfvYA6V6x4j+MOv+Hm/sq61SRlaHzQVj6gV538R/iR4Q+K&#10;3h//AIRhbmC+luozFcFl+XaeoP8AKvSwP1enWjOcdt0c9aq3ofKumf8ABbPw5r3iBR4s+G81pDJw&#10;vkzBm3HjPNeleF/2hvh38dNIbxboHiCSdbWTZcWdzGPMiYnjI9K+ePjr/wAE0tB8TeMRP4cn/slf&#10;tG6P7P8AdIz0roPg1+z9YfAjU7rVm8WXE000CwSwzQ7UfH8X19K+hx1XK1heanKz7HLiJ0eVNbn0&#10;KmpeBkijv9Qs4/MdiYX8kE/pWm1rozItxp01qfM6PjH4V5Lpviq6S8jbTbRZWVjjzee3b8a2bHW9&#10;c1S0W+1m3VHMxC28a9RXx1bFRqVLJL5Hi1pcz3Oi1fwil5qK6hDqvzRMXZNwxxXJ+Ipbb7S32RS0&#10;nSR+uak1Vb6GdpY7iRF6SAP+lVLeG+vJdllb7m3LHHt/iY9BXn1ZfZSMYaSuz65/4I7fCe78V/F2&#10;88Z39m6w2GEj+XjPrX62WUPlxhCPu8V8wf8ABMP9n64+EPwIsdT1uwWPUNTUTy5X5uRkV9Rwniv6&#10;N4My2WV5DThLeXvP5mc2SUUUV9WZhRRRQAUUUUAFFFFABRRRQAUUUUAFFFFABUcoB6jntUlHXqKA&#10;PJP2jfgo/wASPDc0ult5d0ExiPjePT3Ga/N344/ArxL8N/FM994hkkEu4LaxMvIz3r9eZVAHSvEP&#10;2uPgFp/xT8MSajDp6tdW/wA0bBeT6V+V8fcE0c1oSx2HX72Otl1/4J1UK3s9GfmZH8KLPw7LL4/8&#10;ZxGe54a3DnPzt/Ec96+fP2s/2ftQ+Pup6bdReIrhfs0hWGNWyEDdVUep7n2r7H+OHgnxh4e0JW1b&#10;TZBbrdLDIpUnHp+Fed/DzwNey6rJ4r15fJt7csbe329a/D8Fm2My3Eeymnddz0qOIlTtKOp8veOP&#10;glp/7NnwhutE8OW+2+vrVpr5tvzEgdPzq7/wTZ+Hlx8PfCGufGS+OBJCyWqvyd7HJIPv+VewfFDw&#10;xN491O+kv7dpftrGC3T0Q9fxNbur+ANI+HXwrsPBGh2DR26KgnVM8Nwea+mWffWKLU/6ZusU3HXd&#10;mb8MPEF9qcvjTXodL8x7bTR5Mat/rs/My8etfGHhK28Gax+2bqt58KPh7d+F9L13T0W+0+a886OC&#10;7AIkKnHKseRnmvuT4H+H49K1vULyB2ms7uM5UZwSOOa8q0b4IaP/AMLCn8RC8S1kGsuY2Rfvgk8V&#10;WX58sDScVrzX/M1p4hRufOniH9mLXfC3xusda8NaRuuru8V9Qukb5VRTx9M17T8cP2XLbx3puk+L&#10;r7Td01vsMjr95HUfer6Si+AUmplvFunIrW9vlbwNIAz4Hbmrd1oEMOgjTGTc5XPJ6LjGKnGZ/Uns&#10;7aWIqYj2mx4TqXwKsvib8EbXwtestxdafCWjLL97B6VR+CPhjUPhzrFvc6ZII7Hb5ctqg5BHZh6V&#10;7hZ6bF4R02S7ul8pQnXGOMcV0XwW+BFx8VNc8vw1YMz3bL5jNFkcnk15dLG4rH1Y0KSu2c3tuSNm&#10;cTqvww1zxlBceK/AF3JD5MiRyCEZOW5GRX3x/wAEv/2etZ+H3hm48Z+LLVlurpNsTSLhgveut+A3&#10;7APgX4b28eo3haSSVVNxHu+VmHPIr6J0jRbLRrKOysbZI441wqqtfrXB/AtbLsYsdjPiWy8+55dS&#10;s56FxUAAp1FFfrBzhRRRQAUUUUAFFFFABRRRQAUUUUAFFFFABRRRQAUUUUAFFFFABRRRQBi+PPC9&#10;l4y8Hap4R1S3WS21Oxltpo26FXQqRX4x+JfAOofD7Vrn4b3ET29xod1JpzMyEb/JYqp9wVVT+Nft&#10;mVZuDXw9/wAFPfgPp9jH/wALb0ayWOSRxJeFF5Zx8rE/UY/KvzvxKymWacOyqQ+Kl73y6r7jSny8&#10;1mfE/h/TZI5vlT73c9zWf4w+I2q6XDJb6JZqI428uR5FOS3t7VpQ6obe/wDs9opk3Hduz0p+reHt&#10;Nldv7TtleR9rlD904Nfy3RlK1ovuaUb7HKeHpfFfjS5W/nupUVjmNAThfpXrHw3PhrwC63ninxAq&#10;SKpULNNgVxniTxevhDQZNRjsY0Ij228EahSxx2r4E/as/aX+IuvfF6L4e+Bry8mnml8u42sSELcF&#10;R7AV9xk2WyzC0VLZXu+3c97L6brVPkfsV8EvjcPiR4muLPTLe3fSbFl+y3CMSX5wa920zUHjZbtb&#10;gblUGPLckelfnz+w74si+B3wA0E+LtUjha1txHeTXXysxPIJz1r6P+Hnxz0n4ka5HqPh7VvO02KP&#10;CzRMGVmXlhwe1KpgZYeTXNzantS9n06H0Ja6xLZ+ZqaSN5kgwdzEgVHfavrmrXEM18p2+ZsGDjA/&#10;vVxUnj23k8V2ulRXK7Gi3NGW55pdX+J/ka4unWlwrboyFjJ7j+Kso0KnNYiXu7s68Wtxa6lN50rs&#10;vlg7jnHWsvULvUbCeS8uJPLWPdtDNwy/3q8zl+Pd7/a8nhufUY/tD/NGDjlQ2MYrB8ZfGizutPuN&#10;EurnzmjcoyRMdwUnkV1Rwc2yeaPU9M/4XD4f1LTZ7eK823G0+XtYfeHp7VyF78TNM8aaZN4Z1fU4&#10;0kk5hOcse2R9DxX5zfE39sj4p/CT9q7UvDeqXUf/AAj66jBDYW+0ZjXA7++ea+hvHPjeTw9rmg/E&#10;fSLw/wBn3DLujVcpEWXLAn0J5+tdeKw88LBOZlUlyx9S437SVp4K+IS/DTxPqsd19oadf7PmA3qi&#10;EbmHtj9Kx/iMPPnPjjwPfhdPlTcs0K7mjHuB1HWsf9o/4R6V481Kz+P3gOxhuNYtrdhfWysB5sZG&#10;CVP97BP4Vwfwk+JL+Arr+wbyNm0ueXb9nlbJhJz8vPbmuLETp04qMn8/yPNrSlym9a/E3Sr3Wl0j&#10;xLaxtZyfu1uJeRv9TnoDUPjn4V+DvET/AGu1gkhf+Frf7rj8Kd8WvgtDqMR1vwlF50LfvHs933gT&#10;kY+lU/htNr1hYGw1yCfy1kH2cy9UX0rxalecpclTXzPOnLljdmDY6SnhmyGk+RIyxTMEaRSzZ69T&#10;3rsv2StIuPFX7V3hPTbWFX87WEDFuQEDZYfhis3x/r9tcaRGumWpaaO4JK/3q+iv+CPnwV1r4kft&#10;ByfFnVNN8vTdDhJhlC4DXBA/xr0OGcDVzHPqFGCv7yb9E7s5HNu7aP1lsYRDBHCi7QigbfoAKs02&#10;MALkCnV/W8Vyxsc4UUUUwCiiigAooooAKKKKACiiigAooooAKKKKACiiigAooooAKKKKACiiigAo&#10;oooAKKKKACiiigAooooAKKKKACiiigAooooAKy/Eeh2niPRrrQ7+MNBd27RSKR/Cy4rUqB9+7aF+&#10;U9TUyipRafUD+er9sv4K6r+xH+3NqfheeNl0PxJdvcWj/dXLEnFbXh3WNSutUFlDdsqseYz92TCi&#10;v0c/4LZ/sT6Z+0R+zte/Efw3pJPijwzGbmzuIV+cqOSPyr8pvhB8UdG+IPhLS7IK9n4h02NrfUre&#10;RdpZ1+XePwr8B46yCWDxUqkfhk7r/I1jU5dj2qPUrpBHHJeq3lr077fSum0HUBc27TPHtWFlaJt3&#10;tyK80tbzUCiO0nzFTltvU+pr0fR2S6tYfK+VWULJ9cda/N6X8TXpp8zrjKVvuMjWPj9Kk0llo4UG&#10;NlEjo3K1zZ+LnjL7Nda/q1y0iowFvGrH5ueMVrf8KB0fVdQkWHVprdbiQNPIvc+/tXoXg74ReBtB&#10;jjt2j+2LBtZvOHB57VpTliqkpc2m/U7OaKuZ/wAKfAPj7xbqlrrl3c3EdvdQpI+WPGcHFfRmgaZ4&#10;a8EKvn3UPnSfxSEA+/WuH1n4t+GvAGm29uwiWS4x9ljjxt47HFeG+OviL4v+I2qzwWV7LGVkIDI3&#10;A57VVSNGhT25pHVTqLQ+ttW+M9vpd9Do+nbWbfhdv3SCenFdx4T1iS9t2n1DCsWxsPb2r5t8IlNF&#10;tLO51VlbbCrNJL03cV6Xo/j6xv1zY3DM3A3huOO9VSjLmuzvpzjKV7nrsWuXVgdloQ3zcqK2IfiL&#10;Z2waSZAGKjLEd/SuL8I6kF0b7ZeFcSceY3eqviDUIVdVwrRPIBXZTnUivI6oz923Y9Di+JFs4IgV&#10;gwXIrP1DxNezQx2tmjbZWxuHHFcc/iPT9Fdp3lX/AFe4q/pTrTxkb6282GSJVj+ZWVvuitoydTXs&#10;ZyqNnWLNc6fHuaUqP4y3U1j3/ijTdPuW+0uBGHyx9K8t8a/tG+E/h3rcdp438Rx263hyklw21UX1&#10;J7D3rm/iZ8Xrey+E2qeOtFvI9QSGBpbea3kDI+D6jtRKDlBz7GXvSie7a7r+m3Ns89nPu/0ffH7n&#10;tXlcvj29u1ksbqRo5Imy6t6Z618yn/gqF8K9El8OeDviLrDWN5rGwW8y58uHsN5/hBPFcl/wUl+P&#10;3iLwP8HdI+Knw18UXFjeW/iKH7VdQ8oYcdx3U162FyuviKcJdy488dD3j4u+P4LC8FyzNJHgjavO&#10;wj+I15J8O/2lfEXinXtQbRpYbjT9OkZLyHzg/mKOpxntXF/BD9q+3/aX8NrYajBFHqD25F1JB0kB&#10;GC49M180fGz9ln45/Cz4jjxL+zl4nvNMj+ySrcLJcHy7vc5Yg54z2r0MHldD2n72fL2+7YwqSfNy&#10;s+7PHXjK38Y/Z5tORVjhjHlsP7x6r9DXhXjCObStduL2wu1sLqNtzWyNgOM9qo/s5fFHxFYeDtPt&#10;vitaSW+pXGFuoW6K6/KGr2jxP8OvCHxA0eM3cca3Srujuo25UV5mMtTnJRabTPPqVFC6Zy/hv4i6&#10;PfaHBNrJ8yVpPlZl+4K6iyT4d+O9Nm02e1t7xQvz5GGH0NeM+JPhr4n8Ju9gskk1olx8sp6lM1DY&#10;+JtS8O3sjaM3ls2Mbe+K8yWYNq00cVTmlqjsPEfwB0RX8/wzqE1m247fmzx6CsDRfAXiHR9T+wS6&#10;554bmTf2WvWfCXimwudHkh1jSHmnltQbc/wqxrjNasNT0aWa7v02+YceWG+bFYzVHmUonJL2kpFS&#10;x8M6XqF3JZ3UzKsfLY5LmvrL9gX9gJfif4os/iH4j0ia30uzkWVVm+7K3WvOv2Gv2cPEHx++INvG&#10;LJv7Lt5A1xMynpnpX67/AA/8EaP4D8N2vhzRLRIYoIlTCKB2r9E4L4Xhm0ljMSv3aei7sly5I2NL&#10;R9MttH02DTLOILFbxhI1UcACryjDYFAXA5FOr9ujHljZaLY57hRRRVAFFFFABRRRQAUUUUAFFFFA&#10;BRRRQAUUUUAFFFFACMoYYNRyWySp5boGBGKloqbdHqgOD+IvwM8C/ESxks9W0eEl/wCLb3xXyX8f&#10;/wBijxjo7yw+BoWktWQ7VUdK+7THz0qKezScfvYlbjHIr5PPuDcnz6m+eCjL+ZaM1hUlHQ/HlPg1&#10;8UdH8R2lzq3hmeOGGfZuaM4HOM1N47i1eItavpsn+rbezJ7da/WTUvhx4T1a2+z32iW8ity26MVy&#10;Pi/9lz4XeJ0cPoMUbvGybljHAxX5rivCPFUabWFrX9TdYn3kfmD8DrzTtD+GV/od9prf2nJcTNHc&#10;bshUPAFYvhf4aatBZtqVzayGGS7ZreZ0zllPWv0csv8Agnf8KLBmNvuG773y9a3JP2LPA0vhuz8K&#10;gJ9ls5WeNtnzncea8eHhdxB7qk1ou5UsVHU/OW+vPGC6yNP8N6XcTySq3CxErkjGfrWp4K+BXx88&#10;SeIJoW8OTtuiVYcxnCj3r9LvCf7Mnwq8JRq1n4bhklXH751GeK7ax8K6HYHzLLSIY2IxlEAr6TAe&#10;Ey0eLrP0WxP1rl0Pjv4Vf8E5T4jto7z4o3LNG6KXt/Wvpj4W/s+/Dj4TW0cHhXRY4WRdvmbeSK7x&#10;Igg+57YpfKA+bH4V+lZTwvk2TpOjTXMur1ZzyqykMhUZKmpqAoHQUV9EZhRRRQAUUUUAFFFFABRR&#10;RQAUUUUAFFFFABRRRQAUUUUAFFFFABRRRQAUUUUAI2SOK4b4+/DbTvid8MtU8L6jAJPMtnMe4dDg&#10;j+td1zUcsYdGVl4bj9KxrUYYijKlNXjJNP56AtD8P9f0TVPBvizVPDN9AVk024dGBzufB+XFVxq+&#10;oyW39o6hL5ghhZACfxz+dfWn/BSr9k3W/DniaX4weCtIlmtZFL3qwp0Ge/0P6V8f2byz2QF7bfu3&#10;Zwyeoxjmv454kyKvw3nFTD1E0rtxfRrobRk07o43xFqVx4i8SfaJr37RAse6GCMnKkjBwK2PCP7O&#10;/gO21hfHt/4KsmvpUQrdSQ7nB7k/Wuq8JeGvD8OofbxpEaNt25xywz2ruruW2aykVFjRY0C7W9B0&#10;p5TmFXDy+Lc9DD1pRs0+h4n8Rb7wN4g+LnhXwD491iGz8LyX7DWt8mxWAjLKme2SK3f2RNd0q6+M&#10;vjNfhrZSWvhM6kE0tUf5flUKXUejbcn6153428L23xC1G60nUdFS8El950McincjLnn8jXuPwS8J&#10;WHwe+HkNzAscMk1ziXeuNu7gAfQfyr6ejmVHEYdRiut2+uh6scZGNPlO4Pxm0W9+NzWul3y3Eq22&#10;zzIm+VWHVT714BfftreOLP8A4KD618J9as2bR7fR7e40+SE4ZWLENn2NdL4G0LQ9A+J17caTftcS&#10;vM7u3YZbJ/nXC+NPBOi3Pxdj8b2kWdY85bCSRO8IkLjPvzXoZTisHTjJ4hXvdL70KVX+U8X/AGq/&#10;2n/FXgH9vSx8VWviK5sdLVYoJbb7QfLAZweR9TmvQvHX7RfiPwd8Q21qSNpINRtlu1YOcEjkj8RX&#10;N/tsfsbeH/ip8U9N8VNrs1iUaGe9tVX5blUB4B7N0/Cu4+IPwn0vXvC/hfxZFaMyRxx292knRFPG&#10;T9K9TMcZl8cNF0p+8n9we2hLlMz9o39mzTvjfrHhn40Wd5dWsGovC17JCobGBldw/QmvYfh/pz+M&#10;PgxffC64czT6ePKt5D97I5Rq1Pgvo+n6p8Obz4b3MrbrfzIo2/u/3GFW/hB4J1zwV4huotYkIV4Q&#10;N+fvuv8AF+VfL47MvbWXT/Pcyq13y8vY5L4T+Ob/AMNag3gzxE+2F28kMeQrgY/Kpviz8FBrOr/2&#10;h4eRIc7TJtXhs/1rW+Knwh1LUtY/tDw5EV+03Csyx9mJ+9XSzavPZ2FvYzR+ZJ9nCOzf3gOTXzdS&#10;vKSlSlsndM5JScrHLeFLDU9P0iHSdRvZGkt1VWZjhiMZxVfxFaQ29lcSwyedNCpIt92CwzxVnWtd&#10;jtEkudQba23awVuR8vWuD1vxRDr+sW+mWXnbpsW6/Z8lmJIGa51epJQjq9jkrGTpdhq/jbx5b+Ht&#10;BsJJLi6uRDFCqk7C1ftX+xF+ztpv7PPwL0vwuIF+3XEKz6hIq43SEDrXz1/wTY/4J+QeBbe3+Lvx&#10;K00Sag6hrGKZeVBPDHPevuyOLCBFHyjiv6A8OeE6mT4d4zEq05bLql1+845S6D41KDFOoor9UICi&#10;iigAooooAKKKKACiiigAooooAKKKKACiiigAooooAKKKKACiiigAooooAKKKKACiiigAooooAKKK&#10;KACiiigAooooAKKKKACmlPQU6igCjq2l2mrWM2majbrLBcIyTRuMhlPavw1/4K+/sNa9+x7+0FH8&#10;ffhBoEg8L6zcGa8jt4vkt5M/MDjoDzX7sFQetcZ8avgj4H+PHw/1D4c/ELSIbzT9QhMciugJX0I9&#10;CK8XO8no5xg3Sktd0/MqJ+EXw5+IWh/EHTP7U0VthEObi33Z8tvSvSPCup2Onaf9jvb9d00uYnJ6&#10;ivP/ANsr9iT4m/8ABOL4y3t3o8FxeeD9WkZ7S62kpsz9xj2NTeCNQtfFeiRahY3m633DKA/NHx0r&#10;+b8+yetgcU4SjZp/0zojL3Ue3aW1paWAk8xSzcttbO70rJ+Ivj+68NaVbxaeWjZsea2Ooz2rmfCu&#10;sqGGmpOzLt+VmroNa8KWvjTToV1O8Mfkn5ZY+pz2r5/mnKnKMXqdEanvHB3WuXuv6jtS4+1SSSgQ&#10;fN/q/cV3ng/wO+k6NPeazcLuiDOypxwKNP8ACfhbwvDFFo9jukhbHnNySe5rF+MnjiXwn8PLiK1v&#10;VW4u1KRIW+YCurDU1KzqPzOqnJcyucT8eP2t9a0S5tfBfgbSW1TULzbHp9rGeAxPeuN+FfxT/aX+&#10;D/7Rs2rfHPxcI9D0vw6s2vabbj93bM/KRD1fFcToUviXRvj9pvxAtNPe8hVIZLVdvyJKDgj2r3Lx&#10;V8MrP9oXxiut2ly1rpVrqy3Wuru3NezqcmNj3UenpX2mDpYGhhW5Wbfl5H0FOWHp079z6y8BftKe&#10;DPi74S0W58HyXUUd4nnRwzxlW2e47V1fxJ8b2WmaVp9lbHbNNMrL67cV4N8OPEmnR+PBb6LbxRLZ&#10;x7be3SPaEj6YxWt8Xfi54fv/ABbH4YtNQjjvrW13yQtIMg9a8mpTjrKOz2Of2seh6Truu2es28l9&#10;cO0cWxFf5unNea/DT9sX4OeJ/FWqeENK8UW63FhdtaxxzXAXzipwf1rkPHHxUm0/4R6nqN/qeEaF&#10;sy28mexAxj3r85/gL8HryTwR4++KfiHW7r7Rpwnm0sxyESSTbiykep/ma9LCZXTrQcua0l0tudNG&#10;KrRk+x9If8FVNf8AEHiv45eFPh3ZahJDb+Jri3sYI4m+/l/m/OvT/BWnxeAdP8bfAGw8XxzabY7L&#10;exh8wt5B8r50Y/3t3avHf2kvhb47+K3wm8A+K9V1GTTPFdhZWd9p17IPngnVclT7kfrXpfww8f8A&#10;jvxh4/fRPFPg7S7C2ZY5vMt4x5lzcbQGkkbuSc/nXf8A8J2FwvIneV3dClUpqikj4jvtF03xB8Q9&#10;a+FnjfR7qTXbrWo9P013UjyLVCGM30r788Z/B/Rfir+zxD8OdQiF5b2ltDuZvmZ9i4z9a5n9qT4O&#10;eHrLxVZ/E/RfD6i58jyJrhYxneR1zXW/sn/F7X/D2ryeH9V0C31CzurJopHuW5hBHBA7mufEZ1GN&#10;aNKC5bK3c5q+MjNLlPnH9lP9nDV/gF8RdW1+08cLcaTKrJa2bLiSPBzg+1fStjYWPxO0JrC9uQ0i&#10;7m3D/lmeeah+InwXubzVH8X+E52hbyT51qF4cE9veo/hTZ6ho801rLZtG0cbAj3JryMVmlatiP3i&#10;/wCCcFapKeqOE8WfCvWdJuWhs4JL1Fk/d+WPmz616H8ObS90vQJrLU9xkcq0aseVGORXUQ2cV3Kz&#10;MNvlKSzK2Kz7mSzWL7ZaHZ5ZyyluT715cqj9o23ucdWWmpTvLZrpfLvIwy7vusP0rB1PwvpRiZ4b&#10;CPzF+6NvWpLjW52eWW0fzFVuV3c1Do3jTUPHWqQ+H9A0N7y+3eWsMCEsfyrGP7ySja7eyOf3uYpH&#10;WLiEPbMWgkwBCB2Arsf2fvhb42+O3xIj8NR+HpLwNIouLrYSqL9a94/Z+/4Ja/E34r3NtrvxZkbR&#10;dPWQMbdR+8dT29q/QH4Ifs3fDb4EaFHovgrQ4o2VQsl0ygySe5NffcOcD5lmGIjVxa5Ka77vyt2M&#10;5VIRKH7Mn7OXhX4B+DYNH0fT4UuZE3XMqL1b0r1CNHU7ieKdGg6lPxqQjPFfumFwtHBUFSoqyRyy&#10;lzBRRRXQSFFFFABRRRQAUUUUAFFFFABRRRQAUUUUAFFFFABRRRQAUUUUAFFFFABtHTFN8sZJ9adR&#10;QBGYiRxipNo9KKKAGqhU4p1FFABRRRQAUUUUAFFFFABRRRQAUUUUAFFFFABRRRQAUUUUAFFFFABR&#10;RRQAUUUUAFFFFABRRRQAUUUUAZuv+HdL8R6bJpWtWUdxBNGySRyKCCDxX5//ALa//BO/xH4ZkvPH&#10;HwYtPP0+Tc9xpqDlOeStfog4YjAqG4tIbiE280YZGXDK3Q183xHwzlvE2DdHEx16SW6fkVGXKfhn&#10;p+qa3Df/ANkanC1vJZnHkSLtbI61r6Tqt9fX8g1T5QWAjUmv01+PP/BPL4M/F+K61G00xdL1KZGM&#10;d1bgDDetfC3xw/Yh+M/wKnkkn06TUtPjbMd9boThc9TX8655wBnnD/vcrqU/5o/qjso1I2SOA03S&#10;NE0vVbjW109ftMkJTd2UH+tQ+OtTdfBLTYZlWVenrjj9aq2WqeRctp0sq75Fw49Parpk0+9s5dMv&#10;2xHjcIz3Ir5OniJR92Om5o5O5yX7Pwnu/Gusavqb7okcKob+9xVDxLbrpPxGkmuDt87VgyKpOVU9&#10;DXZ+G9KstKimNkqq07bnI4zVjXPCul3l9a61dIpYsrbsd16AmtoYyr7NR8/+HNo1OlzN+M3g2XXt&#10;MsdQsoHaW33LIe7JjitLQ/DJ1v4YL4entDG0luVUMvzbh0rcj1WNZfImbKspCnqB7UXGurbuYYG2&#10;qvG4MK2nipObbe+g4y/A4/4O6XqXh7xX9jvIZSzQr9tkOeGFevajNawrHdXLbOCVJ9CK42w8RwaU&#10;8l5JEkjzLtLdzxWbrPje71Oza3uZVXyo/wB2q9R/+usY1uSnZu+o5S5tTote8S4Zf7NkbzNvyuOm&#10;4V554i+IdnLBJBZOzTRzESN06HmqFx4h1D7QunWc8nlysdu35m+lbXw6/Zq+LPxr1pdG8F+Erx1u&#10;ZNs19JCVVOeTVUcPjsdPlw8HJvay9DHntucXrOtX3iDUl8P6Pprzz3artRVLMSRxX3F/wTy/4Jf3&#10;GiarZ/GD402qmRVWSy0914U9ckV7R+x//wAE1Phv8B9PsvEXjO1j1jxAkYJuJ1DLGfb6V9SW9ska&#10;LDCoVVGFCjgDFfuHBXh28DKOMzLWejUe3qcdWspbBZ2UVtAlvbRiOOMYVV6AelWlG0Ypqxle9Or9&#10;gtZJI5woooqgCiiigAooooAKKKKACiiigAooooAKKKKACiiigAooooAKKKKACiiigAooooAKKKKA&#10;CiiigAooooAKKKKACiiigAooooAKKKKACiiigApshwM06igDz79oL9n7wB+0j8OL34bfEPR47m1v&#10;IWVXkjBaNiOGHpivxe/al/Yk+OH7APji8v4NIuNW8E3E7fZ7yJSfLjPY+9fvAVyOlc38Svhr4O+K&#10;3hG78FeNtFhvrC8iKSwzKD1HUZ6Gvnc+4ew2dYdqWk1s/wCuhUZbI/C/wB4h0HWNO+3afqKskij5&#10;m4ZM9q6qHVWtNNK22pSbVdfx5r0z9rH/AIJQ+Nf2bdYvvGvwdW41TwvI7Sy2K5Z7cE5wPpXg/hbx&#10;NLaakLdl3LwJbW4GGXB5PNfz3nWQ4rKa7p1YW7PudEJ2vY9G0zUonBdJtzDHy9iT3ryD47p/wkHi&#10;eWK5W4WO3UGNlHynua7/AErxDANRkiMflws25ZPT0FWLm30XXFkmvLSOfB/yK+ffMopLvc6I1OX3&#10;zlfhX8L59Tms9TuFH2c4PzDAx6j3rrviDe6N8KtGfwt4dhS3l1Jzc7Yj8xB6sK6a0szBZ29vYxLD&#10;GoA9B9K8x/aA1NW8WWrT2Uks1tBtjlX+7/hXqTxnJQ/z9EbU8T7S6udb8DdTW4mbU45/OmhUrJJI&#10;vIyenvXAfHfwnfX/AMU7jxlpNsxuvtCRzTRyfK8BXkfWu++ENu2naDCjRCOO7+f5lwcH1ri/irqP&#10;iGy8Z6npNsI1t7hlNqytznb2rqjXgsLDm/A6KVaxB8M/CF74z+CupeEJI2G24kit/Oz8/UgZ+teG&#10;eE/A3/CurLUtA8y6luP7QZ5rOdspG47D1FfVXwj0u60rwjFa3F8rcmSST/aP+FeYfELwR4ivfGCW&#10;dtbRrBczeZ9qx95ifWitmFSlh1yyeumm5tTxnLFpdT2LxB4ci8c/BPSZdTjSS7bTkYNEuGjcLivJ&#10;Phlrslt8QbezuYJBLHMYnZ/7w7/SvbPCc8kXgptFXarRQhFbvwOT+Nc7beGtJs9bj8TWsMQuowfO&#10;VlyrZ6/jXLisRzcs4b9Tn9ve50vxF0KPxh4MutGIZZpGWSGReinr/SvCJtF8ReEPFdncWE0wlS8S&#10;PcFIV19MV702sho5IEIUMM59eO1Ys2q2c8cb3MEck0LZAZRkH1rmxE3Xle9mjH2jsdQuptaaVayx&#10;3Klmh2uretZd1KGnzDbRx7mzNIVx8tZN54ws5oDHDHiQjHXgVzvjTxRcWmmwQ6fcb5pMCRWbpS9s&#10;6ju+hnzS6G5qeu2U9k8FtOFZWZm2HGVx0rh38SWMBkiub4xs+dqs3LVa0DSPFfiO4XR/CmhT6pPc&#10;YRVt1J8s5719hfsm/wDBJm48V6jZ/ED48xtHHHiSHTfUY6NXr5XkOaZzPkw8Pm9l6v8AyJlO0W5H&#10;zj+zb+yv8Uv2pNditPCeiXFjpbNtvb6RSoK+oJr9K/2Uv+CefwW/ZrsotStNIjvtW2fvb64UMwbP&#10;bNe0+B/hr4P+G+iRaF4Q0S3sreFQFjhjA6V0KxYGCK/beG+CcvyWmp1Vz1e76ehx1KrlsV0ijRfK&#10;ji2r0HHSl2OH+/Vnap7UFR/dr7jS1rGPqKoIGDRRRQAUUUUAFFFFABRRRQAUUUUAFFFFABRRRQAU&#10;UUUAFFFFABRRRQAUUUUAFFFFABRRRQAUUUUAFFFFABRRRQAUUUUAFFFFABRRRQAUUUUAFFFFABRR&#10;RQAUUUUAFFFFABRRRQAUUUUAFFFFABRRRQAUUUUAFFFFADGTA5qnq+hafrFlJYalZxzQyLho5FDA&#10;j8avnPYU3DEYIqZRU48sldAfHv7UP/BMHwV4/Nx4q+FKrpepn955K/cds56V8d/Ej9kv9oH4fXPl&#10;33gm6lWNyDcQKWU+9fsJ5We1Q3Ok2V4uy7s45F67ZEBBr84z7wzyTN6jq0b0pPfl2+42jUcT8S73&#10;SvHekTxxX/hy6iWFSW3W5FUR4i1FfOtRaTN5cm7hSa/aPWPg98OdZVhqPg+xl8wYdmt159ulc8n7&#10;LfwNgZmT4cabuf7zeQP8K+IqeDuYRl+6xS+aZpHELex+P83im4nRbeezlhkXlR5ZwfWrWnxa7qtl&#10;cf2ToV5dNEMfurcnn1r9dj+yv8C5XzL8ONNJ7H7OvFbXh74H/C3wwCmi+CbCEN97bbrRT8Hsycv3&#10;mJjbyTuX9aS2R+Pvh/4bfFbx1cCw0n4fal5yrlf3DDNerfCb/gnt8fvH+px2mtaB/ZdrMcXE833t&#10;vTj8K/Uex8G+G9NfzLDQ7WFv+mcKjFX1sok+4ij8K+gy3why/D1FPFVnO3TZESxLex8w/AT/AIJj&#10;fA74VG31TXLH+1tQjOfMuOVFfRXhvwT4W8L232Pw9oFrZxj+GCEL/KtZYdp4FOCkCv03AZPluV01&#10;DDU1FLy1+855SlLcaLfHIPOMU9VCilor0yQooooAKKKKACiiigAooooAKKKKACiiigAooooAKKKK&#10;ACiiigAooooAKKKKACiiigAooooAKKKKACiiigAooooAKKKKACiiigAooooAKKKKACiiigAooooA&#10;KaI8HJAp1FAFPUtNtNRtZLHULZJopVIkjdQQwr5M/a0/4JZ/DD4zs3ij4e20eh6upLMbdAscnPQg&#10;V9eSI7AAUwwMV2n864cdluDzOi6eJgpJ99/l2KjLlPxO+N/7L3xy/Zo1Zv8AhM/Dck2k7gFvVztH&#10;ua4LSdfgjuGfT7iNvMXO1n9+lfuZ8SfhT4O+Kfhmfwp420eG8s7iPaySKDj3r89v2mf+CPV/purS&#10;eJfgtM8tpy32E/eXnPFfjHE3h5i8LN1sv9+D6PdehpTnrqfO9vrsFxbwwyTeXhRn5vbrVS48Mr4g&#10;1KLxHq7wyRLF5dvJuzu2j0qj47+A/wAaPhjcsfFfhHUo44id37klcelc94e1TU0VZwjrHFIx+zyZ&#10;Xnvwa/NsRSxWHn7OtBrXqjaM9XZHo+h3Vu1pNHIpARQq5/hFcH4t+HJ8T67HrdtrhSaOb/V/wkUa&#10;/wDEGYhX08/Z492ZgSPyFXJ/EcEMMc9lJ5wYfPMuMP8A7NJ+9FRfQpVDceWLSrJba3lC7IdpjHc+&#10;tU7WaW4s9rCP5WDbm7Vk6h4ksoLb7Q/O3AK78E5qjBMt1fLJaX43Tf6xVf7vPSnK8pIrmR1j+Jbm&#10;w1CGWNkWESNv9SMVn6x4yGnaxJJa2+63mXJyOBWJcQ+JHgmt7bw/fXEe4iFoYSxP0r1HwN+xP+0V&#10;8VreztNI8MTW8LhX866jxtU+tduFy3McdU5aVOT9BfDqzzt/F096zyQXGFj5x0wKgfXINf8A+Qbf&#10;N5zYCxxqSelfcfwY/wCCNWmQ2/2z4q+KJJGk+Zra2+nSvpb4efsBfs2/DiOH+yfh/aSzRLjzriMM&#10;xr7HAeHGdYuKlVah677ke2hc/IfTNA+Keo3KwaP8NNUuhv5mW1b5sfhX0J+z3/wTQ+M3xXli17xr&#10;p50qzum3N568oPTFfqJpfw38G6TGsWn+G7OML93bAorWhtfs6CGOJFCjC7Vx9K+vy3wzweHqc+Jq&#10;Oa7WsZyrdjx/9nX9i74T/s+6KsGh6PDcXvBkvJ4wzE+v516/BAykRgDaowoA6VOsTLyaFU7+tfo+&#10;FweHwNFUqMUkuxi5SY7yznrTqKK6iQooooAKKKKACiiigAooooAKKKKACiiigAooooAKKKKACiii&#10;gAooooAKKKKACiiigAooooAKKKKACiiigAooooAKKKKACiiigAooooAKKKKACiiigAooooAKKKKA&#10;CiiigAooooAKKKKACiiigAooooAKKKKACiiigAooooAKKKKACiiigAoIB6iiigBNi+lG0ZzS0UAF&#10;FFFABRRRQAUUUUAFFFFABRRRQAUUUUAFFFFABRRRQAUUUUAFFFFABRRRQAUUUUAFFFFABRRRQAUU&#10;UUAFFFFABRRRQAUUUUAFFFFABRRRQAUUUUAFFFFABRRRQAUUUUAFFFFABRRRQAUUUUAI43LjFRPD&#10;x843Z9amo69RQBh6/wCCfDHie1a017QbW5jf7yyQhs15f4w/YN/Zw8Yxt9r8AWsLOcs0C7T+le14&#10;z94UEADAWuHE5dgcZ/GpKXqhpuJ8qal/wSU/Zmv2cvp9wods7RJ0qjJ/wSE/Z9CrHby3aKvKqJOA&#10;a+uNinqtOwPSvNlwrw/LfDx+4OZnyHD/AMEgv2eGuRNqIurhON0bSHnFd9oX/BOL9l7Qkh8rwBby&#10;NDzvYdT7175t56/pTsD0rSjw3ktCV4UIr5D5pHD6N+z78IvD1vHBpvgPTo/L5UrbrXUWulafYoEt&#10;LKONeBtSMDHHtV5kDDAo2ehr1qeHo0VanFL0Vgvfcjji2vwf/rVJtG/pTgoByBRW3oSGMdBR74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M0UAFFFFABRRnHWmh/UUAOooooAKKM56UUAFFGRj&#10;NAIPSgAooooAKKKKACiiigAooooAKKKKACiiigAooooAKKKKACiiigAooooAKKKKACiiigAooooA&#10;KKKKACiiigAooBB6UUAFFNLkdVp1ABRRRQAUUUUAFFFFABRRRQAUUUUAFFFFABRRRQAUUUUAFFFF&#10;ABRRRQAUUUUAFFFFABRRRQAUUUUAFFFFABRRRQAUUUUAFFFFABRRRQAUUUUAFFIHUng0uR60AFFG&#10;cjiigAoo3D1ooAKKKKACiiigAooooAKKKKACiiigAooooAKKKKACiiigAooooAKKKKACiiigAooo&#10;oAKKKKACiiigAooooAKKKKACiiigAooooAKKKKACiiigAooooAKKKKACiiigAooooAKQNzikaTaA&#10;dtc78Qvij4G+F+it4g8c+IrbT7Vc/vLiULn6etZ1K1KjTc5tJLqwOhMiocAUzzCTl/l79a+LPjT/&#10;AMFkfgx4Ya40f4X2kmt3sYIWRSBH+FfNPif/AIKvftDeMbyTUdEnhs7WT5Vt19fT86+HzLxG4Xy2&#10;fs3U53/dVyrLqfq7eeJtFspNlzqlvGw/heZQRXI6n+058A9HnmtL74raKs1vnzoVv0Zlx7A5r8a/&#10;Gv7Q3xR8YTvrniDVpp7iaTbIY7p02jHTAPSvL7OVjfzTeHxJY3F5MzTXKyM0hyf7xPHNfO1vF/JY&#10;xap0230voVGB+3Fr+35+y7dySKvxNs1Ecm12kbaM1H4o/wCCgn7LvhjR21if4kWk6BsbIXDNmvxd&#10;tvBF69ydOleW46SNI0h5P/662NA8MXd/AyNZs3kLuk3ZwWr5fE+MmOu/ZUF5XubOjF7bn67aH/wU&#10;g/Zk1cb/APhM1h9PO4zXaQfte/s/zQxyj4j6aPMXKqbpc/zr8eW8NSW6W7axpzQ2skLN9qHRG7Cs&#10;+fwJPqWpxGzu5BFbrlj5hBPtWNPxiziPxUIy+bRX1ePKfs1a/td/s+XEqwRfE/S9zfd3XI5rptE+&#10;Lvw78S2outE8X2Nwp7x3Cn+tfhxa+CL6xb7de+dGN26FmnILDPp6VLoeseO9EvlvdG8WanYjzGYL&#10;HcNgAH0zXZh/Giro62GVvJ6nPyeR+7tvqVpdIr2twkgb+6wOaseZt4xX47eAP26/2gfAuoRx/wDC&#10;T3F5b2q5xM2fzNfTHwe/4K02ztDYfEzSCjPGWeVOgx3r7bKfFLhvMpKFSTpv+9t94ezZ95JJu5p1&#10;eG+Af28/gF46SFLfxRDHLM2NruOK9j0vxLouswR3GmahDOsgyrRyBs8V99hcwwONjzUKkZLyaZHL&#10;JF+imCYEcrTlcEZzXYIWiignAoAKKKKACiiigAooooAKKKKACiiigAooooAKKKKACiiigAooooAK&#10;KKKACignB6U1pAvagA3il3Cq2oarYaZate6jdRwwquXkkbAAr53+OP8AwUl+CHwlvl0mz1BdUufM&#10;2stuw2rzXPicVh8HT9pWkoruwPo8yqozigzKBuPSvz88ef8ABZAwSXUHg7wZNMiL+6mboDXjXjj/&#10;AIKd/tYeO9EMvhi2j09FfDSR9R+FfE5h4kcM4HRTcn/dVx8rP1cuNd0e0Yrc6nBGQMkNKK5bX/j/&#10;APCXw1u/tbxxYoyttZRMpIr8g7j9oj9oPxdqNvNfeO9Ra4mP78rIQg/XiqcOhePNfvLi61bV7iaR&#10;XwzPcH5hnrXxGN8ZYxlbC4ZvzbNI0nI/Zfw18Xfh54tVZNA8W2dxu7RzjNdHBqNncqWguEfH91ga&#10;/E7w74j8aeDtOujo3iK8tblZsLtnbgV6B8PP2lf2rPCME0Vr46fyjDvX7Q5YtWuB8ZsHNqOKw7T7&#10;rUSptuyP1zFzGe4/OhrmMcbh+dflXL+3Z+0NpVp5eqeNnkmkTbDsj796yJP25/2h5ZIoj47l+aUI&#10;56d+fyr1peLvD8Vfkl9yD2bSuz9axcxuuVakW5Q9Dn3r8m9Q/be/aI0rxNGvh7xtcSWu3bM03TdW&#10;34e/4KG/tG+G9U+2Xevx3sM3+rjkX7tFPxe4flK0oSSv2Fyn6lG4wen/ANaneaCNwFfnn4M/4K6+&#10;KtM2WnjvwojNvyWj6stfR37Pf7ffwi+OVwdMivlsbzcFWCdgpYmvrMn434czqShh6q5n0ehLi1uf&#10;QFFRx3UUib1cFcZVh3qTIxnNfXCCiiigAooooAKKKKACiiigAooooAKKKKACiiigAooooAKKKKAC&#10;iiigAooooAKKKKACiiigAooooAKaYyeM07NFAEaRMKXyju3E0/POKM0AAGBigDHFFFADfL96dRRQ&#10;AUUUUAFFFFABRRRQAUUUUAFFFFABRRRQAUUUUAFFFFABRRRQAUUUUAFFFFABRRRQAUUUUAFFFFAB&#10;RRRQAUUUUAFFFFABRRRQAUUUUAFFFFABRRRQAUUUUAFFFFABTXk29B2zSNLtH3TXkn7WH7VvgP8A&#10;Zg8AXXivxNfIbpYGNpahhuZselY4jEUcLRlVqu0Yq7bA2v2gf2ivhz+zx4JuPGHjvW4bfy4z5Fu0&#10;g3yt6AV+OP7UH7VXxV/bK+KM09xqlwmiwzSLY2MchWNI88EgdzXL/H747/GT9rj4my+L/F+oXEll&#10;OzjTbESEQwRY4AH09q0vhX4Eh022hgtUNrMzt5m7727Bx161/N/G3HFfPqjwuGbjSXbTm/rojWMO&#10;bRGD4X+GKRXbWl9HL5fneU3lrj06V0kPgu40meNdPsFaHKr5jL+OfrXYfEHTtS8M/CNvEUb75IJt&#10;vnY5w/fj0rN+B3iQ+NrOHwtqkiyahaxq7SK3zPz+tfllSj9hu73uzWNGT3J2+ETXN3b6mgDxMB5y&#10;7fujHWp7j4I6VaFo9FjXexJK9S2D1r0fQdO0mXVJNEkuJBPHGrPGGwBUGrT6f4Vh8/Wbjy2aUrGV&#10;I3Nz0FL2cdZOx1RhE53w/wCDbBo20iXSlLSZ3TKucc8Vl6R4i8JN4pbw9p9sJbff5UksfTcOOfxr&#10;0i0tUbQV8WaKjS27hjuUZ2sOx/Gvmr4bXtjH8UbjS9N1aOSZnnluolk+5IWyF+tbTp1OROOupXs0&#10;2z6OvPBFv4m0n+yLja1sG3KFxzxTPD/w90u3vol1GyijjkX70fsMAVoeL/FUXw48KR6y1g8jR26h&#10;Y2GNzEdfpUvwT8SXPxJ8MS6jeWq7luGDFf4aHGn7ZU/tWX3Fcvu6HNeI/AGmXeptfqAIfuwhj8sf&#10;HX61hL8MrdTHZ3arMRuM0gPQE9R7Vl/tC/EW/tvFMfgvwpeqospfNumibJMn936V6H8HdP1rxP4D&#10;s/EuogM0kW2RdvXmsFCE6jilqieV9Tzm+8C6RoWqTQ6fE91EflZeTu/ya5XVPB0q6tLqF3K0dv5b&#10;KsKj/VmvcvHK+FvAtwscl9GlxcD/AFQf5vrUB8DaTq8Ect/As9rJl2DN196ylQesE1oTKKtdHz9J&#10;Y3VvMs+imeKRfmMkZYHHrXd/DH9sX9or4Ra7a3vhzxtc3Fnbr81ndMSrpjvXUa/4T0271hjpSiG3&#10;VdrFjgGsPxB4K01rD5bCGNlXG4YzzXVg8ZmeXyjPD1pRats7E8sT7H+Av/BX3wTrlvFpfxf0x9Ou&#10;NoDXMPK/X2FfWfw0+OPwv+LGlR6p4G8WWd9G652xzDcPwr8OG8D+Jmunt7G2wHjZRNkYAz0Na3gn&#10;xz8Vfgnqi6t4O1O6tJFYCQrI3l9PQHiv1Lh7xczTCxjDMYe0j1ktGYTox3P3cW5U8lfxFO+0qW2b&#10;a+Bf2Jf+Cqtv4subb4dfHQra3jMsVvqecK59Gr7y0zUrHULOK+sJ0mimUNHJG2QR61+8ZHxBlmf4&#10;VV8JLmXVdV6mFSm4FwHIziijIPQ0V7hmFFFFABRRRQAUUUUAFFFFABRRRQAUUUUAFFFFABRRRQAU&#10;UUxpBgigBWfjBWsvxB4m0jwxpc2r61qEcFvChZpJGxwK4L9pH9qL4ffs3+GG1vxXeq07rtt7UMNz&#10;NX5eftGft2fGP9qvxRJ4b0/VJtK8PwzESeQ5TzQT07cV8nxJxZlvD1H33eb2inrfz8gO0/4KJ/8A&#10;BTPxL418XzfCz4MaoWs4mZZ7iFiFYdMZr5t8M+DPEuuzf8Jhrd813J1WBmz82P8AGtzw58HtO1HW&#10;pb1It3lqzyMzDGc967zRPD8OjRsYYmjh6ruHXjrX868Q8V4/O8RKVaT5eiT0RpGnzXt0OX8J+D9Y&#10;nWe4vSi7pN3P8q6TVPByW1/BPpc+IZIf30WPl3Z61qJbQWFs1xd3KqrIz/hWX4a8VaVrrf2ba3e6&#10;WNsBT35r46UrvV7+Z0xhaNySXwLDptjHLYyfMZQ0q+vFT3MsNjZLc3svlKrY3L3ql8SPHD+DIrFb&#10;mP8A1khLL3YAVW+Lur6fJ4P0vVLGT/R765Ea7fUjNUmoxkodC/Z8ppLpem3tzFqLSK0Ln5tn8Q7V&#10;t695NxJAltt2iHduj7cdK4P4datdSpqGnzruFvzCo7Db/jVj4ca9qUurSadqLllkJdS33QPSsJPm&#10;lGNvi/QVOny1GzsF8E6brbreNNHGEhZg0h6t6CsCXwrpkivcvEhYN+72n2rpzPbq62jzKqsp8tCw&#10;zn1rnfGWoP4ctIYdMYeZcSHaX6gDqfpW1oreK8y17ztYy7ixey01ZpQctNuYenvWdFrFk2oQ2ccO&#10;6Nmx5i9BxWnrer2cfw/m1OeVW3JtWRT1bOMfnXA/2lPaWel2cTctcfvMH5qqVKUUn8zGVHsd1rvg&#10;yy1Rf7VtXw0Medu371YOm3eseG74eI9BaS3vLebckkbY6V1E99dW+lNbxLuZ48MDxt+tZ1vJpjwt&#10;am8RpDzIu7kEmiPNh6qdO6e91p80znkfXv7Ev/BS17+e3+HnxlkMfnSiK11CT1x3r7ysL611G1S8&#10;s51kikXdHIrZDD1r8O7rTks7lY44Pn3CVHVhkN7V9gfsH/8ABQHUvC+pRfCb4xXh+ytIIbG6kbJT&#10;sAT6Y96/ceAfECpLlwGZzvd2jJ/k/wDMzP0OzRVbTtRt9Rs472zkEkUqB45FPUEVZzX7kpJ6oAoo&#10;opgFFFFABRRRQAUUUUAFFFFABRRRQAUUUUAFFFFABRRRQAUUUUAFFG4etN80dP60AKzYHNMEiAbi&#10;SPrXnPx9/ah+Ef7PXh2fXfiH4pt7do4iy2qyAyMR2xX5i/tQ/wDBX79oX4r6/Jp37P12vh7QbeTH&#10;2xlzLcV4maZ9luURXtp69lqxSkoq7P1+E6Lzu6deap6t4r8P6JCbnVtYt7ZFGWaWYACvxR8O/wDB&#10;SL9reOwj09/HNxdzbM+dnIf1rkvH37Vn7SXxHlkXXfGupeX1khEpUYr5Sv4j5XTjaEG35jg+c/aW&#10;5/as+AljK0Nz8R9OjZWxzcL/AI1DN+11+z1CrO3xL04hepWcH+tfh3bwXmuaFNqGpa/dGVJvmQyN&#10;x79axp/CXja7muJLXVriOGGNXaRrhgXBbGFHc148vE6z0pL7yOZ7WP3GP7d/7MDawujt8ULFZZGw&#10;u6Qbc/Wu80L4vfDfxEqyaR4ysLhWGV2XS8/rX8+F/wCFfEWnWX222ubm+vBN9xpDyv8AeHvWxoHx&#10;O+KGh2ai08Q6hYyeXgKLphgjpW9HxMpSlapS+4UZy6o/oSTxFo0n+r1O3b02zDn9asJdxNgq4bdz&#10;lfSv59T+1D+0XojRSxfEXXPLQHa32s44r0D4ef8ABU39rrwc1mNP+Iv25IpP3iX67sr6V7OD8QMp&#10;xEuWaa+4ftIn7nCZT0p1fAf7Mf8AwWo8B+Lp7Xw18arFdPvZW2NfW+TET6819weDvHnhbx5pUOv+&#10;E9bt76zmXdHNbyBgeK+xweYYTHU+ajNMpSUtjcopolz0WnZz0rtGFFFFABRRRQAUUUUAFFFFABRR&#10;RQAUUUUAFFFFABRRRQAUUUUAFFFFABRRRQAUUUUAFFFFABRRRQAUUUUAFFFFABRRRQAUUUUAFFFF&#10;ABRRRQAUUUUAFNeQIM0rNis7xFr+neHdHudc1edYba1hMk0jN90AZ/lUylGMbsDlfj98c/B3wB+H&#10;l98QPGV8sNvbwsY1zzIwHQV+Kv7YH7WHif8Aa++Ik+rXvnDSYZiun2a5+cV67/wUu/bbv/2lPG03&#10;w78ETsugabIduG/17Dg186fCbRZk1t5bm2jVYlDW7tjGc8gCv548QONJZlinl+El+7W7/mf+SNIr&#10;lR03gXws7aXpqy28kFzbSZ8tvfjB/Cue+L/iDxj4Z+K09xfBreCxjik0+1hYjzeDuJrsfEXxJ0Dw&#10;nNNc6rrUcdxEPNzJ8qquOBVfxVHov7THgiPxn8PLmO81TSYcSwLIMzR45A98g1+eYfA1KtGTSuj0&#10;sPh/d5rHpvwR8VaH8aPhjqXg/UW2yX1kXjhk+8jY4I/GvNPgloV74M+L9lp2sRtbXUd01s8ZPXkg&#10;c+nSvnXwd+2nefs//tP2Hww8RaHNZabcMsceqSA4XJHyNnpycV9qfFTw7Fb+KdH+KOm25aO4WO5K&#10;qBgtkEZrozPJ8VhaNOtUj0TT7q/6HZLDyj8zQtNatPC/xxuIr8SRrOyxZm+6/HAFN/a70+GHxLo7&#10;QO0Ucm2SNYxx93r+dT/tFaBqGs/EnQ9a0uKQW80ls2xRwG4JH4irf7ZlnNDHouqxxrtjXy+W6e1e&#10;VKjH2NWDWid7/MPZy5vkUvh58UNK8Bfsw+J9U1tz5OmzXE6yM3UKM4/E14RD+z94r+CGnfD39qTV&#10;vEPn2fxA17zbjTWj/wBUJeUj+o3c16z42+FmrW37Avi7xLq9nLHN9nkuBbzxlfOQthTz2OevSuQ+&#10;Efxa8Qftw6n8FfgxY+G5tP0XwKq3esNMvy3V0pwFT1UAZ/GvrcopYGOVv2qV7afedmHp0403z6no&#10;X7WHicaz4us9PtSyLa6esj2+flPHSuz/AGXrebQfgnd63fx7Gm3SRqe49PrXKftS+FJJfjTqWlWE&#10;QYxWaRxKvXcRW9+0p4r0v9nP9mvQ9MbVI7bU7qAIwkYAbnA5/DNfO0sMsRmFScFe11+Rz+xbtFI+&#10;dtYvb7U9cvfEEYCzX2oMFbb82M4Ax9K+v/Dp0j4efA+01a4bYI9O8xsjGWxgfma+H/gd8U/DPxT8&#10;TTaHYXL/AGjw/q0AuLhSGW6jfH7xR6BuK+5P2q2s9B+CVnpC7fMuY4wqj+MAZqK2ArZbGo6i1sn9&#10;9xVcPNVFFny7aXl78QPGy6rrUktxcXl9lQzcIobsPSvoqS0j0PS455U2Q28AB3dhXm37KPgB/E/i&#10;STXoIVa3s1bdI/Qnp/Otb9sX4pv4G0Sz8FaXIpvrpt07LyY48cCvHwlPlw8qs+opUW5WsecfF342&#10;S63dnR/BVxCm2Qi5mVeQR2GO9dd8GvhrOngj+2tb1qW+k1P54vOUqV7HgnoD+ded/AP4J6h44+IU&#10;d7facy2KAT3UkmVXnnJ967T4/fH7TNJ1v/hWnw6u0ZoITD9oi5VNo6D8a68LhZVKbrVNuiOd0uhW&#10;8ZeIPAngGx/sa+v5J76SRsQQDJrEml07x/BMvh62ktpI4/33mSf55rzWI6zqdysb3Es2pSyBd33g&#10;CT69q90+G/w9bw54b8zVVVppuZd3B3f4VjGjUcnG2i6GM6dPlszy+TSZdGvZJ0iUyIwMcka9SO9f&#10;ZP7Df/BQvXvAJs/h/wDGSVTprYjtblpNzIAe9fOHiHQrKC8aaDVrWMNL/q2mAJGfSuB8a6Vd6dqu&#10;+61dZIS5a3EPTGfWvZyXOsz4cxUcRhZW7rdNdmYyipKzP3g8M+KNG8WaXDrvh/UI7q1uE3wyxsCC&#10;K01bcM1+cP8AwSk/a41LTtfX4E+MdRZ7eVQ2nSSyZ2nsK/RuBwyZB+lf1Twzn9HiPKoYuCs7arsz&#10;hlHlehJRRRX0RIUUUUAFFFFABRRRQAUUUUAFFFFABRRRQAUUUUAI5wK5P4t/EXRvhV4D1HxvrVwI&#10;4bO2L4Y8kgV1LvhST/DX56f8Fc/2mGnu9P8AgV4Xvyskzl78xN1XH3fqa+d4ozynw9ktTFy3SsvN&#10;hufNf7Sfx28TftSeM5fF+tX/AJekwzMtja/TocVzNroIuUtbfR0U7jt3KoXP1rF8F+GNVvRHpkZd&#10;YVJbcB04ru9Lj8MeFL2zs9dvPLuEYvCVbr9a/j/Ms4xmcYiWIrPVvV9ivhLmg+H9X0W4kh1C3ZX6&#10;MsfR8iovEHibVdH8SpZPKnltHmOOReG9q9B8MXVtrc7tuXzCv7tvwrL+KngC61PSVu7G2D3EPzoy&#10;rzwa4fZzlG9N9Tsw8fd9Sn4Vs7PxjZtEmJFjBWVf+eZP8JryNbfVfAvj2bNqyNZ3mHT/AGSf8K2v&#10;Bfim++GviNtfinVreST/AEy3aQfMM8n612nx78O2esLp/wAU/DcDSWN9CqXjRj7uehP41tLD+2pK&#10;pb3os6oUWqlih+0ZoYv9A0jxXBa+ZbnAO0cHdWJYQwar8J9Rtr1FaTR5BPbqf4VHeuu8M6jH44+C&#10;+raHOFnuNFhaeNFb7yquQP0rweTUPiT4E8DeHfjH4xs8+EPHFxNpnnQKT9lkywVZPrjrX0GW5a8V&#10;ifaRV1JK/wCR04fC1Kw/4L/tC+EfHnxSk8F2E3lXUkZg29A7A9a9K0YPpHjzT0vYhs+1eTIy+5xj&#10;618T/BnSdU+Hv7ZmmWyk/ZJbr91OeRgyY/lXv/iP4+Hwx+0zPo2qzBrFdUFvIjdEbIIb2PevWzHI&#10;6eHUJR6s6cRgvZytDXQ9h+OOjS+H/iNY+VdSLFFGr5U8Yziq/wAZI0t9d0mS7mZYZrZkjbPDFjgA&#10;Vz/7X3x30PTPiRZ6fZwSXEYtYnuJLdcrHCcfMfzrnv2+fiJfaN8CvCuv6Ou6W8xGDH95flyrL+Nc&#10;dHIqkq1RPZtMxjhanu3N34gw2fgn4TpLd3Xl2tlOZZPMbqAc4rjPhb8QPDfxn1i01rw9ayLb2c5M&#10;nmcZC98emax/j9rN5qn7J3hm28TNcW0d9C15dXUmRv2ryhPqT0rkf2Dbq11Dwd4j8aeSbUWc0dtC&#10;qt8vl7Sc/XIGa9yWTUqeFcn0t9x0rLIfU5VZPVM+h9b8YINQm0xYm8gr8sndj1xn6VB4N0sLbS6x&#10;c2zLHL/qWY8bQetZPwAvU+Mvju80Uae0sLQDyNp+4QcMfyr2r462ekeCfh/H4S0SzieZYQN20blX&#10;uK+JxFHmbqt+7F/j2PEqUfeszzu68VaQ0EksNlHIwUKknoc8VDcaRdXMEer2pZbiFt7MvseDXO2X&#10;hrxF4lLW9tCIbNCrSBozuLD0Nd59gvNO05bd/v8AlgfX3rljVlL3npa3TqctSCifdn/BOL9sUfET&#10;QI/hR46uVi1LT4glq0jf61RwBz3r6+hl3pkDivwxtPGvif4ZanF4j8P30lve20heOWNsc56V+rH7&#10;Bn7U2m/tM/Bi11ya5X+1rHEGqW4PKuB1/Gv6M8N+MlnGH+oYh/vIbPuv8zGR71RSKSRk0tfrBIUU&#10;UUAFFFFABRRRQAUUUUAFFFFABRRRQAUUUUAFFFFABRnHWiq97cJbxNNNIqKi5Zm6YoALmZYY2ldg&#10;qryzZ6cV8eftyf8ABU7wF+zv5nhDwC8esa86FdsMm5Yj74rC/wCChn/BS3w78P8ATNQ+DHwj1hJv&#10;Ed5C0ZuoWBWFjxjNfmCPCvjG516TxJ4oSa8up7jzJZJctu3dTn0r8v4w44/s/wD2XAu8l8Uu3l6m&#10;cpa2RvfE341fEj9o3xzN4q8fancyfaWLrGcska9elW774V6jpUmnmxtma1uI/mZU5Rj0yK7XRvhv&#10;pKJbz6HaSedc26osPTc/pXVWWgywCzuGSTbwk29juVl4Ir8SxmaYitVlOrJuTe/U0jh5TPM/Dfww&#10;0vQ7q2zdzK8TsbiB14YfwlfbrXWX3h20vJ44m0iNWaP7+3jb6V1Xi7w/o91f219aJcW8q2flySN9&#10;2Rs54+n9atHwddW+kXN0S0knk5iw3Ue1eVPEzu0jaNFxdvI8z0XwUbuabySP30e0xntSXOhakt1H&#10;p8pjPlx7l29uetd74N0ixuZ5LIwFZ1j3t9NwzWXqdvp+l/Em3sHclvmWPjIcdcVyuvU5ItStqkbf&#10;V9tTCg8P2i2puniT7Qoz939DWBrHg3TNQJa8DebtyqYxu+lekX9jaSeNP+Efjg2ySNluoABH+FYv&#10;xBWfT7+00tbfdJ52Gfb/AA46VbxVRR+LTYHh9jz/AEvw5oHiKy/svUbBlWFnXAOOPrXHnwXYx8aX&#10;ZSx26syxvMvOQcV654s0qO08LyTeW0bNhpJFXBQHvXN6Rp06Jb6wtwzWyxKZt/3enX8quOMqU5JP&#10;XzMpYd8tzzfVvBWqo8VxbTral2KqzcAY/lXcfsz/APBQP46fsueJlstE8TNeafHNtuLaSYvGV6cC&#10;t69i0/XdInsp7ZZI5F/dtjGwnjNcHcfDDRpzcaYbBYZpFzvUfM/POD6+1fU5VxBisLU56EmrHFKj&#10;KMrx0P2G/YU/4KEeDv2uNA8u7MNjrUXytbM4Ak9xX0xE+VzX85/w38QfEn9lzx3D46+HuuTzWkb7&#10;2USY4DfMp9xX7j/sPftO6F+1B8D9L8ZWWoJJfCFUvo9w3K49a/eeE+KKed0PZVNKi38y4S5lZ7nt&#10;oIPQ0VHbhgMmpK+0LCiiigAooooAKKKKACiiigAooooAKKKKACiiigAooooAKKKKACiiigAooooA&#10;KKKKACiiigAooooAKKKKACiiigAooooAKKKKACiiigAooooAjcnNfnv/AMFjP23tX+HVvD8Bfh9q&#10;QW91CPbfvH1CEYOTX314o1WLRNAvNXuG2rbWzyMfQAZr8E/2i/H+p/HD9pnxD4mvp2mt31SS2gkf&#10;+CMHGfzr858SM+rZRkvsqL9+o7L06jscv4T0W6vrgX4ukXa+6R5Oynqa9G8O2WlpbLJa3cBkL4bD&#10;DP8A+o1J4a8IWttZ/wBmCJWWSIopVf4scZrzvV/DPjXwpfvqmo6FcKY5MZhyRtBwK/mdRlB80le7&#10;+5nRFKWpjftbfDPxH4mhHiDT4XbT/lN8sZ6qoweBXzB+zd+0j8QPgH8fG1y0lbT9Cj1VLaXT7hyB&#10;NG7HgKfbHPvX3N4C+KunOF0fxjaedFcRlWWZecfStr4xf8E2/hn+05b2XjnwDHZwaxYxBlt1UIsp&#10;9fqB0r7jI86wNGhOlUV7rbqn5Hv4TFKnQdKSuit+2B/wTh0X9uH4a2fxh+COu2tpqGpRRzTeTjEb&#10;Acgfj/Kvof4OfDa/vvgHYeAPE7/aNa0DT44bqbOd8iIAT+Yqn+xt4P8AHX7OPhGXwR8QrPy7eTal&#10;v5Zyq4br9TX0RoPgjTrDXv8AhJNPXal9akSQjofevPxmbyxVONJ6RTbt2v2/yNOVzWvQ+bPi7fXM&#10;sGiy6fc/8e9uhVc9JlIGK779ovwpa6x8KtJlvrdWuPOEjsV6HFdP44+CL6lqenyaVpkfkw3W6Vyu&#10;e+a9E+JPwyPjLwMnh9WjjZEU529OK8mpaUanW6W+xpGmnL0PNZvhrqPxU/ZL1Lwb4plkkk1bw/JB&#10;G7dlA+Qe2MV5P/wTP/Z31T4c3d54h1CKNm05mitg38O4YJr7D8H+FbfSfB1roMl4pMNn5KqvX8az&#10;PhP8MbPwFHe20M7SG6meWRcevQfSol7T3NdEtvyNPZR1seGeKfhvo3ir9oS51tWa4KzR/bot3yqc&#10;9Pavlz/gq7p4+Ivx1+Hfwp1FpLfQ9R8VWNnfTchUiMgO3PbIGPev0e8N/CjQNK8Qal4kltFFxqUy&#10;yNnuV6V4b+3v+xHo37S2nafZSWdxHJa3kd1DcWUpjkhlT7jbh6V6/Dtajg8R7Srpq3odOH5Y1k5L&#10;Q+XfDnwj8G+KP289X8MfAjwdDY6H4e0m1sdSk0+P908gYsR7kcZr6Y/ah0G+8S6zB4YsAsxt4Y0i&#10;jbvxzXoX7H37H/h/9m7wWy2iM15IN1zPcSb5ZJM5Lux5LHvWq3wp1rxB8SbjWNSEa2cOCrKOSPSs&#10;+IMVTx1S0L6v8BYzlq1FKPRWML4TfCrSfhl8Mbi51K3W3keHznEeOMV8w6v8Orn4y/EqfW9T0xpI&#10;pL/5V3/cToBX2R+0hp10PASafo5kWS5jaI+UueCO9ef/AAG+F914F8DvqviWItdF2kJkX5toPFeL&#10;KMZVYUWvdSOXlSTfU+Uv+Cgf7Sdr+xL8K7Lw14YjWGTV5DFJdbf3kfHJ+lfGX7IHx48b/EHx3epd&#10;WketWeqTPHZ7bb95GzH7wPtX1v8AtHfsJeLP29vipcSeInvNP8O2uoMQJ8gFMds9jXS+A/gF8Ef2&#10;G7b+yfCGgx6pqi2+2OcR+Z5fHX2NfX0sZlNPKbwXvN2u9l5o2ksPTocqXvPqafgb4Z+G/hF4WfxR&#10;48u7eGR0810mxuGOnXv9K83+KPx31TxhbTaJ4UtXs7OTmS/bg7RzwfpV3XvCfxI+Lmpy6prdjdSQ&#10;zPiFrjKxqn0Nanh39nXSdI0OSTx74lgZt2I7eN+F5x+tfK1I1691TjZd+54FSl7zueFra3HiK6Wb&#10;TL+4mm3CPeZCyhq9M1XQNQ0TwJb2l6jXF8qhZHePO7PNekaXZfDHw3ZSaToOmafD0kaQFdzH1JNY&#10;+u642o239nW0kUm5iF2MGIOPauaVCMbpswnLpY5v4F/Epvhr8UtH1q+tlgdLpFlZf4kzxX7cfDfx&#10;PZ+MfBeneJLGTdFdWqOtfhPq2iRxeIYHnXc6OAW6c5/Sv2g/Y11T7f8As+eHfm3GOxRG9sCv2Pwf&#10;xlVVcRhm9Pi/Q46kUtj1iigHIzRX7uYhRRRQAUUUUAFFFFABRRRQAUUUUAFFFFABSMxUZNKTgZqO&#10;eVUjZyeFGaL9QOA/aK+Nfhr4H/DbUPF+v6ikPk27eSGYZZj0A/Gvx417xNf/ABp+Jmp/ErXS0jah&#10;dsbVZG5jTPGK9u/4KW/tB6p8XfjTP8L4L1v7E0dv9IjjfhpMd/xrw3wnpFjCi+ZP5cduc7gfSv5j&#10;8TuKpZtmH1Ki/wB3Tf3sqPxHUR6Pf6SI7mFwylvmMfBH1rP+IHhWTUzD4ujgkka0YRuq9lNamna5&#10;Y6jeNb214gePnYzdRXdeBdOh1awkS5jVlZwHUfxe9flcaftE4NnVQprqcD8O/FkvhjV47bUWaS1l&#10;lXy2P3kycY/OvUvH/iPWPCFvZ6xZ26XFgV23Hy5681m+LPgDLr9hNceEryOO6hUyQxSdDjkjPY1i&#10;/BH4k2XibRrrwH8T76OGVbr7LAlxwzdgf6V0UqcqN4N2vqn59j0qNHSyPPf2gPhJYeIdIm+Jfw81&#10;N47Fm8zULVELMjdyMdq7T9j/AFn/AIS7wFefBHxJcPP5lp5sLSjmNSegz+dd58LP2YfHnhi81mWx&#10;1OPUYY28yfTJc4ltz3X1Iqvc/DBPht42sfir4btjJYySbZFj/gjb7yH6fpXrYOt7ilJWa0a7pvVn&#10;peyjKKSPOvhv4a1D4F/GO68Ca4yPa6mrRebJn54zx+PWvOvjn8e/DfwR/Za+I37I/wAXtLmjk0/U&#10;21PwXf8Ak/IY2YOvPYhicfWvrz9pn4QQeJ/C+l/Erw/EZG03bNuVfmePO7H4Cuf/AGo/2V/CH7Yf&#10;7LN99m0+BdUbT1jmvPLBkWNSGwD619NkmKpYOu6Uvh6W/le51YVqlL3up8PfDbw5DJeeC/ite6Ws&#10;zaxbxt5jLkI2OtdvqfgHwb8RPh98eLDUtKgXxB4dkXVdLvG+WXARXBB9OMV798Ov2X7XX/2S9Psf&#10;A9p/xMfBs0fk+YvMqr94fz/KvBv+Ck37OvxiivbbU/2fbW7jk8bQWllr0lvnasakeYTjttr6bB4r&#10;CVcVy6cr6s6aXJ7W/QwvA3xP+AGn/Bnxtrnxx1iO117VfBsQ8ONP/wAtl28qvuGxUul+Aj8Vf2Yf&#10;Auu60ZL1ba6b7BHu+UuOFDf7NZn7X37CUet+DvCWj6e3k3dvbxWs1xJ93ywRu/Gvr34Zfsz3Vj+y&#10;NofhTw8hik01kaOVY/vAHr+NZZlisLhqL5GnZPT5podT2fKrdzz79sr9mzUfiP8As8eD/C9pZQx6&#10;gbM5sYzhWkZQMj6HmsOx/Yu039nj4Daf8L/DbhtR1ld8yt95pGGDzX2xH8GT47i8K+Iru78tNFtw&#10;Jo/+ejbfT9ax7r4Qav4v+Mr+LNZm26Lo1rttY3XgyA5zXyGOzqtVpShDaVl8upyykvZOHTc8m/Zt&#10;/Zj0j9lzwNN4q1oJJrFxZn5Tj5e9eaazovin4peN7jX5N0NhE++SWTgbfSvoj4haZ4k+JOtJHa33&#10;k6bHIyyMOML7V4T+1X49sfht4ct/BnheZVt9/l3Eit8zP6k+leLWjCpTSekVr6s8+tRUotowvFvj&#10;vRPC+l/2b4ejS4m+6H/hDZrjdT+IWuPqVpbORNNLJho0Xqneua8Hw33iLWI9PsYWmh3B5JGU7c16&#10;d4Z+FEHhmWTWr2Xz7tlPlK3PlgntXn1KdepqtEeNiabj1Ob8dNaz6PIt3Eyuzgxce1e2f8EZ/H2p&#10;+Ff2l9S8BNfMtjq2n+YIWbgyLjn64NeX+O/A+pLZwax9qjkhnt9+3/nm2SNp9+Kx/wBl3xbqHgL9&#10;q3wbrdlK1qza1Ha3I6blfivoOEcXUy7iHD11ouZJ+aehxRffqfuYhIbGakqvaS7o1JPLID+dWK/s&#10;TpczCiiigAooooAKKKKACiiigAooooAKKKKACiiigAooozQBHLIVbIr5P/4Kk/tdj4C/B6bwv4Yv&#10;tuvawjRW6xt8yKe9fTHjzxdpXgbwtfeKdZuVhtrG2aWRnbHAHSvxP/ai+NLftQfHO48e65LdR2dv&#10;dPFaxliY/LBwCB718Pxxn7yfLXSpP95PReS6sVzz/wAL+CPEHiG8bxX4g868vLu4DvLJyxJPX6V7&#10;h4L8DyeJ7FtFCx+ZDCXVW6thelS3nwglb4SL8QfCWuNPJbyxR2mkW6ncV6lifb0rm/ht8U7vwZ4m&#10;j8T6zpG2OFi17asxwyg85FfzzVqSnUcZfa1v38zWnTtaXmdD4Tv7a98RW2hapbzabdrIHtfOXCuo&#10;OAyn0zmuk8X3dnBrNvpdlo80c0cjPcXZbMcoJyMemK774keF/h38dfD2k/GP4V2/2ez0y1zNbwfN&#10;iaQg4TH8O48+lVvCPhxvHVm2mxlIb6NSJlmGGyB6GvKxmHxGFnKnJrumuq07nqU6PY5rUfBd94h8&#10;IXWoWDfNZr5z45AGcc+n/wBatP4MaLB4ospLfWVk8mHfHiMjdkpkYruPh9baPpup3GjIx8nVLf7H&#10;cW8g/iPX8zVbw34Yn+F3xGvPDc2mOsOokSWbddiqen9K4ublqRl30Z1RwspaeRyz6EEv7dv7NSKS&#10;y22k4UfNIuchzXNeKPhfq+l/EHTfEAsFktZZmbdkZXt0r6Y8bfC3w/B4cm8ZXUEgmulVrOSJeGf+&#10;6fSuP+IXgyZtX8M2+nxeXJdTCKeRiTlmxt+mKmpRUY2fk/xRSw8bpo8e1/wdJffH/Sm06LypY7Ym&#10;6QDiYbfkIrkLrwzc698VJtM1UFJBMfJXnGBX0Ro3w5uNP+Ot7qmqx7pLO3CrIp3KwxjiuP8ABfww&#10;t9X+Ot9r9tNcQxtJLLJGwyoXOAvtWbjKUlbrN/doVHDSkjyX4rWEjTxeG7ddwvm8i4hVecBs5+lc&#10;74hsWjlTwdpNuu0xhZo1XqcdPyr1rUPBU03xM1PxRfp5Vvp6uNzH5TjjPtzTdC+G+lx2l78TvEU3&#10;mSTxg2q427McZ/KnaU+ZrS7t/wBurf7znlQseUyeEre1tZtOuh5f2eHK7SMnbz+Ned3K61r3ieO8&#10;hUtbW207twwjjoBXrHiXRfEXibVobvT7Bv7PYqFmC8licEflTtf8CeCvh75l7cvIFd1aKNh6Dv7+&#10;lddGpFr3dl1OKvR93c8P8TWDvJdXP2JVjWRmCMc4yOSB9a9O/wCCeH7YGrfsn/HGx0ieaRvDevSC&#10;G8hk4Echb7wHpXI+JfEen6pqgsLLRZo1d93mTKFzz6elcL4ukj1FRf6dC32jTLslCO+Bz+tfUZHm&#10;tXA4yFWlLVP/AIdHBKLjrY/oe8La7a+I9Et9bsJN0N1EskbeqkZFaWecV4L/AME7fjHY/GX9lbw3&#10;r9rc7ri3s1t7tS3zLIq9693V8nd7V/VOExCxWFhWXVJk3H0UUV0gFFFFABRRRQAUUUUAFFFFABRR&#10;RQAUUUUAFFFFABRRRQAUUUUAFFFFABRRRQAUUUUAFFFFABRRRQAUUUUAFFFFABRRRQAUUUUAFFFF&#10;AHBftI+LIvBfwR8TeI7qDfHb6XMzD1G01+Dnw71pNd8S6jJhV+3TSSKNvTLlv61+437bYX/hmPxd&#10;G38Wkyr+amvw1+FEFta3ktyIwu2Rjs/i29K/BfGCs/rmGhfSzf5FI668+L9t4OvfsyaYZlXCfL1L&#10;Y/lWp4a/aT0K+W4i13w1J5fJw2Dv6VEfh94W8VTrduJI7mRseYvQfhWzof7OHhZbxZn12Zfk/eEq&#10;MDivx7nrRi7K+p0U6cdDr9HvP2bPF7W76rogt7tVX98se3G4c16P8L/hZpemarHefD74gMsWGl8m&#10;STIPtXIeFPgX4BWBWvNa85VjBLMwGAOtetfD/S/hP4Vt47W0uYWWNSZGZ8swx/Ko9nWcuaokrbPZ&#10;ntYen7tz0vTdNhu9OUeI7WGWQgdsg47102gRQWctvHNbTSeayxxxxx52A9z7Vzfh/wAReHNatI5d&#10;HaRreFSNxUjivRPCuuWdxb2vlxOq3Ct5fy9PUmto2lI9BR3ZvWeg6f5a2ht1AX7vvir1rpAa3Mc1&#10;vGpJITHPHai1IEEMsh+7n8atRETbRnqwOK67uXyNFZtoii8N2NrFvijUy95ttJpPh5dOjkEsvnTM&#10;2d+3p7VeM2CE/hqaIru5/WnHWVio+6iFtJhdFLQLu9dtRy6JbvIskp3d9oXrWjFIrttC9Bn60iyK&#10;fmCcVXu2M3ORhx+FbP7bJdW7SbpGG9Wc4/KpLzw5aNE6jcpZfm2nrW0YwQzY/iH41XvFZo2ijPzb&#10;ayktLIalzHH+IfD0epwR26H/AFKkLu/SuPvtFu7FWTUZi6527T/F7CvSNRR7e38yFPmwOq1xfxAm&#10;8rSVmmlRZtuQueh9aSj99i5RjK3mc7rFppFvo86Xl0trb+XtkaM7eP8AGvnX4tfGj4M/CXS9Xvzp&#10;cd2thayz3FxImW+QZIz3r1zxR4r8LxaBK/jrWobO1kyvmySYznpXi3xL0T4AeIPDV3a3+vWs2nyR&#10;sktw8iEMCOc16GX0ZV60E0nrr3M5U43Vz5y+GXi39rH/AIKB+IYE+GfiXQfA3hWSNpoby6uF8xos&#10;4BxkflXnP7R+geNf2e/G1v4EsP2hdN8fald3iQXGk2chDRknl9ykgY75rota/Z3+B+h6q158PviZ&#10;dWFjcMQttY6gypn0AB4GfSr/AMOf2YfhH4d1NtbtvEYk1KaTMlxJ8zt77jzmvssXLL6dGUXS6BWl&#10;Qpx1XyMLxXcm9tYf7H0aa4lVUVg8jYBHUcdea3vA+l6vaCXUdQl+xqqgWqqer9zzXpy+FfDWkxWu&#10;l28kckcBJjlLDc2TWf4ysNC/s8hrpYTn92zHjPpX57i4P2jkraeR83Wqrseeak99p2oST307XQO1&#10;lmz3r9j/APgn9c/bf2atDuFbduhr8fdYtNmuWOjagm6O5XiWNeOPWv1y/wCCb8dxB+zZpVvcRsvl&#10;r8u4da/RPCXmjntVf3TlqScos+hFzjmigZ70V/RhzhRRRQAUUUUAFFFFABRRRQAUUUUAFFFFACMc&#10;DpXPfE7V7jRPAWraranbJb2Mjq3vtNdC/wB2ua+LVs938OtZtwM79Pk/9BNc+KusLNrs/wAgPxXu&#10;ILvxj4+1vXNV1BZLy+1J2kZu3zV0dlomnQQPpzp8rxlJHHr61zVrAkHi7WLVt3nRX8nC9xuq5c/F&#10;3QNEmeAaVJcRwf67tgd8V/D2LlKWKnKe7k/vuVch8U+BJdF1Gxi0bzZftUO6S4hz+756GteH4gyf&#10;CVYbu+1NmiOB171P4d+OHgqdpLvyXji2DO9egz0rqB4J+CHxf0oRXmtxwteL5gbzQNpz1x2q6OB5&#10;neG53YeD6nofwW+MnhXxvp0N+kyxNJ8oP8L8dD+FX/jn+yhYeNtLj+I/gqzX+0LPZL5EIx5vzZJ4&#10;ryjwf+xZ8RvA2oSap4C8ax3mn+d5ltCsme3H6V9FeCfiVrngCxhsfEOlTeWEH2ncp4OOce1dE4uM&#10;JQrqyS0f+R6+HjJaC/BHxlqVq8PhjxTus9WjOI5WGAydlJP5V3GhfDa1aPWfCHinTNsOpb5bWRfu&#10;xM3cVa134eeF/jD4a/4SHwhdrb3dxGDHMOqkV1nw80bXdH8MW+i+MZRdXFupRbjuy0qUnGylqtdf&#10;XuehH3dTn/hn4Fl0LwU/gnxRcfaolVo1Y8/uyKsfDP4W6d8MrC90WwvGuLW8m3RxycgJjpXdW/hc&#10;3iR3FsRGrfwnrVy08Msl7Jb3MJ2rhkk/pXbTlJWt02B1IrQ4WDwTo/gi2urLQ9OSG2vpWeZEXgk1&#10;z1voVg9wkcGih44/ljWSPcFz16165ZeG9QNxcvrcsc0fmf6Oir90e9WINGs/sqyvaIH3ddoFa82I&#10;6OwKtA8K8afs0eDvF0SyaxaM0i4Mar91CDXonh34c2uneE4PD9hEscccezle2K7CHTrK9sZJUtH6&#10;n5WGCTVhLYtAplTblfu+lKpVq2d3uL6xzWRx9zoA0PTY7a0Q7f4tv0rJlsrfU4ZNNugyLLkMq981&#10;6BeWomhKeXnFcP4lsL+x1eNrFfl8z94W7CvNk5xBe9c8T+IkPirxBNJ4T8F6a1nb28mzz1XGecHm&#10;vHvjv8K/hX4B8LSeLPirqkTtbANIszffbOAAPXNe5fHDxL8QdM1abTPAegsscnE05XjOOor4u/a1&#10;+Avxp+PngnUtN8Q+JLixuLV4r3S0H/LeaJg6xn2JFe5lNGjXxKhPrbW10hPlm7bHIeOfi94y8H6H&#10;e+MPDHwcvNJ8L2KgnU7i1K71yAGGexzWNpXxk8RXN7D4l1HXGkhulRo7dTw0fXgU74g/Ez9sD9o7&#10;wbB8KPiTLZ2umRWsUEsNnCIxNs9cVs+APgJb+H9Lj/4SC5W4ltwPLCnhMdq7s4wuFjG1C/rsjz8f&#10;CjG1tzZsvHsnibw/MLxpFiWbEW765rltD8QQR/Gfw3q8BK+TrFthvcSda6HxbZz6RaNHa26+XGgf&#10;ao68Vzvwusbbxb8ZvC+n3QWFZtat0Yf9tBXzuAlUhmVGG/vR/M+evzH71eHp/tWkWdxn79qjZ+q1&#10;oVn6BbpY6PZ2kX3Y7dFU/hV4uQcEV/alG/so3Mx1FFFaAFFFFABRRRQAUUUUAFFFFABRRRQAUUUU&#10;AFNc8Yp1NfrQB8L/APBaP466z4H+GWm/DXQdQa3k1uZhcbGwWQdR+PFfCPhDwc3hrwhJezyLcLAE&#10;dQF3HLYyP1r6A/4K46pP49/aas/CV1Mf+JXaq1nD2bJ5/GuF+E8raTZTaJfadHNAZhFK20Myj+9X&#10;828ZY6pjuIq3NtD3Y+Tt/mOKvJEvwi8Z+JPCd0W06+RY7q3aN7WaPKlSeSPQ1B8bPhhp3iPWdU8W&#10;eBLe4tYZNPRY9Pb5g8x4Zvrmuy0zwdrnhfVBLc6Ja6pptx+7t2RtskZ7k+grsPDvgQ6Ol4usz3Lb&#10;rhJNNxHuXy2H3D75r5KMZqykttf69ex20Yy5rs+QP2WfGf7QfwB+Idz4eUX11Zx3yGbRZIiY5oWb&#10;LDJ+6wHI+lfbfhjwtZfELUE+L3gieaO8W7WSbTeny7OUYetWtH8EeFtcJ/tvSBbSSSA+d5eGdgep&#10;NemeAPg7H4H1aDWPAGqLcW1xzdJJ904OR+VZY6Xtoxi9bfh5nvUYLmv5GfrngrTb/Q38e6JoSrfR&#10;lZLuNVwysOhArsNW8E6b8SvDlrrlnYqupW8a/vPTjkV2mjaBawyS3wtgPtn+ujxxWtZaRaaVb+RZ&#10;RKis2Sqr3rgVH3ttGbR92xyum+GRq/glfD2po22FsnjkmsfUfhpBrmkWyJbnzrO4D+ZIORivRU8p&#10;AI4wBhu1SSpGbZgBt7txScYvccWk7HnWnfDux0vU7jxGln5ksyj5mrD8KfCdtKvtR1YWmyS88xlZ&#10;umScivWYQjJ8y8HtUd3DG8Zjj/hGNuOlHLG910Ne9j501j9n681C5j0yW5b7PJcNPeTdpf8AYNc5&#10;8Q/hlr2q5stTWGx0exyAvTzF9K+l9S063mhaOM7duTXmvxY0O3vtFMtwJJljbO2M9axdGCg2v68j&#10;nlFHzH408deE9Eu18G+BtGkvJFjysscZKq3vXiuu+D/HHiW6jm1iSRreKZmRmOfmHNfQXxCl1rRI&#10;/I8A+CR50ikmWSEZwe1eTfEHT/jDeaPbSW8UNi0kw/d9MZ6g1z/HKzu7bJLQ4a1PS9jzDxP8P9VX&#10;W/7efWPL2R4W33CueutIka0uIYIoWupIpAEXHzZHX612eu/CiS63QS+J5kuPLHntI+5WkxyAewrh&#10;Z7PVPD6zz+I5EP2dWeNoeuAOlerhZSjOPu21vv1PHrx5T6F/4I8ftvR/Bj4mv8B/Hd55dhrV5stc&#10;/djkxxX7A2F1FdxrcQtuR1yrDuK/m00CSbU/jz4ZvtEuzbyXXiC2EbJwVJb/AAr+jH4YwXlr4G0e&#10;2v23TLp8Ylb1IUV/SHAOOrYnL5Up68lrejOOPVHSDPeiiivvSgooooAKKKKACiiigAooooAKKKKA&#10;CiiigAooooAKKKKACiiigAooooAKKKKACiiigAooooAKKKKACiiigAooooAKKKKACiiigAooooA8&#10;z/az8NX3iz4AeJtGsGUSSaZIVz7Ka/BvQnlh1mTTkfa8NyyXEij+6xr+hrxdpA17w7faM4GLi1kj&#10;/MV+Enxj+Hc3wr/aI8TfDrUoEg8vUZJIWY43KzZr8R8YMvlUpUMSlteL+dio7E/iDxReeDtBtxoc&#10;BmuLo8My8J71nWnjzxt4h1WOHT7q5Zkj2yLHGcO2ea7Dwxppu4Ik1SKKRSuYY2IOFHTNayeL/Afw&#10;2t2m1GGGN1k+7GAWOa/DfZyrR1lZaHZHpYr+F9E8e6lawxWiyL5ylJGlzhR3Nev/AAy8OeBPC6SH&#10;xR4qt5tQ24dWmGfy7V88fGb9p/XLfwnMvgCzktxPb5+0eX88QLDkL64ya8L+Jni/4c3+taZD8D/G&#10;Gval4mursC6uZnfaT/FuB/lXvZbktLEUp15S+Hv+h7mBh7SLcmfqKfjP4Vl1aPwP4FhguhHb5mkt&#10;8EL9TXpngXUNdsdLhuru5hG5f9XkHA9Pwr46/ZN8GxfDPSZvEHiPUWMdxarJP5jfMXPJOTXqOhfF&#10;dntbzxpcztDo+mxSNboX+aTH/wBevPqU/Yzd/kl0R1KUXfU+kIPiXLYj+z3jVn3ZV35rW0j4gvfF&#10;VnMYkXAzH3r4R+M//BRHTPg/4DsfiZ4o2x/2jNmx05sCR+ensMV0P7D37X0fxp8GX/xG1m4aO3Fy&#10;43OflXHau2ODxHslV5XyvqdUabUedn3Z/wAJPDmGGJo2Yt+83N0rVttSRo85+8eDXyh8CPjVqfi3&#10;xDrV/qNw0ll/aH+h8/cSvU7f4v6fLrp0HTdR8ydF3NGG+7XNGXNHmCyR7ALkROoMi8ghRUj6jEsa&#10;5YAr972ry+38VeJbjUBdz3SlGGUUD7tGqeLL2xtJJI7uOJi2WkkbqarcmMYzkeiXHiaztQqTTBdz&#10;fKWbFVbzxpocSSOl/HJIq/c3V8gftsftYJ+z/wDDm88c6zrS7bJfNSMNzJ6KPevEP2Mf+CjmiftZ&#10;Wd1bXGlXmk61ZoJDDcZCyxHoy5r0qWV4uph/bKPu9/U0jRiteh9+X3xUux50dw8LKvK+XXkvxV+K&#10;09jaXXiC7sJpvKhJ8uMZ3elcrdePEtfDqXWkTNPqEV5i5UtkGP0qLxd8T9J8X/CbUtI0q1jh1S6j&#10;VrX1iYHofrUUsHJ1LSYTio7HyD8Wf+Cjnw5+M3je/wD2ftG8HahrWpWMzLdW9mmNrjqB64r5U/ad&#10;sfHXje3msNKfXPDVlCy7be8WSHc3dSRwc17x8Rf2OF1D4u2vxO8C3zeF/HUz+cby1f8Ad3Dnuy+/&#10;f1rlfj5+0v8AtifC+G8+H/xg+FulatCIfKi1v+z9yTZ/izjg197l9DKY2q0XaSSvddeo1Kiqd7ng&#10;Pgfwx4203QNI1ZNSvo7qK8YMryFo1VR97d0OfSvovwV4p1i30i31XWytwJiPMljYqS2Olch+yV8Q&#10;NIjnuPD/AIs0GJrTUJVkhtfKO2CU/eK56A19NeER8Jb6C4sdQ0JbrybSVYLOP5Nkh6P9BXyufY+n&#10;LEOEWjxsdjI1JciR5dp/jjVItTaa71ryYwubdWyQW9KvQeMW8caWZLuXmGTag3cH3rp/EnhvwTYp&#10;ZbdBkmhRt8mOORXE6tq9gL+S203S1tdsuPLjTAANfH1HG+r9fM8WdTm0Nvw/qWrS6zYWEty03l3C&#10;rGvXqa/bX9kTTLnSvgH4fgu7PyZGskZ1245xX5c/8E9/2QvFvx1+Kdl4o1K0kXRbGeOWSSRflbB6&#10;V+w2g6Va6DpVvpNpFtjhiCKo7AV+4+E+T4ijTq46orKVlHzS6nNU3saAzjmigZxzRX7SZBRRRQAU&#10;UUUAFFFFABRRRQAUUUUAFFFFACNkrWR42hE3hTUI5BnNnIMf8BNbFUPEVu9zpFzboMtJbuB+VY14&#10;81GS8mB+Ini5pdK+MOvxxr1v5AVB6DdWXrXw5v8AUbWY6HcxrNJ/DJ3NbnxssdR8K/tA6/Z61a7C&#10;uoyBx6rmug8Nx6JeqFnnMZWMOvPt3r+HMVT/AOFCrB7qcvzK7HlOo/CzxncWX2SzskeTZhtj7ctX&#10;O+IvC/xZ0NpLaDw/MLiS0Edq9qxK9eScV7tc/Ef4d6HdGz/tQXFwjf6qMck03xD+1N4R8JWUV3Lo&#10;cKSLJhVlwMjFerhfYvd/qethanK9UT/sq+J/2k/D+n2oTTriaK1l/fLcZ5wuMc9ea+uPhf8AFbXv&#10;G1k+g/Ej4ROjKoH2hY9yup618vfB7/gpL4LTxbb6Vq+hw/YRMq3CQxguF9h619D+Cvjn8RviNrUk&#10;ngvweun6aZM289wuN0eeKrEezjFR5232t/Vj1qL9+57Z4ZtNF8PW6Wfh6y8i327li9K6fQY7e6nl&#10;mYhpl427ulcWur22mRRnVtUh8xoxvVG569q6jwxqukQR744mVpPvSf3q5405bJWsdD8jrrQCFFYr&#10;U0tzGWZD9/qtV7K9juIVO8Y7064vLWG5jtXQ+ZM37tlHTjv6V3R+FWZyzjaWqJlMTP8AvVP4GpZo&#10;Ipv3ZG0NytRLbzi4WRACvO6pZj5XzOfb6VUea2pn10IrlhGNqAdMcVXhd2k+YcYxT0RjKzE/7tJv&#10;MXLEelYS9+RrH3QaNWVmX5a5jxNHby3e1z977zVuXuqRR2/7xsHrXIahqhnlkAPy/dUt3NYz5Xsd&#10;dCEtbnifxr+P134O1SXR38M+Y0chVZlThuPWvhH9uz9tb4oeE1sdO8IeE7y5XVNxkuraPP2ZR97O&#10;O9foF8dvE3gfRZI7fxXo0jblz5iQ7h+deD/EjRfgXfWbalPDDGv2VlgjIBwGX0r2slqeyxV6jvFL&#10;bYmSjGotD83vh/8At9aD4/1D/hFvC1lrC3hwZ7q8hK7HzyK9j0H4heKo4nuJ9dzGqMrbm+8fWtUf&#10;sw/B631+6u9GnhhW7mLs0aKuB1zx7V3Okfs6fD21slWxvGuM8/NJnIr088rU8TU5sPDljba55uPq&#10;U9NDj/AvinV9b0O+g8TMsixyboJvVSKo/D2U2nxw8KyWR+VfEFuzN/21FdB4y8LDTC2i2a+VGvy/&#10;uxjoOlcf4Wvbmx+Lvhm3T5W/t61aTPUL5or5fAU5vMKV/syX5o+ffxOx/QPop36XbP6wIf0q7tH5&#10;Vm+GJfN0KxYfxWsf/oIrSr+zqP8ABiZhRRRWgBRRRQAUUUUAFFFFABRRRQAUUUUAFFFFABUcz4GV&#10;qSo3A+7QB+Of/BRrX9Ul/bZ1qG7XzFt0jW3bGPLXvXH2OvarpVkdfmEsNvGqm+bodueCM+teuf8A&#10;BQbQ7K1/bh1O11SzYxapp8bI+3+62Tj8K8jvvDdv4o0O/b+05p5oJsabZu2FuYgw3ofQgV/L2fRl&#10;SzbEvrzy/PcqJc1z9qJfA2qR3RvIo9Pa3MkE2pTCNZWxnC5610H7OX/BSuL4j+MW8LW2kaffNBIq&#10;W/2a6VznG4ZXrXg/xo/ZDh+NvifSPF1/d3yC2/0a300ybrdEH8W31967v9lX9hv9mb9i3xtffFvV&#10;vHCza3M4eFriQBVBU7kVc4HWu+hgcDVwbam+e17W0ue5g40uW6ep95/Cr45aL4+1NrceCPljkKNM&#10;w+Qlute1aDbWdhFHFZ2awx44C9q+M/h3+1r8LvElhcaZ8DGs7xtLmCagYXG6IljhiPWvpL4eeN9T&#10;bw9DrHiO4+Zo921uMV8xicJUpT5ZrU9anHVeh65ARFH5YXPue9SBl2rtZfSuRtfH9oYY7iVtsbOF&#10;QZ7+lXbjx1o8BWAzKsm7cV3dRjtXmyi7pIOWRuyKkankdc01rhAGGO351my+K9Paz+1OwVguXDdq&#10;y5fG9h/ZFxrNrIskUYzuDe9Zcq5Soxvqzo1D+X8nP9KjlZFYxf8ALQrXHQePrzWdCur/AEi4TzFJ&#10;QQ7vm6dfpWL4a+Kj6pN5N5cxiZWCuu/kc4qlTvH1KtudjqF1FaK6yXCjd19q4j4h2UyeFrl0uGWJ&#10;MGSROoXPWuZ8bfEqfR9furS7vlZrc58st0X1rnvEPx5/4Rq4XW5kbUrG5VY5rVemD2qJRtFpkSsc&#10;n4m0HXLy8+06B4rXCyZKM3OMd68n+JngP4wpocni/RPElreWkdx5TW8uDKM/xYr1/XNM+Hnj7T9Q&#10;8ceCddewvWhJggj5VJAD8pX9K8F1zUviP8P7FbTxJd+Yt1dMYbnJ2uf7v1rCdG1k7+TTOKpLlkcF&#10;rY+Ilre3EN+itDbxiVWji2+YuMnHqa5ebTLbxR4F1LxdPJtNhdeU8bD/AFu/t+Br0UfEm5vI2tL2&#10;w8udG3QrJ79R7iuI8U69pK6Ff2WpJ/o0lwbjyYuF83ueK2w9OUZKSlfyPIr+9ds8++AehWOu/tU+&#10;BvCMWlBox4jhmcfx7lb+Vf0OaUiWlha26JgLCqj24xX47f8ABIP9li5+KX7Rkfxm1SCRrXQ5PNSS&#10;ReGb/Gv2PVH+VdvSv6U8P8LUoZS6klbmenoeZFe82WKKRchaWvvigooooAKKKKACiiigAooooAKK&#10;KKACiiigAooooAKKKKACiiigAooooAKKKKACiiigAooooAKKKKACiiigAooooAKKKKACiiigAooo&#10;oAjlTcMA1+QP/BZb4RyeCv2nV8dNYSpba5aJJBcr90sOGT65/Sv2B2DOTXif7bv7IvhX9rX4VyeF&#10;NXVYtStd0ml323Jikr5nizJVnmS1MMvi0a9UVGXKfjl4M8TeRY+RDI0knl/u2J5HoKzbTwXrGvXU&#10;l74nuY2lunzhTnZz0qj4/wDh54v+AvxD1P4deOYLi3vNPumWGRlKrMueGFamk+Ibq40+Q2q+ZcRx&#10;/Ju78V/JuLw8sLXdCsrOLaa80bU37t33JfF994e0Szk0RJEmuFjzIzDLHjGDU3wL+BnhXTNZPiq9&#10;sltYlBlDOo3yZOfwql4S+HOs6zeLqPiGPYHyx3N8ztnNdL4w8erbK2j6JGI/L+SST+82MYH403jZ&#10;Rptzdl0Xc7qVSWqTOkv/AIjX3xK8UW/gbw2FttOWTM0in/WRitjx9rc101n8NtHuPs9jH816y/xY&#10;PSuY8Aw2/wAM/BF14s1iJf7QmjK24A5G7oKtfDbw5e6ncTeMfEmot5LQs3J/H+VRGpKUkp7y1fkj&#10;qjW38j4t/wCCjXjPWfE3xk034dWpb7LHapbadDHHuIZjy2PWvqj4B+BfEPwY/ZDsfA+lzNuvmE0z&#10;SLiTkVj6N8PvDvxS+M0PiG88NRXGpRyYhvGj/wBRCG4/E17FrNjqs+pReGNGGYbcKjDbwq55r7DF&#10;Z1RxOXRoU1a2n6afI9SWO9pSjC2xf0zx9e/BP4PL4r88W7XEaxs0p6sf60n7L/xo1/WfEOteKtVv&#10;w0cW145G7E84rzP9uPTdV8WeFtC+GXhy7McEb+bc7CecDgmtj4V6MfAHwTuLE72a8eOKORhhmUED&#10;dXmzp0nTvf4f8ifacsb33PtN/iXd6d4btNSJVZJlj+bP3txrnv2nfGhj+Fl1cHWltbqNlf5XwWGK&#10;4H4meLYNF+GWjyfbQ0jhPK2/w4XvXnv7Tup3mvfB7SdSknMn2y4j27XxuJ6k1x+4pNPW1n943W/l&#10;PEf+Cm2t2Pi74b+Cv7R1dpobnWLW3vYQ+4sM8hvrUf7Nmu6V4t/ac8Rap4B0iCy0fSfD8OnQ/ZlA&#10;DygAtjHXGMVuaH8EdE+PPw71nQvFN158TTLJbzRtzFIM42ntTf2T/hu3wW12+02OzbrtjOOWz0J9&#10;fevtqOZUaeXwoJfE9Tf61H2HJ1MHxL/wUam+C3x/m+EXh/wTNrG759VuvMz9n+nqcVX1D9qz4i6b&#10;rtx41023b+zpL5TNb3keGMBPBXHevmr9oRfFvwP/AGh9c+Iut+Tbw6peMvmXC5AZjjB9gK6/9lrx&#10;hc/tBfCnVPEf2zzptH1ZrRY/LP76Je9eliMvpywKxFOOkd35m0vZqjzI+2rTUtF+KWj2/ivTDt1C&#10;K23hom5iOOh9OawI/ipfZfwh8UvDEOo252hVmjDbh6nPSuI+A/i9fAN8+lXiyLCygzRscFx6fWuk&#10;+MdheX2jSa3oMuyWfaxz/DH1r4LGYiVnKk9t0eBWq30QeMfhR8OdfhaTwlZwabI21tqxgbfpWbZ/&#10;C+60bVrfVINYaPao+0HH3hjn864ux8ezaMsdtBN9pkU4jm3HFarePNQ1eza3up2juZPkxG2QB614&#10;VarGvLnlHU8+erdzqtT1vR0lma3u1xHzg9DU/wACPh/r/wC0D8TbXwRo3h+N0kmRrq4Vei5rzS+d&#10;NNgW3LSSSR/fb1+tfoz/AMEZPgQ2neGLv4r6panfcSbIGdeo9jXv8J5PUz/OqeHfwp3l6L+rHLI+&#10;yPgJ8FfDPwT8BWfhTw/YxxGOBRMUUfM2K7zaANwpsSZXmpPav6zw+HpYWhGjSVorZGAUUUV0AFFF&#10;FABRRRQAUUUUAFFFFABRRRQAUUUUAFQ3JPksV5IXipqaUDdaAPxo/b60jWLT9q7WfOsNsdx+8jxX&#10;LeArW4tYJru5lDR/dO7qK+oP+Cunwj1HQfENv8VtDsmZY2AuCq/wt/8AXr5F8LeJbq6aaCG4UeZ9&#10;5WHU+1fxlxtlc8q4qrwmvik5K3VN3K0KOs/B28PiC61zSNQZ2bc0MXl9z05pifst/EL4qaTjxPPH&#10;Hvb5WZ+RivQfDt3qNjEb++eNUjT5mP3cfjXK+LP2jdfW8vI9IdYbO0hZvPj/ANnqa87LrzqKNnq7&#10;fPud1CpKTPQv2eP2PvgR8JtdHibx3q0N5fbgy28jAqCPavX/ABX+1dovhSRNB8KWC+Tt2KY1AI9q&#10;/IT45f8ABRjx/Ya7PeeGfFi25MhECTod7pnGV+tfV3/BOrVfGPjv4XL8WfjhJIq3Fy08a3XBaPt1&#10;r7jEcO42OCVaySenm9Nz3lh6lGnGUj7S+Emn+MPG/iiPxz4p1OaHSoG8395Jjdz6eleoa/8AtN+F&#10;PD2tx+HNCh+0XW4BE3cEHvX5l/t5f8FRfGXgC1Phr4ErH5kXy7f4dvTBAr17/gnJ428Q/tK2Ok/E&#10;TxZbtHNDbK18/wDCZPQV4+I4fxGDwSqwfxPW+5spSlaUj9NPDPie6vdKS8C7WkjDeX6ZFXtF8Q6m&#10;0zG92sq8/SvCPHXxrg0+yXw74Pumku1dRJ5f8OO1d7L8SdC8FfC+PU/Fd/5MssO2Qsfm5xzXiyUo&#10;ydtlqaXT31PVNL16G9llEV23Qfh71oyXMEiLG82cLhs968w+H+pWcuhR6zZ37Sxyw/KzHqnY1cuP&#10;FSAY+1MGZuNpzjmqjWnGOpPsItXWh3Vzq8NoP33zfNhQvp61ja/4rtLeHe0u1VGdx/h471zX/CVx&#10;PJ9p+dpVBQLn2rCu9btPGPhvVLKCcec0MgA3cg46Uo+0rStFFRpxidDNqx120a+t9Qjljxx5bVyc&#10;XxT8MahfXHhs3HlahGh8mN+Mn2r56+HHxvm+FGp3+jeM9WaONrpoYVkk45NeR/t+/Gb4i/DPxh4X&#10;1b4N2fnX+sTpFb3TNthWQkfKx9Tmu/C4CtiLOK16m0bylypnv/ib4/x2ni+88DfFnSoVtwpNnelR&#10;tkUDNeSfHn4OaX8V/BeowfDLxQlqbuxZFaBvniYrwR71wmjfHSf48aXdeB/jL4Ufw/4002xkSG3u&#10;CQrt0DL68ivnG8+N/wAZ/gb8T20O71q4uP7Luobma1VCqSxvxj8K93D4CWElaavbr1XqY1pez0Zx&#10;Om2X7UfwQupvDXiq+N7a/wBoBfOvFKv5Oefzr13w98cNY0y8gudFeTymk2yJMc+Wletj4p/D74s6&#10;RDpnjyxia6mjz5jx87jyB+Vcv45+Bvhgwt/ZWbVZ1X94B8uB1/GuLNsa6z91rTtoeLmGLjiJK6SO&#10;hutfsfFGi/286iRvJ3D3IryLR7i41f4s6LdwwMJpNftlRVHJO8ZxXZWGoHw1b2+g6epaMqFLMc9D&#10;ya6v9iX4XJ8Yf20fDOiW0PmW2m3hvLz5PlGzpn8azyOjUxuYUIxWrkl+KPE+E/azwiGXw3pqsMH7&#10;HGGz/u1r1XtbcRxxxgbVVflUdqsV/XUY8sUiAoooqgCiiigAooooAKKKKACiiigAooooAKKKKACm&#10;uAFyBTqCMjFAH50f8FnPAOq2Pirw38TdEtDCwVoJrtV6E9M18teFdQn09WOszL5gUurj7p4PP61+&#10;sH7Y3wNsvjn8FdV8LyWqyXUcJks/l5DgcYr8j9A8Ma1pHxC1Dwd4xt7hJrFGVreY7Q2OMV/PfiDl&#10;tXL889vb3KtrPpzdvyA6jUPEM9xZw2ul6tHbs23zJMZXy2B5HoeK/Or9rjxL8S/Gnxmv4bO81q4t&#10;LW9ez0nRbZnP2ibIUE47d81+jeqfD7wt4T0238R+Hblbq5ktlN/a+Z8kY3fKAD35NYcHhXQBqx8Q&#10;N4fsftUJMu5YBuzjqPevGyPM44Gr+8jdnrZbi6eFk3JX0PGf+CZfwk1b9kD4eeIvG3xfVI9c8ZXk&#10;Jj0+Rz/oqRtlUBPc9zX218Kf2h2+IvjNbGy0a/gtYo/LuFmcMjKFySuPevyv/wCClXx9+Kfje+0v&#10;4KeAb6WG71XU1jjhs1YSgM2FOR2Hc1+gHwB+Gup/BD4D+H/Ceka3NPqkekwW91qEku5pJ2Hztk/W&#10;vbzymq2GhjZyV5PRLstme056Kp1kfSnhD4t3Xib4qPoF2fs9jp1uZYU9ew3D1p+qfFWHUviVDo81&#10;+h8y4kijWNuU2joR2r508W634u8BfCXWvEa6u0niPVL5oLKbd8ypGMk/jivPv2EfjfH8S7Tw/wCM&#10;fFiXUfiC91i/N9ctkpJGpIDj64r46rg/aYV1V0f9II1rK5+gek+KrnUL/Ure6ufMhjtVTC9Rx/Ou&#10;Rm8STXvwv1qDT9Sa3it1Yyy7vuLu4JrA+HXiWO7TXL7SbxmMMMkku5xuwo/wrzbwn42i8eeGNZ0D&#10;Sppo7i+hnSWFSfnGeD+dePD2f1iMX1uVKt7rMX9jn9vDwlrXxr1j4XRa9NrEtjqkkGoyfwxSISNv&#10;0Ir2T4ja5D4G+NAv9Ul+xJreBEvRDnlSMev86/Nv4U/s7/Ff4A/tSeKvir4fvI7PSdevrMq55/fg&#10;/vAR9DjNfcPxq8TSeP7iPW4YvLt4dOiljikbJSVVGSPxFe3nOFwOHUY0JX0T9L7ozlXerZs/tCeI&#10;7k+FdT8XR28k1xp1kwmaLq0YH868P/Z5/aCfxbb3WgeJrjdCqjy4JM7jGTwc+teoaJ4isfGnhkWe&#10;syzCDUbBoLiRWxlyMZ/OvJ5vh3ovhGGG404tb3Gns0M/7vb9o5+Uk4+tefyw5VVXz/ryOaWIujrv&#10;EF7cfDfUYbyyuZPss7FhJuOx89Ef0JrNn+LKeOdM/sjV9PDLHcbjazf8sP8AaU1LBe6f4m0v+xNb&#10;kbynU5WToM/yryr4iQ6h8ObxtJ/tOT7UtuLi1mX7ssfoT/k1zyvCT5V7tjiqVmjuNQ0eCZpJb8JM&#10;u4/Z2IwY68n+KlpcWNzb2uktHu1q6EUFt97D5x09+1dRafEqe58LRaizIslxpu64jZcjcBjIrt/+&#10;Cdf7Mdz+0/8AtJ6X4r1fT7ibQ9AlW4muplPlybTlQK9rKMrqZljqdKEbuTt6LuefOrzH6T/8E8Pg&#10;HH8Cv2fNLsbqwWG/1CJZ7s7cNkjpX0Eg4zUFlZQWkEdrCirHGoVV9ABxVkADpX9SYPCwweFhQhtF&#10;Jfcc4UUUV1AFFFFABRRRQAUUUUAFFFFABRRRQAUUUUAFFFFABRRRQAUUUUAFFFFABRRRQAUUUUAF&#10;FFFABRRRQAUUUUAFFFFABRRRQAUUUUAFFFFABUciA8H61JSbQTk0AfIn/BUD9hqy/aK+HEnjfwTo&#10;0P8Awk+kxtJGyR/NcIOdvHU1+TWl6xq3hHULjQfEVjJaXlhMY7i3mjw4Ye1f0OSwq0e1kyOhWvkn&#10;9tj/AIJhfDP4+RXnxB8FaVHp3ioQs8bxoBHcN6MBxmvyjjvgP+2L43BJKqt138/UqMuU/Mrwz4yX&#10;UtM+1y3W1+m3PStDTfD+iJK3iC5h8zfJmNWHf1ri/HXhzxx8A/G1x4L8d+GZrG8t2KtFNGQH9x2I&#10;NdFB8QNMlhhlZm2bQGTb93iv54xOHqYepKFZWlF21OinUXK0TePdd8Q6prlr4e0q0LL5eWJX5VYk&#10;fyFb3i6Y+GPhxa6Al46tdShJdvoevPpT9K1G3NsLsfMjLlst8x6VcuVsdVtYpr1kaPG5VYdP8Kzl&#10;eXM76s7I1I8yJ/2d/Dj2EN54svFKiWRUgjK87R0r0Syt47Z7jVvmVpARJ7qOa57wj4itsLElzH5a&#10;LztAA+oq7aeII9QufKinVlHyuoPGDWlO9OEUnsbOTbucJq81p448XXz20ymQ7Y7dmHUY7Vb+KtxL&#10;5Ol+ANJhLXNrbiadlb5VyMDP41D8N/Dg0zx3qGtXcqtDHK4tVPQE1JKsGq+OLzWbdm3TzLFz/CPT&#10;6VtDEVZULS3k7P0LdTax0nxcNvH4B0Owlum3Kiq6K2TuC8/hWT8Rbmw1j4A2qzSSN9hdXLDvzjFd&#10;B438GyavoEMFtcKZrVclm+mPzrNl0U3vwtl8OyqrXLQttRu3pWk5ctSX+EXtJWT8zO/ZY8ORWWj3&#10;EaRyfZ5PuxmSqXiAnwr8Srq3t7pWZ0V0QN93/Z+tHwPvtTs765/eSLFbgovpuHWrXiHwXH4j8Y/8&#10;JHHOUl48334prFylhYOO6Y3UZ5X+2B8GfD3jZob3xNoLXmn6tb4u02/dYD7w96l/Zw8HfCn4ReD7&#10;PwJ4F0yO1tdu+4VvmZ5D1Zj3Ir1Hx2n9uaC+j3Fzu2Q7YT/crxfwNY6j4T1/+yp7MMzTZVnB2nnr&#10;XfLO8VTo+xU3yN3t0I+sVOS1zd+JPgTVNP1g614YkWVZpN0ncIPSuzuCZ/D9qs67ZGsVWbcvX5az&#10;9U16exlWGWACNud/ofSmW/jewOnyvqUPnbdyL2yK8tVoqq9dzhqVlZHnPjHwZpv9sbdEv1V3wZI9&#10;3AzTdKhms4JLW9mVmT5VaPr9ar6rqk76oZNNiykkgZQq7m+lex/AL9i348ftKazAvhnw1LY6a7Ks&#10;2oTwlV2+tbYHBYrNarhhoNyeyRjKcubc4j4L/C7xd8W/iLaeEfD2nST/AGyYIzL82BnGfpX7d/s2&#10;fB+0+CXwj0vwLaoN1rAvnbR1Y15/+yF+wf8AD79mDRoblIVvta8vE19IoznOeK+gkjCdDX9FcBcH&#10;S4ew7r4h3qzt/wBursYykEYwvSnUUV+kEhRRRQAUUUUAFFFFABRRRQAUUUUAFFFFABRRRQAUMcDN&#10;FBGRigDzj9o/4KaT8b/hnqHg3U41Z5oGWNivTjj9a/GD4i/DzxV8GPiZqHg/xNZPDPp92yRhuN6g&#10;8N9CK/eAoHHzCvhD/grL+yrdeI7aP42eFtPDPbQ7NSWNeSAPvV+Q+KvC39qZasfRX7ylvbrH/gAf&#10;Dl/4l+3fDu+tLtCjNGW3I/QV5HZz2V/ZTR30ki28kDI+P4geDXYW5e70+50u8lys0LR/N2pnhr4N&#10;WslxBHc655kSR7mRf4ua/nvB1nRkprdG1OXJK6PJPh7/AME+/h/8X/itD418RJNJpNhDGLGGSPAO&#10;09PfmvevijrVr4b0P/hUvgA/Z47WMKyxj5Qo/hrv/D9xY+H3htrBY40jUIEUdQO1eRXfh3xhqXjD&#10;U4rXTpGaa6eRLiThWGema+q/1jxFSMIVJNpfgenTxkqrSm3ofHr/ALPvjj4l/HPUNNttRkupr+4A&#10;trSNT8i7uWNfpN8Lx4S/Yo+A+n+Eor4tqVwcOFb5tx6n6Vyfwa+D2mfDu6m+KGtyQfbYoZBJIQNq&#10;gDpn1rz3xr4r8RfGHxHFqMlu0cC3Ags13c8nqPwrrx2dSxWHVlZ2sl6dTsli5VGkfTX7O/jmTxf4&#10;rvPGuoxSR2OlR7zJMPllYj+lcH8ff+CgHg3xx8a9H+Dlm1zJY3mqfYWvo4T9nW4xkIW6E8VR/aU8&#10;Sy/AD9lpvB/g6dV1O/jjgaaRtuGfAZie2K4r4/eH/BWvfF34P/Bj4YW9nEvh/wAnWfEl3YMsimYI&#10;pw7DqxOetdeVZLRxGHlKtqv1f+R6OHj7Sn7R+h90fEf49aJ8Ffhpa6bLqqx3MlmEtY2bBlYjAA96&#10;3vCfxIfTfgVZ+KfFTeTeTWwaRmb5gxPAr8av+ChP7WfxE8Z/tO6X4Q8M3T/ZND1CEwKrcSS7uhHp&#10;X6D+L/iL4o8V/Azw74buUX7fPYxS3FvGwBJwOKWZcPfV6ftY7W0RsnyKKfU+pdI+I+nLqmlaeJ/3&#10;+oae0se7+IgCvifxL/wU1+GH7PX7X+p/Azx54gnjuL646+WfKgLHgE17B8SPH03grRPA/iWSzl+0&#10;QwiGZV+8gIGc1+ZX/BZP4SaVb/tA3vxu0wNEmraNBcxtGn/LROG5966eH8pwdbFONdbbfctwpunV&#10;nyt6M91/4KQ/EPWbDXYfEfhTxAWtdYZbm1WNvl6clT+tV/hp8XNd/a4/ZzuPh/rczW/ifQQlxplz&#10;cLzlOjf7wIArzT4I6RqP7S/7C2l6hqfmT6p4faTO4lpDDngjv92u3+D3hRPh54h0nxXpEzIsiRx6&#10;grHqcDjHuMV2Y6nh8srOMd09/wCvM55Vo0ZWT1RN4i+MOs+Nb3wzF4u8Hz2/jLRbpEvNftX3R3Fo&#10;vHzDsSfWvXNW8N+BfjxoP9rW8MS6pbqA8kkeGfA4B9R6Vk/GL4Qi8uL7xX4Bl/0y6RGurVfQDoK4&#10;b4TeNNf8NeILWC7Ro/8ASBDdIzdTkfrXzuY5xzVPfe+mnXz9TgxWKlX1WmhB4j0jXfAkl1p+p6er&#10;XOAFm38RPnqPwrsPh98QL3V4Y/CmpbpvLj3i4bkDIrt/iRb+GvFMUkOp2qGXZxMq/e4rzaOy0nwn&#10;DI1izJIgDTSdn9q+Zr1PaVPcZ4dSXM0TQ3Vw+uy213bGSbzFisIY1yGYnoPWv08/4JcfseRfBTwG&#10;3xM8Y6PHH4h1tBI7MnzRoece1fHX/BNb9nm9/aP+P8PjTWbJm0XQWWRi0eVLDoPrX6+WVjDaQR29&#10;umxI12qq9q/bvC/h2MaX9oVVtdRv+LMJE6pg5zTqKK/aCQooooAKKKKACiiigAooooAKKKKACiii&#10;gAooooAKKKKAGvEHGG6HrXxv+39+wIvxQSf4tfCwrZa5BCXuIY14uMZJ6d6+yqjmhR08txlWzuHr&#10;Xk51kuCzzAvDYmN10fVPugPxC03RPEXhxJLTxeJre+Vsz20me3QH86377wN4hk8MT+L0lW3hh8sk&#10;XGQ0ySHbuQdwO9ffH7YX7A+m/Fh5fGPw/K2epKN8kKoMTV8U+N9L8T+CLG88AeP9HuIVhR40aZT+&#10;7yfvKemM/hX85Z9w5mHD2IcakW4dJLr6lRlyvQ8t0v4feAv+FgWOuX/gmzuLo7YG1G4hG5Bz8yns&#10;e9e8eH9DHiLWdL8HaHLtmmuPKhMxwr56HPavNdL1Wwh0ePQDEswjUEXT43lsdavap8Q9Ku49HsdH&#10;1GVbxlCxyR53KQeuR0NfPTx0pU1Gcm/K/psdlPFS0i3saPxU1SQeIrrwBrWnFY7KSSKVW7NjbnP6&#10;iqn7N3hHwhB8QtF8A6DpENjp8Kx2T7WH7iPPzPn1b1rS+Ovg670jwwLuw8Tw6gt5tSS6DZmik25w&#10;468jp9K5b4YLBo2rTajFcN5kkI3TP/eXoRR9cxEf3T+G97HVHEXW59C6J4V8N+HfF3xSsDp01xpt&#10;jDiwa1YszRcAMPXnr7V4j8PbiHwb8VtE123u2ispbgm5jY4Bj3dDXdeA/ijoOofE+8tfiB4hutK0&#10;m5sRFI9n/wAtwqc/TLV5Nc6hpNxrN1NpLySW8N0y2pm/555OG/KvPrcr5XHo2/Pe5o8RHltc9F/a&#10;L8KaNpVzNqehHy7HWL8vZM0eFLA5bB9+KteAfEGk6r4Iv9O1nS4Z7iG0eK3+bBDY+UmuNvvifd67&#10;4Nk8F6pfC6S3xPYCZcmLb/Cp7f1rD0rxFeWTuYJvLWSHDqcD8DXR9YcqmnUxlX5up0Xhi91PQI30&#10;jVrJo2jcnZ1AzyKsfF3VdE8XWllrmhzQ27WNv5es2srfNNg8SD2HXiuM1HxjapaPqEusq3mKIvLH&#10;JB9a4yf4l2enlm1HddruMJmVTxngr+VVRjPl5DGVdG0PHFukepzzQSQxwXxjjWTgOB3B7iszU9c0&#10;DxdbXEN3Kpk8tt0LfNkY6D0rmhd+Nfi5qi6B8OfC11cwrOEWCOFmLEepxxX1N+yn/wAEjfib488T&#10;QeMPitLNo+jssbz2Mn33b0+lfQZTw/mWa4hQpQbXV9DnlWUjx/8AZA/ZA+Kv7SXi63g06zdNHt2M&#10;c1y0ZWNYM/d9ziv2A+APwC8B/ADwTa+EfBejw2/lx7Z5I0A3t6mtT4U/B/wN8HvDFv4V8D6JDZ28&#10;KD/Vry3ua6wRgCv37hnhfDZBh1f3qj3fbyRixdi0tFFfWEhRRRQAUUUUAFFFFABRRRQAUUUUAFFF&#10;FABRRRQAUUUUAFFFFABRRRQAUUUUAFFFFABRRRQAUUUUAFFFFABRRRQAUUUUAFFFFABRRRQAUUUU&#10;AFFFFADfmzkUeUmMYpwGBiikB4n+1J+w58Ff2qNPC+ONAVL6NcQ6hCoEg/EV8J/Gr/gi18SPBEU2&#10;p/DDXm1W2XmOBvv8dq/VcopOSKY8KkYC18tnXB+R55d16aUmt1oxp2PwN1/w38QPhR4iuND8beG7&#10;y1aE4VZIyAR61V0fxfFeX0VtcXIRdu1vmOBzX7jfEz9nn4TfFewktfG/guxujIu1pXhG8D64r5H+&#10;Nn/BFr4a66W1X4Ta3Lps6jctvL8ysfyr8bz3wnzbDydTATVSK6bM2jW9658LJrQgnWAzfunXK7eB&#10;9KveHtdEgmhuJvJVecr/ABV6H8Uv+CaH7VXw4lhvdP0xdYhK4xafw14b4u8O+M/A1/8A8I94p0y7&#10;069j++txEVB/HHNfm+YZPm+VVH9aoyj5tadOp1xrOTO70/xRbr5q2v3lc7W2/rVfw7qGoaZq89/d&#10;KVgZ92/tk1yGneKVskjkijEy9Jq2F8UpqVttEiqy52x56elcMfesm9V+ZXtFqeoHxPol9bxv/afD&#10;Ll053CmvqFuCGtG3AL83NeQR+JdQ0LUvtW7czLhValj8ea5d6itvb6g0e4tlUXgYrSWKjG3MtTTn&#10;joj0iU/YLKeW1k8kMzOyxrktxzWfe37WVoJ7idkXyQ7KzYbp0Irj9N8R+IHn3W6zXM3ncLGpJPPS&#10;usf4HfHX4rSDUNH+H+pSxiMDCwlQeKqlHEYqP7im5PskzNy5TC1nxHYXnlMt3/edlVucD2qlpni/&#10;w3An2uUCaaE7R32D1FeseBv+CaH7TnjSBp18OfYFkXbi44IFe3fBD/gjJqtttuvil4qVVb/WQ2/e&#10;vpMt4P4pzKa9nh2l3krL8TKpUSVj4g8R6z4g8Z6mlpoumySQ7/lEMLZP1r1f4H/8E/fj58d5VMej&#10;T2Vi2397cAqB71+oXwt/Yf8AgJ8MNNjsdL8GW1xJGPmnuIwxP516zpmiWGkQLa6dZxQRqAFWJAoH&#10;5V+kZP4RfvFUzGrfq4r/ADORz7Hx1+zn/wAEjPhd8OprfXPH7f2peQ/MsbfdzX134X8H+HvCGnpp&#10;HhvSILK3jUBY7eMKBitVU4+YUgi+bJr9ayrIcryWlyYSmo+fV/Mly5hViVPuinUUV7BIUUUUAFFF&#10;FABRRRQAUUUUAFFFFABRRRQAUUUUAFFFFABRRRQAjYC9KxPHPhHTfG/ha+8L6zarNb31u0UiMPWt&#10;wjPNIUU9R7VnUpQrU3CaunowPw+/bU+AXib9m34z32g3FnN/Z00m+xmVTs2E5xXC+B/GFvY3Hl7W&#10;llK7d39xa/bP4+/sy/C/9obw/wD2H4+0OOf/AJ5zbfmT8a+OvjD/AMEXLJFk1D4QeJWhk/55zc5H&#10;pX87cTeF2aYfGVMRlqUoN3t1XkOL5T4tsvEUZ1SRzMdu5ism77vtitzStR1PxBPDDYwYEUwJkPRg&#10;aq/Gf9kr46/s/wB86+N/C1zJDuIW9tkLRt7mqPgzxtbLZy2E6rbTKVDSM2NwH9a/JsThMbgMQ6WJ&#10;g4Nd9LjUmpXLH7Q3iO6sdMtPD2glmt7hz9pWPOD61R/Z/wDh6Z9Uh17VrWSGG3k3WcUh6t610Fvq&#10;vh/XI5mu4Umjt3DAsOrVq6VqamzW8hmEaLEWK7enoK3o4j31Jv5HTHEdGeMft8QWnxr0DxJ4Qk1i&#10;a2/s+xYWclrLjdOBkA/jWT+w78ILr4F/sqSfELxbcM2samrSNdXDlpFQDCrlufpU954L1b4h+OJd&#10;ESNmW7vmmnlUnamD/KvT/wBoy5g0v4QWfhfTYl/fyJa+RGvRUHUAV9jl3ENWODdFWte/z2PVjjKk&#10;aHsovS9/yPlLS/2abX4q/tF6D8QdU1FoYrq8F3eWpzukZeQPp71nftqftp/Emw+N8Nl4F1h7TRfC&#10;tw2l3EcPy7pEAJYn3zj8K+lP2afDp1H4pi6vbZvs2laa20svBkx938q+N/2svAmuv4w8Z23gzTPt&#10;zan4lP2iLy8+SGO4Sfz/ACr7LJcbTxseSu15X8kejg8RTrVLVHstD7h+Iv7QE/jb9jjw34uj1CZ7&#10;2/VVW53bmMhP9cVk+PPCWh/tB/sbaPe+KrKO9vNKmeK+lmHzbA3PPpWNo/g6HSP2G/BWi6onmTWL&#10;RmR416vuPP0rtvgHFYXvwV8ReGdTcsLeZvJjVfvbhmvncdioYXHS9lLpp/mcVSso3a6M5j9lltE8&#10;D+Kl8H6faR22n3lhthgGFU/h9K3viH8CfEEfjSC88K3qx2P2gSSQM2APWvNZZ7nw7q2l6zbSLFdW&#10;90iNbs3zKu7/AAr6K8U+KoBHY6g8WRJbqGK9FPrXzOOzCpiL8z/pnFOp717k+oaraW2lW5W2ZpUk&#10;WOZl7qB3rhvEOl+DJL06hLp43C4ErN0JaoNS8dxDUGQarGIdpJw3XtXCeKPGlzf6xMmlORCoxurx&#10;ZVqtTZXOaVXmZ1ev+LNOvI5LiK83LD95N2CelcjaP4s+Lniaz8J+H9LbdfXYhTYvLc8Yrf8AhX+z&#10;Z8ZvjnrEOi+AvBd3Il0cNeSxlUHPJzX6XfsHf8EwtF+Bktn8Qfin5d9r1uv+jQ7fkg9/rX23C/Bu&#10;ZZ1XjLkcYdW1b7jj1uet/sF/sv6Z+zT8ErLw95P/ABMLyNZ9QkZfmLkdK91U9iKSNFC/KMU7Hev6&#10;dwWDo4DCww9JWjFWRIUUUV1gFFFFABRRRQAUUUUAFFFFABRRRQAUUUUAFFFFABRRRQAUhGaWigBh&#10;hG3AFcN8VvgB8N/i/pM+meLfD1vM0kZVZvL+Zc+9d5Tdik5IrHEYbD4uk6deKkn3A/P/AOM3/BJ3&#10;xPa3P2/4ReIlMSn/AI9bhu3pmvDfEH7EXx4+G+qWl5r3gu4mt4WxdXFiu4hCeWHviv1y8pOmKjns&#10;La4j8uWJWX0YZr87zDwv4fxVR1KN4N9nddOnQLn4xfFDwL4xsdRvJdL0TWprK5mY6feTw4e4WMbc&#10;un8JUHHvXluh+Mtf8OPJBqFrcwrHuG11J59D7V+5mr/Bz4da35h1HwhZSGQEM3kgdetchqf7FP7O&#10;WqW8sV18NLFjMpDt5YzXzNbwnxMajdGuvmiubsfjz8QPFdnrWi2N/wCAdVuDeXEX/E0hmj+WPgDC&#10;HvnnPpWDrnxA8RaV4ZtdD0LQGF1uDPcLCzb8H9ODX7KXH7B/7NN3Bbw3Xw5s2W1TZEFiC4X0OOv4&#10;1paf+xf+zlpigW3wv03C4xuhBrGn4U5hdt1o3ZOp+Mq+NfEcWm3VvZeFLya4uIU8uZYz+4Ydfrmr&#10;+sat4h1W2t4PCHw91pbqXTVi1R7q3OJbjecsnHTbiv2lsf2b/gppf/Hh8OdLT3+yqf6VtWnwo+Hd&#10;ng2/gnTEKjA22a8fpXoUfCqV1z119wa9z8XfhZ+w3+1X8Vhavpvg68js5pAVluPl2LX2l+zD/wAE&#10;fPC/hAR658a78apMG3rYryo9j6191Wuk6fYQi3sbSOFF+6saBQPyqTythyK+qyfw/wAmyuaqTXtJ&#10;f3tvuA4rwB+zx8HvhqM+DvAWn2Tf3orddx/HFdnHaonCpgVMAB0FFfb06NGirU4peisA1YwBTqKK&#10;1AKKKKACiiigAooooAKKKKACiiigAooooAKKKKACiiigAooooAKKKKACiiigAooooAKKKKACiiig&#10;AooooAKKKKACiiigAooooAKKKKACiiigAooooAKKKKACiiigAooooAa4yuMU3ytxyRUlFICFrRWX&#10;YyKw9xXnHxn/AGVvg78btMks/G/hG1mkdfluFiAdfxr00jNIyK3UVhiMLh8XTdOtBSi+jVxqTR8B&#10;fEf/AIIyeFpLqa8+HniF7dW5WB/WvGZv+CQXx7sr2Say1KPG75W8znFfrAYBnK0fZ19B0xXxeL8O&#10;OGcVU5/Z8voyo1JRPzI8Hf8ABI34o626x+KdVjhMfSXOc16P8P8A/gjZ4dstUW78ZeKXmhj52Qrj&#10;NfeKwRKdyrSCHON3ajD+HPC9GSk6PN6u4/aSPHfht+w1+z98N4Yzpngm1nmjbPnXEYY59ea9U0vw&#10;roWjxeTpuk28Cj+GOICtLaD2or67CZXl+Bjy4elGK8kiXKTIo7eJE2ooH+7Srbrj5hUlFdsfd2JE&#10;CKOgpaKKYBRRRQAUUUUAFFFFABRRRQAUUUUAFFFFABRRRQAUUUUAFFFFABRRRQAUUUUAFFFFADSi&#10;9dtARSOVp1BGe9IDB8Z+BPC/jjSpNG8T6PBdQSrtdZowfxr8zf2/v+Ce2rfC3VZPH3w00yS60m4k&#10;3ywwKcwH8O1fqc0av96qer6Fpus2b6fqdlHPBIuHjlXIIx0r5TijhHLuJ8G6VWNp9JLe/wDkB+Cl&#10;l9o0C6X7fOyxtJiWHHAb3rrZPGuh27NZxOGEigY7Div0S/aN/wCCV3wp+KFxN4g8GJ/ZV+xL+VF9&#10;xmPtX5//ALSP7I3xS/Z51WRvEWjzTWIk/d3EcZKlR71/Nuf8B59w3GUnT5qd9JLovMYzwhe6NPZt&#10;qmlwrHIGZGk24+pql8Y9BuNc0mzm01f30cbGPnJWQj71ch4V8c3f2y8tLm38mzFttjC9S+eeKvRf&#10;ElLy8t9NR12xr5RZm6e9fK060qTUWy4zcZI7X9nzwafAXhWRtc1NLi+mkeS4uOyDGAPrXzj44tb/&#10;AEnxbq+m2WieZdahqDSRyeVkyLu/+vXvkvirTNLnj0cagrK6jcytwSRWHqF5o8+qjy1hkmhZnSQK&#10;Nw/GvXp5jUpxTT8i/bSjK6Oq07wbAfgPH4RmTb5lmNsbdY5Ov86y/hboEXw70C403UJTJNPKrnd3&#10;4xisbVPidc6K6wTz/wCuYfu93G72qnrPxJtbuykhtZmSbYPmauapjHWqc2t0aU6suXXuTeJPDPhP&#10;V/ER8Q3ECg27bpDj71M+JniWSXwo1/aXW5I9uEjbopP9K5E6r4i1u3mMMUkiswRYlHLNXtH7Pn/B&#10;N/49/tCXsL3dpNpejybPOlkBGVzzivSynK8wzrEOnQpuV/wMJz5paHznqWsLe3ccWlrJI21QxjXP&#10;U9PrX1F+wl/wTa+MXxz8SWfizxh4en0vwzkSvc6gpV5hnsp7V+hH7On/AATC/Zq+BmlWpfwdbapq&#10;EKq7XV5GGzJ64NfR+n6fZadAtnY20cMKLhY40CqB6YFfuPDvhrhMJatjXzS00WxPocr8Jvgr4F+E&#10;Ph+38P8AhTRYYVt4gvmiMbm+prsQvy520u0DpS1+o06NOjTUKasl0JADHAFFFFbAFFFFABRRRQAU&#10;UUUAFFFFABRRRQAUUUUAFFFFABRRRQAUUUUAFFFFABRRRQAUUUUAFFFFABgelFFFABgelFFFABQR&#10;nqKKKACiiigAooooAKKKKACiiigAooooAKKKKACiiigAooooAKKKKACiiigAooooAKKKKACiiigA&#10;ooooAKKKKACiiigAooooAKKKKACiiigAooooAKKKKACiiigAooooAKKKKACiiigAooooAKKKKACi&#10;iigAooooAKKKKACiiigAooooAKKKKACiiigAooooAKKKKACiiigAooooAKKKKACiiigAooooAKKK&#10;KACiiigAooooAKKKKACiiigAooooAZ5IxnHI6Vz3j74ZeDfiRokug+L9DhvLeRcFZkBxXSUbRWVS&#10;jTrU3CpFNMD4Z+N//BGr4ceLbmbWfhnrU2lXEjFvKyClfOfjr/gjd+0F4evzJ4b1OC/Ur95eOa/X&#10;Dy0znbQYlPWvisx8OuGcwk5+y5W+q0A/GVP+CW/7UMLL9v0VpAnO4NXI6/8AsW/tK+EtdWC18E3U&#10;zRyYbahwwzX7iPAj8eX+lQy6Hpsh3vZRsefvIK8Gp4R5Fo6c5ID8dbP/AIJl/tG/EWWPXZdBNvHK&#10;cpDIMbK7jwX/AMEVPjH4lX/iqvEcNjHu/wCWf3q/VYWMKLtSIAdto6VL5KDAA+Udq9DCeF/DuH1q&#10;Jz9WO58pfs9f8ErPgr8IrO3ufEcbavfQ4LPNyufpX1Fo3h/StAsV0/SbCK3hjXakcaAAflV0IKUD&#10;BzX22AynL8sp8mGpqPohDRGg7U4ADgCiivS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KKKKACiiigAooooAKKKKACiiigAooooAKKKKACii&#10;igAooooAKKKKACiiigAooooAKKKKACiiigAooooAKKKKACiiigAooooAKKKKACiiigAooooAKKKK&#10;ACiiigAooooAKKKKACiiigAooooAKKKKACiiigAooooA/9lQSwMEFAAGAAgAAAAhANwtr6PdAAAA&#10;BgEAAA8AAABkcnMvZG93bnJldi54bWxMj0FLw0AQhe+C/2EZwZvdpGqoMZtSinoqQltBvE2TaRKa&#10;nQ3ZbZL+e0cvenkwvMd732TLybZqoN43jg3EswgUceHKhisDH/vXuwUoH5BLbB2TgQt5WObXVxmm&#10;pRt5S8MuVEpK2KdooA6hS7X2RU0W/cx1xOIdXW8xyNlXuuxxlHLb6nkUJdpiw7JQY0frmorT7mwN&#10;vI04ru7jl2FzOq4vX/vH989NTMbc3kyrZ1CBpvAXhh98QYdcmA7uzKVXrQF5JPyqeEn0EIM6SGi+&#10;eEpA55n+j59/AwAA//8DAFBLAwQUAAYACAAAACEAoKYnq84AAAAsAgAAGQAAAGRycy9fcmVscy9l&#10;Mm9Eb2MueG1sLnJlbHO8kctqwzAQRfeF/IOYfSw/IIQSOZtQyLakHzBIY1mJ9UBSS/P3FRRKDSbZ&#10;eTkz3HMPzOH4bSf2RTEZ7wQ0VQ2MnPTKOC3g4/K23QNLGZ3CyTsScKcEx37zcninCXMJpdGExArF&#10;JQFjzuGV8yRHspgqH8iVy+CjxVzGqHlAeUNNvK3rHY//GdDPmOysBMSz6oBd7qE0P2f7YTCSTl5+&#10;WnJ5oYIbW7oLEKOmLMCSMvi77KprIA18WaJdR6J9KNGsI9H8SfDZj/sfAAAA//8DAFBLAQItABQA&#10;BgAIAAAAIQCKFT+YDAEAABUCAAATAAAAAAAAAAAAAAAAAAAAAABbQ29udGVudF9UeXBlc10ueG1s&#10;UEsBAi0AFAAGAAgAAAAhADj9If/WAAAAlAEAAAsAAAAAAAAAAAAAAAAAPQEAAF9yZWxzLy5yZWxz&#10;UEsBAi0AFAAGAAgAAAAhAA4TPaGkBwAAsywAAA4AAAAAAAAAAAAAAAAAPAIAAGRycy9lMm9Eb2Mu&#10;eG1sUEsBAi0ACgAAAAAAAAAhALde8+HweQEA8HkBABUAAAAAAAAAAAAAAAAADAoAAGRycy9tZWRp&#10;YS9pbWFnZTEuanBlZ1BLAQItAAoAAAAAAAAAIQBwPxaMzAgBAMwIAQAVAAAAAAAAAAAAAAAAAC+E&#10;AQBkcnMvbWVkaWEvaW1hZ2UyLmpwZWdQSwECLQAKAAAAAAAAACEApinEA40KAQCNCgEAFQAAAAAA&#10;AAAAAAAAAAAujQIAZHJzL21lZGlhL2ltYWdlMy5qcGVnUEsBAi0AFAAGAAgAAAAhANwtr6PdAAAA&#10;BgEAAA8AAAAAAAAAAAAAAAAA7pcDAGRycy9kb3ducmV2LnhtbFBLAQItABQABgAIAAAAIQCgpier&#10;zgAAACwCAAAZAAAAAAAAAAAAAAAAAPiYAwBkcnMvX3JlbHMvZTJvRG9jLnhtbC5yZWxzUEsFBgAA&#10;AAAIAAgAAwIAAP2ZAwAAAA==&#10;">
                <v:group id="组合 372" o:spid="_x0000_s1027" style="position:absolute;top:3260;width:38084;height:53365" coordorigin=",4027" coordsize="45754,659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LwsxgAAANwAAAAPAAAAZHJzL2Rvd25yZXYueG1sRI9Pa8JA&#10;FMTvBb/D8gq91c0fbCV1DSK2eBChKpTeHtlnEpJ9G7LbJH77bkHocZiZ3zCrfDKtGKh3tWUF8TwC&#10;QVxYXXOp4HJ+f16CcB5ZY2uZFNzIQb6ePaww03bkTxpOvhQBwi5DBZX3XSalKyoy6Oa2Iw7e1fYG&#10;fZB9KXWPY4CbViZR9CIN1hwWKuxoW1HRnH6Mgo8Rx00a74ZDc93evs+L49chJqWeHqfNGwhPk/8P&#10;39t7rSB9TeDvTDgCcv0LAAD//wMAUEsBAi0AFAAGAAgAAAAhANvh9svuAAAAhQEAABMAAAAAAAAA&#10;AAAAAAAAAAAAAFtDb250ZW50X1R5cGVzXS54bWxQSwECLQAUAAYACAAAACEAWvQsW78AAAAVAQAA&#10;CwAAAAAAAAAAAAAAAAAfAQAAX3JlbHMvLnJlbHNQSwECLQAUAAYACAAAACEAIZi8LMYAAADcAAAA&#10;DwAAAAAAAAAAAAAAAAAHAgAAZHJzL2Rvd25yZXYueG1sUEsFBgAAAAADAAMAtwAAAPoCAAAAAA==&#10;">
                  <v:group id="组合 373" o:spid="_x0000_s1028" style="position:absolute;top:4027;width:45754;height:31525" coordorigin=",7194" coordsize="74074,56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1Bm3xQAAANwAAAAPAAAAZHJzL2Rvd25yZXYueG1sRI9Pa8JA&#10;FMTvBb/D8oTe6iaGVomuIqKlBxH8A+LtkX0mwezbkF2T+O27BaHHYWZ+w8yXvalES40rLSuIRxEI&#10;4szqknMF59P2YwrCeWSNlWVS8CQHy8XgbY6pth0fqD36XAQIuxQVFN7XqZQuK8igG9maOHg32xj0&#10;QTa51A12AW4qOY6iL2mw5LBQYE3rgrL78WEUfHfYrZJ40+7ut/XzevrcX3YxKfU+7FczEJ56/x9+&#10;tX+0gmSSwN+ZcATk4hcAAP//AwBQSwECLQAUAAYACAAAACEA2+H2y+4AAACFAQAAEwAAAAAAAAAA&#10;AAAAAAAAAAAAW0NvbnRlbnRfVHlwZXNdLnhtbFBLAQItABQABgAIAAAAIQBa9CxbvwAAABUBAAAL&#10;AAAAAAAAAAAAAAAAAB8BAABfcmVscy8ucmVsc1BLAQItABQABgAIAAAAIQBO1Bm3xQAAANwAAAAP&#10;AAAAAAAAAAAAAAAAAAcCAABkcnMvZG93bnJldi54bWxQSwUGAAAAAAMAAwC3AAAA+QIAAAAA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图片 374" o:spid="_x0000_s1029" type="#_x0000_t75" style="position:absolute;left:1581;top:7194;width:71231;height:493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V+2xgAAANwAAAAPAAAAZHJzL2Rvd25yZXYueG1sRI9BawIx&#10;FITvBf9DeIKXUrNVsbIaxRYFKb2opXh8Js/dxc3LNom6/fdNQehxmJlvmNmitbW4kg+VYwXP/QwE&#10;sXam4kLB5379NAERIrLB2jEp+KEAi3nnYYa5cTfe0nUXC5EgHHJUUMbY5FIGXZLF0HcNcfJOzluM&#10;SfpCGo+3BLe1HGTZWFqsOC2U2NBbSfq8u1gF+n152X6vDq/+y60/HoetL4w+KtXrtsspiEht/A/f&#10;2xujYPgygr8z6QjI+S8AAAD//wMAUEsBAi0AFAAGAAgAAAAhANvh9svuAAAAhQEAABMAAAAAAAAA&#10;AAAAAAAAAAAAAFtDb250ZW50X1R5cGVzXS54bWxQSwECLQAUAAYACAAAACEAWvQsW78AAAAVAQAA&#10;CwAAAAAAAAAAAAAAAAAfAQAAX3JlbHMvLnJlbHNQSwECLQAUAAYACAAAACEA1M1ftsYAAADcAAAA&#10;DwAAAAAAAAAAAAAAAAAHAgAAZHJzL2Rvd25yZXYueG1sUEsFBgAAAAADAAMAtwAAAPoCAAAAAA==&#10;">
                      <v:imagedata r:id="rId7" o:title="" croptop="8337f" cropleft="6860f" cropright="6301f"/>
                    </v:shape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5" o:spid="_x0000_s1030" type="#_x0000_t202" style="position:absolute;left:6597;top:24169;width:17920;height:10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YQz9wwAAANwAAAAPAAAAZHJzL2Rvd25yZXYueG1sRI9Ba8JA&#10;FITvhf6H5RW81Y0VtaSuIlXBgxc1vT+yr9nQ7NuQfTXx37uFgsdhZr5hluvBN+pKXawDG5iMM1DE&#10;ZbA1VwaKy/71HVQUZItNYDJwowjr1fPTEnMbej7R9SyVShCOORpwIm2udSwdeYzj0BIn7zt0HiXJ&#10;rtK2wz7BfaPfsmyuPdacFhy29Omo/Dn/egMidjO5FTsfD1/Dcdu7rJxhYczoZdh8gBIa5BH+bx+s&#10;geliBn9n0hHQqzsAAAD//wMAUEsBAi0AFAAGAAgAAAAhANvh9svuAAAAhQEAABMAAAAAAAAAAAAA&#10;AAAAAAAAAFtDb250ZW50X1R5cGVzXS54bWxQSwECLQAUAAYACAAAACEAWvQsW78AAAAVAQAACwAA&#10;AAAAAAAAAAAAAAAfAQAAX3JlbHMvLnJlbHNQSwECLQAUAAYACAAAACEAe2EM/cMAAADcAAAADwAA&#10;AAAAAAAAAAAAAAAHAgAAZHJzL2Rvd25yZXYueG1sUEsFBgAAAAADAAMAtwAAAPcCAAAAAA==&#10;" filled="f" stroked="f">
                      <v:textbox style="mso-fit-shape-to-text:t">
                        <w:txbxContent>
                          <w:p w14:paraId="140A7F42" w14:textId="77777777" w:rsidR="005F6AB6" w:rsidRDefault="005F6AB6" w:rsidP="005F6AB6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LD-241</w:t>
                            </w:r>
                          </w:p>
                        </w:txbxContent>
                      </v:textbox>
                    </v:shape>
                    <v:shape id="文本框 6" o:spid="_x0000_s1031" type="#_x0000_t202" style="position:absolute;left:28850;top:24169;width:19205;height:10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s5KKwwAAANwAAAAPAAAAZHJzL2Rvd25yZXYueG1sRI9Ba8JA&#10;FITvQv/D8gredGOltqSuIlXBgxdten9kX7Oh2bch+2riv3cLgsdhZr5hluvBN+pCXawDG5hNM1DE&#10;ZbA1VwaKr/3kHVQUZItNYDJwpQjr1dNoibkNPZ/ocpZKJQjHHA04kTbXOpaOPMZpaImT9xM6j5Jk&#10;V2nbYZ/gvtEvWbbQHmtOCw5b+nRU/p7/vAERu5ldi52Ph+/huO1dVr5iYcz4edh8gBIa5BG+tw/W&#10;wPxtAf9n0hHQqxsAAAD//wMAUEsBAi0AFAAGAAgAAAAhANvh9svuAAAAhQEAABMAAAAAAAAAAAAA&#10;AAAAAAAAAFtDb250ZW50X1R5cGVzXS54bWxQSwECLQAUAAYACAAAACEAWvQsW78AAAAVAQAACwAA&#10;AAAAAAAAAAAAAAAfAQAAX3JlbHMvLnJlbHNQSwECLQAUAAYACAAAACEAi7OSisMAAADcAAAADwAA&#10;AAAAAAAAAAAAAAAHAgAAZHJzL2Rvd25yZXYueG1sUEsFBgAAAAADAAMAtwAAAPcCAAAAAA==&#10;" filled="f" stroked="f">
                      <v:textbox style="mso-fit-shape-to-text:t">
                        <w:txbxContent>
                          <w:p w14:paraId="71C0D007" w14:textId="77777777" w:rsidR="005F6AB6" w:rsidRDefault="005F6AB6" w:rsidP="005F6AB6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LD-121</w:t>
                            </w:r>
                          </w:p>
                        </w:txbxContent>
                      </v:textbox>
                    </v:shape>
                    <v:shape id="文本框 7" o:spid="_x0000_s1032" type="#_x0000_t202" style="position:absolute;left:53955;top:23940;width:20119;height:10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zcRwwAAANwAAAAPAAAAZHJzL2Rvd25yZXYueG1sRI9Ba8JA&#10;FITvgv9heUJvutFSLamriG3BQy/GeH9kX7Oh2bch+2riv+8WCj0OM/MNs92PvlU36mMT2MBykYEi&#10;roJtuDZQXt7nz6CiIFtsA5OBO0XY76aTLeY2DHymWyG1ShCOORpwIl2udawceYyL0BEn7zP0HiXJ&#10;vta2xyHBfatXWbbWHhtOCw47Ojqqvopvb0DEHpb38s3H03X8eB1cVj1haczDbDy8gBIa5T/81z5Z&#10;A4+bDfyeSUdA734AAAD//wMAUEsBAi0AFAAGAAgAAAAhANvh9svuAAAAhQEAABMAAAAAAAAAAAAA&#10;AAAAAAAAAFtDb250ZW50X1R5cGVzXS54bWxQSwECLQAUAAYACAAAACEAWvQsW78AAAAVAQAACwAA&#10;AAAAAAAAAAAAAAAfAQAAX3JlbHMvLnJlbHNQSwECLQAUAAYACAAAACEA5P83EcMAAADcAAAADwAA&#10;AAAAAAAAAAAAAAAHAgAAZHJzL2Rvd25yZXYueG1sUEsFBgAAAAADAAMAtwAAAPcCAAAAAA==&#10;" filled="f" stroked="f">
                      <v:textbox style="mso-fit-shape-to-text:t">
                        <w:txbxContent>
                          <w:p w14:paraId="0CF9A092" w14:textId="77777777" w:rsidR="005F6AB6" w:rsidRDefault="005F6AB6" w:rsidP="005F6AB6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Huairou</w:t>
                            </w:r>
                            <w:proofErr w:type="spellEnd"/>
                          </w:p>
                        </w:txbxContent>
                      </v:textbox>
                    </v:shape>
                    <v:shape id="文本框 8" o:spid="_x0000_s1033" type="#_x0000_t202" style="position:absolute;top:52737;width:29715;height:10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KNjwAAAANwAAAAPAAAAZHJzL2Rvd25yZXYueG1sRE9Na8JA&#10;EL0X/A/LFHrTjS3VErMRUQseeqmm9yE7ZkOzsyE7NfHfdw+FHh/vu9hOvlM3GmIb2MBykYEiroNt&#10;uTFQXd7nb6CiIFvsApOBO0XYlrOHAnMbRv6k21kalUI45mjAifS51rF25DEuQk+cuGsYPEqCQ6Pt&#10;gGMK951+zrKV9thyanDY095R/X3+8QZE7G55r44+nr6mj8PosvoVK2OeHqfdBpTQJP/iP/fJGnhZ&#10;p7XpTDoCuvwFAAD//wMAUEsBAi0AFAAGAAgAAAAhANvh9svuAAAAhQEAABMAAAAAAAAAAAAAAAAA&#10;AAAAAFtDb250ZW50X1R5cGVzXS54bWxQSwECLQAUAAYACAAAACEAWvQsW78AAAAVAQAACwAAAAAA&#10;AAAAAAAAAAAfAQAAX3JlbHMvLnJlbHNQSwECLQAUAAYACAAAACEAlWCjY8AAAADcAAAADwAAAAAA&#10;AAAAAAAAAAAHAgAAZHJzL2Rvd25yZXYueG1sUEsFBgAAAAADAAMAtwAAAPQCAAAAAA==&#10;" filled="f" stroked="f">
                      <v:textbox style="mso-fit-shape-to-text:t">
                        <w:txbxContent>
                          <w:p w14:paraId="5F91B69C" w14:textId="77777777" w:rsidR="005F6AB6" w:rsidRDefault="005F6AB6" w:rsidP="005F6AB6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hangjiangyihao</w:t>
                            </w:r>
                            <w:proofErr w:type="spellEnd"/>
                          </w:p>
                        </w:txbxContent>
                      </v:textbox>
                    </v:shape>
                    <v:shape id="文本框 9" o:spid="_x0000_s1034" type="#_x0000_t202" style="position:absolute;left:28666;top:52652;width:22811;height:10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LAb4wwAAANwAAAAPAAAAZHJzL2Rvd25yZXYueG1sRI9Ba8JA&#10;FITvhf6H5Qne6sZKW01dRaqCh16q8f7IvmaD2bch+2riv3cLhR6HmfmGWa4H36grdbEObGA6yUAR&#10;l8HWXBkoTvunOagoyBabwGTgRhHWq8eHJeY29PxF16NUKkE45mjAibS51rF05DFOQkucvO/QeZQk&#10;u0rbDvsE941+zrJX7bHmtOCwpQ9H5eX44w2I2M30Vux8PJyHz23vsvIFC2PGo2HzDkpokP/wX/tg&#10;DczeFvB7Jh0BvboDAAD//wMAUEsBAi0AFAAGAAgAAAAhANvh9svuAAAAhQEAABMAAAAAAAAAAAAA&#10;AAAAAAAAAFtDb250ZW50X1R5cGVzXS54bWxQSwECLQAUAAYACAAAACEAWvQsW78AAAAVAQAACwAA&#10;AAAAAAAAAAAAAAAfAQAAX3JlbHMvLnJlbHNQSwECLQAUAAYACAAAACEA+iwG+MMAAADcAAAADwAA&#10;AAAAAAAAAAAAAAAHAgAAZHJzL2Rvd25yZXYueG1sUEsFBgAAAAADAAMAtwAAAPcCAAAAAA==&#10;" filled="f" stroked="f">
                      <v:textbox style="mso-fit-shape-to-text:t">
                        <w:txbxContent>
                          <w:p w14:paraId="74177A00" w14:textId="77777777" w:rsidR="005F6AB6" w:rsidRDefault="005F6AB6" w:rsidP="005F6AB6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Longcheng</w:t>
                            </w:r>
                            <w:proofErr w:type="spellEnd"/>
                          </w:p>
                        </w:txbxContent>
                      </v:textbox>
                    </v:shape>
                    <v:shape id="文本框 10" o:spid="_x0000_s1035" type="#_x0000_t202" style="position:absolute;left:54517;top:52312;width:18402;height:10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99CvwAAANwAAAAPAAAAZHJzL2Rvd25yZXYueG1sRE9Na8JA&#10;EL0X/A/LCL3VjYpFoquIVvDgRZveh+yYDWZnQ3Zq4r/vHgoeH+97vR18ox7UxTqwgekkA0VcBltz&#10;ZaD4Pn4sQUVBttgEJgNPirDdjN7WmNvQ84UeV6lUCuGYowEn0uZax9KRxzgJLXHibqHzKAl2lbYd&#10;9incN3qWZZ/aY82pwWFLe0fl/frrDYjY3fRZfPl4+hnOh95l5QILY97Hw24FSmiQl/jffbIG5ss0&#10;P51JR0Bv/gAAAP//AwBQSwECLQAUAAYACAAAACEA2+H2y+4AAACFAQAAEwAAAAAAAAAAAAAAAAAA&#10;AAAAW0NvbnRlbnRfVHlwZXNdLnhtbFBLAQItABQABgAIAAAAIQBa9CxbvwAAABUBAAALAAAAAAAA&#10;AAAAAAAAAB8BAABfcmVscy8ucmVsc1BLAQItABQABgAIAAAAIQBew99CvwAAANwAAAAPAAAAAAAA&#10;AAAAAAAAAAcCAABkcnMvZG93bnJldi54bWxQSwUGAAAAAAMAAwC3AAAA8wIAAAAA&#10;" filled="f" stroked="f">
                      <v:textbox style="mso-fit-shape-to-text:t">
                        <w:txbxContent>
                          <w:p w14:paraId="43B05174" w14:textId="77777777" w:rsidR="005F6AB6" w:rsidRDefault="005F6AB6" w:rsidP="005F6AB6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Liaofeng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  <v:group id="组合 381" o:spid="_x0000_s1036" style="position:absolute;left:453;top:33771;width:45029;height:36191" coordorigin="417,33771" coordsize="78928,703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n1J8xAAAANwAAAAPAAAAZHJzL2Rvd25yZXYueG1sRI9Bi8Iw&#10;FITvwv6H8Ba8adoVF+kaRWRXPIiwVRBvj+bZFpuX0sS2/nsjCB6HmfmGmS97U4mWGldaVhCPIxDE&#10;mdUl5wqOh7/RDITzyBory6TgTg6Wi4/BHBNtO/6nNvW5CBB2CSoovK8TKV1WkEE3tjVx8C62MeiD&#10;bHKpG+wC3FTyK4q+pcGSw0KBNa0Lyq7pzSjYdNitJvFvu7te1vfzYbo/7WJSavjZr35AeOr9O/xq&#10;b7WCySyG55lwBOTiAQAA//8DAFBLAQItABQABgAIAAAAIQDb4fbL7gAAAIUBAAATAAAAAAAAAAAA&#10;AAAAAAAAAABbQ29udGVudF9UeXBlc10ueG1sUEsBAi0AFAAGAAgAAAAhAFr0LFu/AAAAFQEAAAsA&#10;AAAAAAAAAAAAAAAAHwEAAF9yZWxzLy5yZWxzUEsBAi0AFAAGAAgAAAAhAOSfUnzEAAAA3AAAAA8A&#10;AAAAAAAAAAAAAAAABwIAAGRycy9kb3ducmV2LnhtbFBLBQYAAAAAAwADALcAAAD4AgAAAAA=&#10;">
                    <v:shape id="图片 382" o:spid="_x0000_s1037" type="#_x0000_t75" style="position:absolute;left:1912;top:33771;width:74545;height:609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vXfxgAAANwAAAAPAAAAZHJzL2Rvd25yZXYueG1sRI9Ba8JA&#10;FITvQv/D8gredNNIqsSsUkTBFkS0OfT4yD6TtNm3Mbtq+u+7BcHjMDPfMNmyN424UudqywpexhEI&#10;4sLqmksF+edmNAPhPLLGxjIp+CUHy8XTIMNU2xsf6Hr0pQgQdikqqLxvUyldUZFBN7YtcfBOtjPo&#10;g+xKqTu8BbhpZBxFr9JgzWGhwpZWFRU/x4tRUGLyFW/O6+/8fVsktPtIpvtdotTwuX+bg/DU+0f4&#10;3t5qBZNZDP9nwhGQiz8AAAD//wMAUEsBAi0AFAAGAAgAAAAhANvh9svuAAAAhQEAABMAAAAAAAAA&#10;AAAAAAAAAAAAAFtDb250ZW50X1R5cGVzXS54bWxQSwECLQAUAAYACAAAACEAWvQsW78AAAAVAQAA&#10;CwAAAAAAAAAAAAAAAAAfAQAAX3JlbHMvLnJlbHNQSwECLQAUAAYACAAAACEAly7138YAAADcAAAA&#10;DwAAAAAAAAAAAAAAAAAHAgAAZHJzL2Rvd25yZXYueG1sUEsFBgAAAAADAAMAtwAAAPoCAAAAAA==&#10;">
                      <v:imagedata r:id="rId8" o:title="" cropleft="6430f" cropright="9170f"/>
                    </v:shape>
                    <v:group id="组合 383" o:spid="_x0000_s1038" style="position:absolute;left:417;top:59634;width:78928;height:44459" coordorigin="417,59634" coordsize="78928,444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AWmQxAAAANwAAAAPAAAAZHJzL2Rvd25yZXYueG1sRI9Bi8Iw&#10;FITvC/6H8IS9rWktu0g1iojKHkRYFcTbo3m2xealNLGt/34jCB6HmfmGmS16U4mWGldaVhCPIhDE&#10;mdUl5wpOx83XBITzyBory6TgQQ4W88HHDFNtO/6j9uBzESDsUlRQeF+nUrqsIINuZGvi4F1tY9AH&#10;2eRSN9gFuKnkOIp+pMGSw0KBNa0Kym6Hu1Gw7bBbJvG63d2uq8fl+L0/72JS6nPYL6cgPPX+HX61&#10;f7WCZJLA80w4AnL+DwAA//8DAFBLAQItABQABgAIAAAAIQDb4fbL7gAAAIUBAAATAAAAAAAAAAAA&#10;AAAAAAAAAABbQ29udGVudF9UeXBlc10ueG1sUEsBAi0AFAAGAAgAAAAhAFr0LFu/AAAAFQEAAAsA&#10;AAAAAAAAAAAAAAAAHwEAAF9yZWxzLy5yZWxzUEsBAi0AFAAGAAgAAAAhAHsBaZDEAAAA3AAAAA8A&#10;AAAAAAAAAAAAAAAABwIAAGRycy9kb3ducmV2LnhtbFBLBQYAAAAAAwADALcAAAD4AgAAAAA=&#10;">
                      <v:shape id="文本框 5" o:spid="_x0000_s1039" type="#_x0000_t202" style="position:absolute;left:5814;top:59877;width:21769;height:1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+NlBwwAAANwAAAAPAAAAZHJzL2Rvd25yZXYueG1sRI9La8Mw&#10;EITvhfwHsYHcGjmPluBGCSEPyKGXpu59sbaWqbUy1iZ2/n1UKPQ4zMw3zHo7+EbdqIt1YAOzaQaK&#10;uAy25spA8Xl6XoGKgmyxCUwG7hRhuxk9rTG3oecPul2kUgnCMUcDTqTNtY6lI49xGlri5H2HzqMk&#10;2VXadtgnuG/0PMtetcea04LDlvaOyp/L1RsQsbvZvTj6eP4a3g+9y8oXLIyZjIfdGyihQf7Df+2z&#10;NbBYLeH3TDoCevMAAAD//wMAUEsBAi0AFAAGAAgAAAAhANvh9svuAAAAhQEAABMAAAAAAAAAAAAA&#10;AAAAAAAAAFtDb250ZW50X1R5cGVzXS54bWxQSwECLQAUAAYACAAAACEAWvQsW78AAAAVAQAACwAA&#10;AAAAAAAAAAAAAAAfAQAAX3JlbHMvLnJlbHNQSwECLQAUAAYACAAAACEAIfjZQcMAAADcAAAADwAA&#10;AAAAAAAAAAAAAAAHAgAAZHJzL2Rvd25yZXYueG1sUEsFBgAAAAADAAMAtwAAAPcCAAAAAA==&#10;" filled="f" stroked="f">
                        <v:textbox style="mso-fit-shape-to-text:t">
                          <w:txbxContent>
                            <w:p w14:paraId="5E31A7EE" w14:textId="77777777" w:rsidR="005F6AB6" w:rsidRDefault="005F6AB6" w:rsidP="005F6AB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LD-241</w:t>
                              </w:r>
                            </w:p>
                          </w:txbxContent>
                        </v:textbox>
                      </v:shape>
                      <v:shape id="文本框 6" o:spid="_x0000_s1040" type="#_x0000_t202" style="position:absolute;left:31795;top:59749;width:21074;height:1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HzawwAAANwAAAAPAAAAZHJzL2Rvd25yZXYueG1sRI9Pa8JA&#10;FMTvBb/D8gq91Y2KRaKriH/AQy+16f2RfWZDs29D9mnit+8WBI/DzPyGWW0G36gbdbEObGAyzkAR&#10;l8HWXBkovo/vC1BRkC02gcnAnSJs1qOXFeY29PxFt7NUKkE45mjAibS51rF05DGOQ0ucvEvoPEqS&#10;XaVth32C+0ZPs+xDe6w5LThsaeeo/D1fvQERu53ci4OPp5/hc9+7rJxjYczb67BdghIa5Bl+tE/W&#10;wGwxh/8z6Qjo9R8AAAD//wMAUEsBAi0AFAAGAAgAAAAhANvh9svuAAAAhQEAABMAAAAAAAAAAAAA&#10;AAAAAAAAAFtDb250ZW50X1R5cGVzXS54bWxQSwECLQAUAAYACAAAACEAWvQsW78AAAAVAQAACwAA&#10;AAAAAAAAAAAAAAAfAQAAX3JlbHMvLnJlbHNQSwECLQAUAAYACAAAACEATrR82sMAAADcAAAADwAA&#10;AAAAAAAAAAAAAAAHAgAAZHJzL2Rvd25yZXYueG1sUEsFBgAAAAADAAMAtwAAAPcCAAAAAA==&#10;" filled="f" stroked="f">
                        <v:textbox style="mso-fit-shape-to-text:t">
                          <w:txbxContent>
                            <w:p w14:paraId="320438AB" w14:textId="77777777" w:rsidR="005F6AB6" w:rsidRDefault="005F6AB6" w:rsidP="005F6AB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LD-121</w:t>
                              </w:r>
                            </w:p>
                          </w:txbxContent>
                        </v:textbox>
                      </v:shape>
                      <v:shape id="文本框 7" o:spid="_x0000_s1041" type="#_x0000_t202" style="position:absolute;left:58776;top:59634;width:19844;height:1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ZuKtwgAAANwAAAAPAAAAZHJzL2Rvd25yZXYueG1sRI9Ba8JA&#10;FITvBf/D8gre6sZKRVJXEavgoRc13h/Z12xo9m3IPk38926h4HGYmW+Y5XrwjbpRF+vABqaTDBRx&#10;GWzNlYHivH9bgIqCbLEJTAbuFGG9Gr0sMbeh5yPdTlKpBOGYowEn0uZax9KRxzgJLXHyfkLnUZLs&#10;Km077BPcN/o9y+baY81pwWFLW0fl7+nqDYjYzfRe7Hw8XIbvr95l5QcWxoxfh80nKKFBnuH/9sEa&#10;mC3m8HcmHQG9egAAAP//AwBQSwECLQAUAAYACAAAACEA2+H2y+4AAACFAQAAEwAAAAAAAAAAAAAA&#10;AAAAAAAAW0NvbnRlbnRfVHlwZXNdLnhtbFBLAQItABQABgAIAAAAIQBa9CxbvwAAABUBAAALAAAA&#10;AAAAAAAAAAAAAB8BAABfcmVscy8ucmVsc1BLAQItABQABgAIAAAAIQC+ZuKtwgAAANwAAAAPAAAA&#10;AAAAAAAAAAAAAAcCAABkcnMvZG93bnJldi54bWxQSwUGAAAAAAMAAwC3AAAA9gIAAAAA&#10;" filled="f" stroked="f">
                        <v:textbox style="mso-fit-shape-to-text:t">
                          <w:txbxContent>
                            <w:p w14:paraId="66FEBE7A" w14:textId="77777777" w:rsidR="005F6AB6" w:rsidRDefault="005F6AB6" w:rsidP="005F6AB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Huairou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文本框 8" o:spid="_x0000_s1042" type="#_x0000_t202" style="position:absolute;left:417;top:92385;width:31517;height:1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Kkc2wwAAANwAAAAPAAAAZHJzL2Rvd25yZXYueG1sRI9Pa8JA&#10;FMTvBb/D8gRvdaNiK6mriH/AQy+16f2Rfc2GZt+G7NPEb+8WCj0OM/MbZr0dfKNu1MU6sIHZNANF&#10;XAZbc2Wg+Dw9r0BFQbbYBCYDd4qw3Yye1pjb0PMH3S5SqQThmKMBJ9LmWsfSkcc4DS1x8r5D51GS&#10;7CptO+wT3Dd6nmUv2mPNacFhS3tH5c/l6g2I2N3sXhx9PH8N74feZeUSC2Mm42H3BkpokP/wX/ts&#10;DSxWr/B7Jh0BvXkAAAD//wMAUEsBAi0AFAAGAAgAAAAhANvh9svuAAAAhQEAABMAAAAAAAAAAAAA&#10;AAAAAAAAAFtDb250ZW50X1R5cGVzXS54bWxQSwECLQAUAAYACAAAACEAWvQsW78AAAAVAQAACwAA&#10;AAAAAAAAAAAAAAAfAQAAX3JlbHMvLnJlbHNQSwECLQAUAAYACAAAACEA0SpHNsMAAADcAAAADwAA&#10;AAAAAAAAAAAAAAAHAgAAZHJzL2Rvd25yZXYueG1sUEsFBgAAAAADAAMAtwAAAPcCAAAAAA==&#10;" filled="f" stroked="f">
                        <v:textbox style="mso-fit-shape-to-text:t">
                          <w:txbxContent>
                            <w:p w14:paraId="55DE3DAA" w14:textId="77777777" w:rsidR="005F6AB6" w:rsidRDefault="005F6AB6" w:rsidP="005F6AB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Changjiangyihao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文本框 9" o:spid="_x0000_s1043" type="#_x0000_t202" style="position:absolute;left:31575;top:92385;width:22719;height:1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dNEvwAAANwAAAAPAAAAZHJzL2Rvd25yZXYueG1sRE9Na8JA&#10;EL0X/A/LCL3VjYpFoquIVvDgRZveh+yYDWZnQ3Zq4r/vHgoeH+97vR18ox7UxTqwgekkA0VcBltz&#10;ZaD4Pn4sQUVBttgEJgNPirDdjN7WmNvQ84UeV6lUCuGYowEn0uZax9KRxzgJLXHibqHzKAl2lbYd&#10;9incN3qWZZ/aY82pwWFLe0fl/frrDYjY3fRZfPl4+hnOh95l5QILY97Hw24FSmiQl/jffbIG5su0&#10;Np1JR0Bv/gAAAP//AwBQSwECLQAUAAYACAAAACEA2+H2y+4AAACFAQAAEwAAAAAAAAAAAAAAAAAA&#10;AAAAW0NvbnRlbnRfVHlwZXNdLnhtbFBLAQItABQABgAIAAAAIQBa9CxbvwAAABUBAAALAAAAAAAA&#10;AAAAAAAAAB8BAABfcmVscy8ucmVsc1BLAQItABQABgAIAAAAIQCgtdNEvwAAANwAAAAPAAAAAAAA&#10;AAAAAAAAAAcCAABkcnMvZG93bnJldi54bWxQSwUGAAAAAAMAAwC3AAAA8wIAAAAA&#10;" filled="f" stroked="f">
                        <v:textbox style="mso-fit-shape-to-text:t">
                          <w:txbxContent>
                            <w:p w14:paraId="49F07973" w14:textId="77777777" w:rsidR="005F6AB6" w:rsidRDefault="005F6AB6" w:rsidP="005F6AB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Longcheng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文本框 10" o:spid="_x0000_s1044" type="#_x0000_t202" style="position:absolute;left:58432;top:92385;width:20913;height:117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+XbfwwAAANwAAAAPAAAAZHJzL2Rvd25yZXYueG1sRI9Ba8JA&#10;FITvgv9heUJvutFSsamriG3BQy/GeH9kX7Oh2bch+2riv+8WCj0OM/MNs92PvlU36mMT2MBykYEi&#10;roJtuDZQXt7nG1BRkC22gcnAnSLsd9PJFnMbBj7TrZBaJQjHHA04kS7XOlaOPMZF6IiT9xl6j5Jk&#10;X2vb45DgvtWrLFtrjw2nBYcdHR1VX8W3NyBiD8t7+ebj6Tp+vA4uq56wNOZhNh5eQAmN8h/+a5+s&#10;gcfNM/yeSUdA734AAAD//wMAUEsBAi0AFAAGAAgAAAAhANvh9svuAAAAhQEAABMAAAAAAAAAAAAA&#10;AAAAAAAAAFtDb250ZW50X1R5cGVzXS54bWxQSwECLQAUAAYACAAAACEAWvQsW78AAAAVAQAACwAA&#10;AAAAAAAAAAAAAAAfAQAAX3JlbHMvLnJlbHNQSwECLQAUAAYACAAAACEAz/l238MAAADcAAAADwAA&#10;AAAAAAAAAAAAAAAHAgAAZHJzL2Rvd25yZXYueG1sUEsFBgAAAAADAAMAtwAAAPcCAAAAAA==&#10;" filled="f" stroked="f">
                        <v:textbox style="mso-fit-shape-to-text:t">
                          <w:txbxContent>
                            <w:p w14:paraId="297010B0" w14:textId="77777777" w:rsidR="005F6AB6" w:rsidRDefault="005F6AB6" w:rsidP="005F6AB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8"/>
                                  <w:szCs w:val="28"/>
                                </w:rPr>
                              </w:pP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sz w:val="28"/>
                                  <w:szCs w:val="28"/>
                                </w:rPr>
                                <w:t>Liaofeng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</v:group>
                </v:group>
                <v:group id="组合 390" o:spid="_x0000_s1045" style="position:absolute;left:773;top:55697;width:37587;height:29450" coordorigin="773,55697" coordsize="78949,699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mE6wgAAANwAAAAPAAAAZHJzL2Rvd25yZXYueG1sRE9Ni8Iw&#10;EL0L+x/CLOxN064obtcoIq54EMG6IN6GZmyLzaQ0sa3/3hwEj4/3PV/2phItNa60rCAeRSCIM6tL&#10;zhX8n/6GMxDOI2usLJOCBzlYLj4Gc0y07fhIbepzEULYJaig8L5OpHRZQQbdyNbEgbvaxqAPsMml&#10;brAL4aaS31E0lQZLDg0F1rQuKLuld6Ng22G3Gsebdn+7rh+X0+Rw3sek1Ndnv/oF4an3b/HLvdMK&#10;xj9hfjgTjoBcPAEAAP//AwBQSwECLQAUAAYACAAAACEA2+H2y+4AAACFAQAAEwAAAAAAAAAAAAAA&#10;AAAAAAAAW0NvbnRlbnRfVHlwZXNdLnhtbFBLAQItABQABgAIAAAAIQBa9CxbvwAAABUBAAALAAAA&#10;AAAAAAAAAAAAAB8BAABfcmVscy8ucmVsc1BLAQItABQABgAIAAAAIQAOCmE6wgAAANwAAAAPAAAA&#10;AAAAAAAAAAAAAAcCAABkcnMvZG93bnJldi54bWxQSwUGAAAAAAMAAwC3AAAA9gIAAAAA&#10;">
                  <v:shape id="图片 391" o:spid="_x0000_s1046" type="#_x0000_t75" style="position:absolute;left:1593;top:55697;width:75704;height:612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IrBSxAAAANwAAAAPAAAAZHJzL2Rvd25yZXYueG1sRI/RasJA&#10;FETfC/2H5Qq+1Y0Wq0ZXqdWqT4KJH3DJXpNg9m7Irib2691CoY/DzJxhFqvOVOJOjSstKxgOIhDE&#10;mdUl5wrO6ffbFITzyBory6TgQQ5Wy9eXBcbatnyie+JzESDsYlRQeF/HUrqsIINuYGvi4F1sY9AH&#10;2eRSN9gGuKnkKIo+pMGSw0KBNX0VlF2Tm1FA44mvNjfz2B5n+zah3Y9cp6lS/V73OQfhqfP/4b/2&#10;QSt4nw3h90w4AnL5BAAA//8DAFBLAQItABQABgAIAAAAIQDb4fbL7gAAAIUBAAATAAAAAAAAAAAA&#10;AAAAAAAAAABbQ29udGVudF9UeXBlc10ueG1sUEsBAi0AFAAGAAgAAAAhAFr0LFu/AAAAFQEAAAsA&#10;AAAAAAAAAAAAAAAAHwEAAF9yZWxzLy5yZWxzUEsBAi0AFAAGAAgAAAAhADQisFLEAAAA3AAAAA8A&#10;AAAAAAAAAAAAAAAABwIAAGRycy9kb3ducmV2LnhtbFBLBQYAAAAAAwADALcAAAD4AgAAAAA=&#10;">
                    <v:imagedata r:id="rId9" o:title="" cropleft="7881f" cropright="7204f"/>
                  </v:shape>
                  <v:group id="组合 392" o:spid="_x0000_s1047" style="position:absolute;left:773;top:84945;width:78949;height:40730" coordorigin="773,84945" coordsize="78949,40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FrW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6TODvTDgCcv0LAAD//wMAUEsBAi0AFAAGAAgAAAAhANvh9svuAAAAhQEAABMAAAAAAAAA&#10;AAAAAAAAAAAAAFtDb250ZW50X1R5cGVzXS54bWxQSwECLQAUAAYACAAAACEAWvQsW78AAAAVAQAA&#10;CwAAAAAAAAAAAAAAAAAfAQAAX3JlbHMvLnJlbHNQSwECLQAUAAYACAAAACEAkZRa1sYAAADcAAAA&#10;DwAAAAAAAAAAAAAAAAAHAgAAZHJzL2Rvd25yZXYueG1sUEsFBgAAAAADAAMAtwAAAPoCAAAAAA==&#10;">
                    <v:shape id="文本框 5" o:spid="_x0000_s1048" type="#_x0000_t202" style="position:absolute;left:5751;top:85529;width:17620;height:1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NfowwAAANwAAAAPAAAAZHJzL2Rvd25yZXYueG1sRI9Ba8JA&#10;FITvBf/D8oTe6saKpUZXEbXgoZfaeH9kn9lg9m3Ivpr4791CocdhZr5hVpvBN+pGXawDG5hOMlDE&#10;ZbA1VwaK74+Xd1BRkC02gcnAnSJs1qOnFeY29PxFt5NUKkE45mjAibS51rF05DFOQkucvEvoPEqS&#10;XaVth32C+0a/Ztmb9lhzWnDY0s5ReT39eAMidju9Fwcfj+fhc9+7rJxjYczzeNguQQkN8h/+ax+t&#10;gdliBr9n0hHQ6wcAAAD//wMAUEsBAi0AFAAGAAgAAAAhANvh9svuAAAAhQEAABMAAAAAAAAAAAAA&#10;AAAAAAAAAFtDb250ZW50X1R5cGVzXS54bWxQSwECLQAUAAYACAAAACEAWvQsW78AAAAVAQAACwAA&#10;AAAAAAAAAAAAAAAfAQAAX3JlbHMvLnJlbHNQSwECLQAUAAYACAAAACEAK8jX6MMAAADcAAAADwAA&#10;AAAAAAAAAAAAAAAHAgAAZHJzL2Rvd25yZXYueG1sUEsFBgAAAAADAAMAtwAAAPcCAAAAAA==&#10;" filled="f" stroked="f">
                      <v:textbox style="mso-fit-shape-to-text:t">
                        <w:txbxContent>
                          <w:p w14:paraId="4B3CF698" w14:textId="77777777" w:rsidR="005F6AB6" w:rsidRDefault="005F6AB6" w:rsidP="005F6AB6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LD-241</w:t>
                            </w:r>
                          </w:p>
                        </w:txbxContent>
                      </v:textbox>
                    </v:shape>
                    <v:shape id="文本框 6" o:spid="_x0000_s1049" type="#_x0000_t202" style="position:absolute;left:33292;top:85076;width:17753;height:1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IU+cwwAAANwAAAAPAAAAZHJzL2Rvd25yZXYueG1sRI9Ba8JA&#10;FITvhf6H5Qne6sbaFk1dRaqCh16q8f7IvmaD2bch+2riv3cLhR6HmfmGWa4H36grdbEObGA6yUAR&#10;l8HWXBkoTvunOagoyBabwGTgRhHWq8eHJeY29PxF16NUKkE45mjAibS51rF05DFOQkucvO/QeZQk&#10;u0rbDvsE941+zrI37bHmtOCwpQ9H5eX44w2I2M30Vux8PJyHz23vsvIVC2PGo2HzDkpokP/wX/tg&#10;DcwWL/B7Jh0BvboDAAD//wMAUEsBAi0AFAAGAAgAAAAhANvh9svuAAAAhQEAABMAAAAAAAAAAAAA&#10;AAAAAAAAAFtDb250ZW50X1R5cGVzXS54bWxQSwECLQAUAAYACAAAACEAWvQsW78AAAAVAQAACwAA&#10;AAAAAAAAAAAAAAAfAQAAX3JlbHMvLnJlbHNQSwECLQAUAAYACAAAACEApCFPnMMAAADcAAAADwAA&#10;AAAAAAAAAAAAAAAHAgAAZHJzL2Rvd25yZXYueG1sUEsFBgAAAAADAAMAtwAAAPcCAAAAAA==&#10;" filled="f" stroked="f">
                      <v:textbox style="mso-fit-shape-to-text:t">
                        <w:txbxContent>
                          <w:p w14:paraId="7CCD0A12" w14:textId="77777777" w:rsidR="005F6AB6" w:rsidRDefault="005F6AB6" w:rsidP="005F6AB6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LD-121</w:t>
                            </w:r>
                          </w:p>
                        </w:txbxContent>
                      </v:textbox>
                    </v:shape>
                    <v:shape id="文本框 7" o:spid="_x0000_s1050" type="#_x0000_t202" style="position:absolute;left:60433;top:84945;width:17513;height:1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eoHwwAAANwAAAAPAAAAZHJzL2Rvd25yZXYueG1sRI9Ba8JA&#10;FITvhf6H5RW81Y0VxaauIlXBgxc1vT+yr9nQ7NuQfTXx37uFgsdhZr5hluvBN+pKXawDG5iMM1DE&#10;ZbA1VwaKy/51ASoKssUmMBm4UYT16vlpibkNPZ/oepZKJQjHHA04kTbXOpaOPMZxaImT9x06j5Jk&#10;V2nbYZ/gvtFvWTbXHmtOCw5b+nRU/px/vQERu5ncip2Ph6/huO1dVs6wMGb0Mmw+QAkN8gj/tw/W&#10;wPR9Bn9n0hHQqzsAAAD//wMAUEsBAi0AFAAGAAgAAAAhANvh9svuAAAAhQEAABMAAAAAAAAAAAAA&#10;AAAAAAAAAFtDb250ZW50X1R5cGVzXS54bWxQSwECLQAUAAYACAAAACEAWvQsW78AAAAVAQAACwAA&#10;AAAAAAAAAAAAAAAfAQAAX3JlbHMvLnJlbHNQSwECLQAUAAYACAAAACEAy23qB8MAAADcAAAADwAA&#10;AAAAAAAAAAAAAAAHAgAAZHJzL2Rvd25yZXYueG1sUEsFBgAAAAADAAMAtwAAAPcCAAAAAA==&#10;" filled="f" stroked="f">
                      <v:textbox style="mso-fit-shape-to-text:t">
                        <w:txbxContent>
                          <w:p w14:paraId="6108411C" w14:textId="77777777" w:rsidR="005F6AB6" w:rsidRDefault="005F6AB6" w:rsidP="005F6AB6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Huairou</w:t>
                            </w:r>
                            <w:proofErr w:type="spellEnd"/>
                          </w:p>
                        </w:txbxContent>
                      </v:textbox>
                    </v:shape>
                    <v:shape id="文本框 8" o:spid="_x0000_s1051" type="#_x0000_t202" style="position:absolute;left:773;top:114087;width:31384;height:1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v3RwwwAAANwAAAAPAAAAZHJzL2Rvd25yZXYueG1sRI9Ba8JA&#10;FITvQv/D8gredGOl0qauIlXBgxdten9kX7Oh2bch+2riv3cLgsdhZr5hluvBN+pCXawDG5hNM1DE&#10;ZbA1VwaKr/3kDVQUZItNYDJwpQjr1dNoibkNPZ/ocpZKJQjHHA04kTbXOpaOPMZpaImT9xM6j5Jk&#10;V2nbYZ/gvtEvWbbQHmtOCw5b+nRU/p7/vAERu5ldi52Ph+/huO1dVr5iYcz4edh8gBIa5BG+tw/W&#10;wPx9Af9n0hHQqxsAAAD//wMAUEsBAi0AFAAGAAgAAAAhANvh9svuAAAAhQEAABMAAAAAAAAAAAAA&#10;AAAAAAAAAFtDb250ZW50X1R5cGVzXS54bWxQSwECLQAUAAYACAAAACEAWvQsW78AAAAVAQAACwAA&#10;AAAAAAAAAAAAAAAfAQAAX3JlbHMvLnJlbHNQSwECLQAUAAYACAAAACEAO790cMMAAADcAAAADwAA&#10;AAAAAAAAAAAAAAAHAgAAZHJzL2Rvd25yZXYueG1sUEsFBgAAAAADAAMAtwAAAPcCAAAAAA==&#10;" filled="f" stroked="f">
                      <v:textbox style="mso-fit-shape-to-text:t">
                        <w:txbxContent>
                          <w:p w14:paraId="14B6B0A8" w14:textId="77777777" w:rsidR="005F6AB6" w:rsidRDefault="005F6AB6" w:rsidP="005F6AB6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Changjiangyihao</w:t>
                            </w:r>
                            <w:proofErr w:type="spellEnd"/>
                          </w:p>
                        </w:txbxContent>
                      </v:textbox>
                    </v:shape>
                    <v:shape id="文本框 9" o:spid="_x0000_s1052" type="#_x0000_t202" style="position:absolute;left:32809;top:113677;width:21354;height:1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9HrwwAAANwAAAAPAAAAZHJzL2Rvd25yZXYueG1sRI9Ba8JA&#10;FITvhf6H5Qne6sZKW01dRaqCh16q8f7IvmaD2bch+2riv3cLhR6HmfmGWa4H36grdbEObGA6yUAR&#10;l8HWXBkoTvunOagoyBabwGTgRhHWq8eHJeY29PxF16NUKkE45mjAibS51rF05DFOQkucvO/QeZQk&#10;u0rbDvsE941+zrJX7bHmtOCwpQ9H5eX44w2I2M30Vux8PJyHz23vsvIFC2PGo2HzDkpokP/wX/tg&#10;DcwWb/B7Jh0BvboDAAD//wMAUEsBAi0AFAAGAAgAAAAhANvh9svuAAAAhQEAABMAAAAAAAAAAAAA&#10;AAAAAAAAAFtDb250ZW50X1R5cGVzXS54bWxQSwECLQAUAAYACAAAACEAWvQsW78AAAAVAQAACwAA&#10;AAAAAAAAAAAAAAAfAQAAX3JlbHMvLnJlbHNQSwECLQAUAAYACAAAACEAVPPR68MAAADcAAAADwAA&#10;AAAAAAAAAAAAAAAHAgAAZHJzL2Rvd25yZXYueG1sUEsFBgAAAAADAAMAtwAAAPcCAAAAAA==&#10;" filled="f" stroked="f">
                      <v:textbox style="mso-fit-shape-to-text:t">
                        <w:txbxContent>
                          <w:p w14:paraId="3FA3DC92" w14:textId="77777777" w:rsidR="005F6AB6" w:rsidRDefault="005F6AB6" w:rsidP="005F6AB6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Longcheng</w:t>
                            </w:r>
                            <w:proofErr w:type="spellEnd"/>
                          </w:p>
                        </w:txbxContent>
                      </v:textbox>
                    </v:shape>
                    <v:shape id="文本框 10" o:spid="_x0000_s1053" type="#_x0000_t202" style="position:absolute;left:60382;top:113803;width:19340;height:115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bEWZwAAAANwAAAAPAAAAZHJzL2Rvd25yZXYueG1sRE9Na8JA&#10;EL0X/A/LFHrTjS0VG7MRUQseeqmm9yE7ZkOzsyE7NfHfdw+FHh/vu9hOvlM3GmIb2MBykYEiroNt&#10;uTFQXd7na1BRkC12gcnAnSJsy9lDgbkNI3/S7SyNSiEcczTgRPpc61g78hgXoSdO3DUMHiXBodF2&#10;wDGF+04/Z9lKe2w5NTjsae+o/j7/eAMidre8V0cfT1/Tx2F0Wf2KlTFPj9NuA0pokn/xn/tkDby8&#10;pbXpTDoCuvwFAAD//wMAUEsBAi0AFAAGAAgAAAAhANvh9svuAAAAhQEAABMAAAAAAAAAAAAAAAAA&#10;AAAAAFtDb250ZW50X1R5cGVzXS54bWxQSwECLQAUAAYACAAAACEAWvQsW78AAAAVAQAACwAAAAAA&#10;AAAAAAAAAAAfAQAAX3JlbHMvLnJlbHNQSwECLQAUAAYACAAAACEAJWxFmcAAAADcAAAADwAAAAAA&#10;AAAAAAAAAAAHAgAAZHJzL2Rvd25yZXYueG1sUEsFBgAAAAADAAMAtwAAAPQCAAAAAA==&#10;" filled="f" stroked="f">
                      <v:textbox style="mso-fit-shape-to-text:t">
                        <w:txbxContent>
                          <w:p w14:paraId="0C51A815" w14:textId="77777777" w:rsidR="005F6AB6" w:rsidRDefault="005F6AB6" w:rsidP="005F6AB6">
                            <w:pPr>
                              <w:rPr>
                                <w:rFonts w:ascii="Times New Roman" w:hAnsi="Times New Roman" w:cs="Times New Roman"/>
                                <w:kern w:val="0"/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8"/>
                                <w:szCs w:val="28"/>
                              </w:rPr>
                              <w:t>Liaofeng</w:t>
                            </w:r>
                            <w:proofErr w:type="spellEnd"/>
                          </w:p>
                        </w:txbxContent>
                      </v:textbox>
                    </v:shape>
                  </v:group>
                </v:group>
                <w10:anchorlock/>
              </v:group>
            </w:pict>
          </mc:Fallback>
        </mc:AlternateContent>
      </w:r>
    </w:p>
    <w:p w14:paraId="7ABA646A" w14:textId="1A88EA8E" w:rsidR="0087478E" w:rsidRPr="0087478E" w:rsidRDefault="0087478E" w:rsidP="008B7102">
      <w:pPr>
        <w:jc w:val="center"/>
        <w:rPr>
          <w:rFonts w:ascii="Times New Roman" w:eastAsia="宋体" w:hAnsi="Times New Roman" w:cs="Mongolian Baiti"/>
          <w:sz w:val="24"/>
          <w:szCs w:val="24"/>
        </w:rPr>
      </w:pPr>
      <w:r w:rsidRPr="0087478E">
        <w:rPr>
          <w:rFonts w:ascii="Times New Roman" w:eastAsia="宋体" w:hAnsi="Times New Roman" w:cs="Mongolian Baiti"/>
          <w:b/>
          <w:sz w:val="24"/>
          <w:szCs w:val="24"/>
        </w:rPr>
        <w:t xml:space="preserve">Supplementary Figure </w:t>
      </w:r>
      <w:r>
        <w:rPr>
          <w:rFonts w:ascii="Times New Roman" w:eastAsia="宋体" w:hAnsi="Times New Roman" w:cs="Mongolian Baiti"/>
          <w:b/>
          <w:sz w:val="24"/>
          <w:szCs w:val="24"/>
        </w:rPr>
        <w:t>1</w:t>
      </w:r>
      <w:r w:rsidRPr="0087478E">
        <w:rPr>
          <w:rFonts w:ascii="Times New Roman" w:eastAsia="宋体" w:hAnsi="Times New Roman" w:cs="Mongolian Baiti"/>
          <w:b/>
          <w:sz w:val="24"/>
          <w:szCs w:val="24"/>
        </w:rPr>
        <w:t>.</w:t>
      </w:r>
      <w:r w:rsidRPr="0087478E">
        <w:rPr>
          <w:rFonts w:ascii="Times New Roman" w:eastAsia="宋体" w:hAnsi="Times New Roman" w:cs="Mongolian Baiti"/>
          <w:sz w:val="24"/>
          <w:szCs w:val="24"/>
        </w:rPr>
        <w:t xml:space="preserve"> The photographs of </w:t>
      </w:r>
      <w:r>
        <w:rPr>
          <w:rFonts w:ascii="Times New Roman" w:eastAsia="宋体" w:hAnsi="Times New Roman" w:cs="Mongolian Baiti" w:hint="eastAsia"/>
          <w:sz w:val="24"/>
          <w:szCs w:val="24"/>
        </w:rPr>
        <w:t>six</w:t>
      </w:r>
      <w:r>
        <w:rPr>
          <w:rFonts w:ascii="Times New Roman" w:eastAsia="宋体" w:hAnsi="Times New Roman" w:cs="Mongolian Baiti"/>
          <w:sz w:val="24"/>
          <w:szCs w:val="24"/>
        </w:rPr>
        <w:t xml:space="preserve"> </w:t>
      </w:r>
      <w:r w:rsidRPr="0087478E">
        <w:rPr>
          <w:rFonts w:ascii="Times New Roman" w:eastAsia="宋体" w:hAnsi="Times New Roman" w:cs="Mongolian Baiti"/>
          <w:sz w:val="24"/>
          <w:szCs w:val="24"/>
        </w:rPr>
        <w:t xml:space="preserve">kiwi </w:t>
      </w:r>
      <w:r w:rsidRPr="0087478E">
        <w:rPr>
          <w:rFonts w:ascii="Times New Roman" w:eastAsia="宋体" w:hAnsi="Times New Roman" w:cs="Mongolian Baiti" w:hint="eastAsia"/>
          <w:sz w:val="24"/>
          <w:szCs w:val="24"/>
        </w:rPr>
        <w:t>berry</w:t>
      </w:r>
      <w:r w:rsidRPr="0087478E">
        <w:rPr>
          <w:rFonts w:ascii="Times New Roman" w:eastAsia="宋体" w:hAnsi="Times New Roman" w:cs="Mongolian Baiti"/>
          <w:sz w:val="24"/>
          <w:szCs w:val="24"/>
        </w:rPr>
        <w:t xml:space="preserve"> varieties.</w:t>
      </w:r>
    </w:p>
    <w:sectPr w:rsidR="0087478E" w:rsidRPr="0087478E" w:rsidSect="005F6AB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BF2"/>
    <w:rsid w:val="00023618"/>
    <w:rsid w:val="0006228D"/>
    <w:rsid w:val="00167EAB"/>
    <w:rsid w:val="001B3A00"/>
    <w:rsid w:val="0022226D"/>
    <w:rsid w:val="002C0190"/>
    <w:rsid w:val="004B1801"/>
    <w:rsid w:val="005F6AB6"/>
    <w:rsid w:val="006059AA"/>
    <w:rsid w:val="00636C66"/>
    <w:rsid w:val="00672C76"/>
    <w:rsid w:val="007A1A56"/>
    <w:rsid w:val="007B4903"/>
    <w:rsid w:val="00847842"/>
    <w:rsid w:val="0087478E"/>
    <w:rsid w:val="008B7102"/>
    <w:rsid w:val="008F649B"/>
    <w:rsid w:val="009763A3"/>
    <w:rsid w:val="00A45BF2"/>
    <w:rsid w:val="00AC6690"/>
    <w:rsid w:val="00AE46A4"/>
    <w:rsid w:val="00B25607"/>
    <w:rsid w:val="00B36C74"/>
    <w:rsid w:val="00B70EC3"/>
    <w:rsid w:val="00D733DE"/>
    <w:rsid w:val="00DD0F10"/>
    <w:rsid w:val="00DF5948"/>
    <w:rsid w:val="00E66ABB"/>
    <w:rsid w:val="00EE697F"/>
    <w:rsid w:val="00F47247"/>
    <w:rsid w:val="00F50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5CA9A"/>
  <w15:chartTrackingRefBased/>
  <w15:docId w15:val="{1C0864B6-D1D1-461A-9B27-DF5CA4DEA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3</Characters>
  <Application>Microsoft Office Word</Application>
  <DocSecurity>0</DocSecurity>
  <Lines>1</Lines>
  <Paragraphs>1</Paragraphs>
  <ScaleCrop>false</ScaleCrop>
  <Company/>
  <LinksUpToDate>false</LinksUpToDate>
  <CharactersWithSpaces>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继月</dc:creator>
  <cp:keywords/>
  <dc:description/>
  <cp:lastModifiedBy>张继月</cp:lastModifiedBy>
  <cp:revision>59</cp:revision>
  <dcterms:created xsi:type="dcterms:W3CDTF">2021-05-09T09:21:00Z</dcterms:created>
  <dcterms:modified xsi:type="dcterms:W3CDTF">2021-05-21T13:10:00Z</dcterms:modified>
</cp:coreProperties>
</file>